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B3729" w14:textId="5BEFD5F2" w:rsidR="009D7181" w:rsidRPr="0012053B" w:rsidRDefault="0010630B">
      <w:pPr>
        <w:spacing w:after="400" w:line="360" w:lineRule="auto"/>
        <w:ind w:firstLine="120"/>
        <w:jc w:val="center"/>
        <w:rPr>
          <w:b/>
          <w:sz w:val="28"/>
        </w:rPr>
      </w:pPr>
      <w:r w:rsidRPr="0012053B">
        <w:rPr>
          <w:b/>
          <w:sz w:val="28"/>
        </w:rPr>
        <w:t>中国居民新型冠状病毒传播期间生活质量和身心健康状况调查</w:t>
      </w:r>
    </w:p>
    <w:p w14:paraId="1AEF7AEF" w14:textId="449A8361" w:rsidR="000663C5" w:rsidRPr="0012053B" w:rsidRDefault="000663C5">
      <w:pPr>
        <w:spacing w:after="400" w:line="360" w:lineRule="auto"/>
        <w:ind w:firstLine="120"/>
        <w:jc w:val="center"/>
        <w:rPr>
          <w:sz w:val="22"/>
        </w:rPr>
      </w:pPr>
      <w:r w:rsidRPr="0012053B">
        <w:rPr>
          <w:sz w:val="22"/>
        </w:rPr>
        <w:t xml:space="preserve">Survey of quality of life, physical and mental health among adults in China during COVID-19 </w:t>
      </w:r>
    </w:p>
    <w:p w14:paraId="57DFE979" w14:textId="4A33D4CB" w:rsidR="009D7181" w:rsidRPr="0012053B" w:rsidRDefault="009D7181">
      <w:pPr>
        <w:rPr>
          <w:b/>
          <w:sz w:val="32"/>
        </w:rPr>
      </w:pPr>
    </w:p>
    <w:p w14:paraId="398208F1" w14:textId="0EE3C03E" w:rsidR="0012053B" w:rsidRDefault="0012053B" w:rsidP="0087669A">
      <w:pPr>
        <w:spacing w:line="276" w:lineRule="auto"/>
      </w:pPr>
      <w:r w:rsidRPr="0012053B">
        <w:t>尊敬的居民：</w:t>
      </w:r>
      <w:r w:rsidRPr="0012053B">
        <w:br/>
      </w:r>
      <w:r w:rsidRPr="0012053B">
        <w:br/>
      </w:r>
      <w:r w:rsidRPr="0012053B">
        <w:t>您好！</w:t>
      </w:r>
      <w:r w:rsidRPr="0012053B">
        <w:br/>
      </w:r>
      <w:r w:rsidRPr="0012053B">
        <w:br/>
      </w:r>
      <w:r w:rsidRPr="0012053B">
        <w:t>首先感谢您支持此项问卷调查工作。自</w:t>
      </w:r>
      <w:r w:rsidRPr="0012053B">
        <w:t>2019</w:t>
      </w:r>
      <w:r w:rsidRPr="0012053B">
        <w:t>年</w:t>
      </w:r>
      <w:r w:rsidRPr="0012053B">
        <w:t>12</w:t>
      </w:r>
      <w:r w:rsidRPr="0012053B">
        <w:t>月在我国湖北省武汉市爆发新型冠状病毒肺炎以来，全国各地均在采取严格的管理措施以控制疾病的扩散。在疾病控制期间，居民的生活质量和心理健康状况受到不同程度影响，为了解目前居民在特殊时期的身心健康，为采取必要的干预方案做参考和准备，因此该项问卷调查工作迫切需要得到您的支持、理解和配合。</w:t>
      </w:r>
      <w:r w:rsidRPr="0012053B">
        <w:br/>
      </w:r>
      <w:r w:rsidRPr="0012053B">
        <w:br/>
      </w:r>
      <w:r w:rsidRPr="0012053B">
        <w:t>该问卷包括个人的基本情况、新型冠状病毒有关的情况、焦虑、抑郁、生活质量、健康状况、就医行为等方面。</w:t>
      </w:r>
      <w:r w:rsidRPr="0012053B">
        <w:br/>
      </w:r>
      <w:r w:rsidRPr="0012053B">
        <w:br/>
      </w:r>
      <w:r w:rsidRPr="0012053B">
        <w:t>问卷调查以</w:t>
      </w:r>
      <w:r w:rsidRPr="0012053B">
        <w:rPr>
          <w:b/>
          <w:bCs/>
          <w:u w:val="single"/>
        </w:rPr>
        <w:t>不记名方式</w:t>
      </w:r>
      <w:r w:rsidRPr="0012053B">
        <w:t>进行，回答无所谓对错，结果只作为整体分析之用。在您决定自愿参加该项研究工作之后，请您按照自己的实际情况如实回答。</w:t>
      </w:r>
      <w:r w:rsidRPr="0012053B">
        <w:br/>
      </w:r>
      <w:r w:rsidRPr="0012053B">
        <w:br/>
      </w:r>
      <w:r w:rsidRPr="0012053B">
        <w:t>本问卷包括约</w:t>
      </w:r>
      <w:r w:rsidRPr="0012053B">
        <w:t>60</w:t>
      </w:r>
      <w:r w:rsidRPr="0012053B">
        <w:t>条问题，绝大多数为选择题，请您阅读题目要求，按照自己的实际情况回答。您回答的真实性和填写的完整性对于我们工作的准确性十分重要。</w:t>
      </w:r>
      <w:r w:rsidRPr="0012053B">
        <w:br/>
      </w:r>
      <w:r w:rsidRPr="0012053B">
        <w:br/>
      </w:r>
      <w:r w:rsidRPr="0012053B">
        <w:t>问卷提交后，您会获得一个</w:t>
      </w:r>
      <w:r w:rsidRPr="0012053B">
        <w:rPr>
          <w:b/>
          <w:bCs/>
          <w:u w:val="single"/>
        </w:rPr>
        <w:t>微信红包</w:t>
      </w:r>
      <w:r w:rsidRPr="0012053B">
        <w:t>（</w:t>
      </w:r>
      <w:r w:rsidRPr="0012053B">
        <w:t>1</w:t>
      </w:r>
      <w:r w:rsidRPr="0012053B">
        <w:t>元至</w:t>
      </w:r>
      <w:r w:rsidRPr="0012053B">
        <w:t>10</w:t>
      </w:r>
      <w:r w:rsidRPr="0012053B">
        <w:t>元不等），以及</w:t>
      </w:r>
      <w:r w:rsidRPr="0012053B">
        <w:rPr>
          <w:b/>
          <w:bCs/>
          <w:u w:val="single"/>
        </w:rPr>
        <w:t>一份属于您的身心健康报告</w:t>
      </w:r>
      <w:r w:rsidRPr="0012053B">
        <w:t>，请您保存。其中的健康建议仅供个人参考，并</w:t>
      </w:r>
      <w:r w:rsidRPr="0012053B">
        <w:rPr>
          <w:b/>
          <w:bCs/>
          <w:u w:val="single"/>
        </w:rPr>
        <w:t>不能完全代表专业诊断</w:t>
      </w:r>
      <w:r w:rsidRPr="0012053B">
        <w:t>。如果您觉得有帮助，请将此问卷转给您的亲朋好友，帮助更多的人了解自己的健康状况、获得健康报告和建议吧。</w:t>
      </w:r>
      <w:r w:rsidRPr="0012053B">
        <w:br/>
      </w:r>
      <w:r w:rsidRPr="0012053B">
        <w:br/>
      </w:r>
      <w:r w:rsidRPr="0012053B">
        <w:br/>
      </w:r>
      <w:r w:rsidRPr="0012053B">
        <w:t>谢谢！</w:t>
      </w:r>
      <w:r w:rsidRPr="0012053B">
        <w:br/>
        <w:t>2020</w:t>
      </w:r>
      <w:r w:rsidRPr="0012053B">
        <w:t>年</w:t>
      </w:r>
      <w:r w:rsidRPr="0012053B">
        <w:t>2</w:t>
      </w:r>
      <w:r w:rsidRPr="0012053B">
        <w:t>月</w:t>
      </w:r>
    </w:p>
    <w:p w14:paraId="5252BAA0" w14:textId="77777777" w:rsidR="0012053B" w:rsidRDefault="0012053B">
      <w:r>
        <w:br w:type="page"/>
      </w:r>
    </w:p>
    <w:p w14:paraId="5F0B49D7" w14:textId="7FBE4D45" w:rsidR="0012053B" w:rsidRDefault="0012053B" w:rsidP="0087669A">
      <w:pPr>
        <w:spacing w:line="276" w:lineRule="auto"/>
        <w:rPr>
          <w:rFonts w:hint="eastAsia"/>
        </w:rPr>
      </w:pPr>
      <w:r w:rsidRPr="0012053B">
        <w:lastRenderedPageBreak/>
        <w:t>Dear resident</w:t>
      </w:r>
      <w:r>
        <w:t>,</w:t>
      </w:r>
      <w:r w:rsidRPr="0012053B">
        <w:br/>
      </w:r>
      <w:r w:rsidRPr="0012053B">
        <w:br/>
      </w:r>
      <w:r>
        <w:rPr>
          <w:rFonts w:hint="eastAsia"/>
        </w:rPr>
        <w:t>H</w:t>
      </w:r>
      <w:r>
        <w:t>ello!</w:t>
      </w:r>
      <w:r w:rsidRPr="0012053B">
        <w:br/>
      </w:r>
      <w:r w:rsidRPr="0012053B">
        <w:br/>
      </w:r>
      <w:r w:rsidRPr="0012053B">
        <w:t xml:space="preserve">First of all, thank you for supporting this </w:t>
      </w:r>
      <w:r>
        <w:t>survey</w:t>
      </w:r>
      <w:r w:rsidRPr="0012053B">
        <w:t>.</w:t>
      </w:r>
      <w:r>
        <w:t xml:space="preserve"> </w:t>
      </w:r>
      <w:r w:rsidR="005538C0" w:rsidRPr="005538C0">
        <w:t xml:space="preserve">Since the outbreak of </w:t>
      </w:r>
      <w:r w:rsidR="005538C0">
        <w:t>COVID-19</w:t>
      </w:r>
      <w:r w:rsidR="005538C0" w:rsidRPr="005538C0">
        <w:t xml:space="preserve"> in Wuhan, Hubei Province in December 2019, strict management measures have been taken throughout the country to control the spread of the disease. During the period of disease control, the quality of life and mental health of residents w</w:t>
      </w:r>
      <w:r w:rsidR="005538C0">
        <w:t>ere affected to varying degrees.</w:t>
      </w:r>
      <w:r w:rsidR="005538C0" w:rsidRPr="005538C0">
        <w:t xml:space="preserve"> </w:t>
      </w:r>
      <w:r w:rsidR="005538C0">
        <w:t>T</w:t>
      </w:r>
      <w:r w:rsidR="005538C0" w:rsidRPr="005538C0">
        <w:t>o understand the physical and mental health of residents in special periods and make reference</w:t>
      </w:r>
      <w:r w:rsidR="005538C0">
        <w:t>s</w:t>
      </w:r>
      <w:r w:rsidR="005538C0" w:rsidRPr="005538C0">
        <w:t xml:space="preserve"> and preparation for taking necessary intervention plans, this survey needs your support, understanding</w:t>
      </w:r>
      <w:r w:rsidR="005538C0">
        <w:t>,</w:t>
      </w:r>
      <w:r w:rsidR="005538C0" w:rsidRPr="005538C0">
        <w:t xml:space="preserve"> and cooperation.</w:t>
      </w:r>
      <w:r w:rsidR="005538C0">
        <w:t xml:space="preserve"> </w:t>
      </w:r>
      <w:r>
        <w:br/>
      </w:r>
    </w:p>
    <w:p w14:paraId="6EB11DCB" w14:textId="7A4F1FAA" w:rsidR="0012053B" w:rsidRDefault="0012053B" w:rsidP="0087669A">
      <w:pPr>
        <w:spacing w:line="276" w:lineRule="auto"/>
      </w:pPr>
      <w:r w:rsidRPr="0012053B">
        <w:t xml:space="preserve">The questionnaire included the </w:t>
      </w:r>
      <w:r>
        <w:t>demographic</w:t>
      </w:r>
      <w:r w:rsidRPr="0012053B">
        <w:t xml:space="preserve">, </w:t>
      </w:r>
      <w:r>
        <w:t>COVID-19 related issues</w:t>
      </w:r>
      <w:r w:rsidRPr="0012053B">
        <w:t xml:space="preserve">, anxiety, depression, quality of life, health status, </w:t>
      </w:r>
      <w:r>
        <w:t>m</w:t>
      </w:r>
      <w:r w:rsidRPr="0012053B">
        <w:t>edical seeking behavior</w:t>
      </w:r>
      <w:r w:rsidR="005538C0">
        <w:t>,</w:t>
      </w:r>
      <w:r w:rsidRPr="0012053B">
        <w:t xml:space="preserve"> and so on.</w:t>
      </w:r>
      <w:r w:rsidRPr="0012053B">
        <w:br/>
      </w:r>
      <w:r w:rsidRPr="0012053B">
        <w:br/>
      </w:r>
      <w:r w:rsidR="003E601F" w:rsidRPr="003E601F">
        <w:t xml:space="preserve">The questionnaire was conducted </w:t>
      </w:r>
      <w:r w:rsidR="003E601F" w:rsidRPr="003E601F">
        <w:rPr>
          <w:b/>
          <w:u w:val="single"/>
        </w:rPr>
        <w:t>anonymously</w:t>
      </w:r>
      <w:r w:rsidR="003E601F">
        <w:t xml:space="preserve">. </w:t>
      </w:r>
      <w:r w:rsidR="003E601F" w:rsidRPr="003E601F">
        <w:t>There is no correct answer</w:t>
      </w:r>
      <w:r w:rsidR="003E601F">
        <w:t xml:space="preserve"> and t</w:t>
      </w:r>
      <w:r w:rsidR="003E601F" w:rsidRPr="003E601F">
        <w:t xml:space="preserve">he results are only used for </w:t>
      </w:r>
      <w:r w:rsidR="003E601F">
        <w:t xml:space="preserve">our </w:t>
      </w:r>
      <w:r w:rsidR="003E601F" w:rsidRPr="003E601F">
        <w:t>overall analysis. After you decide to voluntarily participate in the research, please answer truthfully according to your actual situation.</w:t>
      </w:r>
      <w:r w:rsidRPr="0012053B">
        <w:br/>
      </w:r>
      <w:r w:rsidRPr="0012053B">
        <w:br/>
      </w:r>
      <w:r w:rsidR="003E601F" w:rsidRPr="003E601F">
        <w:t>The questionnaire includes about 60 questions, most of whic</w:t>
      </w:r>
      <w:r w:rsidR="003E601F">
        <w:t>h are multiple-choice questions.</w:t>
      </w:r>
      <w:r w:rsidR="003E601F" w:rsidRPr="003E601F">
        <w:t xml:space="preserve"> Please read the questions and answer according to your actual situation. The authenticity of your answer and the completeness of your filling </w:t>
      </w:r>
      <w:r w:rsidR="005538C0">
        <w:t>is</w:t>
      </w:r>
      <w:r w:rsidR="003E601F" w:rsidRPr="003E601F">
        <w:t xml:space="preserve"> very important to the accuracy of our work.</w:t>
      </w:r>
      <w:r w:rsidRPr="0012053B">
        <w:br/>
      </w:r>
      <w:r w:rsidRPr="0012053B">
        <w:br/>
      </w:r>
      <w:r w:rsidR="00A620B2" w:rsidRPr="00A620B2">
        <w:t>After submitting</w:t>
      </w:r>
      <w:r w:rsidR="00A620B2">
        <w:t xml:space="preserve">, you will receive a </w:t>
      </w:r>
      <w:r w:rsidR="00A620B2" w:rsidRPr="00A620B2">
        <w:rPr>
          <w:b/>
          <w:u w:val="single"/>
        </w:rPr>
        <w:t>Wechat lucky draw</w:t>
      </w:r>
      <w:r w:rsidR="00A620B2" w:rsidRPr="00A620B2">
        <w:t xml:space="preserve"> (ranging from 1 to 10 </w:t>
      </w:r>
      <w:r w:rsidR="00A620B2">
        <w:t>RMB</w:t>
      </w:r>
      <w:r w:rsidR="00A620B2" w:rsidRPr="00A620B2">
        <w:t xml:space="preserve">) and </w:t>
      </w:r>
      <w:r w:rsidR="00A620B2" w:rsidRPr="00A620B2">
        <w:rPr>
          <w:b/>
          <w:u w:val="single"/>
        </w:rPr>
        <w:t>a report on your physical and mental health</w:t>
      </w:r>
      <w:r w:rsidR="00A620B2" w:rsidRPr="00A620B2">
        <w:t xml:space="preserve">. Please keep it. The health recommendations are for personal reference only and </w:t>
      </w:r>
      <w:r w:rsidR="00A620B2" w:rsidRPr="00A620B2">
        <w:rPr>
          <w:b/>
          <w:u w:val="single"/>
        </w:rPr>
        <w:t>do not fully represent professional diagnosis</w:t>
      </w:r>
      <w:r w:rsidR="00A620B2" w:rsidRPr="00A620B2">
        <w:t>.</w:t>
      </w:r>
      <w:r w:rsidR="00A620B2">
        <w:t xml:space="preserve"> </w:t>
      </w:r>
      <w:r w:rsidR="00D64CC3">
        <w:t xml:space="preserve">If you think this is </w:t>
      </w:r>
      <w:r w:rsidR="00D64CC3" w:rsidRPr="00D64CC3">
        <w:t>helpful, please</w:t>
      </w:r>
      <w:r w:rsidR="00D64CC3">
        <w:t xml:space="preserve"> kindly</w:t>
      </w:r>
      <w:r w:rsidR="00D64CC3" w:rsidRPr="00D64CC3">
        <w:t xml:space="preserve"> transfer this </w:t>
      </w:r>
      <w:r w:rsidR="00D64CC3">
        <w:t>survey</w:t>
      </w:r>
      <w:r w:rsidR="00D64CC3" w:rsidRPr="00D64CC3">
        <w:t xml:space="preserve"> to your relatives and friends to help more people understand their health status and obtain reports and suggestions</w:t>
      </w:r>
      <w:r w:rsidR="00D64CC3">
        <w:t xml:space="preserve"> on their health</w:t>
      </w:r>
      <w:r w:rsidR="00D64CC3" w:rsidRPr="00D64CC3">
        <w:t>.</w:t>
      </w:r>
      <w:r w:rsidR="00A620B2">
        <w:br/>
      </w:r>
      <w:r w:rsidRPr="0012053B">
        <w:br/>
      </w:r>
      <w:r w:rsidR="00D64CC3">
        <w:rPr>
          <w:rFonts w:hint="eastAsia"/>
        </w:rPr>
        <w:t>T</w:t>
      </w:r>
      <w:r w:rsidR="00D64CC3">
        <w:t>hank you!</w:t>
      </w:r>
      <w:r w:rsidRPr="0012053B">
        <w:br/>
        <w:t>2020</w:t>
      </w:r>
      <w:r w:rsidR="00D64CC3">
        <w:rPr>
          <w:rFonts w:hint="eastAsia"/>
        </w:rPr>
        <w:t xml:space="preserve"> </w:t>
      </w:r>
      <w:r w:rsidR="00D64CC3">
        <w:t>February</w:t>
      </w:r>
    </w:p>
    <w:p w14:paraId="171BC268" w14:textId="1EFDBBFE" w:rsidR="00756B66" w:rsidRDefault="00756B66">
      <w:pPr>
        <w:rPr>
          <w:b/>
          <w:sz w:val="32"/>
        </w:rPr>
      </w:pPr>
    </w:p>
    <w:p w14:paraId="0721B932" w14:textId="33CA764D" w:rsidR="00756B66" w:rsidRDefault="00756B66">
      <w:pPr>
        <w:rPr>
          <w:b/>
          <w:sz w:val="32"/>
        </w:rPr>
      </w:pPr>
    </w:p>
    <w:p w14:paraId="79293838" w14:textId="0A2F581B" w:rsidR="00756B66" w:rsidRDefault="00756B66">
      <w:pPr>
        <w:rPr>
          <w:b/>
          <w:sz w:val="32"/>
        </w:rPr>
      </w:pPr>
    </w:p>
    <w:p w14:paraId="5553BF60" w14:textId="77777777" w:rsidR="0087669A" w:rsidRDefault="0087669A">
      <w:pPr>
        <w:rPr>
          <w:rFonts w:hint="eastAsia"/>
          <w:b/>
          <w:sz w:val="32"/>
        </w:rPr>
      </w:pPr>
      <w:bookmarkStart w:id="0" w:name="_GoBack"/>
      <w:bookmarkEnd w:id="0"/>
    </w:p>
    <w:p w14:paraId="73CAD754" w14:textId="47B3AA73" w:rsidR="00756B66" w:rsidRDefault="00756B66">
      <w:pPr>
        <w:rPr>
          <w:b/>
          <w:sz w:val="32"/>
        </w:rPr>
      </w:pPr>
    </w:p>
    <w:p w14:paraId="529EDE36" w14:textId="77777777" w:rsidR="00756B66" w:rsidRPr="0012053B" w:rsidRDefault="00756B66">
      <w:pPr>
        <w:rPr>
          <w:rFonts w:hint="eastAsia"/>
          <w:b/>
          <w:sz w:val="32"/>
        </w:rPr>
      </w:pPr>
    </w:p>
    <w:p w14:paraId="62EC0045" w14:textId="320AEBC4" w:rsidR="00AF2B78" w:rsidRPr="0012053B" w:rsidRDefault="0010630B">
      <w:pPr>
        <w:spacing w:line="360" w:lineRule="auto"/>
        <w:rPr>
          <w:rFonts w:eastAsia="微软雅黑"/>
          <w:sz w:val="28"/>
        </w:rPr>
      </w:pPr>
      <w:r w:rsidRPr="0012053B">
        <w:lastRenderedPageBreak/>
        <w:t xml:space="preserve">1. </w:t>
      </w:r>
      <w:r w:rsidR="001821BE" w:rsidRPr="0012053B">
        <w:t>{</w:t>
      </w:r>
      <w:r w:rsidR="00D160A9" w:rsidRPr="0012053B">
        <w:t>q</w:t>
      </w:r>
      <w:r w:rsidR="001821BE" w:rsidRPr="0012053B">
        <w:t>1</w:t>
      </w:r>
      <w:r w:rsidR="00934040" w:rsidRPr="0012053B">
        <w:t>_gender</w:t>
      </w:r>
      <w:r w:rsidR="001821BE" w:rsidRPr="0012053B">
        <w:t>}</w:t>
      </w:r>
      <w:r w:rsidRPr="0012053B">
        <w:t>您的性别</w:t>
      </w:r>
      <w:r w:rsidRPr="0012053B">
        <w:t>? </w:t>
      </w:r>
      <w:r w:rsidR="000663C5" w:rsidRPr="0012053B">
        <w:t>Gender</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2053B" w:rsidRPr="0012053B" w14:paraId="4E35815A" w14:textId="77777777">
        <w:trPr>
          <w:trHeight w:val="500"/>
        </w:trPr>
        <w:tc>
          <w:tcPr>
            <w:tcW w:w="7400" w:type="dxa"/>
            <w:shd w:val="clear" w:color="auto" w:fill="FFFFFF"/>
            <w:vAlign w:val="center"/>
          </w:tcPr>
          <w:p w14:paraId="12D3461D" w14:textId="73A71B43" w:rsidR="00AF2B78" w:rsidRPr="0012053B" w:rsidRDefault="0010630B" w:rsidP="00187757">
            <w:r w:rsidRPr="0012053B">
              <w:t>○</w:t>
            </w:r>
            <w:r w:rsidR="00187757" w:rsidRPr="0012053B">
              <w:t>1</w:t>
            </w:r>
            <w:r w:rsidR="001821BE" w:rsidRPr="0012053B">
              <w:t>=</w:t>
            </w:r>
            <w:r w:rsidRPr="0012053B">
              <w:t>男</w:t>
            </w:r>
            <w:r w:rsidR="000663C5" w:rsidRPr="0012053B">
              <w:t>Male</w:t>
            </w:r>
          </w:p>
        </w:tc>
      </w:tr>
      <w:tr w:rsidR="0012053B" w:rsidRPr="0012053B" w14:paraId="07171985" w14:textId="77777777">
        <w:trPr>
          <w:trHeight w:val="500"/>
        </w:trPr>
        <w:tc>
          <w:tcPr>
            <w:tcW w:w="7400" w:type="dxa"/>
            <w:shd w:val="clear" w:color="auto" w:fill="FFFFFF"/>
            <w:vAlign w:val="center"/>
          </w:tcPr>
          <w:p w14:paraId="75B04A16" w14:textId="6EDFC5B2" w:rsidR="00AF2B78" w:rsidRPr="0012053B" w:rsidRDefault="0010630B" w:rsidP="00187757">
            <w:pPr>
              <w:rPr>
                <w:rFonts w:eastAsia="微软雅黑"/>
                <w:sz w:val="28"/>
              </w:rPr>
            </w:pPr>
            <w:r w:rsidRPr="0012053B">
              <w:t>○</w:t>
            </w:r>
            <w:r w:rsidR="00187757" w:rsidRPr="0012053B">
              <w:t>2</w:t>
            </w:r>
            <w:r w:rsidR="001821BE" w:rsidRPr="0012053B">
              <w:t>=</w:t>
            </w:r>
            <w:r w:rsidRPr="0012053B">
              <w:t>女</w:t>
            </w:r>
            <w:r w:rsidR="000663C5" w:rsidRPr="0012053B">
              <w:t>Female</w:t>
            </w:r>
          </w:p>
        </w:tc>
      </w:tr>
    </w:tbl>
    <w:p w14:paraId="1C3AA99B" w14:textId="77777777" w:rsidR="00AF2B78" w:rsidRPr="0012053B" w:rsidRDefault="00AF2B78"/>
    <w:p w14:paraId="1189722F" w14:textId="4D9A8DB8" w:rsidR="00AF2B78" w:rsidRPr="0012053B" w:rsidRDefault="0010630B">
      <w:pPr>
        <w:spacing w:line="360" w:lineRule="auto"/>
      </w:pPr>
      <w:r w:rsidRPr="0012053B">
        <w:t xml:space="preserve">2. </w:t>
      </w:r>
      <w:r w:rsidR="0055079D" w:rsidRPr="0012053B">
        <w:t>{</w:t>
      </w:r>
      <w:r w:rsidR="00D160A9" w:rsidRPr="0012053B">
        <w:t>q</w:t>
      </w:r>
      <w:r w:rsidR="0055079D" w:rsidRPr="0012053B">
        <w:t>2</w:t>
      </w:r>
      <w:r w:rsidR="00934040" w:rsidRPr="0012053B">
        <w:t>_age</w:t>
      </w:r>
      <w:r w:rsidR="0055079D" w:rsidRPr="0012053B">
        <w:t>}</w:t>
      </w:r>
      <w:r w:rsidRPr="0012053B">
        <w:t>您的年龄（周岁）</w:t>
      </w:r>
      <w:r w:rsidRPr="0012053B">
        <w:t>? </w:t>
      </w:r>
      <w:r w:rsidR="000663C5" w:rsidRPr="0012053B">
        <w:t>Age</w:t>
      </w:r>
    </w:p>
    <w:p w14:paraId="60EE2481" w14:textId="77777777" w:rsidR="00AF2B78" w:rsidRPr="0012053B" w:rsidRDefault="0010630B">
      <w:r w:rsidRPr="0012053B">
        <w:t>_________________________________</w:t>
      </w:r>
    </w:p>
    <w:p w14:paraId="2AFB41E1" w14:textId="77777777" w:rsidR="00AF2B78" w:rsidRPr="0012053B" w:rsidRDefault="00AF2B78"/>
    <w:p w14:paraId="041B267D" w14:textId="1CB2879B" w:rsidR="00AF2B78" w:rsidRPr="0012053B" w:rsidRDefault="0010630B">
      <w:pPr>
        <w:spacing w:line="360" w:lineRule="auto"/>
      </w:pPr>
      <w:r w:rsidRPr="0012053B">
        <w:t xml:space="preserve">3. </w:t>
      </w:r>
      <w:r w:rsidR="006638A8" w:rsidRPr="0012053B">
        <w:t>{</w:t>
      </w:r>
      <w:r w:rsidR="00D160A9" w:rsidRPr="0012053B">
        <w:t>q</w:t>
      </w:r>
      <w:r w:rsidR="006638A8" w:rsidRPr="0012053B">
        <w:t>3</w:t>
      </w:r>
      <w:r w:rsidR="00934040" w:rsidRPr="0012053B">
        <w:t>_marriage</w:t>
      </w:r>
      <w:r w:rsidR="006638A8" w:rsidRPr="0012053B">
        <w:t>}</w:t>
      </w:r>
      <w:r w:rsidRPr="0012053B">
        <w:t>您的婚姻</w:t>
      </w:r>
      <w:r w:rsidRPr="0012053B">
        <w:t>? </w:t>
      </w:r>
      <w:r w:rsidR="000663C5" w:rsidRPr="0012053B">
        <w:t>Marriag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12053B" w:rsidRPr="0012053B" w14:paraId="3F46B6E3" w14:textId="77777777">
        <w:trPr>
          <w:trHeight w:val="500"/>
        </w:trPr>
        <w:tc>
          <w:tcPr>
            <w:tcW w:w="7400" w:type="dxa"/>
            <w:shd w:val="clear" w:color="auto" w:fill="FFFFFF"/>
            <w:vAlign w:val="center"/>
          </w:tcPr>
          <w:p w14:paraId="20A04368" w14:textId="7DDA0592" w:rsidR="00AF2B78" w:rsidRPr="0012053B" w:rsidRDefault="0010630B">
            <w:r w:rsidRPr="0012053B">
              <w:t>○</w:t>
            </w:r>
            <w:r w:rsidR="006638A8" w:rsidRPr="0012053B">
              <w:t>1=</w:t>
            </w:r>
            <w:r w:rsidRPr="0012053B">
              <w:t>已婚</w:t>
            </w:r>
            <w:r w:rsidR="000663C5" w:rsidRPr="0012053B">
              <w:t>Married</w:t>
            </w:r>
          </w:p>
        </w:tc>
      </w:tr>
      <w:tr w:rsidR="00AF2B78" w14:paraId="1AE805AD" w14:textId="77777777">
        <w:trPr>
          <w:trHeight w:val="500"/>
        </w:trPr>
        <w:tc>
          <w:tcPr>
            <w:tcW w:w="7400" w:type="dxa"/>
            <w:shd w:val="clear" w:color="auto" w:fill="FFFFFF"/>
            <w:vAlign w:val="center"/>
          </w:tcPr>
          <w:p w14:paraId="16E2EE98" w14:textId="2F118646" w:rsidR="00AF2B78" w:rsidRDefault="0010630B">
            <w:pPr>
              <w:rPr>
                <w:rFonts w:ascii="微软雅黑" w:eastAsia="微软雅黑" w:hAnsi="微软雅黑" w:cs="微软雅黑"/>
                <w:sz w:val="28"/>
              </w:rPr>
            </w:pPr>
            <w:r>
              <w:t>○</w:t>
            </w:r>
            <w:r w:rsidR="006638A8">
              <w:t>2=</w:t>
            </w:r>
            <w:r>
              <w:t>未婚</w:t>
            </w:r>
            <w:r w:rsidR="000663C5">
              <w:rPr>
                <w:rFonts w:hint="eastAsia"/>
              </w:rPr>
              <w:t>S</w:t>
            </w:r>
            <w:r w:rsidR="000663C5">
              <w:t>inge</w:t>
            </w:r>
          </w:p>
        </w:tc>
      </w:tr>
      <w:tr w:rsidR="00AF2B78" w14:paraId="5E75C404" w14:textId="77777777">
        <w:trPr>
          <w:trHeight w:val="500"/>
        </w:trPr>
        <w:tc>
          <w:tcPr>
            <w:tcW w:w="7400" w:type="dxa"/>
            <w:shd w:val="clear" w:color="auto" w:fill="FFFFFF"/>
            <w:vAlign w:val="center"/>
          </w:tcPr>
          <w:p w14:paraId="522E8A20" w14:textId="60CD985E" w:rsidR="00AF2B78" w:rsidRDefault="0010630B">
            <w:pPr>
              <w:rPr>
                <w:rFonts w:ascii="微软雅黑" w:eastAsia="微软雅黑" w:hAnsi="微软雅黑" w:cs="微软雅黑"/>
                <w:sz w:val="28"/>
              </w:rPr>
            </w:pPr>
            <w:r>
              <w:t>○</w:t>
            </w:r>
            <w:r w:rsidR="006638A8">
              <w:t>3=</w:t>
            </w:r>
            <w:r>
              <w:t>再婚</w:t>
            </w:r>
            <w:r w:rsidR="000663C5">
              <w:rPr>
                <w:rFonts w:hint="eastAsia"/>
              </w:rPr>
              <w:t>R</w:t>
            </w:r>
            <w:r w:rsidR="000663C5">
              <w:t>e-married</w:t>
            </w:r>
          </w:p>
        </w:tc>
      </w:tr>
      <w:tr w:rsidR="00AF2B78" w14:paraId="48B2FD56" w14:textId="77777777">
        <w:trPr>
          <w:trHeight w:val="500"/>
        </w:trPr>
        <w:tc>
          <w:tcPr>
            <w:tcW w:w="7400" w:type="dxa"/>
            <w:shd w:val="clear" w:color="auto" w:fill="FFFFFF"/>
            <w:vAlign w:val="center"/>
          </w:tcPr>
          <w:p w14:paraId="66EDB7D9" w14:textId="665CA2D4" w:rsidR="00AF2B78" w:rsidRDefault="0010630B" w:rsidP="000663C5">
            <w:pPr>
              <w:rPr>
                <w:rFonts w:ascii="微软雅黑" w:eastAsia="微软雅黑" w:hAnsi="微软雅黑" w:cs="微软雅黑"/>
                <w:sz w:val="28"/>
              </w:rPr>
            </w:pPr>
            <w:r>
              <w:t>○</w:t>
            </w:r>
            <w:r w:rsidR="006638A8">
              <w:t>4=</w:t>
            </w:r>
            <w:r>
              <w:t>同居</w:t>
            </w:r>
            <w:r w:rsidR="000663C5">
              <w:t>C</w:t>
            </w:r>
            <w:r w:rsidR="000663C5" w:rsidRPr="000663C5">
              <w:t>ohabited</w:t>
            </w:r>
          </w:p>
        </w:tc>
      </w:tr>
      <w:tr w:rsidR="00AF2B78" w14:paraId="433654E0" w14:textId="77777777">
        <w:trPr>
          <w:trHeight w:val="500"/>
        </w:trPr>
        <w:tc>
          <w:tcPr>
            <w:tcW w:w="7400" w:type="dxa"/>
            <w:shd w:val="clear" w:color="auto" w:fill="FFFFFF"/>
            <w:vAlign w:val="center"/>
          </w:tcPr>
          <w:p w14:paraId="15ADAF9A" w14:textId="069B1740" w:rsidR="00AF2B78" w:rsidRDefault="0010630B">
            <w:pPr>
              <w:rPr>
                <w:rFonts w:ascii="微软雅黑" w:eastAsia="微软雅黑" w:hAnsi="微软雅黑" w:cs="微软雅黑"/>
                <w:sz w:val="28"/>
              </w:rPr>
            </w:pPr>
            <w:r>
              <w:t>○</w:t>
            </w:r>
            <w:r w:rsidR="006638A8">
              <w:t>5=</w:t>
            </w:r>
            <w:r>
              <w:t>分居</w:t>
            </w:r>
            <w:r w:rsidR="000663C5" w:rsidRPr="000663C5">
              <w:t>Separated</w:t>
            </w:r>
          </w:p>
        </w:tc>
      </w:tr>
      <w:tr w:rsidR="00AF2B78" w14:paraId="6E7CABC2" w14:textId="77777777">
        <w:trPr>
          <w:trHeight w:val="500"/>
        </w:trPr>
        <w:tc>
          <w:tcPr>
            <w:tcW w:w="7400" w:type="dxa"/>
            <w:shd w:val="clear" w:color="auto" w:fill="FFFFFF"/>
            <w:vAlign w:val="center"/>
          </w:tcPr>
          <w:p w14:paraId="1662FC7B" w14:textId="70EF8D72" w:rsidR="00AF2B78" w:rsidRDefault="0010630B">
            <w:pPr>
              <w:rPr>
                <w:rFonts w:ascii="微软雅黑" w:eastAsia="微软雅黑" w:hAnsi="微软雅黑" w:cs="微软雅黑"/>
                <w:sz w:val="28"/>
              </w:rPr>
            </w:pPr>
            <w:r>
              <w:t>○</w:t>
            </w:r>
            <w:r w:rsidR="006638A8">
              <w:t>6=</w:t>
            </w:r>
            <w:r>
              <w:t>离婚</w:t>
            </w:r>
            <w:r w:rsidR="000663C5">
              <w:t>D</w:t>
            </w:r>
            <w:r w:rsidR="000663C5" w:rsidRPr="000663C5">
              <w:t>ivorced</w:t>
            </w:r>
          </w:p>
        </w:tc>
      </w:tr>
      <w:tr w:rsidR="00AF2B78" w14:paraId="171753B7" w14:textId="77777777">
        <w:trPr>
          <w:trHeight w:val="500"/>
        </w:trPr>
        <w:tc>
          <w:tcPr>
            <w:tcW w:w="7400" w:type="dxa"/>
            <w:shd w:val="clear" w:color="auto" w:fill="FFFFFF"/>
            <w:vAlign w:val="center"/>
          </w:tcPr>
          <w:p w14:paraId="3FD630B5" w14:textId="614F54F9" w:rsidR="00AF2B78" w:rsidRDefault="0010630B">
            <w:pPr>
              <w:rPr>
                <w:rFonts w:ascii="微软雅黑" w:eastAsia="微软雅黑" w:hAnsi="微软雅黑" w:cs="微软雅黑"/>
                <w:sz w:val="28"/>
              </w:rPr>
            </w:pPr>
            <w:r>
              <w:t>○</w:t>
            </w:r>
            <w:r w:rsidR="006638A8">
              <w:t>7=</w:t>
            </w:r>
            <w:r>
              <w:t>丧偶</w:t>
            </w:r>
            <w:r w:rsidR="000663C5" w:rsidRPr="000663C5">
              <w:t>Widowed</w:t>
            </w:r>
          </w:p>
        </w:tc>
      </w:tr>
    </w:tbl>
    <w:p w14:paraId="74F363A7" w14:textId="77777777" w:rsidR="00AF2B78" w:rsidRDefault="00AF2B78"/>
    <w:p w14:paraId="3842E525" w14:textId="5DEF2A0E" w:rsidR="00AF2B78" w:rsidRDefault="0010630B">
      <w:pPr>
        <w:spacing w:line="360" w:lineRule="auto"/>
      </w:pPr>
      <w:r>
        <w:t xml:space="preserve">4. </w:t>
      </w:r>
      <w:r w:rsidR="004919D6">
        <w:t>{</w:t>
      </w:r>
      <w:r w:rsidR="00D160A9">
        <w:t>q</w:t>
      </w:r>
      <w:r w:rsidR="004919D6">
        <w:t>4</w:t>
      </w:r>
      <w:r w:rsidR="00934040">
        <w:t>_job</w:t>
      </w:r>
      <w:r w:rsidR="004919D6">
        <w:t>}</w:t>
      </w:r>
      <w:r>
        <w:t>您目前的职业为</w:t>
      </w:r>
      <w:r>
        <w:t>? </w:t>
      </w:r>
      <w:r w:rsidR="000663C5">
        <w:t>Job</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AF2B78" w14:paraId="157AE3EB" w14:textId="77777777">
        <w:trPr>
          <w:trHeight w:val="500"/>
        </w:trPr>
        <w:tc>
          <w:tcPr>
            <w:tcW w:w="7400" w:type="dxa"/>
            <w:shd w:val="clear" w:color="auto" w:fill="FFFFFF"/>
            <w:vAlign w:val="center"/>
          </w:tcPr>
          <w:p w14:paraId="795D906F" w14:textId="5A4D73AE" w:rsidR="00AF2B78" w:rsidRDefault="0010630B">
            <w:r>
              <w:t>○</w:t>
            </w:r>
            <w:r w:rsidR="004919D6">
              <w:t>1=</w:t>
            </w:r>
            <w:r>
              <w:t>医务人员</w:t>
            </w:r>
            <w:r w:rsidR="000663C5" w:rsidRPr="000663C5">
              <w:t>Medical staff</w:t>
            </w:r>
          </w:p>
        </w:tc>
      </w:tr>
      <w:tr w:rsidR="00AF2B78" w14:paraId="0E80FB32" w14:textId="77777777">
        <w:trPr>
          <w:trHeight w:val="500"/>
        </w:trPr>
        <w:tc>
          <w:tcPr>
            <w:tcW w:w="7400" w:type="dxa"/>
            <w:shd w:val="clear" w:color="auto" w:fill="FFFFFF"/>
            <w:vAlign w:val="center"/>
          </w:tcPr>
          <w:p w14:paraId="26866FEF" w14:textId="1F083743" w:rsidR="00AF2B78" w:rsidRDefault="0010630B">
            <w:pPr>
              <w:rPr>
                <w:rFonts w:ascii="微软雅黑" w:eastAsia="微软雅黑" w:hAnsi="微软雅黑" w:cs="微软雅黑"/>
                <w:sz w:val="28"/>
              </w:rPr>
            </w:pPr>
            <w:r>
              <w:t>○</w:t>
            </w:r>
            <w:r w:rsidR="004919D6">
              <w:t>2=</w:t>
            </w:r>
            <w:r>
              <w:t>医学生</w:t>
            </w:r>
            <w:r w:rsidR="000663C5" w:rsidRPr="000663C5">
              <w:t>Medical st</w:t>
            </w:r>
            <w:r w:rsidR="000663C5">
              <w:t>udent</w:t>
            </w:r>
          </w:p>
        </w:tc>
      </w:tr>
      <w:tr w:rsidR="00AF2B78" w14:paraId="512492F5" w14:textId="77777777">
        <w:trPr>
          <w:trHeight w:val="500"/>
        </w:trPr>
        <w:tc>
          <w:tcPr>
            <w:tcW w:w="7400" w:type="dxa"/>
            <w:shd w:val="clear" w:color="auto" w:fill="FFFFFF"/>
            <w:vAlign w:val="center"/>
          </w:tcPr>
          <w:p w14:paraId="053158B4" w14:textId="1B3C7139" w:rsidR="00AF2B78" w:rsidRDefault="0010630B">
            <w:pPr>
              <w:rPr>
                <w:rFonts w:ascii="微软雅黑" w:eastAsia="微软雅黑" w:hAnsi="微软雅黑" w:cs="微软雅黑"/>
                <w:sz w:val="28"/>
              </w:rPr>
            </w:pPr>
            <w:r>
              <w:t>○</w:t>
            </w:r>
            <w:r w:rsidR="004919D6">
              <w:t>3=</w:t>
            </w:r>
            <w:r>
              <w:t>农民</w:t>
            </w:r>
            <w:r>
              <w:t>/</w:t>
            </w:r>
            <w:r>
              <w:t>渔民</w:t>
            </w:r>
            <w:r w:rsidR="000663C5" w:rsidRPr="000663C5">
              <w:t>Farmer/fisherman</w:t>
            </w:r>
          </w:p>
        </w:tc>
      </w:tr>
      <w:tr w:rsidR="00AF2B78" w14:paraId="7D37094E" w14:textId="77777777">
        <w:trPr>
          <w:trHeight w:val="500"/>
        </w:trPr>
        <w:tc>
          <w:tcPr>
            <w:tcW w:w="7400" w:type="dxa"/>
            <w:shd w:val="clear" w:color="auto" w:fill="FFFFFF"/>
            <w:vAlign w:val="center"/>
          </w:tcPr>
          <w:p w14:paraId="0326A93C" w14:textId="5DA924A4" w:rsidR="00AF2B78" w:rsidRDefault="0010630B">
            <w:pPr>
              <w:rPr>
                <w:rFonts w:ascii="微软雅黑" w:eastAsia="微软雅黑" w:hAnsi="微软雅黑" w:cs="微软雅黑"/>
                <w:sz w:val="28"/>
              </w:rPr>
            </w:pPr>
            <w:r>
              <w:t>○</w:t>
            </w:r>
            <w:r w:rsidR="004919D6">
              <w:t>4=</w:t>
            </w:r>
            <w:r>
              <w:t>工人</w:t>
            </w:r>
            <w:r>
              <w:t>/</w:t>
            </w:r>
            <w:r>
              <w:t>服务人员</w:t>
            </w:r>
            <w:r w:rsidR="000663C5" w:rsidRPr="000663C5">
              <w:t>Worker/service staff</w:t>
            </w:r>
          </w:p>
        </w:tc>
      </w:tr>
      <w:tr w:rsidR="00AF2B78" w14:paraId="482B3FC1" w14:textId="77777777">
        <w:trPr>
          <w:trHeight w:val="500"/>
        </w:trPr>
        <w:tc>
          <w:tcPr>
            <w:tcW w:w="7400" w:type="dxa"/>
            <w:shd w:val="clear" w:color="auto" w:fill="FFFFFF"/>
            <w:vAlign w:val="center"/>
          </w:tcPr>
          <w:p w14:paraId="436D037A" w14:textId="28158EAA" w:rsidR="00AF2B78" w:rsidRDefault="0010630B">
            <w:pPr>
              <w:rPr>
                <w:rFonts w:ascii="微软雅黑" w:eastAsia="微软雅黑" w:hAnsi="微软雅黑" w:cs="微软雅黑"/>
                <w:sz w:val="28"/>
              </w:rPr>
            </w:pPr>
            <w:r>
              <w:t>○</w:t>
            </w:r>
            <w:r w:rsidR="004919D6">
              <w:t>5=</w:t>
            </w:r>
            <w:r>
              <w:t>除医务人员以外的专业技术人员</w:t>
            </w:r>
            <w:r>
              <w:t>/</w:t>
            </w:r>
            <w:r>
              <w:t>行政管理人员</w:t>
            </w:r>
            <w:r w:rsidR="000663C5" w:rsidRPr="000663C5">
              <w:t>Professional technical personnel/administrative management personnel other than medical personnel</w:t>
            </w:r>
          </w:p>
        </w:tc>
      </w:tr>
      <w:tr w:rsidR="00AF2B78" w14:paraId="43C31972" w14:textId="77777777">
        <w:trPr>
          <w:trHeight w:val="500"/>
        </w:trPr>
        <w:tc>
          <w:tcPr>
            <w:tcW w:w="7400" w:type="dxa"/>
            <w:shd w:val="clear" w:color="auto" w:fill="FFFFFF"/>
            <w:vAlign w:val="center"/>
          </w:tcPr>
          <w:p w14:paraId="3E39A030" w14:textId="0FD4E2F4" w:rsidR="00AF2B78" w:rsidRDefault="0010630B">
            <w:pPr>
              <w:rPr>
                <w:rFonts w:ascii="微软雅黑" w:eastAsia="微软雅黑" w:hAnsi="微软雅黑" w:cs="微软雅黑"/>
                <w:sz w:val="28"/>
              </w:rPr>
            </w:pPr>
            <w:r>
              <w:t>○</w:t>
            </w:r>
            <w:r w:rsidR="004919D6">
              <w:t>6=</w:t>
            </w:r>
            <w:r>
              <w:t>个体户</w:t>
            </w:r>
            <w:r>
              <w:t>/</w:t>
            </w:r>
            <w:r>
              <w:t>临时工</w:t>
            </w:r>
            <w:r w:rsidR="000663C5" w:rsidRPr="000663C5">
              <w:t>Self-employed/temporary worker</w:t>
            </w:r>
          </w:p>
        </w:tc>
      </w:tr>
      <w:tr w:rsidR="00AF2B78" w14:paraId="488780A4" w14:textId="77777777">
        <w:trPr>
          <w:trHeight w:val="500"/>
        </w:trPr>
        <w:tc>
          <w:tcPr>
            <w:tcW w:w="7400" w:type="dxa"/>
            <w:shd w:val="clear" w:color="auto" w:fill="FFFFFF"/>
            <w:vAlign w:val="center"/>
          </w:tcPr>
          <w:p w14:paraId="2EB3F33F" w14:textId="47799545" w:rsidR="00AF2B78" w:rsidRDefault="0010630B" w:rsidP="000663C5">
            <w:pPr>
              <w:rPr>
                <w:rFonts w:ascii="微软雅黑" w:eastAsia="微软雅黑" w:hAnsi="微软雅黑" w:cs="微软雅黑"/>
                <w:sz w:val="28"/>
              </w:rPr>
            </w:pPr>
            <w:r>
              <w:t>○</w:t>
            </w:r>
            <w:r w:rsidR="004919D6">
              <w:t>7=</w:t>
            </w:r>
            <w:r>
              <w:t>离退休</w:t>
            </w:r>
            <w:r>
              <w:t>/</w:t>
            </w:r>
            <w:r>
              <w:t>病休</w:t>
            </w:r>
            <w:r w:rsidR="000663C5" w:rsidRPr="000663C5">
              <w:t>Retire</w:t>
            </w:r>
            <w:r w:rsidR="000663C5">
              <w:t>d</w:t>
            </w:r>
          </w:p>
        </w:tc>
      </w:tr>
      <w:tr w:rsidR="00AF2B78" w14:paraId="03EBFAD8" w14:textId="77777777">
        <w:trPr>
          <w:trHeight w:val="500"/>
        </w:trPr>
        <w:tc>
          <w:tcPr>
            <w:tcW w:w="7400" w:type="dxa"/>
            <w:shd w:val="clear" w:color="auto" w:fill="FFFFFF"/>
            <w:vAlign w:val="center"/>
          </w:tcPr>
          <w:p w14:paraId="115EFBBB" w14:textId="37A8E723" w:rsidR="00AF2B78" w:rsidRDefault="0010630B">
            <w:pPr>
              <w:rPr>
                <w:rFonts w:ascii="微软雅黑" w:eastAsia="微软雅黑" w:hAnsi="微软雅黑" w:cs="微软雅黑"/>
                <w:sz w:val="28"/>
              </w:rPr>
            </w:pPr>
            <w:r>
              <w:t>○</w:t>
            </w:r>
            <w:r w:rsidR="004919D6">
              <w:t>8=</w:t>
            </w:r>
            <w:r>
              <w:t>无业</w:t>
            </w:r>
            <w:r>
              <w:t>/</w:t>
            </w:r>
            <w:r>
              <w:t>失业</w:t>
            </w:r>
            <w:r w:rsidR="000663C5">
              <w:rPr>
                <w:rFonts w:hint="eastAsia"/>
              </w:rPr>
              <w:t>U</w:t>
            </w:r>
            <w:r w:rsidR="000663C5">
              <w:t>nemployed</w:t>
            </w:r>
          </w:p>
        </w:tc>
      </w:tr>
      <w:tr w:rsidR="00AF2B78" w14:paraId="7FA44D6A" w14:textId="77777777">
        <w:trPr>
          <w:trHeight w:val="500"/>
        </w:trPr>
        <w:tc>
          <w:tcPr>
            <w:tcW w:w="7400" w:type="dxa"/>
            <w:shd w:val="clear" w:color="auto" w:fill="FFFFFF"/>
            <w:vAlign w:val="center"/>
          </w:tcPr>
          <w:p w14:paraId="0F02F601" w14:textId="20F6DB21" w:rsidR="00AF2B78" w:rsidRDefault="0010630B">
            <w:pPr>
              <w:rPr>
                <w:rFonts w:ascii="微软雅黑" w:eastAsia="微软雅黑" w:hAnsi="微软雅黑" w:cs="微软雅黑"/>
                <w:sz w:val="28"/>
              </w:rPr>
            </w:pPr>
            <w:r>
              <w:t>○</w:t>
            </w:r>
            <w:r w:rsidR="004919D6">
              <w:t>9=</w:t>
            </w:r>
            <w:r>
              <w:t>除医学生以外的其他学生</w:t>
            </w:r>
            <w:r w:rsidR="000663C5" w:rsidRPr="000663C5">
              <w:t>Students other than medical students</w:t>
            </w:r>
          </w:p>
        </w:tc>
      </w:tr>
      <w:tr w:rsidR="00AF2B78" w14:paraId="369E4058" w14:textId="77777777">
        <w:trPr>
          <w:trHeight w:val="500"/>
        </w:trPr>
        <w:tc>
          <w:tcPr>
            <w:tcW w:w="7400" w:type="dxa"/>
            <w:shd w:val="clear" w:color="auto" w:fill="FFFFFF"/>
            <w:vAlign w:val="center"/>
          </w:tcPr>
          <w:p w14:paraId="5D3ADF88" w14:textId="62C69F3C" w:rsidR="00AF2B78" w:rsidRDefault="0010630B">
            <w:pPr>
              <w:rPr>
                <w:rFonts w:ascii="微软雅黑" w:eastAsia="微软雅黑" w:hAnsi="微软雅黑" w:cs="微软雅黑"/>
                <w:sz w:val="28"/>
              </w:rPr>
            </w:pPr>
            <w:r>
              <w:t>○</w:t>
            </w:r>
            <w:r w:rsidR="004919D6">
              <w:t>10=</w:t>
            </w:r>
            <w:r>
              <w:t>家务</w:t>
            </w:r>
            <w:r w:rsidR="000663C5" w:rsidRPr="000663C5">
              <w:t>Housework</w:t>
            </w:r>
          </w:p>
        </w:tc>
      </w:tr>
      <w:tr w:rsidR="00AF2B78" w14:paraId="47BC8447" w14:textId="77777777">
        <w:trPr>
          <w:trHeight w:val="500"/>
        </w:trPr>
        <w:tc>
          <w:tcPr>
            <w:tcW w:w="7400" w:type="dxa"/>
            <w:shd w:val="clear" w:color="auto" w:fill="FFFFFF"/>
            <w:vAlign w:val="center"/>
          </w:tcPr>
          <w:p w14:paraId="701744EF" w14:textId="7ADA43B0" w:rsidR="00AF2B78" w:rsidRDefault="0010630B" w:rsidP="000663C5">
            <w:pPr>
              <w:rPr>
                <w:rFonts w:ascii="微软雅黑" w:eastAsia="微软雅黑" w:hAnsi="微软雅黑" w:cs="微软雅黑"/>
                <w:sz w:val="28"/>
              </w:rPr>
            </w:pPr>
            <w:r>
              <w:lastRenderedPageBreak/>
              <w:t>○</w:t>
            </w:r>
            <w:r w:rsidR="004919D6">
              <w:t>11=</w:t>
            </w:r>
            <w:r>
              <w:t>其他</w:t>
            </w:r>
            <w:r w:rsidR="000663C5">
              <w:t>Others</w:t>
            </w:r>
          </w:p>
        </w:tc>
      </w:tr>
    </w:tbl>
    <w:p w14:paraId="262B7096" w14:textId="77777777" w:rsidR="00AF2B78" w:rsidRDefault="00AF2B78"/>
    <w:p w14:paraId="6B8AE755" w14:textId="184F4754" w:rsidR="00AF2B78" w:rsidRDefault="0010630B">
      <w:pPr>
        <w:spacing w:line="360" w:lineRule="auto"/>
      </w:pPr>
      <w:r>
        <w:t xml:space="preserve">5. </w:t>
      </w:r>
      <w:r w:rsidR="002F4C33">
        <w:t>{</w:t>
      </w:r>
      <w:r w:rsidR="00D160A9">
        <w:t>q</w:t>
      </w:r>
      <w:r w:rsidR="002F4C33">
        <w:t>5</w:t>
      </w:r>
      <w:r w:rsidR="00884C6D">
        <w:t>_edu</w:t>
      </w:r>
      <w:r w:rsidR="002F4C33">
        <w:t>}</w:t>
      </w:r>
      <w:r>
        <w:t>您的文化程度是</w:t>
      </w:r>
      <w:r>
        <w:t>? </w:t>
      </w:r>
      <w:r w:rsidR="000663C5">
        <w:t>Educ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AF2B78" w14:paraId="1826A101" w14:textId="77777777">
        <w:trPr>
          <w:trHeight w:val="500"/>
        </w:trPr>
        <w:tc>
          <w:tcPr>
            <w:tcW w:w="7400" w:type="dxa"/>
            <w:shd w:val="clear" w:color="auto" w:fill="FFFFFF"/>
            <w:vAlign w:val="center"/>
          </w:tcPr>
          <w:p w14:paraId="4AD99499" w14:textId="04A6A006" w:rsidR="00AF2B78" w:rsidRDefault="0010630B">
            <w:r>
              <w:t>○</w:t>
            </w:r>
            <w:r w:rsidR="002F4C33">
              <w:t>1=</w:t>
            </w:r>
            <w:r>
              <w:t>小学及以下</w:t>
            </w:r>
            <w:r w:rsidR="000663C5">
              <w:rPr>
                <w:rFonts w:hint="eastAsia"/>
              </w:rPr>
              <w:t>P</w:t>
            </w:r>
            <w:r w:rsidR="000663C5">
              <w:t xml:space="preserve">rimary </w:t>
            </w:r>
            <w:r w:rsidR="000663C5" w:rsidRPr="000663C5">
              <w:t>school and below</w:t>
            </w:r>
          </w:p>
        </w:tc>
      </w:tr>
      <w:tr w:rsidR="00AF2B78" w14:paraId="71D1E12E" w14:textId="77777777">
        <w:trPr>
          <w:trHeight w:val="500"/>
        </w:trPr>
        <w:tc>
          <w:tcPr>
            <w:tcW w:w="7400" w:type="dxa"/>
            <w:shd w:val="clear" w:color="auto" w:fill="FFFFFF"/>
            <w:vAlign w:val="center"/>
          </w:tcPr>
          <w:p w14:paraId="1CFB5AAA" w14:textId="1D35B974" w:rsidR="00AF2B78" w:rsidRDefault="0010630B">
            <w:pPr>
              <w:rPr>
                <w:rFonts w:ascii="微软雅黑" w:eastAsia="微软雅黑" w:hAnsi="微软雅黑" w:cs="微软雅黑"/>
                <w:sz w:val="28"/>
              </w:rPr>
            </w:pPr>
            <w:r>
              <w:t>○</w:t>
            </w:r>
            <w:r w:rsidR="002F4C33">
              <w:t>2=</w:t>
            </w:r>
            <w:r>
              <w:t>初中</w:t>
            </w:r>
            <w:r w:rsidR="000663C5">
              <w:rPr>
                <w:rFonts w:hint="eastAsia"/>
              </w:rPr>
              <w:t xml:space="preserve"> </w:t>
            </w:r>
            <w:r w:rsidR="000663C5">
              <w:t>Middle school</w:t>
            </w:r>
          </w:p>
        </w:tc>
      </w:tr>
      <w:tr w:rsidR="00AF2B78" w14:paraId="1256E025" w14:textId="77777777">
        <w:trPr>
          <w:trHeight w:val="500"/>
        </w:trPr>
        <w:tc>
          <w:tcPr>
            <w:tcW w:w="7400" w:type="dxa"/>
            <w:shd w:val="clear" w:color="auto" w:fill="FFFFFF"/>
            <w:vAlign w:val="center"/>
          </w:tcPr>
          <w:p w14:paraId="1BB88F1C" w14:textId="6B0B43AA" w:rsidR="00AF2B78" w:rsidRDefault="0010630B">
            <w:pPr>
              <w:rPr>
                <w:rFonts w:ascii="微软雅黑" w:eastAsia="微软雅黑" w:hAnsi="微软雅黑" w:cs="微软雅黑"/>
                <w:sz w:val="28"/>
              </w:rPr>
            </w:pPr>
            <w:r>
              <w:t>○</w:t>
            </w:r>
            <w:r w:rsidR="002F4C33">
              <w:t>3=</w:t>
            </w:r>
            <w:r>
              <w:t>高中</w:t>
            </w:r>
            <w:r w:rsidR="000663C5">
              <w:rPr>
                <w:rFonts w:hint="eastAsia"/>
              </w:rPr>
              <w:t>H</w:t>
            </w:r>
            <w:r w:rsidR="000663C5">
              <w:t>igh school</w:t>
            </w:r>
          </w:p>
        </w:tc>
      </w:tr>
      <w:tr w:rsidR="00AF2B78" w14:paraId="4F529247" w14:textId="77777777">
        <w:trPr>
          <w:trHeight w:val="500"/>
        </w:trPr>
        <w:tc>
          <w:tcPr>
            <w:tcW w:w="7400" w:type="dxa"/>
            <w:shd w:val="clear" w:color="auto" w:fill="FFFFFF"/>
            <w:vAlign w:val="center"/>
          </w:tcPr>
          <w:p w14:paraId="29E19D0C" w14:textId="1696A61E" w:rsidR="00AF2B78" w:rsidRDefault="0010630B">
            <w:pPr>
              <w:rPr>
                <w:rFonts w:ascii="微软雅黑" w:eastAsia="微软雅黑" w:hAnsi="微软雅黑" w:cs="微软雅黑"/>
                <w:sz w:val="28"/>
              </w:rPr>
            </w:pPr>
            <w:r>
              <w:t>○</w:t>
            </w:r>
            <w:r w:rsidR="002F4C33">
              <w:t>4=</w:t>
            </w:r>
            <w:r>
              <w:t>大专</w:t>
            </w:r>
            <w:r w:rsidR="000663C5">
              <w:t>C</w:t>
            </w:r>
            <w:r w:rsidR="000663C5" w:rsidRPr="000663C5">
              <w:t>ollege</w:t>
            </w:r>
          </w:p>
        </w:tc>
      </w:tr>
      <w:tr w:rsidR="00AF2B78" w14:paraId="18FA1920" w14:textId="77777777">
        <w:trPr>
          <w:trHeight w:val="500"/>
        </w:trPr>
        <w:tc>
          <w:tcPr>
            <w:tcW w:w="7400" w:type="dxa"/>
            <w:shd w:val="clear" w:color="auto" w:fill="FFFFFF"/>
            <w:vAlign w:val="center"/>
          </w:tcPr>
          <w:p w14:paraId="2DC27B1F" w14:textId="72776073" w:rsidR="00AF2B78" w:rsidRDefault="0010630B">
            <w:pPr>
              <w:rPr>
                <w:rFonts w:ascii="微软雅黑" w:eastAsia="微软雅黑" w:hAnsi="微软雅黑" w:cs="微软雅黑"/>
                <w:sz w:val="28"/>
              </w:rPr>
            </w:pPr>
            <w:r>
              <w:t>○</w:t>
            </w:r>
            <w:r w:rsidR="002F4C33">
              <w:t>5=</w:t>
            </w:r>
            <w:r>
              <w:t>本科</w:t>
            </w:r>
            <w:r w:rsidR="000663C5" w:rsidRPr="000663C5">
              <w:t>Undergraduate</w:t>
            </w:r>
          </w:p>
        </w:tc>
      </w:tr>
      <w:tr w:rsidR="00AF2B78" w14:paraId="70AE1FE6" w14:textId="77777777">
        <w:trPr>
          <w:trHeight w:val="500"/>
        </w:trPr>
        <w:tc>
          <w:tcPr>
            <w:tcW w:w="7400" w:type="dxa"/>
            <w:shd w:val="clear" w:color="auto" w:fill="FFFFFF"/>
            <w:vAlign w:val="center"/>
          </w:tcPr>
          <w:p w14:paraId="4DA29154" w14:textId="1AAA451C" w:rsidR="00AF2B78" w:rsidRDefault="0010630B">
            <w:pPr>
              <w:rPr>
                <w:rFonts w:ascii="微软雅黑" w:eastAsia="微软雅黑" w:hAnsi="微软雅黑" w:cs="微软雅黑"/>
                <w:sz w:val="28"/>
              </w:rPr>
            </w:pPr>
            <w:r>
              <w:t>○</w:t>
            </w:r>
            <w:r w:rsidR="002F4C33">
              <w:t>6=</w:t>
            </w:r>
            <w:r>
              <w:t>研究生及以上</w:t>
            </w:r>
            <w:r w:rsidR="000663C5" w:rsidRPr="000663C5">
              <w:t>Postgraduate and above</w:t>
            </w:r>
          </w:p>
        </w:tc>
      </w:tr>
    </w:tbl>
    <w:p w14:paraId="630AB955" w14:textId="77777777" w:rsidR="00AF2B78" w:rsidRDefault="00AF2B78"/>
    <w:p w14:paraId="2D74D89B" w14:textId="35500155" w:rsidR="00AF2B78" w:rsidRDefault="0010630B">
      <w:pPr>
        <w:spacing w:line="360" w:lineRule="auto"/>
      </w:pPr>
      <w:r>
        <w:t xml:space="preserve">6. </w:t>
      </w:r>
      <w:r w:rsidR="00DC14A7">
        <w:t>{</w:t>
      </w:r>
      <w:r w:rsidR="00D160A9">
        <w:t>q</w:t>
      </w:r>
      <w:r w:rsidR="00DC14A7">
        <w:t>6}</w:t>
      </w:r>
      <w:r>
        <w:t>您目前人在哪里</w:t>
      </w:r>
      <w:r>
        <w:t>? </w:t>
      </w:r>
      <w:r w:rsidR="000663C5">
        <w:t>Loc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AF2B78" w14:paraId="6E867D89" w14:textId="77777777">
        <w:trPr>
          <w:trHeight w:val="500"/>
        </w:trPr>
        <w:tc>
          <w:tcPr>
            <w:tcW w:w="7400" w:type="dxa"/>
            <w:shd w:val="clear" w:color="auto" w:fill="FFFFFF"/>
            <w:vAlign w:val="center"/>
          </w:tcPr>
          <w:p w14:paraId="76A68D45" w14:textId="47577BE3" w:rsidR="00AF2B78" w:rsidRDefault="0010630B">
            <w:r>
              <w:t>○</w:t>
            </w:r>
            <w:r w:rsidR="00DC14A7">
              <w:t>1=</w:t>
            </w:r>
            <w:r>
              <w:t>湖北省武汉市</w:t>
            </w:r>
            <w:r w:rsidR="000663C5">
              <w:rPr>
                <w:rFonts w:hint="eastAsia"/>
              </w:rPr>
              <w:t xml:space="preserve"> </w:t>
            </w:r>
            <w:r w:rsidR="000663C5">
              <w:t>Wuhan, Hubei</w:t>
            </w:r>
          </w:p>
        </w:tc>
      </w:tr>
      <w:tr w:rsidR="00AF2B78" w14:paraId="41B93B54" w14:textId="77777777">
        <w:trPr>
          <w:trHeight w:val="500"/>
        </w:trPr>
        <w:tc>
          <w:tcPr>
            <w:tcW w:w="7400" w:type="dxa"/>
            <w:shd w:val="clear" w:color="auto" w:fill="FFFFFF"/>
            <w:vAlign w:val="center"/>
          </w:tcPr>
          <w:p w14:paraId="388AD925" w14:textId="098BADCC" w:rsidR="00AF2B78" w:rsidRDefault="0010630B">
            <w:pPr>
              <w:rPr>
                <w:rFonts w:ascii="微软雅黑" w:eastAsia="微软雅黑" w:hAnsi="微软雅黑" w:cs="微软雅黑"/>
                <w:sz w:val="28"/>
              </w:rPr>
            </w:pPr>
            <w:r>
              <w:t>○</w:t>
            </w:r>
            <w:r w:rsidR="00DC14A7">
              <w:t>2=</w:t>
            </w:r>
            <w:r>
              <w:t>湖北省内、武汉市外的其他地区</w:t>
            </w:r>
            <w:r w:rsidR="000663C5">
              <w:rPr>
                <w:rFonts w:hint="eastAsia"/>
              </w:rPr>
              <w:t xml:space="preserve"> </w:t>
            </w:r>
            <w:r w:rsidR="000663C5">
              <w:t>Other cities in Hubei</w:t>
            </w:r>
          </w:p>
        </w:tc>
      </w:tr>
      <w:tr w:rsidR="00AF2B78" w14:paraId="1BDC41E0" w14:textId="77777777">
        <w:trPr>
          <w:trHeight w:val="500"/>
        </w:trPr>
        <w:tc>
          <w:tcPr>
            <w:tcW w:w="7400" w:type="dxa"/>
            <w:shd w:val="clear" w:color="auto" w:fill="FFFFFF"/>
            <w:vAlign w:val="center"/>
          </w:tcPr>
          <w:p w14:paraId="7A25EC04" w14:textId="055B1B07" w:rsidR="00AF2B78" w:rsidRDefault="0010630B">
            <w:pPr>
              <w:rPr>
                <w:rFonts w:ascii="微软雅黑" w:eastAsia="微软雅黑" w:hAnsi="微软雅黑" w:cs="微软雅黑"/>
                <w:sz w:val="28"/>
              </w:rPr>
            </w:pPr>
            <w:r>
              <w:t>○</w:t>
            </w:r>
            <w:r w:rsidR="00DC14A7">
              <w:t>3=</w:t>
            </w:r>
            <w:r>
              <w:t>湖北省以外的其他省市</w:t>
            </w:r>
            <w:r w:rsidR="009618DB">
              <w:rPr>
                <w:rFonts w:hint="eastAsia"/>
              </w:rPr>
              <w:t>O</w:t>
            </w:r>
            <w:r w:rsidR="009618DB">
              <w:t>ther provinces</w:t>
            </w:r>
          </w:p>
        </w:tc>
      </w:tr>
      <w:tr w:rsidR="00AF2B78" w14:paraId="58CE8284" w14:textId="77777777">
        <w:trPr>
          <w:trHeight w:val="500"/>
        </w:trPr>
        <w:tc>
          <w:tcPr>
            <w:tcW w:w="7400" w:type="dxa"/>
            <w:shd w:val="clear" w:color="auto" w:fill="FFFFFF"/>
            <w:vAlign w:val="center"/>
          </w:tcPr>
          <w:p w14:paraId="6BD801EB" w14:textId="11D223AA" w:rsidR="00AF2B78" w:rsidRDefault="0010630B" w:rsidP="009618DB">
            <w:pPr>
              <w:rPr>
                <w:rFonts w:ascii="微软雅黑" w:eastAsia="微软雅黑" w:hAnsi="微软雅黑" w:cs="微软雅黑"/>
                <w:sz w:val="28"/>
              </w:rPr>
            </w:pPr>
            <w:r>
              <w:t>○</w:t>
            </w:r>
            <w:r w:rsidR="00DC14A7">
              <w:t>4=</w:t>
            </w:r>
            <w:r>
              <w:t>国外或海外</w:t>
            </w:r>
            <w:r w:rsidR="009618DB">
              <w:t xml:space="preserve"> Overseas</w:t>
            </w:r>
          </w:p>
        </w:tc>
      </w:tr>
    </w:tbl>
    <w:p w14:paraId="0571DC65" w14:textId="77777777" w:rsidR="00AF2B78" w:rsidRDefault="00AF2B78"/>
    <w:p w14:paraId="7C20CB61" w14:textId="77777777" w:rsidR="00AF2B78" w:rsidRDefault="0010630B">
      <w:pPr>
        <w:spacing w:line="360" w:lineRule="auto"/>
      </w:pPr>
      <w:r>
        <w:t>7.[</w:t>
      </w:r>
      <w:r>
        <w:t>矩阵单选题</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964"/>
        <w:gridCol w:w="2127"/>
        <w:gridCol w:w="2539"/>
      </w:tblGrid>
      <w:tr w:rsidR="00AF2B78" w14:paraId="25A00515" w14:textId="77777777" w:rsidTr="009618DB">
        <w:trPr>
          <w:trHeight w:val="360"/>
        </w:trPr>
        <w:tc>
          <w:tcPr>
            <w:tcW w:w="3964" w:type="dxa"/>
            <w:shd w:val="clear" w:color="auto" w:fill="D9E5ED"/>
            <w:vAlign w:val="center"/>
          </w:tcPr>
          <w:p w14:paraId="11274D64" w14:textId="77777777" w:rsidR="00AF2B78" w:rsidRDefault="00AF2B78">
            <w:pPr>
              <w:jc w:val="center"/>
            </w:pPr>
          </w:p>
        </w:tc>
        <w:tc>
          <w:tcPr>
            <w:tcW w:w="2127" w:type="dxa"/>
            <w:shd w:val="clear" w:color="auto" w:fill="D9E5ED"/>
            <w:vAlign w:val="center"/>
          </w:tcPr>
          <w:p w14:paraId="2BD0A043" w14:textId="151AB957" w:rsidR="00AF2B78" w:rsidRDefault="0010630B">
            <w:pPr>
              <w:spacing w:line="360" w:lineRule="auto"/>
              <w:jc w:val="center"/>
            </w:pPr>
            <w:r>
              <w:t>农村</w:t>
            </w:r>
            <w:r w:rsidR="009618DB">
              <w:rPr>
                <w:rFonts w:hint="eastAsia"/>
              </w:rPr>
              <w:t>R</w:t>
            </w:r>
            <w:r w:rsidR="009618DB">
              <w:t>ural</w:t>
            </w:r>
          </w:p>
        </w:tc>
        <w:tc>
          <w:tcPr>
            <w:tcW w:w="2539" w:type="dxa"/>
            <w:shd w:val="clear" w:color="auto" w:fill="D9E5ED"/>
            <w:vAlign w:val="center"/>
          </w:tcPr>
          <w:p w14:paraId="7DA1073F" w14:textId="5080E102" w:rsidR="00AF2B78" w:rsidRDefault="0010630B">
            <w:pPr>
              <w:spacing w:line="360" w:lineRule="auto"/>
              <w:jc w:val="center"/>
            </w:pPr>
            <w:r>
              <w:t>城市</w:t>
            </w:r>
            <w:r w:rsidR="009618DB">
              <w:rPr>
                <w:rFonts w:hint="eastAsia"/>
              </w:rPr>
              <w:t>U</w:t>
            </w:r>
            <w:r w:rsidR="009618DB">
              <w:t>rban</w:t>
            </w:r>
          </w:p>
        </w:tc>
      </w:tr>
      <w:tr w:rsidR="00AF2B78" w14:paraId="0B6FA2F6" w14:textId="77777777" w:rsidTr="009618DB">
        <w:trPr>
          <w:trHeight w:val="360"/>
        </w:trPr>
        <w:tc>
          <w:tcPr>
            <w:tcW w:w="3964" w:type="dxa"/>
            <w:shd w:val="clear" w:color="auto" w:fill="FFFFFF"/>
            <w:vAlign w:val="center"/>
          </w:tcPr>
          <w:p w14:paraId="1CF20251" w14:textId="77777777" w:rsidR="009618DB" w:rsidRDefault="0010630B">
            <w:pPr>
              <w:spacing w:line="360" w:lineRule="auto"/>
              <w:jc w:val="center"/>
              <w:rPr>
                <w:color w:val="333333"/>
              </w:rPr>
            </w:pPr>
            <w:r>
              <w:rPr>
                <w:color w:val="333333"/>
              </w:rPr>
              <w:t xml:space="preserve">1) </w:t>
            </w:r>
            <w:r>
              <w:rPr>
                <w:color w:val="333333"/>
              </w:rPr>
              <w:t>您目前居住在</w:t>
            </w:r>
          </w:p>
          <w:p w14:paraId="06EFC096" w14:textId="75F23DA7" w:rsidR="00AF2B78" w:rsidRDefault="009618DB">
            <w:pPr>
              <w:spacing w:line="360" w:lineRule="auto"/>
              <w:jc w:val="center"/>
            </w:pPr>
            <w:r>
              <w:rPr>
                <w:color w:val="333333"/>
              </w:rPr>
              <w:t>Current residence</w:t>
            </w:r>
            <w:r w:rsidR="008C3802">
              <w:rPr>
                <w:rFonts w:hint="eastAsia"/>
                <w:color w:val="333333"/>
              </w:rPr>
              <w:t>{</w:t>
            </w:r>
            <w:r w:rsidR="00D160A9">
              <w:rPr>
                <w:color w:val="333333"/>
              </w:rPr>
              <w:t>q</w:t>
            </w:r>
            <w:r w:rsidR="008C3802">
              <w:rPr>
                <w:color w:val="333333"/>
              </w:rPr>
              <w:t>7_1}</w:t>
            </w:r>
            <w:r w:rsidR="0010630B">
              <w:rPr>
                <w:color w:val="333333"/>
              </w:rPr>
              <w:t>：</w:t>
            </w:r>
          </w:p>
        </w:tc>
        <w:tc>
          <w:tcPr>
            <w:tcW w:w="2127" w:type="dxa"/>
            <w:shd w:val="clear" w:color="auto" w:fill="FFFFFF"/>
            <w:vAlign w:val="center"/>
          </w:tcPr>
          <w:p w14:paraId="36BBF8AF" w14:textId="3F0FF95A" w:rsidR="00AF2B78" w:rsidRDefault="0010630B">
            <w:pPr>
              <w:spacing w:line="360" w:lineRule="auto"/>
              <w:jc w:val="center"/>
              <w:rPr>
                <w:color w:val="333333"/>
              </w:rPr>
            </w:pPr>
            <w:r>
              <w:rPr>
                <w:color w:val="333333"/>
              </w:rPr>
              <w:t>○</w:t>
            </w:r>
            <w:r w:rsidR="008C3802">
              <w:rPr>
                <w:color w:val="333333"/>
              </w:rPr>
              <w:t>=1</w:t>
            </w:r>
          </w:p>
        </w:tc>
        <w:tc>
          <w:tcPr>
            <w:tcW w:w="2539" w:type="dxa"/>
            <w:shd w:val="clear" w:color="auto" w:fill="FFFFFF"/>
            <w:vAlign w:val="center"/>
          </w:tcPr>
          <w:p w14:paraId="64402245" w14:textId="6F01B907" w:rsidR="00AF2B78" w:rsidRDefault="0010630B">
            <w:pPr>
              <w:spacing w:line="360" w:lineRule="auto"/>
              <w:jc w:val="center"/>
              <w:rPr>
                <w:color w:val="333333"/>
              </w:rPr>
            </w:pPr>
            <w:r>
              <w:rPr>
                <w:color w:val="333333"/>
              </w:rPr>
              <w:t>○</w:t>
            </w:r>
            <w:r w:rsidR="008C3802">
              <w:rPr>
                <w:color w:val="333333"/>
              </w:rPr>
              <w:t>=2</w:t>
            </w:r>
          </w:p>
        </w:tc>
      </w:tr>
      <w:tr w:rsidR="00AF2B78" w14:paraId="37F61B8D" w14:textId="77777777" w:rsidTr="009618DB">
        <w:trPr>
          <w:trHeight w:val="360"/>
        </w:trPr>
        <w:tc>
          <w:tcPr>
            <w:tcW w:w="3964" w:type="dxa"/>
            <w:shd w:val="clear" w:color="auto" w:fill="EFF6FB"/>
            <w:vAlign w:val="center"/>
          </w:tcPr>
          <w:p w14:paraId="54CB6E70" w14:textId="3936F4E4" w:rsidR="00AF2B78" w:rsidRDefault="0010630B">
            <w:pPr>
              <w:spacing w:line="360" w:lineRule="auto"/>
              <w:jc w:val="center"/>
              <w:rPr>
                <w:color w:val="333333"/>
              </w:rPr>
            </w:pPr>
            <w:r>
              <w:rPr>
                <w:color w:val="333333"/>
              </w:rPr>
              <w:t xml:space="preserve">2) </w:t>
            </w:r>
            <w:r>
              <w:rPr>
                <w:color w:val="333333"/>
              </w:rPr>
              <w:t>您过去一年大部分时候居住在</w:t>
            </w:r>
            <w:r w:rsidR="009618DB">
              <w:rPr>
                <w:rFonts w:hint="eastAsia"/>
                <w:color w:val="333333"/>
              </w:rPr>
              <w:t>r</w:t>
            </w:r>
            <w:r w:rsidR="009618DB">
              <w:rPr>
                <w:color w:val="333333"/>
              </w:rPr>
              <w:t>esidence in the past year</w:t>
            </w:r>
            <w:r w:rsidR="00D01872">
              <w:rPr>
                <w:rFonts w:hint="eastAsia"/>
                <w:color w:val="333333"/>
              </w:rPr>
              <w:t>{</w:t>
            </w:r>
            <w:r w:rsidR="00D160A9">
              <w:rPr>
                <w:color w:val="333333"/>
              </w:rPr>
              <w:t>q</w:t>
            </w:r>
            <w:r w:rsidR="00D01872">
              <w:rPr>
                <w:color w:val="333333"/>
              </w:rPr>
              <w:t>7_2}</w:t>
            </w:r>
            <w:r>
              <w:rPr>
                <w:color w:val="333333"/>
              </w:rPr>
              <w:t>：</w:t>
            </w:r>
          </w:p>
        </w:tc>
        <w:tc>
          <w:tcPr>
            <w:tcW w:w="2127" w:type="dxa"/>
            <w:shd w:val="clear" w:color="auto" w:fill="EFF6FB"/>
            <w:vAlign w:val="center"/>
          </w:tcPr>
          <w:p w14:paraId="1B58ABEF" w14:textId="19650097" w:rsidR="00AF2B78" w:rsidRDefault="0010630B">
            <w:pPr>
              <w:spacing w:line="360" w:lineRule="auto"/>
              <w:jc w:val="center"/>
              <w:rPr>
                <w:color w:val="333333"/>
              </w:rPr>
            </w:pPr>
            <w:r>
              <w:rPr>
                <w:color w:val="333333"/>
              </w:rPr>
              <w:t>○</w:t>
            </w:r>
            <w:r w:rsidR="00D01872">
              <w:rPr>
                <w:color w:val="333333"/>
              </w:rPr>
              <w:t>=1</w:t>
            </w:r>
          </w:p>
        </w:tc>
        <w:tc>
          <w:tcPr>
            <w:tcW w:w="2539" w:type="dxa"/>
            <w:shd w:val="clear" w:color="auto" w:fill="EFF6FB"/>
            <w:vAlign w:val="center"/>
          </w:tcPr>
          <w:p w14:paraId="33C8C338" w14:textId="3666760B" w:rsidR="00AF2B78" w:rsidRDefault="0010630B">
            <w:pPr>
              <w:spacing w:line="360" w:lineRule="auto"/>
              <w:jc w:val="center"/>
              <w:rPr>
                <w:color w:val="333333"/>
              </w:rPr>
            </w:pPr>
            <w:r>
              <w:rPr>
                <w:color w:val="333333"/>
              </w:rPr>
              <w:t>○</w:t>
            </w:r>
            <w:r w:rsidR="00D01872">
              <w:rPr>
                <w:color w:val="333333"/>
              </w:rPr>
              <w:t>=2</w:t>
            </w:r>
          </w:p>
        </w:tc>
      </w:tr>
    </w:tbl>
    <w:p w14:paraId="778BD2C0" w14:textId="77777777" w:rsidR="00AF2B78" w:rsidRDefault="00AF2B78"/>
    <w:p w14:paraId="7FF11286" w14:textId="6E041BB2" w:rsidR="00B21E67" w:rsidRDefault="00B21E67">
      <w:pPr>
        <w:spacing w:line="360" w:lineRule="auto"/>
      </w:pPr>
      <w:r w:rsidRPr="00B21E67">
        <w:t>[</w:t>
      </w:r>
      <w:r>
        <w:t>Income is included as q9</w:t>
      </w:r>
      <w:r w:rsidRPr="00B21E67">
        <w:t>.]</w:t>
      </w:r>
    </w:p>
    <w:p w14:paraId="420ADAA2" w14:textId="1BEA2097" w:rsidR="00AF2B78" w:rsidRDefault="0010630B">
      <w:pPr>
        <w:spacing w:line="360" w:lineRule="auto"/>
      </w:pPr>
      <w:r>
        <w:t xml:space="preserve">9. </w:t>
      </w:r>
      <w:r w:rsidR="00667175">
        <w:t>{</w:t>
      </w:r>
      <w:r w:rsidR="00D160A9">
        <w:t>q</w:t>
      </w:r>
      <w:r w:rsidR="00667175">
        <w:t>9}</w:t>
      </w:r>
      <w:r>
        <w:t>您最近一年的家庭收入，在您平时生活的地方属于什么水平</w:t>
      </w:r>
      <w:r>
        <w:t>? </w:t>
      </w:r>
      <w:r w:rsidR="009618DB" w:rsidRPr="009618DB">
        <w:t>What is the level of your family income in the last year where you usually live</w:t>
      </w:r>
      <w:r w:rsidR="009618DB">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D28E9FD" w14:textId="77777777">
        <w:trPr>
          <w:trHeight w:val="500"/>
        </w:trPr>
        <w:tc>
          <w:tcPr>
            <w:tcW w:w="7400" w:type="dxa"/>
            <w:shd w:val="clear" w:color="auto" w:fill="FFFFFF"/>
            <w:vAlign w:val="center"/>
          </w:tcPr>
          <w:p w14:paraId="35724E0C" w14:textId="75397787" w:rsidR="00AF2B78" w:rsidRDefault="0010630B">
            <w:r>
              <w:t>○</w:t>
            </w:r>
            <w:r w:rsidR="005D6A80">
              <w:t>1=</w:t>
            </w:r>
            <w:r>
              <w:t>最高</w:t>
            </w:r>
            <w:r w:rsidR="009618DB">
              <w:rPr>
                <w:rFonts w:hint="eastAsia"/>
              </w:rPr>
              <w:t>H</w:t>
            </w:r>
            <w:r w:rsidR="009618DB">
              <w:t>ighest</w:t>
            </w:r>
          </w:p>
        </w:tc>
      </w:tr>
      <w:tr w:rsidR="00AF2B78" w14:paraId="596AB48F" w14:textId="77777777">
        <w:trPr>
          <w:trHeight w:val="500"/>
        </w:trPr>
        <w:tc>
          <w:tcPr>
            <w:tcW w:w="7400" w:type="dxa"/>
            <w:shd w:val="clear" w:color="auto" w:fill="FFFFFF"/>
            <w:vAlign w:val="center"/>
          </w:tcPr>
          <w:p w14:paraId="25A581A1" w14:textId="3ABF3430" w:rsidR="00AF2B78" w:rsidRDefault="0010630B">
            <w:pPr>
              <w:rPr>
                <w:rFonts w:ascii="微软雅黑" w:eastAsia="微软雅黑" w:hAnsi="微软雅黑" w:cs="微软雅黑"/>
                <w:sz w:val="28"/>
              </w:rPr>
            </w:pPr>
            <w:r>
              <w:lastRenderedPageBreak/>
              <w:t>○</w:t>
            </w:r>
            <w:r w:rsidR="005D6A80">
              <w:t>2=</w:t>
            </w:r>
            <w:r>
              <w:t>比较高</w:t>
            </w:r>
            <w:r w:rsidR="009618DB" w:rsidRPr="009618DB">
              <w:t>Relatively high</w:t>
            </w:r>
          </w:p>
        </w:tc>
      </w:tr>
      <w:tr w:rsidR="00AF2B78" w14:paraId="57BCB48F" w14:textId="77777777">
        <w:trPr>
          <w:trHeight w:val="500"/>
        </w:trPr>
        <w:tc>
          <w:tcPr>
            <w:tcW w:w="7400" w:type="dxa"/>
            <w:shd w:val="clear" w:color="auto" w:fill="FFFFFF"/>
            <w:vAlign w:val="center"/>
          </w:tcPr>
          <w:p w14:paraId="6D9DBF31" w14:textId="0BC53466" w:rsidR="00AF2B78" w:rsidRDefault="0010630B">
            <w:pPr>
              <w:rPr>
                <w:rFonts w:ascii="微软雅黑" w:eastAsia="微软雅黑" w:hAnsi="微软雅黑" w:cs="微软雅黑"/>
                <w:sz w:val="28"/>
              </w:rPr>
            </w:pPr>
            <w:r>
              <w:t>○</w:t>
            </w:r>
            <w:r w:rsidR="005D6A80">
              <w:t>3=</w:t>
            </w:r>
            <w:r>
              <w:t>偏高</w:t>
            </w:r>
            <w:r w:rsidR="009618DB" w:rsidRPr="009618DB">
              <w:t>High</w:t>
            </w:r>
          </w:p>
        </w:tc>
      </w:tr>
      <w:tr w:rsidR="00AF2B78" w14:paraId="0E2D6AF0" w14:textId="77777777">
        <w:trPr>
          <w:trHeight w:val="500"/>
        </w:trPr>
        <w:tc>
          <w:tcPr>
            <w:tcW w:w="7400" w:type="dxa"/>
            <w:shd w:val="clear" w:color="auto" w:fill="FFFFFF"/>
            <w:vAlign w:val="center"/>
          </w:tcPr>
          <w:p w14:paraId="7D67B23B" w14:textId="20364043" w:rsidR="00AF2B78" w:rsidRDefault="0010630B">
            <w:pPr>
              <w:rPr>
                <w:rFonts w:ascii="微软雅黑" w:eastAsia="微软雅黑" w:hAnsi="微软雅黑" w:cs="微软雅黑"/>
                <w:sz w:val="28"/>
              </w:rPr>
            </w:pPr>
            <w:r>
              <w:t>○</w:t>
            </w:r>
            <w:r w:rsidR="005D6A80">
              <w:t>4=</w:t>
            </w:r>
            <w:r>
              <w:t>中等</w:t>
            </w:r>
            <w:r w:rsidR="009618DB">
              <w:rPr>
                <w:rFonts w:hint="eastAsia"/>
              </w:rPr>
              <w:t>A</w:t>
            </w:r>
            <w:r w:rsidR="009618DB">
              <w:t>verage</w:t>
            </w:r>
          </w:p>
        </w:tc>
      </w:tr>
      <w:tr w:rsidR="00AF2B78" w14:paraId="728A57FB" w14:textId="77777777">
        <w:trPr>
          <w:trHeight w:val="500"/>
        </w:trPr>
        <w:tc>
          <w:tcPr>
            <w:tcW w:w="7400" w:type="dxa"/>
            <w:shd w:val="clear" w:color="auto" w:fill="FFFFFF"/>
            <w:vAlign w:val="center"/>
          </w:tcPr>
          <w:p w14:paraId="7F6C2312" w14:textId="225A2417" w:rsidR="00AF2B78" w:rsidRDefault="0010630B">
            <w:pPr>
              <w:rPr>
                <w:rFonts w:ascii="微软雅黑" w:eastAsia="微软雅黑" w:hAnsi="微软雅黑" w:cs="微软雅黑"/>
                <w:sz w:val="28"/>
              </w:rPr>
            </w:pPr>
            <w:r>
              <w:t>○</w:t>
            </w:r>
            <w:r w:rsidR="005D6A80">
              <w:t>5=</w:t>
            </w:r>
            <w:r>
              <w:t>偏低</w:t>
            </w:r>
            <w:r w:rsidR="009618DB">
              <w:rPr>
                <w:rFonts w:hint="eastAsia"/>
              </w:rPr>
              <w:t>L</w:t>
            </w:r>
            <w:r w:rsidR="009618DB">
              <w:t>ow</w:t>
            </w:r>
          </w:p>
        </w:tc>
      </w:tr>
      <w:tr w:rsidR="00AF2B78" w14:paraId="782A90C8" w14:textId="77777777">
        <w:trPr>
          <w:trHeight w:val="500"/>
        </w:trPr>
        <w:tc>
          <w:tcPr>
            <w:tcW w:w="7400" w:type="dxa"/>
            <w:shd w:val="clear" w:color="auto" w:fill="FFFFFF"/>
            <w:vAlign w:val="center"/>
          </w:tcPr>
          <w:p w14:paraId="405E2E7F" w14:textId="588ED0A8" w:rsidR="00AF2B78" w:rsidRDefault="0010630B">
            <w:pPr>
              <w:rPr>
                <w:rFonts w:ascii="微软雅黑" w:eastAsia="微软雅黑" w:hAnsi="微软雅黑" w:cs="微软雅黑"/>
                <w:sz w:val="28"/>
              </w:rPr>
            </w:pPr>
            <w:r>
              <w:t>○</w:t>
            </w:r>
            <w:r w:rsidR="005D6A80">
              <w:t>6=</w:t>
            </w:r>
            <w:r>
              <w:t>比较低</w:t>
            </w:r>
            <w:r w:rsidR="009618DB" w:rsidRPr="009618DB">
              <w:t>Relatively</w:t>
            </w:r>
            <w:r w:rsidR="009618DB">
              <w:t xml:space="preserve"> low</w:t>
            </w:r>
          </w:p>
        </w:tc>
      </w:tr>
      <w:tr w:rsidR="00AF2B78" w14:paraId="0C97BCD0" w14:textId="77777777">
        <w:trPr>
          <w:trHeight w:val="500"/>
        </w:trPr>
        <w:tc>
          <w:tcPr>
            <w:tcW w:w="7400" w:type="dxa"/>
            <w:shd w:val="clear" w:color="auto" w:fill="FFFFFF"/>
            <w:vAlign w:val="center"/>
          </w:tcPr>
          <w:p w14:paraId="14012FE9" w14:textId="43BAA7B4" w:rsidR="00AF2B78" w:rsidRDefault="0010630B">
            <w:pPr>
              <w:rPr>
                <w:rFonts w:ascii="微软雅黑" w:eastAsia="微软雅黑" w:hAnsi="微软雅黑" w:cs="微软雅黑"/>
                <w:sz w:val="28"/>
              </w:rPr>
            </w:pPr>
            <w:r>
              <w:t>○</w:t>
            </w:r>
            <w:r w:rsidR="005D6A80">
              <w:t>7=</w:t>
            </w:r>
            <w:r>
              <w:t>最低</w:t>
            </w:r>
            <w:r w:rsidR="009618DB">
              <w:rPr>
                <w:rFonts w:hint="eastAsia"/>
              </w:rPr>
              <w:t xml:space="preserve"> </w:t>
            </w:r>
            <w:r w:rsidR="009618DB">
              <w:t>Lowest</w:t>
            </w:r>
          </w:p>
        </w:tc>
      </w:tr>
    </w:tbl>
    <w:p w14:paraId="34332FC3" w14:textId="77777777" w:rsidR="00AF2B78" w:rsidRDefault="00AF2B78"/>
    <w:p w14:paraId="1C63EDFA" w14:textId="47829AB5" w:rsidR="00644417" w:rsidRPr="00644417" w:rsidRDefault="00644417" w:rsidP="00D97A31">
      <w:pPr>
        <w:spacing w:line="360" w:lineRule="auto"/>
      </w:pPr>
      <w:r w:rsidRPr="00B21E67">
        <w:t>[</w:t>
      </w:r>
      <w:r w:rsidRPr="006A1290">
        <w:t>Cases in the city</w:t>
      </w:r>
      <w:r>
        <w:t xml:space="preserve"> is included as q11</w:t>
      </w:r>
      <w:r w:rsidRPr="00B21E67">
        <w:t>.]</w:t>
      </w:r>
    </w:p>
    <w:p w14:paraId="4D7DF0C0" w14:textId="1B9ACAD4" w:rsidR="00D97A31" w:rsidRDefault="00D97A31" w:rsidP="00D97A31">
      <w:pPr>
        <w:spacing w:line="360" w:lineRule="auto"/>
      </w:pPr>
      <w:r>
        <w:t>11.</w:t>
      </w:r>
      <w:r w:rsidRPr="00FF66AF">
        <w:t xml:space="preserve"> </w:t>
      </w:r>
      <w:r>
        <w:t xml:space="preserve">{q11} </w:t>
      </w:r>
      <w:r>
        <w:t>您目前所在的城市是否已有确诊的新型冠状病毒肺炎患者</w:t>
      </w:r>
      <w:r>
        <w:t>? I</w:t>
      </w:r>
      <w:r>
        <w:rPr>
          <w:rFonts w:hint="eastAsia"/>
        </w:rPr>
        <w:t>s</w:t>
      </w:r>
      <w:r>
        <w:t xml:space="preserve"> </w:t>
      </w:r>
      <w:r>
        <w:rPr>
          <w:rFonts w:hint="eastAsia"/>
        </w:rPr>
        <w:t>anyone</w:t>
      </w:r>
      <w:r>
        <w:t xml:space="preserve"> in your city infected with COVID-19?</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D97A31" w14:paraId="0763D740" w14:textId="77777777" w:rsidTr="00D97A31">
        <w:trPr>
          <w:trHeight w:val="500"/>
        </w:trPr>
        <w:tc>
          <w:tcPr>
            <w:tcW w:w="7400" w:type="dxa"/>
            <w:shd w:val="clear" w:color="auto" w:fill="FFFFFF"/>
            <w:vAlign w:val="center"/>
          </w:tcPr>
          <w:p w14:paraId="7389C552" w14:textId="118B7541" w:rsidR="00D97A31" w:rsidRDefault="00D97A31" w:rsidP="00D97A31">
            <w:r>
              <w:t>○1=</w:t>
            </w:r>
            <w:r>
              <w:t>无</w:t>
            </w:r>
            <w:r>
              <w:rPr>
                <w:rFonts w:hint="eastAsia"/>
              </w:rPr>
              <w:t xml:space="preserve"> </w:t>
            </w:r>
            <w:r>
              <w:t>No</w:t>
            </w:r>
          </w:p>
        </w:tc>
      </w:tr>
      <w:tr w:rsidR="00D97A31" w14:paraId="2BAD35A5" w14:textId="77777777" w:rsidTr="00D97A31">
        <w:trPr>
          <w:trHeight w:val="500"/>
        </w:trPr>
        <w:tc>
          <w:tcPr>
            <w:tcW w:w="7400" w:type="dxa"/>
            <w:shd w:val="clear" w:color="auto" w:fill="FFFFFF"/>
            <w:vAlign w:val="center"/>
          </w:tcPr>
          <w:p w14:paraId="1C455A7D" w14:textId="72963640" w:rsidR="00D97A31" w:rsidRDefault="00D97A31" w:rsidP="00D97A31">
            <w:pPr>
              <w:rPr>
                <w:rFonts w:ascii="微软雅黑" w:eastAsia="微软雅黑" w:hAnsi="微软雅黑" w:cs="微软雅黑"/>
                <w:sz w:val="28"/>
              </w:rPr>
            </w:pPr>
            <w:r>
              <w:t>○2=</w:t>
            </w:r>
            <w:r>
              <w:t>有，少于</w:t>
            </w:r>
            <w:r>
              <w:t>10</w:t>
            </w:r>
            <w:r>
              <w:t>例</w:t>
            </w:r>
            <w:r>
              <w:rPr>
                <w:rFonts w:hint="eastAsia"/>
              </w:rPr>
              <w:t xml:space="preserve"> </w:t>
            </w:r>
            <w:r>
              <w:t>Yes, less than 10</w:t>
            </w:r>
          </w:p>
        </w:tc>
      </w:tr>
      <w:tr w:rsidR="00D97A31" w14:paraId="3C9889D2" w14:textId="77777777" w:rsidTr="00D97A31">
        <w:trPr>
          <w:trHeight w:val="500"/>
        </w:trPr>
        <w:tc>
          <w:tcPr>
            <w:tcW w:w="7400" w:type="dxa"/>
            <w:shd w:val="clear" w:color="auto" w:fill="FFFFFF"/>
            <w:vAlign w:val="center"/>
          </w:tcPr>
          <w:p w14:paraId="2EEFB251" w14:textId="0F6BE3E7" w:rsidR="00D97A31" w:rsidRDefault="00D97A31" w:rsidP="00D97A31">
            <w:pPr>
              <w:rPr>
                <w:rFonts w:ascii="微软雅黑" w:eastAsia="微软雅黑" w:hAnsi="微软雅黑" w:cs="微软雅黑"/>
                <w:sz w:val="28"/>
              </w:rPr>
            </w:pPr>
            <w:r>
              <w:t>○3=</w:t>
            </w:r>
            <w:r>
              <w:t>有，</w:t>
            </w:r>
            <w:r>
              <w:t>10-49</w:t>
            </w:r>
            <w:r>
              <w:t>例</w:t>
            </w:r>
            <w:r>
              <w:rPr>
                <w:rFonts w:hint="eastAsia"/>
              </w:rPr>
              <w:t xml:space="preserve"> </w:t>
            </w:r>
            <w:r>
              <w:t xml:space="preserve"> Yes, 10-49</w:t>
            </w:r>
          </w:p>
        </w:tc>
      </w:tr>
      <w:tr w:rsidR="00D97A31" w14:paraId="72D0863B" w14:textId="77777777" w:rsidTr="00D97A31">
        <w:trPr>
          <w:trHeight w:val="500"/>
        </w:trPr>
        <w:tc>
          <w:tcPr>
            <w:tcW w:w="7400" w:type="dxa"/>
            <w:shd w:val="clear" w:color="auto" w:fill="FFFFFF"/>
            <w:vAlign w:val="center"/>
          </w:tcPr>
          <w:p w14:paraId="42EC0033" w14:textId="3C50DDF0" w:rsidR="00D97A31" w:rsidRDefault="00D97A31" w:rsidP="00D97A31">
            <w:pPr>
              <w:rPr>
                <w:rFonts w:ascii="微软雅黑" w:eastAsia="微软雅黑" w:hAnsi="微软雅黑" w:cs="微软雅黑"/>
                <w:sz w:val="28"/>
              </w:rPr>
            </w:pPr>
            <w:r>
              <w:t>○4=</w:t>
            </w:r>
            <w:r>
              <w:t>有，</w:t>
            </w:r>
            <w:r>
              <w:t>50-99</w:t>
            </w:r>
            <w:r>
              <w:t>例</w:t>
            </w:r>
            <w:r>
              <w:rPr>
                <w:rFonts w:hint="eastAsia"/>
              </w:rPr>
              <w:t xml:space="preserve"> </w:t>
            </w:r>
            <w:r>
              <w:t xml:space="preserve">  Yes, 50-99</w:t>
            </w:r>
          </w:p>
        </w:tc>
      </w:tr>
      <w:tr w:rsidR="00D97A31" w14:paraId="41D69946" w14:textId="77777777" w:rsidTr="00D97A31">
        <w:trPr>
          <w:trHeight w:val="500"/>
        </w:trPr>
        <w:tc>
          <w:tcPr>
            <w:tcW w:w="7400" w:type="dxa"/>
            <w:shd w:val="clear" w:color="auto" w:fill="FFFFFF"/>
            <w:vAlign w:val="center"/>
          </w:tcPr>
          <w:p w14:paraId="44BA803E" w14:textId="740888D0" w:rsidR="00D97A31" w:rsidRDefault="00D97A31" w:rsidP="00D97A31">
            <w:pPr>
              <w:rPr>
                <w:rFonts w:ascii="微软雅黑" w:eastAsia="微软雅黑" w:hAnsi="微软雅黑" w:cs="微软雅黑"/>
                <w:sz w:val="28"/>
              </w:rPr>
            </w:pPr>
            <w:r>
              <w:t>○5=</w:t>
            </w:r>
            <w:r>
              <w:t>有，</w:t>
            </w:r>
            <w:r>
              <w:t>100-199</w:t>
            </w:r>
            <w:r>
              <w:t>例</w:t>
            </w:r>
            <w:r>
              <w:rPr>
                <w:rFonts w:hint="eastAsia"/>
              </w:rPr>
              <w:t xml:space="preserve"> </w:t>
            </w:r>
            <w:r>
              <w:t xml:space="preserve"> Yes, 100-199</w:t>
            </w:r>
          </w:p>
        </w:tc>
      </w:tr>
      <w:tr w:rsidR="00D97A31" w14:paraId="30620B14" w14:textId="77777777" w:rsidTr="00D97A31">
        <w:trPr>
          <w:trHeight w:val="500"/>
        </w:trPr>
        <w:tc>
          <w:tcPr>
            <w:tcW w:w="7400" w:type="dxa"/>
            <w:shd w:val="clear" w:color="auto" w:fill="FFFFFF"/>
            <w:vAlign w:val="center"/>
          </w:tcPr>
          <w:p w14:paraId="60C2E898" w14:textId="531BE3CC" w:rsidR="00D97A31" w:rsidRDefault="00D97A31" w:rsidP="00D97A31">
            <w:pPr>
              <w:rPr>
                <w:rFonts w:ascii="微软雅黑" w:eastAsia="微软雅黑" w:hAnsi="微软雅黑" w:cs="微软雅黑"/>
                <w:sz w:val="28"/>
              </w:rPr>
            </w:pPr>
            <w:r>
              <w:t>○6=</w:t>
            </w:r>
            <w:r>
              <w:t>有，</w:t>
            </w:r>
            <w:r>
              <w:t>200</w:t>
            </w:r>
            <w:r>
              <w:t>例或以上</w:t>
            </w:r>
            <w:r>
              <w:rPr>
                <w:rFonts w:hint="eastAsia"/>
              </w:rPr>
              <w:t xml:space="preserve"> </w:t>
            </w:r>
            <w:r>
              <w:t>Yes, 200 or more</w:t>
            </w:r>
          </w:p>
        </w:tc>
      </w:tr>
      <w:tr w:rsidR="00D97A31" w14:paraId="59D56703" w14:textId="77777777" w:rsidTr="00D97A31">
        <w:trPr>
          <w:trHeight w:val="500"/>
        </w:trPr>
        <w:tc>
          <w:tcPr>
            <w:tcW w:w="7400" w:type="dxa"/>
            <w:shd w:val="clear" w:color="auto" w:fill="FFFFFF"/>
            <w:vAlign w:val="center"/>
          </w:tcPr>
          <w:p w14:paraId="3C4FBB68" w14:textId="6A305FC6" w:rsidR="00D97A31" w:rsidRDefault="00D97A31" w:rsidP="00D97A31">
            <w:pPr>
              <w:rPr>
                <w:rFonts w:ascii="微软雅黑" w:eastAsia="微软雅黑" w:hAnsi="微软雅黑" w:cs="微软雅黑"/>
                <w:sz w:val="28"/>
              </w:rPr>
            </w:pPr>
            <w:r>
              <w:t>○7=</w:t>
            </w:r>
            <w:r>
              <w:t>有，但不知道例数</w:t>
            </w:r>
            <w:r>
              <w:rPr>
                <w:rFonts w:hint="eastAsia"/>
              </w:rPr>
              <w:t xml:space="preserve"> </w:t>
            </w:r>
            <w:r>
              <w:t>Yes, but do not know the number</w:t>
            </w:r>
          </w:p>
        </w:tc>
      </w:tr>
    </w:tbl>
    <w:p w14:paraId="0DB1DF43" w14:textId="77777777" w:rsidR="00AF2B78" w:rsidRDefault="00AF2B78"/>
    <w:p w14:paraId="11A335C8" w14:textId="1112D223" w:rsidR="00745416" w:rsidRDefault="00FD09FA">
      <w:pPr>
        <w:spacing w:line="360" w:lineRule="auto"/>
      </w:pPr>
      <w:r>
        <w:t>[</w:t>
      </w:r>
      <w:r w:rsidR="00745416" w:rsidRPr="00745416">
        <w:t>Cases around is included as q</w:t>
      </w:r>
      <w:r w:rsidR="00745416">
        <w:t>12, q13, and q14.</w:t>
      </w:r>
      <w:r>
        <w:t>]</w:t>
      </w:r>
    </w:p>
    <w:p w14:paraId="7BCEB845" w14:textId="287AFF5C" w:rsidR="00AF2B78" w:rsidRDefault="0010630B">
      <w:pPr>
        <w:spacing w:line="360" w:lineRule="auto"/>
      </w:pPr>
      <w:r>
        <w:t xml:space="preserve">12. </w:t>
      </w:r>
      <w:r w:rsidR="002B53AC">
        <w:t>{</w:t>
      </w:r>
      <w:r w:rsidR="00D160A9">
        <w:t>q</w:t>
      </w:r>
      <w:r w:rsidR="002B53AC">
        <w:t>12}</w:t>
      </w:r>
      <w:r>
        <w:t>您的家人或近亲是否有人感染了新型冠状病毒</w:t>
      </w:r>
      <w:r>
        <w:t>? </w:t>
      </w:r>
      <w:r w:rsidR="009618DB" w:rsidRPr="009618DB">
        <w:t xml:space="preserve">Is anyone in your family or close relatives infected with </w:t>
      </w:r>
      <w:r w:rsidR="009618DB">
        <w:t>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05181671" w14:textId="77777777">
        <w:trPr>
          <w:trHeight w:val="500"/>
        </w:trPr>
        <w:tc>
          <w:tcPr>
            <w:tcW w:w="7400" w:type="dxa"/>
            <w:shd w:val="clear" w:color="auto" w:fill="FFFFFF"/>
            <w:vAlign w:val="center"/>
          </w:tcPr>
          <w:p w14:paraId="44803257" w14:textId="791DBF10" w:rsidR="00AF2B78" w:rsidRDefault="0010630B">
            <w:r>
              <w:t>○</w:t>
            </w:r>
            <w:r w:rsidR="002B53AC">
              <w:t>1=</w:t>
            </w:r>
            <w:r>
              <w:t>有人确诊感染</w:t>
            </w:r>
            <w:r w:rsidR="009618DB">
              <w:t>Yes</w:t>
            </w:r>
          </w:p>
        </w:tc>
      </w:tr>
      <w:tr w:rsidR="00AF2B78" w14:paraId="0AB3E844" w14:textId="77777777">
        <w:trPr>
          <w:trHeight w:val="500"/>
        </w:trPr>
        <w:tc>
          <w:tcPr>
            <w:tcW w:w="7400" w:type="dxa"/>
            <w:shd w:val="clear" w:color="auto" w:fill="FFFFFF"/>
            <w:vAlign w:val="center"/>
          </w:tcPr>
          <w:p w14:paraId="08219092" w14:textId="525876E8" w:rsidR="00AF2B78" w:rsidRDefault="0010630B" w:rsidP="009618DB">
            <w:pPr>
              <w:rPr>
                <w:rFonts w:ascii="微软雅黑" w:eastAsia="微软雅黑" w:hAnsi="微软雅黑" w:cs="微软雅黑"/>
                <w:sz w:val="28"/>
              </w:rPr>
            </w:pPr>
            <w:r>
              <w:t>○</w:t>
            </w:r>
            <w:r w:rsidR="002B53AC">
              <w:t>2=</w:t>
            </w:r>
            <w:r>
              <w:t>有人疑似感染，但未确诊</w:t>
            </w:r>
            <w:r w:rsidR="009618DB">
              <w:rPr>
                <w:rFonts w:hint="eastAsia"/>
              </w:rPr>
              <w:t>S</w:t>
            </w:r>
            <w:r w:rsidR="009618DB" w:rsidRPr="009618DB">
              <w:t xml:space="preserve">uspected </w:t>
            </w:r>
            <w:r w:rsidR="009618DB">
              <w:t>infection</w:t>
            </w:r>
            <w:r w:rsidR="009618DB" w:rsidRPr="009618DB">
              <w:t xml:space="preserve"> but not diagnosed</w:t>
            </w:r>
          </w:p>
        </w:tc>
      </w:tr>
      <w:tr w:rsidR="00AF2B78" w14:paraId="29051B0D" w14:textId="77777777">
        <w:trPr>
          <w:trHeight w:val="500"/>
        </w:trPr>
        <w:tc>
          <w:tcPr>
            <w:tcW w:w="7400" w:type="dxa"/>
            <w:shd w:val="clear" w:color="auto" w:fill="FFFFFF"/>
            <w:vAlign w:val="center"/>
          </w:tcPr>
          <w:p w14:paraId="32E22729" w14:textId="48EDC734" w:rsidR="00AF2B78" w:rsidRDefault="0010630B">
            <w:pPr>
              <w:rPr>
                <w:rFonts w:ascii="微软雅黑" w:eastAsia="微软雅黑" w:hAnsi="微软雅黑" w:cs="微软雅黑"/>
                <w:sz w:val="28"/>
              </w:rPr>
            </w:pPr>
            <w:r>
              <w:lastRenderedPageBreak/>
              <w:t>○</w:t>
            </w:r>
            <w:r w:rsidR="002B53AC">
              <w:t>3=</w:t>
            </w:r>
            <w:r>
              <w:t>无人感染</w:t>
            </w:r>
            <w:r w:rsidR="009618DB">
              <w:rPr>
                <w:rFonts w:hint="eastAsia"/>
              </w:rPr>
              <w:t>N</w:t>
            </w:r>
            <w:r w:rsidR="009618DB">
              <w:t>o</w:t>
            </w:r>
          </w:p>
        </w:tc>
      </w:tr>
    </w:tbl>
    <w:p w14:paraId="43EB7C51" w14:textId="77777777" w:rsidR="00AF2B78" w:rsidRDefault="00AF2B78"/>
    <w:p w14:paraId="3C0D0AEA" w14:textId="21D135B0" w:rsidR="00AF2B78" w:rsidRDefault="0010630B">
      <w:pPr>
        <w:spacing w:line="360" w:lineRule="auto"/>
      </w:pPr>
      <w:r>
        <w:t xml:space="preserve">13. </w:t>
      </w:r>
      <w:r w:rsidR="002B53AC">
        <w:t>{</w:t>
      </w:r>
      <w:r w:rsidR="00D160A9">
        <w:t>q</w:t>
      </w:r>
      <w:r w:rsidR="002B53AC">
        <w:t>13}</w:t>
      </w:r>
      <w:r>
        <w:t>您的同事或朋友是否有人感染了新型冠状病毒</w:t>
      </w:r>
      <w:r>
        <w:t>? </w:t>
      </w:r>
      <w:r w:rsidR="009618DB">
        <w:t>Is</w:t>
      </w:r>
      <w:r w:rsidR="009618DB" w:rsidRPr="009618DB">
        <w:t xml:space="preserve"> anyone of your colleagues or friends infected with </w:t>
      </w:r>
      <w:r w:rsidR="009618DB">
        <w:t>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3B120DC" w14:textId="77777777">
        <w:trPr>
          <w:trHeight w:val="500"/>
        </w:trPr>
        <w:tc>
          <w:tcPr>
            <w:tcW w:w="7400" w:type="dxa"/>
            <w:shd w:val="clear" w:color="auto" w:fill="FFFFFF"/>
            <w:vAlign w:val="center"/>
          </w:tcPr>
          <w:p w14:paraId="5B688487" w14:textId="155385F2" w:rsidR="00AF2B78" w:rsidRDefault="0010630B">
            <w:r>
              <w:t>○</w:t>
            </w:r>
            <w:r w:rsidR="002B53AC">
              <w:t>1=</w:t>
            </w:r>
            <w:r>
              <w:t>有人确诊感染</w:t>
            </w:r>
            <w:r w:rsidR="009618DB">
              <w:t>Yes</w:t>
            </w:r>
          </w:p>
        </w:tc>
      </w:tr>
      <w:tr w:rsidR="00AF2B78" w14:paraId="2205BD55" w14:textId="77777777">
        <w:trPr>
          <w:trHeight w:val="500"/>
        </w:trPr>
        <w:tc>
          <w:tcPr>
            <w:tcW w:w="7400" w:type="dxa"/>
            <w:shd w:val="clear" w:color="auto" w:fill="FFFFFF"/>
            <w:vAlign w:val="center"/>
          </w:tcPr>
          <w:p w14:paraId="4D466E63" w14:textId="2549706F" w:rsidR="00AF2B78" w:rsidRDefault="0010630B">
            <w:pPr>
              <w:rPr>
                <w:rFonts w:ascii="微软雅黑" w:eastAsia="微软雅黑" w:hAnsi="微软雅黑" w:cs="微软雅黑"/>
                <w:sz w:val="28"/>
              </w:rPr>
            </w:pPr>
            <w:r>
              <w:t>○</w:t>
            </w:r>
            <w:r w:rsidR="002B53AC">
              <w:t>2=</w:t>
            </w:r>
            <w:r>
              <w:t>有人疑似感染，但未确诊</w:t>
            </w:r>
            <w:r w:rsidR="009618DB">
              <w:rPr>
                <w:rFonts w:hint="eastAsia"/>
              </w:rPr>
              <w:t>S</w:t>
            </w:r>
            <w:r w:rsidR="009618DB" w:rsidRPr="009618DB">
              <w:t xml:space="preserve">uspected </w:t>
            </w:r>
            <w:r w:rsidR="009618DB">
              <w:t>infection</w:t>
            </w:r>
            <w:r w:rsidR="009618DB" w:rsidRPr="009618DB">
              <w:t xml:space="preserve"> but not diagnosed</w:t>
            </w:r>
          </w:p>
        </w:tc>
      </w:tr>
      <w:tr w:rsidR="00AF2B78" w14:paraId="34BCB349" w14:textId="77777777">
        <w:trPr>
          <w:trHeight w:val="500"/>
        </w:trPr>
        <w:tc>
          <w:tcPr>
            <w:tcW w:w="7400" w:type="dxa"/>
            <w:shd w:val="clear" w:color="auto" w:fill="FFFFFF"/>
            <w:vAlign w:val="center"/>
          </w:tcPr>
          <w:p w14:paraId="513D38E6" w14:textId="03360409" w:rsidR="00AF2B78" w:rsidRDefault="0010630B">
            <w:pPr>
              <w:rPr>
                <w:rFonts w:ascii="微软雅黑" w:eastAsia="微软雅黑" w:hAnsi="微软雅黑" w:cs="微软雅黑"/>
                <w:sz w:val="28"/>
              </w:rPr>
            </w:pPr>
            <w:r>
              <w:t>○</w:t>
            </w:r>
            <w:r w:rsidR="002B53AC">
              <w:t>3=</w:t>
            </w:r>
            <w:r>
              <w:t>无人感染或不知道</w:t>
            </w:r>
            <w:r w:rsidR="009618DB">
              <w:rPr>
                <w:rFonts w:hint="eastAsia"/>
              </w:rPr>
              <w:t>N</w:t>
            </w:r>
            <w:r w:rsidR="009618DB">
              <w:t>o</w:t>
            </w:r>
          </w:p>
        </w:tc>
      </w:tr>
    </w:tbl>
    <w:p w14:paraId="4636C84B" w14:textId="77777777" w:rsidR="00AF2B78" w:rsidRDefault="00AF2B78"/>
    <w:p w14:paraId="3EAEB7BE" w14:textId="6AAA3923" w:rsidR="00AF2B78" w:rsidRDefault="0010630B">
      <w:pPr>
        <w:spacing w:line="360" w:lineRule="auto"/>
      </w:pPr>
      <w:r>
        <w:t xml:space="preserve">14. </w:t>
      </w:r>
      <w:r w:rsidR="002B53AC">
        <w:t>{</w:t>
      </w:r>
      <w:r w:rsidR="00D160A9">
        <w:t>q</w:t>
      </w:r>
      <w:r w:rsidR="002B53AC">
        <w:t>14}</w:t>
      </w:r>
      <w:r>
        <w:t>您所居住的小区</w:t>
      </w:r>
      <w:r>
        <w:t>/</w:t>
      </w:r>
      <w:r>
        <w:t>村寨是否有人感染了新型冠状病毒</w:t>
      </w:r>
      <w:r>
        <w:t>? </w:t>
      </w:r>
      <w:r w:rsidR="009618DB">
        <w:t>Is</w:t>
      </w:r>
      <w:r w:rsidR="009618DB" w:rsidRPr="009618DB">
        <w:t xml:space="preserve"> anyone in your community infected with </w:t>
      </w:r>
      <w:r w:rsidR="009618DB">
        <w:t>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89149DC" w14:textId="77777777">
        <w:trPr>
          <w:trHeight w:val="500"/>
        </w:trPr>
        <w:tc>
          <w:tcPr>
            <w:tcW w:w="7400" w:type="dxa"/>
            <w:shd w:val="clear" w:color="auto" w:fill="FFFFFF"/>
            <w:vAlign w:val="center"/>
          </w:tcPr>
          <w:p w14:paraId="4FCBCD56" w14:textId="217A3BB0" w:rsidR="00AF2B78" w:rsidRDefault="0010630B">
            <w:r>
              <w:t>○</w:t>
            </w:r>
            <w:r w:rsidR="002B53AC">
              <w:t>1=</w:t>
            </w:r>
            <w:r>
              <w:t>有人确诊感染</w:t>
            </w:r>
            <w:r w:rsidR="009618DB">
              <w:t>Yes</w:t>
            </w:r>
          </w:p>
        </w:tc>
      </w:tr>
      <w:tr w:rsidR="00AF2B78" w14:paraId="100DB780" w14:textId="77777777">
        <w:trPr>
          <w:trHeight w:val="500"/>
        </w:trPr>
        <w:tc>
          <w:tcPr>
            <w:tcW w:w="7400" w:type="dxa"/>
            <w:shd w:val="clear" w:color="auto" w:fill="FFFFFF"/>
            <w:vAlign w:val="center"/>
          </w:tcPr>
          <w:p w14:paraId="58CB7328" w14:textId="337F94A0" w:rsidR="00AF2B78" w:rsidRDefault="0010630B">
            <w:pPr>
              <w:rPr>
                <w:rFonts w:ascii="微软雅黑" w:eastAsia="微软雅黑" w:hAnsi="微软雅黑" w:cs="微软雅黑"/>
                <w:sz w:val="28"/>
              </w:rPr>
            </w:pPr>
            <w:r>
              <w:t>○</w:t>
            </w:r>
            <w:r w:rsidR="002B53AC">
              <w:t>2=</w:t>
            </w:r>
            <w:r>
              <w:t>有人疑似感染，但未确诊</w:t>
            </w:r>
            <w:r w:rsidR="009618DB">
              <w:rPr>
                <w:rFonts w:hint="eastAsia"/>
              </w:rPr>
              <w:t>S</w:t>
            </w:r>
            <w:r w:rsidR="009618DB" w:rsidRPr="009618DB">
              <w:t xml:space="preserve">uspected </w:t>
            </w:r>
            <w:r w:rsidR="009618DB">
              <w:t>infection</w:t>
            </w:r>
            <w:r w:rsidR="009618DB" w:rsidRPr="009618DB">
              <w:t xml:space="preserve"> but not diagnosed</w:t>
            </w:r>
          </w:p>
        </w:tc>
      </w:tr>
      <w:tr w:rsidR="00AF2B78" w14:paraId="76A20241" w14:textId="77777777">
        <w:trPr>
          <w:trHeight w:val="500"/>
        </w:trPr>
        <w:tc>
          <w:tcPr>
            <w:tcW w:w="7400" w:type="dxa"/>
            <w:shd w:val="clear" w:color="auto" w:fill="FFFFFF"/>
            <w:vAlign w:val="center"/>
          </w:tcPr>
          <w:p w14:paraId="47C02246" w14:textId="77777777" w:rsidR="00D97A31" w:rsidRDefault="0010630B" w:rsidP="00D97A31">
            <w:r>
              <w:t>○</w:t>
            </w:r>
            <w:r w:rsidR="002B53AC">
              <w:t>3=</w:t>
            </w:r>
            <w:r>
              <w:t>无人感染或不知道</w:t>
            </w:r>
            <w:r w:rsidR="009618DB">
              <w:t>No</w:t>
            </w:r>
          </w:p>
          <w:p w14:paraId="31AD699D" w14:textId="77777777" w:rsidR="00D97A31" w:rsidRDefault="00D97A31">
            <w:pPr>
              <w:rPr>
                <w:rFonts w:ascii="微软雅黑" w:eastAsia="微软雅黑" w:hAnsi="微软雅黑" w:cs="微软雅黑"/>
                <w:sz w:val="28"/>
              </w:rPr>
            </w:pPr>
          </w:p>
          <w:p w14:paraId="0940EA73" w14:textId="644E3876" w:rsidR="00B21E67" w:rsidRDefault="00B21E67" w:rsidP="00D97A31">
            <w:pPr>
              <w:spacing w:line="360" w:lineRule="auto"/>
            </w:pPr>
            <w:r w:rsidRPr="00B21E67">
              <w:t>[Anti-epidemic related work is included as q14.]</w:t>
            </w:r>
          </w:p>
          <w:p w14:paraId="64B98233" w14:textId="192DB336" w:rsidR="00D97A31" w:rsidRDefault="00D97A31" w:rsidP="00D97A31">
            <w:pPr>
              <w:spacing w:line="360" w:lineRule="auto"/>
            </w:pPr>
            <w:r>
              <w:t>15. {q15}</w:t>
            </w:r>
            <w:r>
              <w:t>您或家人是否參加了前线抗疫工作</w:t>
            </w:r>
            <w:r>
              <w:t>?</w:t>
            </w:r>
            <w:r>
              <w:t>（如医护、警务人员，社区保安、环卫、后勤、运输等</w:t>
            </w:r>
            <w:r>
              <w:t xml:space="preserve">Are you or your family member take part in anti-epidemic work (e.g. medical workers, policemen, community securities, </w:t>
            </w:r>
            <w:r w:rsidRPr="00D97A31">
              <w:t>environmental sanitation workers</w:t>
            </w:r>
            <w:r>
              <w:t xml:space="preserve">, </w:t>
            </w:r>
            <w:r w:rsidRPr="00D97A31">
              <w:t>transportation workers</w:t>
            </w:r>
            <w: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424"/>
            </w:tblGrid>
            <w:tr w:rsidR="00D97A31" w14:paraId="09FAC51C" w14:textId="77777777" w:rsidTr="00D97A31">
              <w:trPr>
                <w:trHeight w:val="500"/>
              </w:trPr>
              <w:tc>
                <w:tcPr>
                  <w:tcW w:w="8424" w:type="dxa"/>
                  <w:shd w:val="clear" w:color="auto" w:fill="FFFFFF"/>
                  <w:vAlign w:val="center"/>
                </w:tcPr>
                <w:p w14:paraId="3BC4DA62" w14:textId="77777777" w:rsidR="00D97A31" w:rsidRDefault="00D97A31" w:rsidP="00D97A31">
                  <w:r>
                    <w:t>○1=</w:t>
                  </w:r>
                  <w:r>
                    <w:t>是，仅自己</w:t>
                  </w:r>
                </w:p>
              </w:tc>
            </w:tr>
            <w:tr w:rsidR="00D97A31" w14:paraId="67DE817D" w14:textId="77777777" w:rsidTr="00D97A31">
              <w:trPr>
                <w:trHeight w:val="500"/>
              </w:trPr>
              <w:tc>
                <w:tcPr>
                  <w:tcW w:w="8424" w:type="dxa"/>
                  <w:shd w:val="clear" w:color="auto" w:fill="FFFFFF"/>
                  <w:vAlign w:val="center"/>
                </w:tcPr>
                <w:p w14:paraId="74687F09" w14:textId="77777777" w:rsidR="00D97A31" w:rsidRDefault="00D97A31" w:rsidP="00D97A31">
                  <w:pPr>
                    <w:rPr>
                      <w:rFonts w:ascii="微软雅黑" w:eastAsia="微软雅黑" w:hAnsi="微软雅黑" w:cs="微软雅黑"/>
                      <w:sz w:val="28"/>
                    </w:rPr>
                  </w:pPr>
                  <w:r>
                    <w:t>○2=</w:t>
                  </w:r>
                  <w:r>
                    <w:t>是，仅家人</w:t>
                  </w:r>
                </w:p>
              </w:tc>
            </w:tr>
            <w:tr w:rsidR="00D97A31" w14:paraId="3D24134B" w14:textId="77777777" w:rsidTr="00D97A31">
              <w:trPr>
                <w:trHeight w:val="500"/>
              </w:trPr>
              <w:tc>
                <w:tcPr>
                  <w:tcW w:w="8424" w:type="dxa"/>
                  <w:shd w:val="clear" w:color="auto" w:fill="FFFFFF"/>
                  <w:vAlign w:val="center"/>
                </w:tcPr>
                <w:p w14:paraId="5E1A971D" w14:textId="77777777" w:rsidR="00D97A31" w:rsidRDefault="00D97A31" w:rsidP="00D97A31">
                  <w:pPr>
                    <w:rPr>
                      <w:rFonts w:ascii="微软雅黑" w:eastAsia="微软雅黑" w:hAnsi="微软雅黑" w:cs="微软雅黑"/>
                      <w:sz w:val="28"/>
                    </w:rPr>
                  </w:pPr>
                  <w:r>
                    <w:t>○3=</w:t>
                  </w:r>
                  <w:r>
                    <w:t>是，自己和家人</w:t>
                  </w:r>
                </w:p>
              </w:tc>
            </w:tr>
            <w:tr w:rsidR="00D97A31" w14:paraId="575D9A9C" w14:textId="77777777" w:rsidTr="00D97A31">
              <w:trPr>
                <w:trHeight w:val="500"/>
              </w:trPr>
              <w:tc>
                <w:tcPr>
                  <w:tcW w:w="8424" w:type="dxa"/>
                  <w:shd w:val="clear" w:color="auto" w:fill="FFFFFF"/>
                  <w:vAlign w:val="center"/>
                </w:tcPr>
                <w:p w14:paraId="2C050355" w14:textId="77777777" w:rsidR="00D97A31" w:rsidRDefault="00D97A31" w:rsidP="00D97A31">
                  <w:pPr>
                    <w:rPr>
                      <w:rFonts w:ascii="微软雅黑" w:eastAsia="微软雅黑" w:hAnsi="微软雅黑" w:cs="微软雅黑"/>
                      <w:sz w:val="28"/>
                    </w:rPr>
                  </w:pPr>
                  <w:r>
                    <w:t>○4=</w:t>
                  </w:r>
                  <w:r>
                    <w:t>否</w:t>
                  </w:r>
                </w:p>
              </w:tc>
            </w:tr>
          </w:tbl>
          <w:p w14:paraId="7945678A" w14:textId="10A1FE82" w:rsidR="00D97A31" w:rsidRDefault="00D97A31">
            <w:pPr>
              <w:rPr>
                <w:rFonts w:ascii="微软雅黑" w:eastAsia="微软雅黑" w:hAnsi="微软雅黑" w:cs="微软雅黑"/>
                <w:sz w:val="28"/>
              </w:rPr>
            </w:pPr>
          </w:p>
        </w:tc>
      </w:tr>
    </w:tbl>
    <w:p w14:paraId="7F377AA0" w14:textId="6ACAEA2C" w:rsidR="00AF2B78" w:rsidRDefault="00AF2B78"/>
    <w:p w14:paraId="2778F63C" w14:textId="445FC113" w:rsidR="00644417" w:rsidRPr="00644417" w:rsidRDefault="00644417">
      <w:pPr>
        <w:spacing w:line="360" w:lineRule="auto"/>
      </w:pPr>
      <w:r w:rsidRPr="00B21E67">
        <w:t>[</w:t>
      </w:r>
      <w:r w:rsidRPr="00644417">
        <w:t>Fear of being infected</w:t>
      </w:r>
      <w:r>
        <w:t xml:space="preserve"> is included as q16</w:t>
      </w:r>
      <w:r w:rsidRPr="00B21E67">
        <w:t>.]</w:t>
      </w:r>
    </w:p>
    <w:p w14:paraId="0E683A59" w14:textId="6920B97E" w:rsidR="00AF2B78" w:rsidRDefault="0010630B">
      <w:pPr>
        <w:spacing w:line="360" w:lineRule="auto"/>
      </w:pPr>
      <w:r>
        <w:lastRenderedPageBreak/>
        <w:t xml:space="preserve">16. </w:t>
      </w:r>
      <w:r w:rsidR="002B53AC">
        <w:t>{</w:t>
      </w:r>
      <w:r w:rsidR="00D160A9">
        <w:t>q</w:t>
      </w:r>
      <w:r w:rsidR="002B53AC">
        <w:t>16}</w:t>
      </w:r>
      <w:r>
        <w:t>您是否担心自己或家人会被新型冠状病毒感染</w:t>
      </w:r>
      <w:r>
        <w:t>? </w:t>
      </w:r>
      <w:r w:rsidR="009618DB" w:rsidRPr="009618DB">
        <w:t xml:space="preserve">Are you worried that you or your family will be infected by </w:t>
      </w:r>
      <w:r w:rsidR="009618DB">
        <w:t>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ABE18F0" w14:textId="77777777">
        <w:trPr>
          <w:trHeight w:val="500"/>
        </w:trPr>
        <w:tc>
          <w:tcPr>
            <w:tcW w:w="7400" w:type="dxa"/>
            <w:shd w:val="clear" w:color="auto" w:fill="FFFFFF"/>
            <w:vAlign w:val="center"/>
          </w:tcPr>
          <w:p w14:paraId="4F93234D" w14:textId="1D608071" w:rsidR="00AF2B78" w:rsidRDefault="0010630B">
            <w:r>
              <w:t>○</w:t>
            </w:r>
            <w:r w:rsidR="00C16BFD">
              <w:t>1=</w:t>
            </w:r>
            <w:r>
              <w:t>已确诊感染</w:t>
            </w:r>
            <w:r w:rsidR="009618DB">
              <w:t>Infected</w:t>
            </w:r>
          </w:p>
        </w:tc>
      </w:tr>
      <w:tr w:rsidR="00AF2B78" w14:paraId="3B32D2EC" w14:textId="77777777">
        <w:trPr>
          <w:trHeight w:val="500"/>
        </w:trPr>
        <w:tc>
          <w:tcPr>
            <w:tcW w:w="7400" w:type="dxa"/>
            <w:shd w:val="clear" w:color="auto" w:fill="FFFFFF"/>
            <w:vAlign w:val="center"/>
          </w:tcPr>
          <w:p w14:paraId="49CF9278" w14:textId="4D52DF05" w:rsidR="00AF2B78" w:rsidRDefault="0010630B">
            <w:pPr>
              <w:rPr>
                <w:rFonts w:ascii="微软雅黑" w:eastAsia="微软雅黑" w:hAnsi="微软雅黑" w:cs="微软雅黑"/>
                <w:sz w:val="28"/>
              </w:rPr>
            </w:pPr>
            <w:r>
              <w:t>○</w:t>
            </w:r>
            <w:r w:rsidR="00C16BFD">
              <w:t>2=</w:t>
            </w:r>
            <w:r>
              <w:t>非常担心</w:t>
            </w:r>
            <w:r w:rsidR="009618DB">
              <w:rPr>
                <w:rFonts w:hint="eastAsia"/>
              </w:rPr>
              <w:t>V</w:t>
            </w:r>
            <w:r w:rsidR="009618DB">
              <w:t>ery worried</w:t>
            </w:r>
          </w:p>
        </w:tc>
      </w:tr>
      <w:tr w:rsidR="00AF2B78" w14:paraId="4E9CDA49" w14:textId="77777777">
        <w:trPr>
          <w:trHeight w:val="500"/>
        </w:trPr>
        <w:tc>
          <w:tcPr>
            <w:tcW w:w="7400" w:type="dxa"/>
            <w:shd w:val="clear" w:color="auto" w:fill="FFFFFF"/>
            <w:vAlign w:val="center"/>
          </w:tcPr>
          <w:p w14:paraId="27D26C98" w14:textId="1ACB5F34" w:rsidR="00AF2B78" w:rsidRDefault="0010630B">
            <w:pPr>
              <w:rPr>
                <w:rFonts w:ascii="微软雅黑" w:eastAsia="微软雅黑" w:hAnsi="微软雅黑" w:cs="微软雅黑"/>
                <w:sz w:val="28"/>
              </w:rPr>
            </w:pPr>
            <w:r>
              <w:t>○</w:t>
            </w:r>
            <w:r w:rsidR="00C16BFD">
              <w:t>3=</w:t>
            </w:r>
            <w:r>
              <w:t>担心</w:t>
            </w:r>
            <w:r w:rsidR="009618DB">
              <w:rPr>
                <w:rFonts w:hint="eastAsia"/>
              </w:rPr>
              <w:t>W</w:t>
            </w:r>
            <w:r w:rsidR="009618DB">
              <w:t>orried</w:t>
            </w:r>
          </w:p>
        </w:tc>
      </w:tr>
      <w:tr w:rsidR="00AF2B78" w14:paraId="2735E2B3" w14:textId="77777777">
        <w:trPr>
          <w:trHeight w:val="500"/>
        </w:trPr>
        <w:tc>
          <w:tcPr>
            <w:tcW w:w="7400" w:type="dxa"/>
            <w:shd w:val="clear" w:color="auto" w:fill="FFFFFF"/>
            <w:vAlign w:val="center"/>
          </w:tcPr>
          <w:p w14:paraId="726EFEE7" w14:textId="616FD4B6" w:rsidR="00AF2B78" w:rsidRDefault="0010630B">
            <w:pPr>
              <w:rPr>
                <w:rFonts w:ascii="微软雅黑" w:eastAsia="微软雅黑" w:hAnsi="微软雅黑" w:cs="微软雅黑"/>
                <w:sz w:val="28"/>
              </w:rPr>
            </w:pPr>
            <w:r>
              <w:t>○</w:t>
            </w:r>
            <w:r w:rsidR="00C16BFD">
              <w:t>4=</w:t>
            </w:r>
            <w:r>
              <w:t>不担心</w:t>
            </w:r>
            <w:r w:rsidR="009618DB">
              <w:rPr>
                <w:rFonts w:hint="eastAsia"/>
              </w:rPr>
              <w:t>N</w:t>
            </w:r>
            <w:r w:rsidR="009618DB">
              <w:t>ot worried</w:t>
            </w:r>
          </w:p>
        </w:tc>
      </w:tr>
    </w:tbl>
    <w:p w14:paraId="5946AD64" w14:textId="77777777" w:rsidR="00AF2B78" w:rsidRDefault="00AF2B78"/>
    <w:p w14:paraId="6E7B3CB0" w14:textId="0814D858" w:rsidR="00644417" w:rsidRPr="00644417" w:rsidRDefault="00644417">
      <w:pPr>
        <w:spacing w:line="360" w:lineRule="auto"/>
      </w:pPr>
      <w:r w:rsidRPr="00B21E67">
        <w:t>[</w:t>
      </w:r>
      <w:r w:rsidRPr="00644417">
        <w:t>Perceived risk of being infected</w:t>
      </w:r>
      <w:r>
        <w:t xml:space="preserve"> is included as q17</w:t>
      </w:r>
      <w:r w:rsidRPr="00B21E67">
        <w:t>.]</w:t>
      </w:r>
    </w:p>
    <w:p w14:paraId="0776B04B" w14:textId="09A3DDA8" w:rsidR="00AF2B78" w:rsidRDefault="0010630B">
      <w:pPr>
        <w:spacing w:line="360" w:lineRule="auto"/>
      </w:pPr>
      <w:r>
        <w:t xml:space="preserve">17. </w:t>
      </w:r>
      <w:r w:rsidR="00C16BFD">
        <w:t>{</w:t>
      </w:r>
      <w:r w:rsidR="00D160A9">
        <w:t>q</w:t>
      </w:r>
      <w:r w:rsidR="00C16BFD">
        <w:t>17}</w:t>
      </w:r>
      <w:r>
        <w:t>您觉得自己感染新型冠状病毒的可能性有多高</w:t>
      </w:r>
      <w:r>
        <w:t>? </w:t>
      </w:r>
      <w:r w:rsidR="009618DB" w:rsidRPr="009618DB">
        <w:t xml:space="preserve">How likely do you think you </w:t>
      </w:r>
      <w:r w:rsidR="00E213A8" w:rsidRPr="009618DB">
        <w:t xml:space="preserve">will be infected by </w:t>
      </w:r>
      <w:r w:rsidR="00E213A8">
        <w:t>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4F8C08FF" w14:textId="77777777">
        <w:trPr>
          <w:trHeight w:val="500"/>
        </w:trPr>
        <w:tc>
          <w:tcPr>
            <w:tcW w:w="7400" w:type="dxa"/>
            <w:shd w:val="clear" w:color="auto" w:fill="FFFFFF"/>
            <w:vAlign w:val="center"/>
          </w:tcPr>
          <w:p w14:paraId="6F55F45A" w14:textId="5DA2150D" w:rsidR="00AF2B78" w:rsidRDefault="0010630B">
            <w:r>
              <w:t>○</w:t>
            </w:r>
            <w:r w:rsidR="00C16BFD">
              <w:t>1=</w:t>
            </w:r>
            <w:r>
              <w:t>已确诊感染</w:t>
            </w:r>
            <w:r w:rsidR="00E213A8">
              <w:t>Infected</w:t>
            </w:r>
          </w:p>
        </w:tc>
      </w:tr>
      <w:tr w:rsidR="00AF2B78" w14:paraId="5F003C56" w14:textId="77777777">
        <w:trPr>
          <w:trHeight w:val="500"/>
        </w:trPr>
        <w:tc>
          <w:tcPr>
            <w:tcW w:w="7400" w:type="dxa"/>
            <w:shd w:val="clear" w:color="auto" w:fill="FFFFFF"/>
            <w:vAlign w:val="center"/>
          </w:tcPr>
          <w:p w14:paraId="4A41F27B" w14:textId="4A5C1F2A" w:rsidR="00AF2B78" w:rsidRDefault="0010630B">
            <w:pPr>
              <w:rPr>
                <w:rFonts w:ascii="微软雅黑" w:eastAsia="微软雅黑" w:hAnsi="微软雅黑" w:cs="微软雅黑"/>
                <w:sz w:val="28"/>
              </w:rPr>
            </w:pPr>
            <w:r>
              <w:t>○</w:t>
            </w:r>
            <w:r w:rsidR="00C16BFD">
              <w:t>2=</w:t>
            </w:r>
            <w:r>
              <w:t>非常高</w:t>
            </w:r>
            <w:r w:rsidR="00E213A8">
              <w:rPr>
                <w:rFonts w:hint="eastAsia"/>
              </w:rPr>
              <w:t>V</w:t>
            </w:r>
            <w:r w:rsidR="00E213A8">
              <w:t>ery high</w:t>
            </w:r>
          </w:p>
        </w:tc>
      </w:tr>
      <w:tr w:rsidR="00AF2B78" w14:paraId="504B55C3" w14:textId="77777777">
        <w:trPr>
          <w:trHeight w:val="500"/>
        </w:trPr>
        <w:tc>
          <w:tcPr>
            <w:tcW w:w="7400" w:type="dxa"/>
            <w:shd w:val="clear" w:color="auto" w:fill="FFFFFF"/>
            <w:vAlign w:val="center"/>
          </w:tcPr>
          <w:p w14:paraId="27179F69" w14:textId="41E1AA67" w:rsidR="00AF2B78" w:rsidRDefault="0010630B">
            <w:pPr>
              <w:rPr>
                <w:rFonts w:ascii="微软雅黑" w:eastAsia="微软雅黑" w:hAnsi="微软雅黑" w:cs="微软雅黑"/>
                <w:sz w:val="28"/>
              </w:rPr>
            </w:pPr>
            <w:r>
              <w:t>○</w:t>
            </w:r>
            <w:r w:rsidR="00C16BFD">
              <w:t>3=</w:t>
            </w:r>
            <w:r>
              <w:t>高</w:t>
            </w:r>
            <w:r w:rsidR="00E213A8">
              <w:t>High</w:t>
            </w:r>
          </w:p>
        </w:tc>
      </w:tr>
      <w:tr w:rsidR="00AF2B78" w14:paraId="4BDFAD6F" w14:textId="77777777">
        <w:trPr>
          <w:trHeight w:val="500"/>
        </w:trPr>
        <w:tc>
          <w:tcPr>
            <w:tcW w:w="7400" w:type="dxa"/>
            <w:shd w:val="clear" w:color="auto" w:fill="FFFFFF"/>
            <w:vAlign w:val="center"/>
          </w:tcPr>
          <w:p w14:paraId="7525F2C7" w14:textId="413CB471" w:rsidR="00AF2B78" w:rsidRDefault="0010630B">
            <w:pPr>
              <w:rPr>
                <w:rFonts w:ascii="微软雅黑" w:eastAsia="微软雅黑" w:hAnsi="微软雅黑" w:cs="微软雅黑"/>
                <w:sz w:val="28"/>
              </w:rPr>
            </w:pPr>
            <w:r>
              <w:t>○</w:t>
            </w:r>
            <w:r w:rsidR="00C16BFD">
              <w:t>4=</w:t>
            </w:r>
            <w:r>
              <w:t>低</w:t>
            </w:r>
            <w:r w:rsidR="00E213A8">
              <w:rPr>
                <w:rFonts w:hint="eastAsia"/>
              </w:rPr>
              <w:t xml:space="preserve"> </w:t>
            </w:r>
            <w:r w:rsidR="00E213A8">
              <w:t>Low</w:t>
            </w:r>
          </w:p>
        </w:tc>
      </w:tr>
      <w:tr w:rsidR="00AF2B78" w14:paraId="1F26EB4F" w14:textId="77777777">
        <w:trPr>
          <w:trHeight w:val="500"/>
        </w:trPr>
        <w:tc>
          <w:tcPr>
            <w:tcW w:w="7400" w:type="dxa"/>
            <w:shd w:val="clear" w:color="auto" w:fill="FFFFFF"/>
            <w:vAlign w:val="center"/>
          </w:tcPr>
          <w:p w14:paraId="5F0D5FF4" w14:textId="20E8F29C" w:rsidR="00AF2B78" w:rsidRDefault="0010630B">
            <w:pPr>
              <w:rPr>
                <w:rFonts w:ascii="微软雅黑" w:eastAsia="微软雅黑" w:hAnsi="微软雅黑" w:cs="微软雅黑"/>
                <w:sz w:val="28"/>
              </w:rPr>
            </w:pPr>
            <w:r>
              <w:t>○</w:t>
            </w:r>
            <w:r w:rsidR="00C16BFD">
              <w:t>5=</w:t>
            </w:r>
            <w:r>
              <w:t>非常低</w:t>
            </w:r>
            <w:r w:rsidR="00E213A8">
              <w:rPr>
                <w:rFonts w:hint="eastAsia"/>
              </w:rPr>
              <w:t xml:space="preserve"> </w:t>
            </w:r>
            <w:r w:rsidR="00E213A8">
              <w:t>Very low</w:t>
            </w:r>
          </w:p>
        </w:tc>
      </w:tr>
    </w:tbl>
    <w:p w14:paraId="331DFD1B" w14:textId="77777777" w:rsidR="00AF2B78" w:rsidRDefault="00AF2B78"/>
    <w:p w14:paraId="6ADC4952" w14:textId="77777777" w:rsidR="00AF2B78" w:rsidRDefault="00AF2B78"/>
    <w:p w14:paraId="45E6D6CD" w14:textId="2851D09E" w:rsidR="00B80087" w:rsidRPr="00B80087" w:rsidRDefault="00B80087">
      <w:pPr>
        <w:spacing w:line="360" w:lineRule="auto"/>
      </w:pPr>
      <w:r w:rsidRPr="00B21E67">
        <w:t>[</w:t>
      </w:r>
      <w:r w:rsidRPr="00B80087">
        <w:t>PHQ-15</w:t>
      </w:r>
      <w:r>
        <w:t xml:space="preserve"> is included as q19_1 to </w:t>
      </w:r>
      <w:r w:rsidRPr="00B80087">
        <w:t>q19_15</w:t>
      </w:r>
      <w:r w:rsidRPr="00B21E67">
        <w:t>.]</w:t>
      </w:r>
    </w:p>
    <w:p w14:paraId="7F23B417" w14:textId="72551A82" w:rsidR="0044213B" w:rsidRDefault="0010630B">
      <w:pPr>
        <w:spacing w:line="360" w:lineRule="auto"/>
      </w:pPr>
      <w:r>
        <w:t>19.</w:t>
      </w:r>
      <w:r>
        <w:t>过去四周，您是否受以下情况困扰</w:t>
      </w:r>
      <w:r>
        <w:t>?</w:t>
      </w:r>
      <w:r w:rsidR="0044213B" w:rsidRPr="0044213B">
        <w:t xml:space="preserve"> Over the last week, how often have you been bothered by </w:t>
      </w:r>
      <w:r w:rsidR="0044213B">
        <w:t>the following</w:t>
      </w:r>
      <w:r w:rsidR="0044213B" w:rsidRPr="0044213B">
        <w:t xml:space="preserve">? </w:t>
      </w:r>
    </w:p>
    <w:p w14:paraId="1FF5C720" w14:textId="3EC56982" w:rsidR="00AF2B78" w:rsidRDefault="0010630B">
      <w:pPr>
        <w:spacing w:line="360" w:lineRule="auto"/>
      </w:pPr>
      <w:r>
        <w:t xml:space="preserve">1) </w:t>
      </w:r>
      <w:r w:rsidR="009D7181">
        <w:t>{</w:t>
      </w:r>
      <w:r w:rsidR="00D160A9">
        <w:t>q</w:t>
      </w:r>
      <w:r w:rsidR="009D7181">
        <w:t>19</w:t>
      </w:r>
      <w:r w:rsidR="009D7181">
        <w:rPr>
          <w:rFonts w:hint="eastAsia"/>
        </w:rPr>
        <w:t>_</w:t>
      </w:r>
      <w:r w:rsidR="009D7181">
        <w:t>1}</w:t>
      </w:r>
      <w:r>
        <w:t>胃</w:t>
      </w:r>
      <w:r>
        <w:t>/</w:t>
      </w:r>
      <w:r>
        <w:t>肚痛</w:t>
      </w:r>
      <w:r>
        <w:t> </w:t>
      </w:r>
      <w:r w:rsidR="00E213A8" w:rsidRPr="00E213A8">
        <w:t>Stomach</w:t>
      </w:r>
      <w:r w:rsidR="0044213B">
        <w:t xml:space="preserve"> pai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24BE987" w14:textId="77777777">
        <w:trPr>
          <w:trHeight w:val="500"/>
        </w:trPr>
        <w:tc>
          <w:tcPr>
            <w:tcW w:w="7400" w:type="dxa"/>
            <w:shd w:val="clear" w:color="auto" w:fill="FFFFFF"/>
            <w:vAlign w:val="center"/>
          </w:tcPr>
          <w:p w14:paraId="32E4E5AD" w14:textId="7AC60241" w:rsidR="00AF2B78" w:rsidRDefault="0010630B">
            <w:r>
              <w:t>○</w:t>
            </w:r>
            <w:r w:rsidR="009D7181">
              <w:t>1=</w:t>
            </w:r>
            <w:r>
              <w:t>没有困扰</w:t>
            </w:r>
            <w:r w:rsidR="00E213A8">
              <w:rPr>
                <w:rFonts w:hint="eastAsia"/>
              </w:rPr>
              <w:t>N</w:t>
            </w:r>
            <w:r w:rsidR="00E213A8">
              <w:t>o</w:t>
            </w:r>
            <w:r w:rsidR="0044213B">
              <w:t>t at all</w:t>
            </w:r>
          </w:p>
        </w:tc>
      </w:tr>
      <w:tr w:rsidR="00AF2B78" w14:paraId="1BAAC8BB" w14:textId="77777777">
        <w:trPr>
          <w:trHeight w:val="500"/>
        </w:trPr>
        <w:tc>
          <w:tcPr>
            <w:tcW w:w="7400" w:type="dxa"/>
            <w:shd w:val="clear" w:color="auto" w:fill="FFFFFF"/>
            <w:vAlign w:val="center"/>
          </w:tcPr>
          <w:p w14:paraId="054AA50E" w14:textId="76DEB5BB" w:rsidR="00AF2B78" w:rsidRDefault="0010630B">
            <w:pPr>
              <w:rPr>
                <w:rFonts w:ascii="微软雅黑" w:eastAsia="微软雅黑" w:hAnsi="微软雅黑" w:cs="微软雅黑"/>
                <w:sz w:val="28"/>
              </w:rPr>
            </w:pPr>
            <w:r>
              <w:t>○</w:t>
            </w:r>
            <w:r w:rsidR="009D7181">
              <w:t>2=</w:t>
            </w:r>
            <w:r>
              <w:t>少许困扰</w:t>
            </w:r>
            <w:r w:rsidR="0044213B">
              <w:rPr>
                <w:rFonts w:hint="eastAsia"/>
              </w:rPr>
              <w:t>B</w:t>
            </w:r>
            <w:r w:rsidR="0044213B">
              <w:t>othered a little</w:t>
            </w:r>
          </w:p>
        </w:tc>
      </w:tr>
      <w:tr w:rsidR="00AF2B78" w14:paraId="0A4254A6" w14:textId="77777777">
        <w:trPr>
          <w:trHeight w:val="500"/>
        </w:trPr>
        <w:tc>
          <w:tcPr>
            <w:tcW w:w="7400" w:type="dxa"/>
            <w:shd w:val="clear" w:color="auto" w:fill="FFFFFF"/>
            <w:vAlign w:val="center"/>
          </w:tcPr>
          <w:p w14:paraId="01E35BB8" w14:textId="2E93710B" w:rsidR="00AF2B78" w:rsidRDefault="0010630B">
            <w:pPr>
              <w:rPr>
                <w:rFonts w:ascii="微软雅黑" w:eastAsia="微软雅黑" w:hAnsi="微软雅黑" w:cs="微软雅黑"/>
                <w:sz w:val="28"/>
              </w:rPr>
            </w:pPr>
            <w:r>
              <w:t>○</w:t>
            </w:r>
            <w:r w:rsidR="009D7181">
              <w:t>3=</w:t>
            </w:r>
            <w:r>
              <w:t>很多困扰</w:t>
            </w:r>
            <w:r w:rsidR="0044213B">
              <w:rPr>
                <w:rFonts w:hint="eastAsia"/>
              </w:rPr>
              <w:t>B</w:t>
            </w:r>
            <w:r w:rsidR="0044213B">
              <w:t>othered a lot</w:t>
            </w:r>
          </w:p>
        </w:tc>
      </w:tr>
    </w:tbl>
    <w:p w14:paraId="2DB61DA1" w14:textId="77777777" w:rsidR="00AF2B78" w:rsidRDefault="00AF2B78"/>
    <w:p w14:paraId="3E9B723C" w14:textId="26A386C9" w:rsidR="00AF2B78" w:rsidRDefault="0010630B">
      <w:pPr>
        <w:spacing w:line="360" w:lineRule="auto"/>
      </w:pPr>
      <w:r>
        <w:lastRenderedPageBreak/>
        <w:t xml:space="preserve">2) </w:t>
      </w:r>
      <w:r w:rsidR="009D7181">
        <w:t>{</w:t>
      </w:r>
      <w:r w:rsidR="00D160A9">
        <w:t>q</w:t>
      </w:r>
      <w:r w:rsidR="009D7181">
        <w:t>19</w:t>
      </w:r>
      <w:r w:rsidR="009D7181">
        <w:rPr>
          <w:rFonts w:hint="eastAsia"/>
        </w:rPr>
        <w:t>_</w:t>
      </w:r>
      <w:r w:rsidR="009D7181">
        <w:t>2}</w:t>
      </w:r>
      <w:r>
        <w:t>背痛</w:t>
      </w:r>
      <w:r>
        <w:t> </w:t>
      </w:r>
      <w:r w:rsidR="0044213B" w:rsidRPr="0044213B">
        <w:t>Back</w:t>
      </w:r>
      <w:r w:rsidR="00214FD7">
        <w:t xml:space="preserve"> pai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910ED8B" w14:textId="77777777">
        <w:trPr>
          <w:trHeight w:val="500"/>
        </w:trPr>
        <w:tc>
          <w:tcPr>
            <w:tcW w:w="7400" w:type="dxa"/>
            <w:shd w:val="clear" w:color="auto" w:fill="FFFFFF"/>
            <w:vAlign w:val="center"/>
          </w:tcPr>
          <w:p w14:paraId="6C7A40B2" w14:textId="4A2B030E" w:rsidR="00AF2B78" w:rsidRDefault="0010630B">
            <w:r>
              <w:t>○</w:t>
            </w:r>
            <w:r w:rsidR="009D7181">
              <w:t>1=</w:t>
            </w:r>
            <w:r>
              <w:t>没有困扰</w:t>
            </w:r>
            <w:r w:rsidR="0044213B">
              <w:rPr>
                <w:rFonts w:hint="eastAsia"/>
              </w:rPr>
              <w:t>N</w:t>
            </w:r>
            <w:r w:rsidR="0044213B">
              <w:t>ot at all</w:t>
            </w:r>
          </w:p>
        </w:tc>
      </w:tr>
      <w:tr w:rsidR="00AF2B78" w14:paraId="031A2633" w14:textId="77777777">
        <w:trPr>
          <w:trHeight w:val="500"/>
        </w:trPr>
        <w:tc>
          <w:tcPr>
            <w:tcW w:w="7400" w:type="dxa"/>
            <w:shd w:val="clear" w:color="auto" w:fill="FFFFFF"/>
            <w:vAlign w:val="center"/>
          </w:tcPr>
          <w:p w14:paraId="0975B129" w14:textId="58D398A2" w:rsidR="00AF2B78" w:rsidRDefault="0010630B">
            <w:pPr>
              <w:rPr>
                <w:rFonts w:ascii="微软雅黑" w:eastAsia="微软雅黑" w:hAnsi="微软雅黑" w:cs="微软雅黑"/>
                <w:sz w:val="28"/>
              </w:rPr>
            </w:pPr>
            <w:r>
              <w:t>○</w:t>
            </w:r>
            <w:r w:rsidR="009D7181">
              <w:t>2=</w:t>
            </w:r>
            <w:r>
              <w:t>少许困扰</w:t>
            </w:r>
            <w:r w:rsidR="0044213B">
              <w:rPr>
                <w:rFonts w:hint="eastAsia"/>
              </w:rPr>
              <w:t>B</w:t>
            </w:r>
            <w:r w:rsidR="0044213B">
              <w:t>othered a little</w:t>
            </w:r>
          </w:p>
        </w:tc>
      </w:tr>
      <w:tr w:rsidR="00AF2B78" w14:paraId="0CDA9444" w14:textId="77777777">
        <w:trPr>
          <w:trHeight w:val="500"/>
        </w:trPr>
        <w:tc>
          <w:tcPr>
            <w:tcW w:w="7400" w:type="dxa"/>
            <w:shd w:val="clear" w:color="auto" w:fill="FFFFFF"/>
            <w:vAlign w:val="center"/>
          </w:tcPr>
          <w:p w14:paraId="1D381DC3" w14:textId="46E20CEE" w:rsidR="00AF2B78" w:rsidRDefault="0010630B">
            <w:pPr>
              <w:rPr>
                <w:rFonts w:ascii="微软雅黑" w:eastAsia="微软雅黑" w:hAnsi="微软雅黑" w:cs="微软雅黑"/>
                <w:sz w:val="28"/>
              </w:rPr>
            </w:pPr>
            <w:r>
              <w:t>○</w:t>
            </w:r>
            <w:r w:rsidR="009D7181">
              <w:t>3=</w:t>
            </w:r>
            <w:r>
              <w:t>很多困扰</w:t>
            </w:r>
            <w:r w:rsidR="0044213B">
              <w:rPr>
                <w:rFonts w:hint="eastAsia"/>
              </w:rPr>
              <w:t>B</w:t>
            </w:r>
            <w:r w:rsidR="0044213B">
              <w:t>othered a lot</w:t>
            </w:r>
          </w:p>
        </w:tc>
      </w:tr>
    </w:tbl>
    <w:p w14:paraId="3876B7B1" w14:textId="77777777" w:rsidR="00AF2B78" w:rsidRDefault="00AF2B78"/>
    <w:p w14:paraId="3D71C39D" w14:textId="2C3EAD1B" w:rsidR="00AF2B78" w:rsidRDefault="0010630B">
      <w:pPr>
        <w:spacing w:line="360" w:lineRule="auto"/>
      </w:pPr>
      <w:r>
        <w:t xml:space="preserve">3) </w:t>
      </w:r>
      <w:r w:rsidR="009D7181">
        <w:t>{</w:t>
      </w:r>
      <w:r w:rsidR="00D160A9">
        <w:t>q</w:t>
      </w:r>
      <w:r w:rsidR="009D7181">
        <w:t>19</w:t>
      </w:r>
      <w:r w:rsidR="009D7181">
        <w:rPr>
          <w:rFonts w:hint="eastAsia"/>
        </w:rPr>
        <w:t>_</w:t>
      </w:r>
      <w:r w:rsidR="009D7181">
        <w:t>3}</w:t>
      </w:r>
      <w:r>
        <w:t>胳膊、</w:t>
      </w:r>
      <w:r>
        <w:t xml:space="preserve"> </w:t>
      </w:r>
      <w:r>
        <w:t>腿或关节疼痛（膝、髋关节等）</w:t>
      </w:r>
      <w:r w:rsidR="0044213B" w:rsidRPr="0044213B">
        <w:t>Pain in arm</w:t>
      </w:r>
      <w:r w:rsidR="00214FD7">
        <w:t>s</w:t>
      </w:r>
      <w:r w:rsidR="0044213B" w:rsidRPr="0044213B">
        <w:t>, leg</w:t>
      </w:r>
      <w:r w:rsidR="00214FD7">
        <w:t>s</w:t>
      </w:r>
      <w:r w:rsidR="0044213B" w:rsidRPr="0044213B">
        <w:t xml:space="preserve"> or joint</w:t>
      </w:r>
      <w:r w:rsidR="00214FD7">
        <w:t>s</w:t>
      </w:r>
      <w:r w:rsidR="0044213B" w:rsidRPr="0044213B">
        <w:t xml:space="preserve"> (knee</w:t>
      </w:r>
      <w:r w:rsidR="00214FD7">
        <w:t>s</w:t>
      </w:r>
      <w:r w:rsidR="0044213B" w:rsidRPr="0044213B">
        <w:t>, hip</w:t>
      </w:r>
      <w:r w:rsidR="00214FD7">
        <w:t>s</w:t>
      </w:r>
      <w:r w:rsidR="0044213B" w:rsidRPr="0044213B">
        <w:t>, etc.)</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4814E79" w14:textId="77777777">
        <w:trPr>
          <w:trHeight w:val="500"/>
        </w:trPr>
        <w:tc>
          <w:tcPr>
            <w:tcW w:w="7400" w:type="dxa"/>
            <w:shd w:val="clear" w:color="auto" w:fill="FFFFFF"/>
            <w:vAlign w:val="center"/>
          </w:tcPr>
          <w:p w14:paraId="506A2E5C" w14:textId="6027EA8C" w:rsidR="00AF2B78" w:rsidRDefault="0010630B">
            <w:r>
              <w:t>○</w:t>
            </w:r>
            <w:r w:rsidR="009D7181">
              <w:t>1=</w:t>
            </w:r>
            <w:r>
              <w:t>没有困扰</w:t>
            </w:r>
            <w:r w:rsidR="0044213B">
              <w:rPr>
                <w:rFonts w:hint="eastAsia"/>
              </w:rPr>
              <w:t>N</w:t>
            </w:r>
            <w:r w:rsidR="0044213B">
              <w:t>ot at all</w:t>
            </w:r>
          </w:p>
        </w:tc>
      </w:tr>
      <w:tr w:rsidR="00AF2B78" w14:paraId="4EAB8939" w14:textId="77777777">
        <w:trPr>
          <w:trHeight w:val="500"/>
        </w:trPr>
        <w:tc>
          <w:tcPr>
            <w:tcW w:w="7400" w:type="dxa"/>
            <w:shd w:val="clear" w:color="auto" w:fill="FFFFFF"/>
            <w:vAlign w:val="center"/>
          </w:tcPr>
          <w:p w14:paraId="3FAC43A3" w14:textId="5ABDCD71" w:rsidR="00AF2B78" w:rsidRDefault="0010630B">
            <w:pPr>
              <w:rPr>
                <w:rFonts w:ascii="微软雅黑" w:eastAsia="微软雅黑" w:hAnsi="微软雅黑" w:cs="微软雅黑"/>
                <w:sz w:val="28"/>
              </w:rPr>
            </w:pPr>
            <w:r>
              <w:t>○</w:t>
            </w:r>
            <w:r w:rsidR="009D7181">
              <w:t>2=</w:t>
            </w:r>
            <w:r>
              <w:t>少许困扰</w:t>
            </w:r>
            <w:r w:rsidR="0044213B">
              <w:rPr>
                <w:rFonts w:hint="eastAsia"/>
              </w:rPr>
              <w:t>B</w:t>
            </w:r>
            <w:r w:rsidR="0044213B">
              <w:t>othered a little</w:t>
            </w:r>
          </w:p>
        </w:tc>
      </w:tr>
      <w:tr w:rsidR="00AF2B78" w14:paraId="403EFE43" w14:textId="77777777">
        <w:trPr>
          <w:trHeight w:val="500"/>
        </w:trPr>
        <w:tc>
          <w:tcPr>
            <w:tcW w:w="7400" w:type="dxa"/>
            <w:shd w:val="clear" w:color="auto" w:fill="FFFFFF"/>
            <w:vAlign w:val="center"/>
          </w:tcPr>
          <w:p w14:paraId="25BC34B6" w14:textId="59046513" w:rsidR="00AF2B78" w:rsidRDefault="0010630B">
            <w:pPr>
              <w:rPr>
                <w:rFonts w:ascii="微软雅黑" w:eastAsia="微软雅黑" w:hAnsi="微软雅黑" w:cs="微软雅黑"/>
                <w:sz w:val="28"/>
              </w:rPr>
            </w:pPr>
            <w:r>
              <w:t>○</w:t>
            </w:r>
            <w:r w:rsidR="009D7181">
              <w:t>3=</w:t>
            </w:r>
            <w:r>
              <w:t>很多困扰</w:t>
            </w:r>
            <w:r w:rsidR="0044213B">
              <w:rPr>
                <w:rFonts w:hint="eastAsia"/>
              </w:rPr>
              <w:t>B</w:t>
            </w:r>
            <w:r w:rsidR="0044213B">
              <w:t>othered a lot</w:t>
            </w:r>
          </w:p>
        </w:tc>
      </w:tr>
    </w:tbl>
    <w:p w14:paraId="4BAD2981" w14:textId="77777777" w:rsidR="00AF2B78" w:rsidRDefault="00AF2B78"/>
    <w:p w14:paraId="4D1E198C" w14:textId="489F0331" w:rsidR="00AF2B78" w:rsidRDefault="0010630B">
      <w:pPr>
        <w:spacing w:line="360" w:lineRule="auto"/>
      </w:pPr>
      <w:r>
        <w:t xml:space="preserve">4) </w:t>
      </w:r>
      <w:r w:rsidR="009D7181">
        <w:t>{</w:t>
      </w:r>
      <w:r w:rsidR="00D160A9">
        <w:t>q</w:t>
      </w:r>
      <w:r w:rsidR="009D7181">
        <w:t>19</w:t>
      </w:r>
      <w:r w:rsidR="009D7181">
        <w:rPr>
          <w:rFonts w:hint="eastAsia"/>
        </w:rPr>
        <w:t>_</w:t>
      </w:r>
      <w:r w:rsidR="009D7181">
        <w:t>4}</w:t>
      </w:r>
      <w:r>
        <w:t>痛经或其他月经问题</w:t>
      </w:r>
      <w:r>
        <w:t> </w:t>
      </w:r>
      <w:r w:rsidR="00214FD7">
        <w:t>Menstrual cramps or other problems you’re your period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67BE2CAC" w14:textId="77777777">
        <w:trPr>
          <w:trHeight w:val="500"/>
        </w:trPr>
        <w:tc>
          <w:tcPr>
            <w:tcW w:w="7400" w:type="dxa"/>
            <w:shd w:val="clear" w:color="auto" w:fill="FFFFFF"/>
            <w:vAlign w:val="center"/>
          </w:tcPr>
          <w:p w14:paraId="16C6E7FA" w14:textId="098C5C7F" w:rsidR="00AF2B78" w:rsidRDefault="0010630B">
            <w:r>
              <w:t>○</w:t>
            </w:r>
            <w:r w:rsidR="00456B58">
              <w:t>1=</w:t>
            </w:r>
            <w:r>
              <w:t>没有困扰</w:t>
            </w:r>
            <w:r w:rsidR="0044213B">
              <w:rPr>
                <w:rFonts w:hint="eastAsia"/>
              </w:rPr>
              <w:t>N</w:t>
            </w:r>
            <w:r w:rsidR="0044213B">
              <w:t>ot at all</w:t>
            </w:r>
          </w:p>
        </w:tc>
      </w:tr>
      <w:tr w:rsidR="00AF2B78" w14:paraId="65516F6E" w14:textId="77777777">
        <w:trPr>
          <w:trHeight w:val="500"/>
        </w:trPr>
        <w:tc>
          <w:tcPr>
            <w:tcW w:w="7400" w:type="dxa"/>
            <w:shd w:val="clear" w:color="auto" w:fill="FFFFFF"/>
            <w:vAlign w:val="center"/>
          </w:tcPr>
          <w:p w14:paraId="05C4ADEF" w14:textId="34D2E532"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509BC0DF" w14:textId="77777777">
        <w:trPr>
          <w:trHeight w:val="500"/>
        </w:trPr>
        <w:tc>
          <w:tcPr>
            <w:tcW w:w="7400" w:type="dxa"/>
            <w:shd w:val="clear" w:color="auto" w:fill="FFFFFF"/>
            <w:vAlign w:val="center"/>
          </w:tcPr>
          <w:p w14:paraId="002CC55A" w14:textId="5A0A4F22"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r w:rsidR="0057197D" w14:paraId="7083520A" w14:textId="77777777">
        <w:trPr>
          <w:trHeight w:val="500"/>
        </w:trPr>
        <w:tc>
          <w:tcPr>
            <w:tcW w:w="7400" w:type="dxa"/>
            <w:shd w:val="clear" w:color="auto" w:fill="FFFFFF"/>
            <w:vAlign w:val="center"/>
          </w:tcPr>
          <w:p w14:paraId="4478FCB4" w14:textId="55F40C6E" w:rsidR="0057197D" w:rsidRDefault="0057197D" w:rsidP="0044213B">
            <w:r>
              <w:t>○</w:t>
            </w:r>
            <w:r>
              <w:rPr>
                <w:rFonts w:hint="eastAsia"/>
              </w:rPr>
              <w:t>-</w:t>
            </w:r>
            <w:r>
              <w:t>3=</w:t>
            </w:r>
            <w:r>
              <w:rPr>
                <w:rFonts w:hint="eastAsia"/>
              </w:rPr>
              <w:t>跳过</w:t>
            </w:r>
            <w:r w:rsidR="0044213B">
              <w:t>Skip</w:t>
            </w:r>
          </w:p>
        </w:tc>
      </w:tr>
    </w:tbl>
    <w:p w14:paraId="0243072E" w14:textId="77777777" w:rsidR="00AF2B78" w:rsidRDefault="00AF2B78"/>
    <w:p w14:paraId="60771B3E" w14:textId="34CF59B6" w:rsidR="00AF2B78" w:rsidRDefault="0010630B">
      <w:pPr>
        <w:spacing w:line="360" w:lineRule="auto"/>
      </w:pPr>
      <w:r>
        <w:t xml:space="preserve">5) </w:t>
      </w:r>
      <w:r w:rsidR="00456B58">
        <w:t>{</w:t>
      </w:r>
      <w:r w:rsidR="00D160A9">
        <w:t>q</w:t>
      </w:r>
      <w:r w:rsidR="00456B58">
        <w:t>19</w:t>
      </w:r>
      <w:r w:rsidR="00456B58">
        <w:rPr>
          <w:rFonts w:hint="eastAsia"/>
        </w:rPr>
        <w:t>_</w:t>
      </w:r>
      <w:r w:rsidR="00456B58">
        <w:t>5}</w:t>
      </w:r>
      <w:r>
        <w:t>性生活中有疼痛或其他问题</w:t>
      </w:r>
      <w:r w:rsidR="0044213B" w:rsidRPr="0044213B">
        <w:t>Pain or problems during sex</w:t>
      </w:r>
      <w:r w:rsidR="00214FD7">
        <w:t>ual intercours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001DC28" w14:textId="77777777">
        <w:trPr>
          <w:trHeight w:val="500"/>
        </w:trPr>
        <w:tc>
          <w:tcPr>
            <w:tcW w:w="7400" w:type="dxa"/>
            <w:shd w:val="clear" w:color="auto" w:fill="FFFFFF"/>
            <w:vAlign w:val="center"/>
          </w:tcPr>
          <w:p w14:paraId="545D07D2" w14:textId="6D9C0E91" w:rsidR="00AF2B78" w:rsidRDefault="0010630B">
            <w:r>
              <w:t>○</w:t>
            </w:r>
            <w:r w:rsidR="00456B58">
              <w:t>1=</w:t>
            </w:r>
            <w:r>
              <w:t>没有困扰</w:t>
            </w:r>
            <w:r w:rsidR="0044213B">
              <w:rPr>
                <w:rFonts w:hint="eastAsia"/>
              </w:rPr>
              <w:t>N</w:t>
            </w:r>
            <w:r w:rsidR="0044213B">
              <w:t>ot at all</w:t>
            </w:r>
          </w:p>
        </w:tc>
      </w:tr>
      <w:tr w:rsidR="00AF2B78" w14:paraId="4E982834" w14:textId="77777777">
        <w:trPr>
          <w:trHeight w:val="500"/>
        </w:trPr>
        <w:tc>
          <w:tcPr>
            <w:tcW w:w="7400" w:type="dxa"/>
            <w:shd w:val="clear" w:color="auto" w:fill="FFFFFF"/>
            <w:vAlign w:val="center"/>
          </w:tcPr>
          <w:p w14:paraId="3267AE58" w14:textId="7EDCD4E2"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68472DD7" w14:textId="77777777">
        <w:trPr>
          <w:trHeight w:val="500"/>
        </w:trPr>
        <w:tc>
          <w:tcPr>
            <w:tcW w:w="7400" w:type="dxa"/>
            <w:shd w:val="clear" w:color="auto" w:fill="FFFFFF"/>
            <w:vAlign w:val="center"/>
          </w:tcPr>
          <w:p w14:paraId="3E4B429C" w14:textId="0994FFEA"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0DB682C6" w14:textId="77777777" w:rsidR="00AF2B78" w:rsidRDefault="00AF2B78"/>
    <w:p w14:paraId="2DC3AE76" w14:textId="0D726A4F" w:rsidR="00AF2B78" w:rsidRDefault="0010630B">
      <w:pPr>
        <w:spacing w:line="360" w:lineRule="auto"/>
      </w:pPr>
      <w:r>
        <w:t xml:space="preserve">6) </w:t>
      </w:r>
      <w:r w:rsidR="00456B58">
        <w:t>{</w:t>
      </w:r>
      <w:r w:rsidR="00D160A9">
        <w:t>q</w:t>
      </w:r>
      <w:r w:rsidR="00456B58">
        <w:t>19</w:t>
      </w:r>
      <w:r w:rsidR="00456B58">
        <w:rPr>
          <w:rFonts w:hint="eastAsia"/>
        </w:rPr>
        <w:t>_</w:t>
      </w:r>
      <w:r w:rsidR="00456B58">
        <w:t>6}</w:t>
      </w:r>
      <w:r>
        <w:t>头痛</w:t>
      </w:r>
      <w:r w:rsidR="0044213B">
        <w:t>H</w:t>
      </w:r>
      <w:r w:rsidR="0044213B" w:rsidRPr="0044213B">
        <w:t>eadach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348C02CF" w14:textId="77777777">
        <w:trPr>
          <w:trHeight w:val="500"/>
        </w:trPr>
        <w:tc>
          <w:tcPr>
            <w:tcW w:w="7400" w:type="dxa"/>
            <w:shd w:val="clear" w:color="auto" w:fill="FFFFFF"/>
            <w:vAlign w:val="center"/>
          </w:tcPr>
          <w:p w14:paraId="4708B81D" w14:textId="565658B5" w:rsidR="00AF2B78" w:rsidRDefault="0010630B">
            <w:r>
              <w:lastRenderedPageBreak/>
              <w:t>○</w:t>
            </w:r>
            <w:r w:rsidR="00456B58">
              <w:t>1=</w:t>
            </w:r>
            <w:r>
              <w:t>没有困扰</w:t>
            </w:r>
            <w:r w:rsidR="0044213B">
              <w:rPr>
                <w:rFonts w:hint="eastAsia"/>
              </w:rPr>
              <w:t>N</w:t>
            </w:r>
            <w:r w:rsidR="0044213B">
              <w:t>ot at all</w:t>
            </w:r>
          </w:p>
        </w:tc>
      </w:tr>
      <w:tr w:rsidR="00AF2B78" w14:paraId="1749CB4B" w14:textId="77777777">
        <w:trPr>
          <w:trHeight w:val="500"/>
        </w:trPr>
        <w:tc>
          <w:tcPr>
            <w:tcW w:w="7400" w:type="dxa"/>
            <w:shd w:val="clear" w:color="auto" w:fill="FFFFFF"/>
            <w:vAlign w:val="center"/>
          </w:tcPr>
          <w:p w14:paraId="7A54839B" w14:textId="251E4F61"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3D606ECE" w14:textId="77777777">
        <w:trPr>
          <w:trHeight w:val="500"/>
        </w:trPr>
        <w:tc>
          <w:tcPr>
            <w:tcW w:w="7400" w:type="dxa"/>
            <w:shd w:val="clear" w:color="auto" w:fill="FFFFFF"/>
            <w:vAlign w:val="center"/>
          </w:tcPr>
          <w:p w14:paraId="0508CB00" w14:textId="39FA5F14"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3787AA54" w14:textId="77777777" w:rsidR="00AF2B78" w:rsidRDefault="00AF2B78"/>
    <w:p w14:paraId="6A9E3C05" w14:textId="0FC2B0F2" w:rsidR="00AF2B78" w:rsidRDefault="0010630B">
      <w:pPr>
        <w:spacing w:line="360" w:lineRule="auto"/>
      </w:pPr>
      <w:r>
        <w:t xml:space="preserve">7) </w:t>
      </w:r>
      <w:r w:rsidR="00456B58">
        <w:t>{</w:t>
      </w:r>
      <w:r w:rsidR="00D160A9">
        <w:t>q</w:t>
      </w:r>
      <w:r w:rsidR="00456B58">
        <w:t>19</w:t>
      </w:r>
      <w:r w:rsidR="00456B58">
        <w:rPr>
          <w:rFonts w:hint="eastAsia"/>
        </w:rPr>
        <w:t>_</w:t>
      </w:r>
      <w:r w:rsidR="00456B58">
        <w:t>7}</w:t>
      </w:r>
      <w:r>
        <w:t>胸痛</w:t>
      </w:r>
      <w:r w:rsidR="0044213B" w:rsidRPr="0044213B">
        <w:t>Chest pai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4197A138" w14:textId="77777777">
        <w:trPr>
          <w:trHeight w:val="500"/>
        </w:trPr>
        <w:tc>
          <w:tcPr>
            <w:tcW w:w="7400" w:type="dxa"/>
            <w:shd w:val="clear" w:color="auto" w:fill="FFFFFF"/>
            <w:vAlign w:val="center"/>
          </w:tcPr>
          <w:p w14:paraId="53716E0C" w14:textId="1B67631B" w:rsidR="00AF2B78" w:rsidRDefault="0010630B">
            <w:r>
              <w:t>○</w:t>
            </w:r>
            <w:r w:rsidR="00456B58">
              <w:t>1=</w:t>
            </w:r>
            <w:r>
              <w:t>没有困扰</w:t>
            </w:r>
            <w:r w:rsidR="0044213B">
              <w:rPr>
                <w:rFonts w:hint="eastAsia"/>
              </w:rPr>
              <w:t>N</w:t>
            </w:r>
            <w:r w:rsidR="0044213B">
              <w:t>ot at all</w:t>
            </w:r>
          </w:p>
        </w:tc>
      </w:tr>
      <w:tr w:rsidR="00AF2B78" w14:paraId="29AA8E98" w14:textId="77777777">
        <w:trPr>
          <w:trHeight w:val="500"/>
        </w:trPr>
        <w:tc>
          <w:tcPr>
            <w:tcW w:w="7400" w:type="dxa"/>
            <w:shd w:val="clear" w:color="auto" w:fill="FFFFFF"/>
            <w:vAlign w:val="center"/>
          </w:tcPr>
          <w:p w14:paraId="7110B988" w14:textId="413E6D65"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50EBB70E" w14:textId="77777777">
        <w:trPr>
          <w:trHeight w:val="500"/>
        </w:trPr>
        <w:tc>
          <w:tcPr>
            <w:tcW w:w="7400" w:type="dxa"/>
            <w:shd w:val="clear" w:color="auto" w:fill="FFFFFF"/>
            <w:vAlign w:val="center"/>
          </w:tcPr>
          <w:p w14:paraId="0F2D1E2F" w14:textId="49FDD558"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7DDA86F3" w14:textId="77777777" w:rsidR="00AF2B78" w:rsidRDefault="00AF2B78"/>
    <w:p w14:paraId="43780393" w14:textId="7CFD9119" w:rsidR="00AF2B78" w:rsidRDefault="0010630B">
      <w:pPr>
        <w:spacing w:line="360" w:lineRule="auto"/>
      </w:pPr>
      <w:r>
        <w:t xml:space="preserve">8) </w:t>
      </w:r>
      <w:r w:rsidR="00456B58">
        <w:t>{</w:t>
      </w:r>
      <w:r w:rsidR="00D160A9">
        <w:t>q</w:t>
      </w:r>
      <w:r w:rsidR="00456B58">
        <w:t>19</w:t>
      </w:r>
      <w:r w:rsidR="00456B58">
        <w:rPr>
          <w:rFonts w:hint="eastAsia"/>
        </w:rPr>
        <w:t>_</w:t>
      </w:r>
      <w:r w:rsidR="00456B58">
        <w:t>8}</w:t>
      </w:r>
      <w:r>
        <w:t>头晕</w:t>
      </w:r>
      <w:r w:rsidR="0044213B">
        <w:t>D</w:t>
      </w:r>
      <w:r w:rsidR="0044213B" w:rsidRPr="0044213B">
        <w:t>izzines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53A2CF3" w14:textId="77777777">
        <w:trPr>
          <w:trHeight w:val="500"/>
        </w:trPr>
        <w:tc>
          <w:tcPr>
            <w:tcW w:w="7400" w:type="dxa"/>
            <w:shd w:val="clear" w:color="auto" w:fill="FFFFFF"/>
            <w:vAlign w:val="center"/>
          </w:tcPr>
          <w:p w14:paraId="6E2DFC6F" w14:textId="2251FA1D" w:rsidR="00AF2B78" w:rsidRDefault="0010630B">
            <w:r>
              <w:t>○</w:t>
            </w:r>
            <w:r w:rsidR="00456B58">
              <w:t>1=</w:t>
            </w:r>
            <w:r>
              <w:t>没有困扰</w:t>
            </w:r>
            <w:r w:rsidR="0044213B">
              <w:rPr>
                <w:rFonts w:hint="eastAsia"/>
              </w:rPr>
              <w:t>N</w:t>
            </w:r>
            <w:r w:rsidR="0044213B">
              <w:t>ot at all</w:t>
            </w:r>
          </w:p>
        </w:tc>
      </w:tr>
      <w:tr w:rsidR="00AF2B78" w14:paraId="22D4CFFC" w14:textId="77777777">
        <w:trPr>
          <w:trHeight w:val="500"/>
        </w:trPr>
        <w:tc>
          <w:tcPr>
            <w:tcW w:w="7400" w:type="dxa"/>
            <w:shd w:val="clear" w:color="auto" w:fill="FFFFFF"/>
            <w:vAlign w:val="center"/>
          </w:tcPr>
          <w:p w14:paraId="53DB6594" w14:textId="3E55DDE8"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6399FB75" w14:textId="77777777">
        <w:trPr>
          <w:trHeight w:val="500"/>
        </w:trPr>
        <w:tc>
          <w:tcPr>
            <w:tcW w:w="7400" w:type="dxa"/>
            <w:shd w:val="clear" w:color="auto" w:fill="FFFFFF"/>
            <w:vAlign w:val="center"/>
          </w:tcPr>
          <w:p w14:paraId="593BBBA1" w14:textId="4C1E0123"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2550ADE4" w14:textId="77777777" w:rsidR="00AF2B78" w:rsidRDefault="00AF2B78"/>
    <w:p w14:paraId="232BDD5F" w14:textId="66730AC3" w:rsidR="00AF2B78" w:rsidRDefault="0010630B">
      <w:pPr>
        <w:spacing w:line="360" w:lineRule="auto"/>
      </w:pPr>
      <w:r>
        <w:t xml:space="preserve">9) </w:t>
      </w:r>
      <w:r w:rsidR="00456B58">
        <w:t>{</w:t>
      </w:r>
      <w:r w:rsidR="00D160A9">
        <w:t>q</w:t>
      </w:r>
      <w:r w:rsidR="00456B58">
        <w:t>19</w:t>
      </w:r>
      <w:r w:rsidR="00456B58">
        <w:rPr>
          <w:rFonts w:hint="eastAsia"/>
        </w:rPr>
        <w:t>_</w:t>
      </w:r>
      <w:r w:rsidR="00456B58">
        <w:t>9}</w:t>
      </w:r>
      <w:r>
        <w:t>短时间昏倒</w:t>
      </w:r>
      <w:r w:rsidR="00214FD7">
        <w:t>F</w:t>
      </w:r>
      <w:r w:rsidR="00214FD7" w:rsidRPr="00214FD7">
        <w:t>ainting spell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6682F92" w14:textId="77777777">
        <w:trPr>
          <w:trHeight w:val="500"/>
        </w:trPr>
        <w:tc>
          <w:tcPr>
            <w:tcW w:w="7400" w:type="dxa"/>
            <w:shd w:val="clear" w:color="auto" w:fill="FFFFFF"/>
            <w:vAlign w:val="center"/>
          </w:tcPr>
          <w:p w14:paraId="64D83B4F" w14:textId="3DF5020D" w:rsidR="00AF2B78" w:rsidRDefault="0010630B">
            <w:r>
              <w:t>○</w:t>
            </w:r>
            <w:r w:rsidR="00456B58">
              <w:t>1=</w:t>
            </w:r>
            <w:r>
              <w:t>没有困扰</w:t>
            </w:r>
            <w:r w:rsidR="0044213B">
              <w:rPr>
                <w:rFonts w:hint="eastAsia"/>
              </w:rPr>
              <w:t>N</w:t>
            </w:r>
            <w:r w:rsidR="0044213B">
              <w:t>ot at all</w:t>
            </w:r>
          </w:p>
        </w:tc>
      </w:tr>
      <w:tr w:rsidR="00AF2B78" w14:paraId="75B0B6D3" w14:textId="77777777">
        <w:trPr>
          <w:trHeight w:val="500"/>
        </w:trPr>
        <w:tc>
          <w:tcPr>
            <w:tcW w:w="7400" w:type="dxa"/>
            <w:shd w:val="clear" w:color="auto" w:fill="FFFFFF"/>
            <w:vAlign w:val="center"/>
          </w:tcPr>
          <w:p w14:paraId="75F5E720" w14:textId="7F2EECF6"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40BD7D46" w14:textId="77777777">
        <w:trPr>
          <w:trHeight w:val="500"/>
        </w:trPr>
        <w:tc>
          <w:tcPr>
            <w:tcW w:w="7400" w:type="dxa"/>
            <w:shd w:val="clear" w:color="auto" w:fill="FFFFFF"/>
            <w:vAlign w:val="center"/>
          </w:tcPr>
          <w:p w14:paraId="1762B4C4" w14:textId="66C15DCE"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407BB781" w14:textId="77777777" w:rsidR="00AF2B78" w:rsidRDefault="00AF2B78"/>
    <w:p w14:paraId="653B97DE" w14:textId="413D5AE4" w:rsidR="00AF2B78" w:rsidRDefault="0010630B">
      <w:pPr>
        <w:spacing w:line="360" w:lineRule="auto"/>
      </w:pPr>
      <w:r>
        <w:t xml:space="preserve">10) </w:t>
      </w:r>
      <w:r w:rsidR="00456B58">
        <w:t>{</w:t>
      </w:r>
      <w:r w:rsidR="00D160A9">
        <w:t>q</w:t>
      </w:r>
      <w:r w:rsidR="00456B58">
        <w:t>19</w:t>
      </w:r>
      <w:r w:rsidR="00456B58">
        <w:rPr>
          <w:rFonts w:hint="eastAsia"/>
        </w:rPr>
        <w:t>_</w:t>
      </w:r>
      <w:r w:rsidR="00456B58">
        <w:t>10}</w:t>
      </w:r>
      <w:r>
        <w:t>感觉心跳加重或急速地跳动</w:t>
      </w:r>
      <w:r w:rsidR="00214FD7">
        <w:t>Feeling your heart pound or ra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9CC3D39" w14:textId="77777777">
        <w:trPr>
          <w:trHeight w:val="500"/>
        </w:trPr>
        <w:tc>
          <w:tcPr>
            <w:tcW w:w="7400" w:type="dxa"/>
            <w:shd w:val="clear" w:color="auto" w:fill="FFFFFF"/>
            <w:vAlign w:val="center"/>
          </w:tcPr>
          <w:p w14:paraId="3A3E0ED8" w14:textId="7B5C8C8D" w:rsidR="00AF2B78" w:rsidRDefault="0010630B">
            <w:r>
              <w:t>○</w:t>
            </w:r>
            <w:r w:rsidR="00456B58">
              <w:t>1=</w:t>
            </w:r>
            <w:r>
              <w:t>没有困扰</w:t>
            </w:r>
            <w:r w:rsidR="0044213B">
              <w:rPr>
                <w:rFonts w:hint="eastAsia"/>
              </w:rPr>
              <w:t>N</w:t>
            </w:r>
            <w:r w:rsidR="0044213B">
              <w:t>ot at all</w:t>
            </w:r>
          </w:p>
        </w:tc>
      </w:tr>
      <w:tr w:rsidR="00AF2B78" w14:paraId="0E490CFC" w14:textId="77777777">
        <w:trPr>
          <w:trHeight w:val="500"/>
        </w:trPr>
        <w:tc>
          <w:tcPr>
            <w:tcW w:w="7400" w:type="dxa"/>
            <w:shd w:val="clear" w:color="auto" w:fill="FFFFFF"/>
            <w:vAlign w:val="center"/>
          </w:tcPr>
          <w:p w14:paraId="2B559BDC" w14:textId="464597D9"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124F09D9" w14:textId="77777777">
        <w:trPr>
          <w:trHeight w:val="500"/>
        </w:trPr>
        <w:tc>
          <w:tcPr>
            <w:tcW w:w="7400" w:type="dxa"/>
            <w:shd w:val="clear" w:color="auto" w:fill="FFFFFF"/>
            <w:vAlign w:val="center"/>
          </w:tcPr>
          <w:p w14:paraId="2383CCA8" w14:textId="590D1A93"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7D3981E0" w14:textId="77777777" w:rsidR="00AF2B78" w:rsidRDefault="00AF2B78"/>
    <w:p w14:paraId="2238697C" w14:textId="4D0DA865" w:rsidR="00AF2B78" w:rsidRDefault="0010630B">
      <w:pPr>
        <w:spacing w:line="360" w:lineRule="auto"/>
      </w:pPr>
      <w:r>
        <w:lastRenderedPageBreak/>
        <w:t xml:space="preserve">11) </w:t>
      </w:r>
      <w:r w:rsidR="00456B58">
        <w:t>{</w:t>
      </w:r>
      <w:r w:rsidR="00D160A9">
        <w:t>q</w:t>
      </w:r>
      <w:r w:rsidR="00456B58">
        <w:t>19</w:t>
      </w:r>
      <w:r w:rsidR="00456B58">
        <w:rPr>
          <w:rFonts w:hint="eastAsia"/>
        </w:rPr>
        <w:t>_</w:t>
      </w:r>
      <w:r w:rsidR="00456B58">
        <w:t>11}</w:t>
      </w:r>
      <w:r>
        <w:t>呼吸急促</w:t>
      </w:r>
      <w:r w:rsidR="00214FD7">
        <w:rPr>
          <w:rFonts w:hint="eastAsia"/>
        </w:rPr>
        <w:t>S</w:t>
      </w:r>
      <w:r w:rsidR="00214FD7">
        <w:t>hortness of breath</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7816261" w14:textId="77777777">
        <w:trPr>
          <w:trHeight w:val="500"/>
        </w:trPr>
        <w:tc>
          <w:tcPr>
            <w:tcW w:w="7400" w:type="dxa"/>
            <w:shd w:val="clear" w:color="auto" w:fill="FFFFFF"/>
            <w:vAlign w:val="center"/>
          </w:tcPr>
          <w:p w14:paraId="69337E4E" w14:textId="288909A4" w:rsidR="00AF2B78" w:rsidRDefault="0010630B">
            <w:r>
              <w:t>○</w:t>
            </w:r>
            <w:r w:rsidR="00456B58">
              <w:t>1=</w:t>
            </w:r>
            <w:r>
              <w:t>没有困扰</w:t>
            </w:r>
            <w:r w:rsidR="0044213B">
              <w:rPr>
                <w:rFonts w:hint="eastAsia"/>
              </w:rPr>
              <w:t>N</w:t>
            </w:r>
            <w:r w:rsidR="0044213B">
              <w:t>ot at all</w:t>
            </w:r>
          </w:p>
        </w:tc>
      </w:tr>
      <w:tr w:rsidR="00AF2B78" w14:paraId="01F73CB7" w14:textId="77777777">
        <w:trPr>
          <w:trHeight w:val="500"/>
        </w:trPr>
        <w:tc>
          <w:tcPr>
            <w:tcW w:w="7400" w:type="dxa"/>
            <w:shd w:val="clear" w:color="auto" w:fill="FFFFFF"/>
            <w:vAlign w:val="center"/>
          </w:tcPr>
          <w:p w14:paraId="39A82098" w14:textId="76DF2AAF"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453BB6FF" w14:textId="77777777">
        <w:trPr>
          <w:trHeight w:val="500"/>
        </w:trPr>
        <w:tc>
          <w:tcPr>
            <w:tcW w:w="7400" w:type="dxa"/>
            <w:shd w:val="clear" w:color="auto" w:fill="FFFFFF"/>
            <w:vAlign w:val="center"/>
          </w:tcPr>
          <w:p w14:paraId="04E0F5A0" w14:textId="3E51894D"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1EE82421" w14:textId="77777777" w:rsidR="00AF2B78" w:rsidRDefault="00AF2B78"/>
    <w:p w14:paraId="4ABEC5D4" w14:textId="30CF565B" w:rsidR="00AF2B78" w:rsidRDefault="0010630B">
      <w:pPr>
        <w:spacing w:line="360" w:lineRule="auto"/>
      </w:pPr>
      <w:r>
        <w:t xml:space="preserve">12) </w:t>
      </w:r>
      <w:r w:rsidR="00456B58">
        <w:t>{</w:t>
      </w:r>
      <w:r w:rsidR="00D160A9">
        <w:t>q</w:t>
      </w:r>
      <w:r w:rsidR="00456B58">
        <w:t>19</w:t>
      </w:r>
      <w:r w:rsidR="00456B58">
        <w:rPr>
          <w:rFonts w:hint="eastAsia"/>
        </w:rPr>
        <w:t>_</w:t>
      </w:r>
      <w:r w:rsidR="00456B58">
        <w:t>12}</w:t>
      </w:r>
      <w:r>
        <w:t>便秘、肠道不适、或腹泻</w:t>
      </w:r>
      <w:r w:rsidR="00214FD7">
        <w:rPr>
          <w:rFonts w:hint="eastAsia"/>
        </w:rPr>
        <w:t>C</w:t>
      </w:r>
      <w:r w:rsidR="00214FD7">
        <w:t>onstipation, loose bowels or diarrhea</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AAC4645" w14:textId="77777777">
        <w:trPr>
          <w:trHeight w:val="500"/>
        </w:trPr>
        <w:tc>
          <w:tcPr>
            <w:tcW w:w="7400" w:type="dxa"/>
            <w:shd w:val="clear" w:color="auto" w:fill="FFFFFF"/>
            <w:vAlign w:val="center"/>
          </w:tcPr>
          <w:p w14:paraId="13B82691" w14:textId="2C439B57" w:rsidR="00AF2B78" w:rsidRDefault="0010630B">
            <w:r>
              <w:t>○</w:t>
            </w:r>
            <w:r w:rsidR="00456B58">
              <w:t>1=</w:t>
            </w:r>
            <w:r>
              <w:t>没有困扰</w:t>
            </w:r>
            <w:r w:rsidR="0044213B">
              <w:rPr>
                <w:rFonts w:hint="eastAsia"/>
              </w:rPr>
              <w:t>N</w:t>
            </w:r>
            <w:r w:rsidR="0044213B">
              <w:t>ot at all</w:t>
            </w:r>
          </w:p>
        </w:tc>
      </w:tr>
      <w:tr w:rsidR="00AF2B78" w14:paraId="3AB369BC" w14:textId="77777777">
        <w:trPr>
          <w:trHeight w:val="500"/>
        </w:trPr>
        <w:tc>
          <w:tcPr>
            <w:tcW w:w="7400" w:type="dxa"/>
            <w:shd w:val="clear" w:color="auto" w:fill="FFFFFF"/>
            <w:vAlign w:val="center"/>
          </w:tcPr>
          <w:p w14:paraId="5E108461" w14:textId="6A756705"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7256AE59" w14:textId="77777777">
        <w:trPr>
          <w:trHeight w:val="500"/>
        </w:trPr>
        <w:tc>
          <w:tcPr>
            <w:tcW w:w="7400" w:type="dxa"/>
            <w:shd w:val="clear" w:color="auto" w:fill="FFFFFF"/>
            <w:vAlign w:val="center"/>
          </w:tcPr>
          <w:p w14:paraId="0FEC2BBD" w14:textId="64A58E50"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026B917C" w14:textId="77777777" w:rsidR="00AF2B78" w:rsidRDefault="00AF2B78"/>
    <w:p w14:paraId="73B8ECFA" w14:textId="380C8701" w:rsidR="00AF2B78" w:rsidRDefault="0010630B">
      <w:pPr>
        <w:spacing w:line="360" w:lineRule="auto"/>
      </w:pPr>
      <w:r>
        <w:t xml:space="preserve">13) </w:t>
      </w:r>
      <w:r w:rsidR="00456B58">
        <w:t>{</w:t>
      </w:r>
      <w:r w:rsidR="00D160A9">
        <w:t>q</w:t>
      </w:r>
      <w:r w:rsidR="00456B58">
        <w:t>19</w:t>
      </w:r>
      <w:r w:rsidR="00456B58">
        <w:rPr>
          <w:rFonts w:hint="eastAsia"/>
        </w:rPr>
        <w:t>_</w:t>
      </w:r>
      <w:r w:rsidR="00456B58">
        <w:t>13}</w:t>
      </w:r>
      <w:r>
        <w:t>恶心、胀气、或消化不良</w:t>
      </w:r>
      <w:r w:rsidR="00214FD7">
        <w:rPr>
          <w:rFonts w:hint="eastAsia"/>
        </w:rPr>
        <w:t>n</w:t>
      </w:r>
      <w:r w:rsidR="00214FD7">
        <w:t>ausea, has or indiges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0F030A0" w14:textId="77777777">
        <w:trPr>
          <w:trHeight w:val="500"/>
        </w:trPr>
        <w:tc>
          <w:tcPr>
            <w:tcW w:w="7400" w:type="dxa"/>
            <w:shd w:val="clear" w:color="auto" w:fill="FFFFFF"/>
            <w:vAlign w:val="center"/>
          </w:tcPr>
          <w:p w14:paraId="1868361A" w14:textId="38AB2C60" w:rsidR="00AF2B78" w:rsidRDefault="0010630B">
            <w:r>
              <w:t>○</w:t>
            </w:r>
            <w:r w:rsidR="00456B58">
              <w:t>1=</w:t>
            </w:r>
            <w:r>
              <w:t>没有困扰</w:t>
            </w:r>
            <w:r w:rsidR="0044213B">
              <w:rPr>
                <w:rFonts w:hint="eastAsia"/>
              </w:rPr>
              <w:t>N</w:t>
            </w:r>
            <w:r w:rsidR="0044213B">
              <w:t>ot at all</w:t>
            </w:r>
          </w:p>
        </w:tc>
      </w:tr>
      <w:tr w:rsidR="00AF2B78" w14:paraId="41F52981" w14:textId="77777777">
        <w:trPr>
          <w:trHeight w:val="500"/>
        </w:trPr>
        <w:tc>
          <w:tcPr>
            <w:tcW w:w="7400" w:type="dxa"/>
            <w:shd w:val="clear" w:color="auto" w:fill="FFFFFF"/>
            <w:vAlign w:val="center"/>
          </w:tcPr>
          <w:p w14:paraId="49865845" w14:textId="34FE16F0"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1DD04228" w14:textId="77777777">
        <w:trPr>
          <w:trHeight w:val="500"/>
        </w:trPr>
        <w:tc>
          <w:tcPr>
            <w:tcW w:w="7400" w:type="dxa"/>
            <w:shd w:val="clear" w:color="auto" w:fill="FFFFFF"/>
            <w:vAlign w:val="center"/>
          </w:tcPr>
          <w:p w14:paraId="75461CEA" w14:textId="243D745B"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5986C9D4" w14:textId="77777777" w:rsidR="00AF2B78" w:rsidRDefault="00AF2B78"/>
    <w:p w14:paraId="22F9A6EE" w14:textId="2B2D09F2" w:rsidR="00AF2B78" w:rsidRDefault="0010630B">
      <w:pPr>
        <w:spacing w:line="360" w:lineRule="auto"/>
      </w:pPr>
      <w:r>
        <w:t xml:space="preserve">14) </w:t>
      </w:r>
      <w:r w:rsidR="00456B58">
        <w:t>{</w:t>
      </w:r>
      <w:r w:rsidR="00D160A9">
        <w:t>q</w:t>
      </w:r>
      <w:r w:rsidR="00456B58">
        <w:t>19</w:t>
      </w:r>
      <w:r w:rsidR="00456B58">
        <w:rPr>
          <w:rFonts w:hint="eastAsia"/>
        </w:rPr>
        <w:t>_</w:t>
      </w:r>
      <w:r w:rsidR="00456B58">
        <w:t>14}</w:t>
      </w:r>
      <w:r>
        <w:t>感到疲劳或精力不足</w:t>
      </w:r>
      <w:r w:rsidR="00214FD7">
        <w:rPr>
          <w:rFonts w:hint="eastAsia"/>
        </w:rPr>
        <w:t>F</w:t>
      </w:r>
      <w:r w:rsidR="00214FD7">
        <w:t>eeling tired or having low energ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4A7AD857" w14:textId="77777777">
        <w:trPr>
          <w:trHeight w:val="500"/>
        </w:trPr>
        <w:tc>
          <w:tcPr>
            <w:tcW w:w="7400" w:type="dxa"/>
            <w:shd w:val="clear" w:color="auto" w:fill="FFFFFF"/>
            <w:vAlign w:val="center"/>
          </w:tcPr>
          <w:p w14:paraId="5E85B4ED" w14:textId="19D23B90" w:rsidR="00AF2B78" w:rsidRDefault="0010630B">
            <w:r>
              <w:t>○</w:t>
            </w:r>
            <w:r w:rsidR="00456B58">
              <w:t>1=</w:t>
            </w:r>
            <w:r>
              <w:t>没有困扰</w:t>
            </w:r>
            <w:r w:rsidR="0044213B">
              <w:rPr>
                <w:rFonts w:hint="eastAsia"/>
              </w:rPr>
              <w:t>N</w:t>
            </w:r>
            <w:r w:rsidR="0044213B">
              <w:t>ot at all</w:t>
            </w:r>
          </w:p>
        </w:tc>
      </w:tr>
      <w:tr w:rsidR="00AF2B78" w14:paraId="1FB2AF9F" w14:textId="77777777">
        <w:trPr>
          <w:trHeight w:val="500"/>
        </w:trPr>
        <w:tc>
          <w:tcPr>
            <w:tcW w:w="7400" w:type="dxa"/>
            <w:shd w:val="clear" w:color="auto" w:fill="FFFFFF"/>
            <w:vAlign w:val="center"/>
          </w:tcPr>
          <w:p w14:paraId="65CA5F30" w14:textId="12C2D327"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466FBEF7" w14:textId="77777777">
        <w:trPr>
          <w:trHeight w:val="500"/>
        </w:trPr>
        <w:tc>
          <w:tcPr>
            <w:tcW w:w="7400" w:type="dxa"/>
            <w:shd w:val="clear" w:color="auto" w:fill="FFFFFF"/>
            <w:vAlign w:val="center"/>
          </w:tcPr>
          <w:p w14:paraId="250831EB" w14:textId="43260292" w:rsidR="00AF2B78" w:rsidRDefault="0010630B">
            <w:pPr>
              <w:rPr>
                <w:rFonts w:ascii="微软雅黑" w:eastAsia="微软雅黑" w:hAnsi="微软雅黑" w:cs="微软雅黑"/>
                <w:sz w:val="28"/>
              </w:rPr>
            </w:pPr>
            <w:r>
              <w:t>○</w:t>
            </w:r>
            <w:r w:rsidR="00456B58">
              <w:t>3=</w:t>
            </w:r>
            <w:r>
              <w:t>很多困扰</w:t>
            </w:r>
            <w:r w:rsidR="0044213B">
              <w:rPr>
                <w:rFonts w:hint="eastAsia"/>
              </w:rPr>
              <w:t>B</w:t>
            </w:r>
            <w:r w:rsidR="0044213B">
              <w:t>othered a lot</w:t>
            </w:r>
          </w:p>
        </w:tc>
      </w:tr>
    </w:tbl>
    <w:p w14:paraId="47FDE538" w14:textId="77777777" w:rsidR="00AF2B78" w:rsidRDefault="00AF2B78"/>
    <w:p w14:paraId="724F66DD" w14:textId="3C952718" w:rsidR="00AF2B78" w:rsidRDefault="0010630B">
      <w:pPr>
        <w:spacing w:line="360" w:lineRule="auto"/>
      </w:pPr>
      <w:r>
        <w:t xml:space="preserve">15) </w:t>
      </w:r>
      <w:r w:rsidR="00456B58">
        <w:t>{</w:t>
      </w:r>
      <w:r w:rsidR="00D160A9">
        <w:t>q</w:t>
      </w:r>
      <w:r w:rsidR="00456B58">
        <w:t>19</w:t>
      </w:r>
      <w:r w:rsidR="00456B58">
        <w:rPr>
          <w:rFonts w:hint="eastAsia"/>
        </w:rPr>
        <w:t>_</w:t>
      </w:r>
      <w:r w:rsidR="00456B58">
        <w:t>15}</w:t>
      </w:r>
      <w:r>
        <w:t>睡眠有问题</w:t>
      </w:r>
      <w:r w:rsidR="00214FD7">
        <w:rPr>
          <w:rFonts w:hint="eastAsia"/>
        </w:rPr>
        <w:t>T</w:t>
      </w:r>
      <w:r w:rsidR="00214FD7">
        <w:t>rouble sleeping</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49D1A1FD" w14:textId="77777777">
        <w:trPr>
          <w:trHeight w:val="500"/>
        </w:trPr>
        <w:tc>
          <w:tcPr>
            <w:tcW w:w="7400" w:type="dxa"/>
            <w:shd w:val="clear" w:color="auto" w:fill="FFFFFF"/>
            <w:vAlign w:val="center"/>
          </w:tcPr>
          <w:p w14:paraId="6B2A1E19" w14:textId="3143D13D" w:rsidR="00AF2B78" w:rsidRDefault="0010630B">
            <w:r>
              <w:t>○</w:t>
            </w:r>
            <w:r w:rsidR="00456B58">
              <w:t>1=</w:t>
            </w:r>
            <w:r>
              <w:t>没有困扰</w:t>
            </w:r>
            <w:r w:rsidR="0044213B">
              <w:rPr>
                <w:rFonts w:hint="eastAsia"/>
              </w:rPr>
              <w:t>N</w:t>
            </w:r>
            <w:r w:rsidR="0044213B">
              <w:t>ot at all</w:t>
            </w:r>
          </w:p>
        </w:tc>
      </w:tr>
      <w:tr w:rsidR="00AF2B78" w14:paraId="5CD5E4DF" w14:textId="77777777">
        <w:trPr>
          <w:trHeight w:val="500"/>
        </w:trPr>
        <w:tc>
          <w:tcPr>
            <w:tcW w:w="7400" w:type="dxa"/>
            <w:shd w:val="clear" w:color="auto" w:fill="FFFFFF"/>
            <w:vAlign w:val="center"/>
          </w:tcPr>
          <w:p w14:paraId="0A4038F6" w14:textId="572B2A1A" w:rsidR="00AF2B78" w:rsidRDefault="0010630B">
            <w:pPr>
              <w:rPr>
                <w:rFonts w:ascii="微软雅黑" w:eastAsia="微软雅黑" w:hAnsi="微软雅黑" w:cs="微软雅黑"/>
                <w:sz w:val="28"/>
              </w:rPr>
            </w:pPr>
            <w:r>
              <w:t>○</w:t>
            </w:r>
            <w:r w:rsidR="00456B58">
              <w:t>2=</w:t>
            </w:r>
            <w:r>
              <w:t>少许困扰</w:t>
            </w:r>
            <w:r w:rsidR="0044213B">
              <w:rPr>
                <w:rFonts w:hint="eastAsia"/>
              </w:rPr>
              <w:t>B</w:t>
            </w:r>
            <w:r w:rsidR="0044213B">
              <w:t>othered a little</w:t>
            </w:r>
          </w:p>
        </w:tc>
      </w:tr>
      <w:tr w:rsidR="00AF2B78" w14:paraId="4343EA43" w14:textId="77777777">
        <w:trPr>
          <w:trHeight w:val="500"/>
        </w:trPr>
        <w:tc>
          <w:tcPr>
            <w:tcW w:w="7400" w:type="dxa"/>
            <w:shd w:val="clear" w:color="auto" w:fill="FFFFFF"/>
            <w:vAlign w:val="center"/>
          </w:tcPr>
          <w:p w14:paraId="14BA1EFF" w14:textId="69E274AA" w:rsidR="00AF2B78" w:rsidRDefault="0010630B">
            <w:pPr>
              <w:rPr>
                <w:rFonts w:ascii="微软雅黑" w:eastAsia="微软雅黑" w:hAnsi="微软雅黑" w:cs="微软雅黑"/>
                <w:sz w:val="28"/>
              </w:rPr>
            </w:pPr>
            <w:r>
              <w:lastRenderedPageBreak/>
              <w:t>○</w:t>
            </w:r>
            <w:r w:rsidR="00456B58">
              <w:t>3=</w:t>
            </w:r>
            <w:r>
              <w:t>很多困扰</w:t>
            </w:r>
            <w:r w:rsidR="0044213B">
              <w:rPr>
                <w:rFonts w:hint="eastAsia"/>
              </w:rPr>
              <w:t>B</w:t>
            </w:r>
            <w:r w:rsidR="0044213B">
              <w:t>othered a lot</w:t>
            </w:r>
          </w:p>
        </w:tc>
      </w:tr>
    </w:tbl>
    <w:p w14:paraId="1F7EED13" w14:textId="77777777" w:rsidR="00AF2B78" w:rsidRDefault="00AF2B78"/>
    <w:p w14:paraId="04FDC08A" w14:textId="77777777" w:rsidR="00AF2B78" w:rsidRDefault="00AF2B78"/>
    <w:p w14:paraId="498DFCED" w14:textId="77777777" w:rsidR="00B80087" w:rsidRDefault="0010630B">
      <w:pPr>
        <w:spacing w:line="360" w:lineRule="auto"/>
      </w:pPr>
      <w:r>
        <w:t>21.</w:t>
      </w:r>
      <w:r>
        <w:t>下面列举了一些人们可能会有的情况，请选择适合您的答案</w:t>
      </w:r>
      <w:r w:rsidR="005C5E1A" w:rsidRPr="005C5E1A">
        <w:t>Here are some situations that people may have, please choose the answer that suits you</w:t>
      </w:r>
    </w:p>
    <w:p w14:paraId="09DFF00E" w14:textId="2F3198DE" w:rsidR="00B80087" w:rsidRDefault="0010630B">
      <w:pPr>
        <w:spacing w:line="360" w:lineRule="auto"/>
      </w:pPr>
      <w:r>
        <w:br/>
      </w:r>
      <w:r w:rsidR="00B80087" w:rsidRPr="00B80087">
        <w:t>[PHQ-</w:t>
      </w:r>
      <w:r w:rsidR="00B80087">
        <w:t>2</w:t>
      </w:r>
      <w:r w:rsidR="00B80087" w:rsidRPr="00B80087">
        <w:t xml:space="preserve"> is included as q</w:t>
      </w:r>
      <w:r w:rsidR="00B80087">
        <w:t>21</w:t>
      </w:r>
      <w:r w:rsidR="00B80087" w:rsidRPr="00B80087">
        <w:t xml:space="preserve">_1 </w:t>
      </w:r>
      <w:r w:rsidR="00B80087">
        <w:t>and</w:t>
      </w:r>
      <w:r w:rsidR="00B80087" w:rsidRPr="00B80087">
        <w:t xml:space="preserve"> q</w:t>
      </w:r>
      <w:r w:rsidR="00B80087">
        <w:t>21_2</w:t>
      </w:r>
      <w:r w:rsidR="00B80087" w:rsidRPr="00B80087">
        <w:t>.]</w:t>
      </w:r>
    </w:p>
    <w:p w14:paraId="15D02548" w14:textId="6B0DC232" w:rsidR="00AF2B78" w:rsidRDefault="0010630B">
      <w:pPr>
        <w:spacing w:line="360" w:lineRule="auto"/>
      </w:pPr>
      <w:r>
        <w:t xml:space="preserve">1) </w:t>
      </w:r>
      <w:r w:rsidR="00456B58">
        <w:t>{</w:t>
      </w:r>
      <w:r w:rsidR="00D160A9">
        <w:t>q</w:t>
      </w:r>
      <w:r w:rsidR="00456B58">
        <w:t>21</w:t>
      </w:r>
      <w:r w:rsidR="00456B58">
        <w:rPr>
          <w:rFonts w:hint="eastAsia"/>
        </w:rPr>
        <w:t>_</w:t>
      </w:r>
      <w:r w:rsidR="00456B58">
        <w:t>1}</w:t>
      </w:r>
      <w:r>
        <w:t>近两周我做事提不起劲或没有兴趣</w:t>
      </w:r>
      <w:r>
        <w:t> </w:t>
      </w:r>
      <w:r w:rsidR="005C5E1A" w:rsidRPr="005C5E1A">
        <w:t>Little interest or pleasure in doing things</w:t>
      </w:r>
      <w:r w:rsidR="005C5E1A">
        <w:t xml:space="preserve"> in the past two weeks</w:t>
      </w:r>
      <w:r w:rsidR="005C5E1A" w:rsidRPr="005C5E1A">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9ED6100" w14:textId="77777777">
        <w:trPr>
          <w:trHeight w:val="500"/>
        </w:trPr>
        <w:tc>
          <w:tcPr>
            <w:tcW w:w="7400" w:type="dxa"/>
            <w:shd w:val="clear" w:color="auto" w:fill="FFFFFF"/>
            <w:vAlign w:val="center"/>
          </w:tcPr>
          <w:p w14:paraId="6D330901" w14:textId="0A843C19" w:rsidR="00AF2B78" w:rsidRDefault="0010630B">
            <w:r>
              <w:t>○</w:t>
            </w:r>
            <w:r w:rsidR="00456B58">
              <w:t>1=</w:t>
            </w:r>
            <w:r>
              <w:t>没有</w:t>
            </w:r>
            <w:r w:rsidR="005C5E1A">
              <w:rPr>
                <w:rFonts w:hint="eastAsia"/>
              </w:rPr>
              <w:t>N</w:t>
            </w:r>
            <w:r w:rsidR="005C5E1A">
              <w:t>ot at all</w:t>
            </w:r>
          </w:p>
        </w:tc>
      </w:tr>
      <w:tr w:rsidR="00AF2B78" w14:paraId="13147BE2" w14:textId="77777777">
        <w:trPr>
          <w:trHeight w:val="500"/>
        </w:trPr>
        <w:tc>
          <w:tcPr>
            <w:tcW w:w="7400" w:type="dxa"/>
            <w:shd w:val="clear" w:color="auto" w:fill="FFFFFF"/>
            <w:vAlign w:val="center"/>
          </w:tcPr>
          <w:p w14:paraId="02AF1DBD" w14:textId="3F46D41D" w:rsidR="00AF2B78" w:rsidRDefault="0010630B">
            <w:pPr>
              <w:rPr>
                <w:rFonts w:ascii="微软雅黑" w:eastAsia="微软雅黑" w:hAnsi="微软雅黑" w:cs="微软雅黑"/>
                <w:sz w:val="28"/>
              </w:rPr>
            </w:pPr>
            <w:r>
              <w:t>○</w:t>
            </w:r>
            <w:r w:rsidR="00456B58">
              <w:t>2=</w:t>
            </w:r>
            <w:r>
              <w:t>有几天</w:t>
            </w:r>
            <w:r w:rsidR="005C5E1A">
              <w:rPr>
                <w:rFonts w:hint="eastAsia"/>
              </w:rPr>
              <w:t>S</w:t>
            </w:r>
            <w:r w:rsidR="005C5E1A">
              <w:t>everal days</w:t>
            </w:r>
          </w:p>
        </w:tc>
      </w:tr>
      <w:tr w:rsidR="00AF2B78" w14:paraId="44128F75" w14:textId="77777777">
        <w:trPr>
          <w:trHeight w:val="500"/>
        </w:trPr>
        <w:tc>
          <w:tcPr>
            <w:tcW w:w="7400" w:type="dxa"/>
            <w:shd w:val="clear" w:color="auto" w:fill="FFFFFF"/>
            <w:vAlign w:val="center"/>
          </w:tcPr>
          <w:p w14:paraId="13E144A1" w14:textId="4890922B" w:rsidR="00AF2B78" w:rsidRDefault="0010630B">
            <w:pPr>
              <w:rPr>
                <w:rFonts w:ascii="微软雅黑" w:eastAsia="微软雅黑" w:hAnsi="微软雅黑" w:cs="微软雅黑"/>
                <w:sz w:val="28"/>
              </w:rPr>
            </w:pPr>
            <w:r>
              <w:t>○</w:t>
            </w:r>
            <w:r w:rsidR="00456B58">
              <w:t>3=</w:t>
            </w:r>
            <w:r>
              <w:t>一半以上时间</w:t>
            </w:r>
            <w:r w:rsidR="005C5E1A">
              <w:rPr>
                <w:rFonts w:hint="eastAsia"/>
              </w:rPr>
              <w:t>M</w:t>
            </w:r>
            <w:r w:rsidR="005C5E1A">
              <w:t>ore than half the days</w:t>
            </w:r>
          </w:p>
        </w:tc>
      </w:tr>
      <w:tr w:rsidR="00AF2B78" w14:paraId="4E8D05E0" w14:textId="77777777">
        <w:trPr>
          <w:trHeight w:val="500"/>
        </w:trPr>
        <w:tc>
          <w:tcPr>
            <w:tcW w:w="7400" w:type="dxa"/>
            <w:shd w:val="clear" w:color="auto" w:fill="FFFFFF"/>
            <w:vAlign w:val="center"/>
          </w:tcPr>
          <w:p w14:paraId="17165379" w14:textId="5D591964" w:rsidR="00AF2B78" w:rsidRDefault="0010630B">
            <w:pPr>
              <w:rPr>
                <w:rFonts w:ascii="微软雅黑" w:eastAsia="微软雅黑" w:hAnsi="微软雅黑" w:cs="微软雅黑"/>
                <w:sz w:val="28"/>
              </w:rPr>
            </w:pPr>
            <w:r>
              <w:t>○</w:t>
            </w:r>
            <w:r w:rsidR="00456B58">
              <w:t>4=</w:t>
            </w:r>
            <w:r>
              <w:t>几乎每天</w:t>
            </w:r>
            <w:r w:rsidR="005C5E1A">
              <w:rPr>
                <w:rFonts w:hint="eastAsia"/>
              </w:rPr>
              <w:t>N</w:t>
            </w:r>
            <w:r w:rsidR="005C5E1A">
              <w:t>early every day</w:t>
            </w:r>
          </w:p>
        </w:tc>
      </w:tr>
    </w:tbl>
    <w:p w14:paraId="13272FB4" w14:textId="77777777" w:rsidR="00AF2B78" w:rsidRDefault="00AF2B78"/>
    <w:p w14:paraId="615DD13F" w14:textId="6799AC50" w:rsidR="00AF2B78" w:rsidRDefault="0010630B">
      <w:pPr>
        <w:spacing w:line="360" w:lineRule="auto"/>
      </w:pPr>
      <w:r>
        <w:t xml:space="preserve">2) </w:t>
      </w:r>
      <w:r w:rsidR="00456B58">
        <w:t>{</w:t>
      </w:r>
      <w:r w:rsidR="00D160A9">
        <w:t>q</w:t>
      </w:r>
      <w:r w:rsidR="00456B58">
        <w:t>21</w:t>
      </w:r>
      <w:r w:rsidR="00456B58">
        <w:rPr>
          <w:rFonts w:hint="eastAsia"/>
        </w:rPr>
        <w:t>_</w:t>
      </w:r>
      <w:r w:rsidR="00456B58">
        <w:t>2}</w:t>
      </w:r>
      <w:r>
        <w:t>近两周我感到情绪低落、沮丧或绝望</w:t>
      </w:r>
      <w:r>
        <w:t> </w:t>
      </w:r>
      <w:r w:rsidR="00AC54BF" w:rsidRPr="00AC54BF">
        <w:t>Feeli</w:t>
      </w:r>
      <w:r w:rsidR="00AC54BF">
        <w:t>ng down, depressed, or hopeless in the past two week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6B890ECF" w14:textId="77777777">
        <w:trPr>
          <w:trHeight w:val="500"/>
        </w:trPr>
        <w:tc>
          <w:tcPr>
            <w:tcW w:w="7400" w:type="dxa"/>
            <w:shd w:val="clear" w:color="auto" w:fill="FFFFFF"/>
            <w:vAlign w:val="center"/>
          </w:tcPr>
          <w:p w14:paraId="67315B51" w14:textId="51858976" w:rsidR="00AF2B78" w:rsidRDefault="0010630B">
            <w:r>
              <w:t>○</w:t>
            </w:r>
            <w:r w:rsidR="00456B58">
              <w:t>1=</w:t>
            </w:r>
            <w:r>
              <w:t>没有</w:t>
            </w:r>
            <w:r w:rsidR="005C5E1A">
              <w:rPr>
                <w:rFonts w:hint="eastAsia"/>
              </w:rPr>
              <w:t>N</w:t>
            </w:r>
            <w:r w:rsidR="005C5E1A">
              <w:t>ot at all</w:t>
            </w:r>
          </w:p>
        </w:tc>
      </w:tr>
      <w:tr w:rsidR="00AF2B78" w14:paraId="1293728D" w14:textId="77777777">
        <w:trPr>
          <w:trHeight w:val="500"/>
        </w:trPr>
        <w:tc>
          <w:tcPr>
            <w:tcW w:w="7400" w:type="dxa"/>
            <w:shd w:val="clear" w:color="auto" w:fill="FFFFFF"/>
            <w:vAlign w:val="center"/>
          </w:tcPr>
          <w:p w14:paraId="040A19FB" w14:textId="01B26E2C" w:rsidR="00AF2B78" w:rsidRDefault="0010630B">
            <w:pPr>
              <w:rPr>
                <w:rFonts w:ascii="微软雅黑" w:eastAsia="微软雅黑" w:hAnsi="微软雅黑" w:cs="微软雅黑"/>
                <w:sz w:val="28"/>
              </w:rPr>
            </w:pPr>
            <w:r>
              <w:t>○</w:t>
            </w:r>
            <w:r w:rsidR="00456B58">
              <w:t>2=</w:t>
            </w:r>
            <w:r>
              <w:t>有几天</w:t>
            </w:r>
            <w:r w:rsidR="005C5E1A">
              <w:rPr>
                <w:rFonts w:hint="eastAsia"/>
              </w:rPr>
              <w:t>S</w:t>
            </w:r>
            <w:r w:rsidR="005C5E1A">
              <w:t>everal days</w:t>
            </w:r>
          </w:p>
        </w:tc>
      </w:tr>
      <w:tr w:rsidR="00AF2B78" w14:paraId="7B0348C2" w14:textId="77777777">
        <w:trPr>
          <w:trHeight w:val="500"/>
        </w:trPr>
        <w:tc>
          <w:tcPr>
            <w:tcW w:w="7400" w:type="dxa"/>
            <w:shd w:val="clear" w:color="auto" w:fill="FFFFFF"/>
            <w:vAlign w:val="center"/>
          </w:tcPr>
          <w:p w14:paraId="3D9E3FD3" w14:textId="0E7BF0C7" w:rsidR="00AF2B78" w:rsidRDefault="0010630B">
            <w:pPr>
              <w:rPr>
                <w:rFonts w:ascii="微软雅黑" w:eastAsia="微软雅黑" w:hAnsi="微软雅黑" w:cs="微软雅黑"/>
                <w:sz w:val="28"/>
              </w:rPr>
            </w:pPr>
            <w:r>
              <w:t>○</w:t>
            </w:r>
            <w:r w:rsidR="00456B58">
              <w:t>3=</w:t>
            </w:r>
            <w:r>
              <w:t>一半以上时间</w:t>
            </w:r>
            <w:r w:rsidR="005C5E1A">
              <w:rPr>
                <w:rFonts w:hint="eastAsia"/>
              </w:rPr>
              <w:t>M</w:t>
            </w:r>
            <w:r w:rsidR="005C5E1A">
              <w:t>ore than half the days</w:t>
            </w:r>
          </w:p>
        </w:tc>
      </w:tr>
      <w:tr w:rsidR="00AF2B78" w14:paraId="6E420023" w14:textId="77777777">
        <w:trPr>
          <w:trHeight w:val="500"/>
        </w:trPr>
        <w:tc>
          <w:tcPr>
            <w:tcW w:w="7400" w:type="dxa"/>
            <w:shd w:val="clear" w:color="auto" w:fill="FFFFFF"/>
            <w:vAlign w:val="center"/>
          </w:tcPr>
          <w:p w14:paraId="480B22C7" w14:textId="3ADD1481" w:rsidR="00AF2B78" w:rsidRDefault="0010630B">
            <w:pPr>
              <w:rPr>
                <w:rFonts w:ascii="微软雅黑" w:eastAsia="微软雅黑" w:hAnsi="微软雅黑" w:cs="微软雅黑"/>
                <w:sz w:val="28"/>
              </w:rPr>
            </w:pPr>
            <w:r>
              <w:t>○</w:t>
            </w:r>
            <w:r w:rsidR="00456B58">
              <w:t>4=</w:t>
            </w:r>
            <w:r>
              <w:t>几乎每天</w:t>
            </w:r>
            <w:r w:rsidR="005C5E1A">
              <w:rPr>
                <w:rFonts w:hint="eastAsia"/>
              </w:rPr>
              <w:t>N</w:t>
            </w:r>
            <w:r w:rsidR="005C5E1A">
              <w:t>early every day</w:t>
            </w:r>
          </w:p>
        </w:tc>
      </w:tr>
    </w:tbl>
    <w:p w14:paraId="18E94873" w14:textId="5DE15CE3" w:rsidR="00AF2B78" w:rsidRDefault="00AF2B78"/>
    <w:p w14:paraId="29B54B48" w14:textId="2B15C254" w:rsidR="00323D68" w:rsidRDefault="00323D68"/>
    <w:p w14:paraId="7CCCDAB1" w14:textId="77777777" w:rsidR="00323D68" w:rsidRDefault="00323D68"/>
    <w:p w14:paraId="663A7AD5" w14:textId="1473EB03" w:rsidR="00323D68" w:rsidRPr="00323D68" w:rsidRDefault="00323D68">
      <w:pPr>
        <w:spacing w:line="360" w:lineRule="auto"/>
      </w:pPr>
      <w:r w:rsidRPr="00B80087">
        <w:t>[</w:t>
      </w:r>
      <w:r>
        <w:t>GAD</w:t>
      </w:r>
      <w:r w:rsidRPr="00B80087">
        <w:t>-</w:t>
      </w:r>
      <w:r>
        <w:t>2</w:t>
      </w:r>
      <w:r w:rsidRPr="00B80087">
        <w:t xml:space="preserve"> is included as q</w:t>
      </w:r>
      <w:r>
        <w:t>22</w:t>
      </w:r>
      <w:r w:rsidRPr="00B80087">
        <w:t xml:space="preserve"> </w:t>
      </w:r>
      <w:r>
        <w:t>and</w:t>
      </w:r>
      <w:r w:rsidRPr="00B80087">
        <w:t xml:space="preserve"> q</w:t>
      </w:r>
      <w:r>
        <w:t>23</w:t>
      </w:r>
      <w:r w:rsidRPr="00B80087">
        <w:t>.]</w:t>
      </w:r>
    </w:p>
    <w:p w14:paraId="488D1AED" w14:textId="6C17C055" w:rsidR="00AF2B78" w:rsidRDefault="0010630B">
      <w:pPr>
        <w:spacing w:line="360" w:lineRule="auto"/>
      </w:pPr>
      <w:r>
        <w:t xml:space="preserve">22. </w:t>
      </w:r>
      <w:r w:rsidR="00B66E0F">
        <w:t>{</w:t>
      </w:r>
      <w:r w:rsidR="00D160A9">
        <w:t>q</w:t>
      </w:r>
      <w:r w:rsidR="00B66E0F">
        <w:t>22}</w:t>
      </w:r>
      <w:r>
        <w:t>近两周我感到不安、担心或烦躁</w:t>
      </w:r>
      <w:r>
        <w:t> </w:t>
      </w:r>
      <w:r w:rsidR="00AC54BF" w:rsidRPr="00AC54BF">
        <w:t>Feeling nervous, anxious, or on edge</w:t>
      </w:r>
      <w:r w:rsidR="00AC54BF">
        <w:t xml:space="preserve"> in the past two week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30C0108D" w14:textId="77777777">
        <w:trPr>
          <w:trHeight w:val="500"/>
        </w:trPr>
        <w:tc>
          <w:tcPr>
            <w:tcW w:w="7400" w:type="dxa"/>
            <w:shd w:val="clear" w:color="auto" w:fill="FFFFFF"/>
            <w:vAlign w:val="center"/>
          </w:tcPr>
          <w:p w14:paraId="684EC3F2" w14:textId="4E83925F" w:rsidR="00AF2B78" w:rsidRDefault="0010630B">
            <w:r>
              <w:t>○</w:t>
            </w:r>
            <w:r w:rsidR="00B66E0F">
              <w:t>1=</w:t>
            </w:r>
            <w:r>
              <w:t>没有</w:t>
            </w:r>
            <w:r w:rsidR="005C5E1A">
              <w:rPr>
                <w:rFonts w:hint="eastAsia"/>
              </w:rPr>
              <w:t>N</w:t>
            </w:r>
            <w:r w:rsidR="005C5E1A">
              <w:t>ot at all</w:t>
            </w:r>
          </w:p>
        </w:tc>
      </w:tr>
      <w:tr w:rsidR="00AF2B78" w14:paraId="0548AAD9" w14:textId="77777777">
        <w:trPr>
          <w:trHeight w:val="500"/>
        </w:trPr>
        <w:tc>
          <w:tcPr>
            <w:tcW w:w="7400" w:type="dxa"/>
            <w:shd w:val="clear" w:color="auto" w:fill="FFFFFF"/>
            <w:vAlign w:val="center"/>
          </w:tcPr>
          <w:p w14:paraId="5347D1CE" w14:textId="72180BF3" w:rsidR="00AF2B78" w:rsidRDefault="0010630B">
            <w:pPr>
              <w:rPr>
                <w:rFonts w:ascii="微软雅黑" w:eastAsia="微软雅黑" w:hAnsi="微软雅黑" w:cs="微软雅黑"/>
                <w:sz w:val="28"/>
              </w:rPr>
            </w:pPr>
            <w:r>
              <w:lastRenderedPageBreak/>
              <w:t>○</w:t>
            </w:r>
            <w:r w:rsidR="00B66E0F">
              <w:t>2=</w:t>
            </w:r>
            <w:r>
              <w:t>有几天</w:t>
            </w:r>
            <w:r w:rsidR="005C5E1A">
              <w:rPr>
                <w:rFonts w:hint="eastAsia"/>
              </w:rPr>
              <w:t>S</w:t>
            </w:r>
            <w:r w:rsidR="005C5E1A">
              <w:t>everal days</w:t>
            </w:r>
          </w:p>
        </w:tc>
      </w:tr>
      <w:tr w:rsidR="00AF2B78" w14:paraId="543CE529" w14:textId="77777777">
        <w:trPr>
          <w:trHeight w:val="500"/>
        </w:trPr>
        <w:tc>
          <w:tcPr>
            <w:tcW w:w="7400" w:type="dxa"/>
            <w:shd w:val="clear" w:color="auto" w:fill="FFFFFF"/>
            <w:vAlign w:val="center"/>
          </w:tcPr>
          <w:p w14:paraId="4FCF0698" w14:textId="36CC0FE8" w:rsidR="00AF2B78" w:rsidRDefault="0010630B">
            <w:pPr>
              <w:rPr>
                <w:rFonts w:ascii="微软雅黑" w:eastAsia="微软雅黑" w:hAnsi="微软雅黑" w:cs="微软雅黑"/>
                <w:sz w:val="28"/>
              </w:rPr>
            </w:pPr>
            <w:r>
              <w:t>○</w:t>
            </w:r>
            <w:r w:rsidR="00B66E0F">
              <w:t>3=</w:t>
            </w:r>
            <w:r>
              <w:t>一半以上时间</w:t>
            </w:r>
            <w:r w:rsidR="005C5E1A">
              <w:rPr>
                <w:rFonts w:hint="eastAsia"/>
              </w:rPr>
              <w:t>M</w:t>
            </w:r>
            <w:r w:rsidR="005C5E1A">
              <w:t>ore than half the days</w:t>
            </w:r>
          </w:p>
        </w:tc>
      </w:tr>
      <w:tr w:rsidR="00AF2B78" w14:paraId="38C63866" w14:textId="77777777">
        <w:trPr>
          <w:trHeight w:val="500"/>
        </w:trPr>
        <w:tc>
          <w:tcPr>
            <w:tcW w:w="7400" w:type="dxa"/>
            <w:shd w:val="clear" w:color="auto" w:fill="FFFFFF"/>
            <w:vAlign w:val="center"/>
          </w:tcPr>
          <w:p w14:paraId="3F303DF8" w14:textId="197244A4" w:rsidR="00AF2B78" w:rsidRDefault="0010630B">
            <w:pPr>
              <w:rPr>
                <w:rFonts w:ascii="微软雅黑" w:eastAsia="微软雅黑" w:hAnsi="微软雅黑" w:cs="微软雅黑"/>
                <w:sz w:val="28"/>
              </w:rPr>
            </w:pPr>
            <w:r>
              <w:t>○</w:t>
            </w:r>
            <w:r w:rsidR="00B66E0F">
              <w:t>4=</w:t>
            </w:r>
            <w:r>
              <w:t>几乎每天</w:t>
            </w:r>
            <w:r w:rsidR="005C5E1A">
              <w:rPr>
                <w:rFonts w:hint="eastAsia"/>
              </w:rPr>
              <w:t>N</w:t>
            </w:r>
            <w:r w:rsidR="005C5E1A">
              <w:t>early every day</w:t>
            </w:r>
          </w:p>
        </w:tc>
      </w:tr>
    </w:tbl>
    <w:p w14:paraId="276E6AB6" w14:textId="77777777" w:rsidR="00AF2B78" w:rsidRDefault="00AF2B78"/>
    <w:p w14:paraId="520090CC" w14:textId="68F2B051" w:rsidR="00AF2B78" w:rsidRDefault="0010630B">
      <w:pPr>
        <w:spacing w:line="360" w:lineRule="auto"/>
      </w:pPr>
      <w:r>
        <w:t xml:space="preserve">23. </w:t>
      </w:r>
      <w:r w:rsidR="00B66E0F">
        <w:t>{</w:t>
      </w:r>
      <w:r w:rsidR="00D160A9">
        <w:t>q</w:t>
      </w:r>
      <w:r w:rsidR="00B66E0F">
        <w:t>23}</w:t>
      </w:r>
      <w:r>
        <w:t>近两周我不能停止担心或控制不了担心</w:t>
      </w:r>
      <w:r>
        <w:t> </w:t>
      </w:r>
      <w:r w:rsidR="00AC54BF" w:rsidRPr="00AC54BF">
        <w:t>Not being able to stop or control worrying</w:t>
      </w:r>
      <w:r w:rsidR="00AC54BF">
        <w:t xml:space="preserve"> in the past two week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9B3DE47" w14:textId="77777777">
        <w:trPr>
          <w:trHeight w:val="500"/>
        </w:trPr>
        <w:tc>
          <w:tcPr>
            <w:tcW w:w="7400" w:type="dxa"/>
            <w:shd w:val="clear" w:color="auto" w:fill="FFFFFF"/>
            <w:vAlign w:val="center"/>
          </w:tcPr>
          <w:p w14:paraId="7ABFC34A" w14:textId="289320A7" w:rsidR="00AF2B78" w:rsidRDefault="0010630B">
            <w:r>
              <w:t>○</w:t>
            </w:r>
            <w:r w:rsidR="00B66E0F">
              <w:t>1=</w:t>
            </w:r>
            <w:r>
              <w:t>没有</w:t>
            </w:r>
            <w:r w:rsidR="005C5E1A">
              <w:rPr>
                <w:rFonts w:hint="eastAsia"/>
              </w:rPr>
              <w:t>N</w:t>
            </w:r>
            <w:r w:rsidR="005C5E1A">
              <w:t>ot at all</w:t>
            </w:r>
          </w:p>
        </w:tc>
      </w:tr>
      <w:tr w:rsidR="00AF2B78" w14:paraId="17417338" w14:textId="77777777">
        <w:trPr>
          <w:trHeight w:val="500"/>
        </w:trPr>
        <w:tc>
          <w:tcPr>
            <w:tcW w:w="7400" w:type="dxa"/>
            <w:shd w:val="clear" w:color="auto" w:fill="FFFFFF"/>
            <w:vAlign w:val="center"/>
          </w:tcPr>
          <w:p w14:paraId="74630EF3" w14:textId="1F8F68A8" w:rsidR="00AF2B78" w:rsidRDefault="0010630B">
            <w:pPr>
              <w:rPr>
                <w:rFonts w:ascii="微软雅黑" w:eastAsia="微软雅黑" w:hAnsi="微软雅黑" w:cs="微软雅黑"/>
                <w:sz w:val="28"/>
              </w:rPr>
            </w:pPr>
            <w:r>
              <w:t>○</w:t>
            </w:r>
            <w:r w:rsidR="00B66E0F">
              <w:t>2=</w:t>
            </w:r>
            <w:r>
              <w:t>有几天</w:t>
            </w:r>
            <w:r w:rsidR="005C5E1A">
              <w:rPr>
                <w:rFonts w:hint="eastAsia"/>
              </w:rPr>
              <w:t>S</w:t>
            </w:r>
            <w:r w:rsidR="005C5E1A">
              <w:t>everal days</w:t>
            </w:r>
          </w:p>
        </w:tc>
      </w:tr>
      <w:tr w:rsidR="00AF2B78" w14:paraId="7838C58A" w14:textId="77777777">
        <w:trPr>
          <w:trHeight w:val="500"/>
        </w:trPr>
        <w:tc>
          <w:tcPr>
            <w:tcW w:w="7400" w:type="dxa"/>
            <w:shd w:val="clear" w:color="auto" w:fill="FFFFFF"/>
            <w:vAlign w:val="center"/>
          </w:tcPr>
          <w:p w14:paraId="44EDF765" w14:textId="4D8B038F" w:rsidR="00AF2B78" w:rsidRDefault="0010630B">
            <w:pPr>
              <w:rPr>
                <w:rFonts w:ascii="微软雅黑" w:eastAsia="微软雅黑" w:hAnsi="微软雅黑" w:cs="微软雅黑"/>
                <w:sz w:val="28"/>
              </w:rPr>
            </w:pPr>
            <w:r>
              <w:t>○</w:t>
            </w:r>
            <w:r w:rsidR="00B66E0F">
              <w:t>3=</w:t>
            </w:r>
            <w:r>
              <w:t>一半以上时间</w:t>
            </w:r>
            <w:r w:rsidR="005C5E1A">
              <w:rPr>
                <w:rFonts w:hint="eastAsia"/>
              </w:rPr>
              <w:t>M</w:t>
            </w:r>
            <w:r w:rsidR="005C5E1A">
              <w:t>ore than half the days</w:t>
            </w:r>
          </w:p>
        </w:tc>
      </w:tr>
      <w:tr w:rsidR="00AF2B78" w14:paraId="3DC36849" w14:textId="77777777">
        <w:trPr>
          <w:trHeight w:val="500"/>
        </w:trPr>
        <w:tc>
          <w:tcPr>
            <w:tcW w:w="7400" w:type="dxa"/>
            <w:shd w:val="clear" w:color="auto" w:fill="FFFFFF"/>
            <w:vAlign w:val="center"/>
          </w:tcPr>
          <w:p w14:paraId="34FF35E5" w14:textId="4FC00851" w:rsidR="00AF2B78" w:rsidRDefault="0010630B">
            <w:pPr>
              <w:rPr>
                <w:rFonts w:ascii="微软雅黑" w:eastAsia="微软雅黑" w:hAnsi="微软雅黑" w:cs="微软雅黑"/>
                <w:sz w:val="28"/>
              </w:rPr>
            </w:pPr>
            <w:r>
              <w:t>○</w:t>
            </w:r>
            <w:r w:rsidR="00B66E0F">
              <w:t>4=</w:t>
            </w:r>
            <w:r>
              <w:t>几乎每天</w:t>
            </w:r>
            <w:r w:rsidR="005C5E1A">
              <w:rPr>
                <w:rFonts w:hint="eastAsia"/>
              </w:rPr>
              <w:t>N</w:t>
            </w:r>
            <w:r w:rsidR="005C5E1A">
              <w:t>early every day</w:t>
            </w:r>
          </w:p>
        </w:tc>
      </w:tr>
    </w:tbl>
    <w:p w14:paraId="0C84870C" w14:textId="77777777" w:rsidR="00AF2B78" w:rsidRDefault="00AF2B78"/>
    <w:p w14:paraId="35264A40" w14:textId="2165ED01" w:rsidR="00323D68" w:rsidRPr="00323D68" w:rsidRDefault="00323D68">
      <w:pPr>
        <w:spacing w:line="360" w:lineRule="auto"/>
      </w:pPr>
      <w:r w:rsidRPr="00B80087">
        <w:t>[</w:t>
      </w:r>
      <w:r>
        <w:t>PTSD</w:t>
      </w:r>
      <w:r w:rsidRPr="00B80087">
        <w:t xml:space="preserve"> is included as q</w:t>
      </w:r>
      <w:r>
        <w:t>24</w:t>
      </w:r>
      <w:r w:rsidRPr="00B80087">
        <w:t xml:space="preserve"> </w:t>
      </w:r>
      <w:r>
        <w:t>and</w:t>
      </w:r>
      <w:r w:rsidRPr="00B80087">
        <w:t xml:space="preserve"> q</w:t>
      </w:r>
      <w:r>
        <w:t>25</w:t>
      </w:r>
      <w:r w:rsidRPr="00B80087">
        <w:t>.]</w:t>
      </w:r>
    </w:p>
    <w:p w14:paraId="533D989F" w14:textId="59EEB1C2" w:rsidR="00AF2B78" w:rsidRDefault="0010630B">
      <w:pPr>
        <w:spacing w:line="360" w:lineRule="auto"/>
      </w:pPr>
      <w:r>
        <w:t xml:space="preserve">24. </w:t>
      </w:r>
      <w:r w:rsidR="00B66E0F">
        <w:t>{</w:t>
      </w:r>
      <w:r w:rsidR="00D160A9">
        <w:t>q</w:t>
      </w:r>
      <w:r w:rsidR="00CF4D16">
        <w:t>24</w:t>
      </w:r>
      <w:r w:rsidR="00B66E0F">
        <w:t>}</w:t>
      </w:r>
      <w:r>
        <w:t>您有没有反复不安地、控制不住地想到或梦到新冠肺炎有关的事件</w:t>
      </w:r>
      <w:r>
        <w:t>? </w:t>
      </w:r>
      <w:r w:rsidR="007A6705" w:rsidRPr="007A6705">
        <w:t>Have you repeatedly thought about or dreamed about events related to 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6ECA8C8" w14:textId="77777777">
        <w:trPr>
          <w:trHeight w:val="500"/>
        </w:trPr>
        <w:tc>
          <w:tcPr>
            <w:tcW w:w="7400" w:type="dxa"/>
            <w:shd w:val="clear" w:color="auto" w:fill="FFFFFF"/>
            <w:vAlign w:val="center"/>
          </w:tcPr>
          <w:p w14:paraId="7D14ED9D" w14:textId="1F3D43FB" w:rsidR="00AF2B78" w:rsidRDefault="0010630B">
            <w:r>
              <w:t>○</w:t>
            </w:r>
            <w:r w:rsidR="00CF4D16">
              <w:t>1=</w:t>
            </w:r>
            <w:r>
              <w:t>没有</w:t>
            </w:r>
            <w:r w:rsidR="007A6705" w:rsidRPr="007A6705">
              <w:t>Absent</w:t>
            </w:r>
          </w:p>
        </w:tc>
      </w:tr>
      <w:tr w:rsidR="00AF2B78" w14:paraId="71CC6D2C" w14:textId="77777777">
        <w:trPr>
          <w:trHeight w:val="500"/>
        </w:trPr>
        <w:tc>
          <w:tcPr>
            <w:tcW w:w="7400" w:type="dxa"/>
            <w:shd w:val="clear" w:color="auto" w:fill="FFFFFF"/>
            <w:vAlign w:val="center"/>
          </w:tcPr>
          <w:p w14:paraId="6013C72A" w14:textId="7A5C3E90" w:rsidR="00AF2B78" w:rsidRDefault="0010630B">
            <w:pPr>
              <w:rPr>
                <w:rFonts w:ascii="微软雅黑" w:eastAsia="微软雅黑" w:hAnsi="微软雅黑" w:cs="微软雅黑"/>
                <w:sz w:val="28"/>
              </w:rPr>
            </w:pPr>
            <w:r>
              <w:t>○</w:t>
            </w:r>
            <w:r w:rsidR="00CF4D16">
              <w:t>2=</w:t>
            </w:r>
            <w:r>
              <w:t>轻度</w:t>
            </w:r>
            <w:r w:rsidR="007A6705" w:rsidRPr="007A6705">
              <w:t>Mild / subthreshold</w:t>
            </w:r>
          </w:p>
        </w:tc>
      </w:tr>
      <w:tr w:rsidR="00AF2B78" w14:paraId="7107E3D7" w14:textId="77777777">
        <w:trPr>
          <w:trHeight w:val="500"/>
        </w:trPr>
        <w:tc>
          <w:tcPr>
            <w:tcW w:w="7400" w:type="dxa"/>
            <w:shd w:val="clear" w:color="auto" w:fill="FFFFFF"/>
            <w:vAlign w:val="center"/>
          </w:tcPr>
          <w:p w14:paraId="4A8525CC" w14:textId="2D65C4B2" w:rsidR="00AF2B78" w:rsidRDefault="0010630B">
            <w:pPr>
              <w:rPr>
                <w:rFonts w:ascii="微软雅黑" w:eastAsia="微软雅黑" w:hAnsi="微软雅黑" w:cs="微软雅黑"/>
                <w:sz w:val="28"/>
              </w:rPr>
            </w:pPr>
            <w:r>
              <w:t>○</w:t>
            </w:r>
            <w:r w:rsidR="00CF4D16">
              <w:t>3=</w:t>
            </w:r>
            <w:r>
              <w:t>中度</w:t>
            </w:r>
            <w:r w:rsidR="007A6705" w:rsidRPr="007A6705">
              <w:t>Moderate / threshold</w:t>
            </w:r>
          </w:p>
        </w:tc>
      </w:tr>
      <w:tr w:rsidR="00AF2B78" w14:paraId="1CBB7CC3" w14:textId="77777777">
        <w:trPr>
          <w:trHeight w:val="500"/>
        </w:trPr>
        <w:tc>
          <w:tcPr>
            <w:tcW w:w="7400" w:type="dxa"/>
            <w:shd w:val="clear" w:color="auto" w:fill="FFFFFF"/>
            <w:vAlign w:val="center"/>
          </w:tcPr>
          <w:p w14:paraId="56BC9C0D" w14:textId="3FF3A70E" w:rsidR="00AF2B78" w:rsidRDefault="0010630B">
            <w:pPr>
              <w:rPr>
                <w:rFonts w:ascii="微软雅黑" w:eastAsia="微软雅黑" w:hAnsi="微软雅黑" w:cs="微软雅黑"/>
                <w:sz w:val="28"/>
              </w:rPr>
            </w:pPr>
            <w:r>
              <w:t>○</w:t>
            </w:r>
            <w:r w:rsidR="00CF4D16">
              <w:t>4=</w:t>
            </w:r>
            <w:r>
              <w:t>重度</w:t>
            </w:r>
            <w:r w:rsidR="007A6705" w:rsidRPr="007A6705">
              <w:t>Severe / markedly elevated</w:t>
            </w:r>
          </w:p>
        </w:tc>
      </w:tr>
      <w:tr w:rsidR="00AF2B78" w14:paraId="2FDFAFD1" w14:textId="77777777">
        <w:trPr>
          <w:trHeight w:val="500"/>
        </w:trPr>
        <w:tc>
          <w:tcPr>
            <w:tcW w:w="7400" w:type="dxa"/>
            <w:shd w:val="clear" w:color="auto" w:fill="FFFFFF"/>
            <w:vAlign w:val="center"/>
          </w:tcPr>
          <w:p w14:paraId="5FADF6BE" w14:textId="76D74B7D" w:rsidR="00AF2B78" w:rsidRDefault="0010630B">
            <w:pPr>
              <w:rPr>
                <w:rFonts w:ascii="微软雅黑" w:eastAsia="微软雅黑" w:hAnsi="微软雅黑" w:cs="微软雅黑"/>
                <w:sz w:val="28"/>
              </w:rPr>
            </w:pPr>
            <w:r>
              <w:t>○</w:t>
            </w:r>
            <w:r w:rsidR="00CF4D16">
              <w:t>5=</w:t>
            </w:r>
            <w:r>
              <w:t>极重</w:t>
            </w:r>
            <w:r w:rsidR="007A6705" w:rsidRPr="007A6705">
              <w:t>Extreme / incapacitating</w:t>
            </w:r>
          </w:p>
        </w:tc>
      </w:tr>
    </w:tbl>
    <w:p w14:paraId="3368A1C5" w14:textId="77777777" w:rsidR="00AF2B78" w:rsidRDefault="00AF2B78"/>
    <w:p w14:paraId="5012C8EC" w14:textId="5E855C38" w:rsidR="00AF2B78" w:rsidRDefault="0010630B">
      <w:pPr>
        <w:spacing w:line="360" w:lineRule="auto"/>
      </w:pPr>
      <w:r>
        <w:t xml:space="preserve">25. </w:t>
      </w:r>
      <w:r w:rsidR="00CF4D16">
        <w:t>{</w:t>
      </w:r>
      <w:r w:rsidR="00D160A9">
        <w:t>q</w:t>
      </w:r>
      <w:r w:rsidR="00CF4D16">
        <w:t>25}</w:t>
      </w:r>
      <w:r>
        <w:t>您有没有回避与新冠肺炎有关的信息、人、活动、地点、想法、感觉等</w:t>
      </w:r>
      <w:r>
        <w:t> </w:t>
      </w:r>
      <w:r w:rsidR="00EB363C" w:rsidRPr="00EB363C">
        <w:t>Have you avoided information, people, activities, places, thoughts, and feelings related to COVID-19?</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B70D6F6" w14:textId="77777777">
        <w:trPr>
          <w:trHeight w:val="500"/>
        </w:trPr>
        <w:tc>
          <w:tcPr>
            <w:tcW w:w="7400" w:type="dxa"/>
            <w:shd w:val="clear" w:color="auto" w:fill="FFFFFF"/>
            <w:vAlign w:val="center"/>
          </w:tcPr>
          <w:p w14:paraId="7BB2F513" w14:textId="76F765E3" w:rsidR="00AF2B78" w:rsidRDefault="0010630B">
            <w:r>
              <w:t>○</w:t>
            </w:r>
            <w:r w:rsidR="00CF4D16">
              <w:t>1=</w:t>
            </w:r>
            <w:r>
              <w:t>没有</w:t>
            </w:r>
            <w:r w:rsidR="007A6705" w:rsidRPr="007A6705">
              <w:t>Absent</w:t>
            </w:r>
          </w:p>
        </w:tc>
      </w:tr>
      <w:tr w:rsidR="00AF2B78" w14:paraId="5C103B89" w14:textId="77777777">
        <w:trPr>
          <w:trHeight w:val="500"/>
        </w:trPr>
        <w:tc>
          <w:tcPr>
            <w:tcW w:w="7400" w:type="dxa"/>
            <w:shd w:val="clear" w:color="auto" w:fill="FFFFFF"/>
            <w:vAlign w:val="center"/>
          </w:tcPr>
          <w:p w14:paraId="52F354FC" w14:textId="6C639D04" w:rsidR="00AF2B78" w:rsidRDefault="0010630B">
            <w:pPr>
              <w:rPr>
                <w:rFonts w:ascii="微软雅黑" w:eastAsia="微软雅黑" w:hAnsi="微软雅黑" w:cs="微软雅黑"/>
                <w:sz w:val="28"/>
              </w:rPr>
            </w:pPr>
            <w:r>
              <w:lastRenderedPageBreak/>
              <w:t>○</w:t>
            </w:r>
            <w:r w:rsidR="00CF4D16">
              <w:t>2=</w:t>
            </w:r>
            <w:r>
              <w:t>轻度</w:t>
            </w:r>
            <w:r w:rsidR="007A6705" w:rsidRPr="007A6705">
              <w:t>Mild / subthreshold</w:t>
            </w:r>
          </w:p>
        </w:tc>
      </w:tr>
      <w:tr w:rsidR="00AF2B78" w14:paraId="35003672" w14:textId="77777777">
        <w:trPr>
          <w:trHeight w:val="500"/>
        </w:trPr>
        <w:tc>
          <w:tcPr>
            <w:tcW w:w="7400" w:type="dxa"/>
            <w:shd w:val="clear" w:color="auto" w:fill="FFFFFF"/>
            <w:vAlign w:val="center"/>
          </w:tcPr>
          <w:p w14:paraId="75C8D780" w14:textId="7D0D64AC" w:rsidR="00AF2B78" w:rsidRDefault="0010630B">
            <w:pPr>
              <w:rPr>
                <w:rFonts w:ascii="微软雅黑" w:eastAsia="微软雅黑" w:hAnsi="微软雅黑" w:cs="微软雅黑"/>
                <w:sz w:val="28"/>
              </w:rPr>
            </w:pPr>
            <w:r>
              <w:t>○</w:t>
            </w:r>
            <w:r w:rsidR="00CF4D16">
              <w:t>3=</w:t>
            </w:r>
            <w:r>
              <w:t>中度</w:t>
            </w:r>
            <w:r w:rsidR="007A6705" w:rsidRPr="007A6705">
              <w:t>Moderate / threshold</w:t>
            </w:r>
          </w:p>
        </w:tc>
      </w:tr>
      <w:tr w:rsidR="00AF2B78" w14:paraId="7619C10A" w14:textId="77777777">
        <w:trPr>
          <w:trHeight w:val="500"/>
        </w:trPr>
        <w:tc>
          <w:tcPr>
            <w:tcW w:w="7400" w:type="dxa"/>
            <w:shd w:val="clear" w:color="auto" w:fill="FFFFFF"/>
            <w:vAlign w:val="center"/>
          </w:tcPr>
          <w:p w14:paraId="64359172" w14:textId="0DEC7FB2" w:rsidR="00AF2B78" w:rsidRDefault="0010630B">
            <w:pPr>
              <w:rPr>
                <w:rFonts w:ascii="微软雅黑" w:eastAsia="微软雅黑" w:hAnsi="微软雅黑" w:cs="微软雅黑"/>
                <w:sz w:val="28"/>
              </w:rPr>
            </w:pPr>
            <w:r>
              <w:t>○</w:t>
            </w:r>
            <w:r w:rsidR="00CF4D16">
              <w:t>4=</w:t>
            </w:r>
            <w:r>
              <w:t>重度</w:t>
            </w:r>
            <w:r w:rsidR="007A6705" w:rsidRPr="007A6705">
              <w:t>Severe / markedly elevated</w:t>
            </w:r>
          </w:p>
        </w:tc>
      </w:tr>
      <w:tr w:rsidR="00AF2B78" w14:paraId="52D8514C" w14:textId="77777777">
        <w:trPr>
          <w:trHeight w:val="500"/>
        </w:trPr>
        <w:tc>
          <w:tcPr>
            <w:tcW w:w="7400" w:type="dxa"/>
            <w:shd w:val="clear" w:color="auto" w:fill="FFFFFF"/>
            <w:vAlign w:val="center"/>
          </w:tcPr>
          <w:p w14:paraId="550F9BC9" w14:textId="0EFA7588" w:rsidR="00AF2B78" w:rsidRDefault="0010630B">
            <w:pPr>
              <w:rPr>
                <w:rFonts w:ascii="微软雅黑" w:eastAsia="微软雅黑" w:hAnsi="微软雅黑" w:cs="微软雅黑"/>
                <w:sz w:val="28"/>
              </w:rPr>
            </w:pPr>
            <w:r>
              <w:t>○</w:t>
            </w:r>
            <w:r w:rsidR="00CF4D16">
              <w:t>5=</w:t>
            </w:r>
            <w:r>
              <w:t>极重</w:t>
            </w:r>
            <w:r w:rsidR="007A6705" w:rsidRPr="007A6705">
              <w:t>Extreme / incapacitating</w:t>
            </w:r>
          </w:p>
        </w:tc>
      </w:tr>
    </w:tbl>
    <w:p w14:paraId="4FB3C44C" w14:textId="77777777" w:rsidR="00AF2B78" w:rsidRDefault="00AF2B78"/>
    <w:p w14:paraId="1553E81F" w14:textId="23AC5A49" w:rsidR="0035640A" w:rsidRPr="0035640A" w:rsidRDefault="0035640A">
      <w:pPr>
        <w:spacing w:line="360" w:lineRule="auto"/>
      </w:pPr>
      <w:r w:rsidRPr="00B80087">
        <w:t>[</w:t>
      </w:r>
      <w:r>
        <w:t>Loneliness</w:t>
      </w:r>
      <w:r w:rsidRPr="00B80087">
        <w:t xml:space="preserve"> is included as q</w:t>
      </w:r>
      <w:r>
        <w:t>26, q27,</w:t>
      </w:r>
      <w:r w:rsidRPr="00B80087">
        <w:t xml:space="preserve"> </w:t>
      </w:r>
      <w:r>
        <w:t>and</w:t>
      </w:r>
      <w:r w:rsidRPr="00B80087">
        <w:t xml:space="preserve"> q</w:t>
      </w:r>
      <w:r>
        <w:t>28</w:t>
      </w:r>
      <w:r w:rsidRPr="00B80087">
        <w:t>.]</w:t>
      </w:r>
    </w:p>
    <w:p w14:paraId="3E7E82D5" w14:textId="0EE8D584" w:rsidR="00AF2B78" w:rsidRDefault="0010630B">
      <w:pPr>
        <w:spacing w:line="360" w:lineRule="auto"/>
      </w:pPr>
      <w:r>
        <w:t xml:space="preserve">26. </w:t>
      </w:r>
      <w:r w:rsidR="00CF4D16">
        <w:t>{</w:t>
      </w:r>
      <w:r w:rsidR="00D160A9">
        <w:t>q</w:t>
      </w:r>
      <w:r w:rsidR="00CF4D16">
        <w:t>26}</w:t>
      </w:r>
      <w:r>
        <w:t>您是否觉得自己缺乏人陪伴</w:t>
      </w:r>
      <w:r>
        <w:t>? </w:t>
      </w:r>
      <w:r w:rsidR="00C47BC1" w:rsidRPr="00C47BC1">
        <w:t>How often do you feel that you lack companionship?</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47A7DCE" w14:textId="77777777">
        <w:trPr>
          <w:trHeight w:val="500"/>
        </w:trPr>
        <w:tc>
          <w:tcPr>
            <w:tcW w:w="7400" w:type="dxa"/>
            <w:shd w:val="clear" w:color="auto" w:fill="FFFFFF"/>
            <w:vAlign w:val="center"/>
          </w:tcPr>
          <w:p w14:paraId="166DFC73" w14:textId="1A89833C" w:rsidR="00AF2B78" w:rsidRDefault="0010630B">
            <w:r>
              <w:t>○</w:t>
            </w:r>
            <w:r w:rsidR="00CF4D16">
              <w:t>1=</w:t>
            </w:r>
            <w:r>
              <w:t>几乎没有</w:t>
            </w:r>
            <w:r w:rsidR="00EB363C">
              <w:rPr>
                <w:rFonts w:hint="eastAsia"/>
              </w:rPr>
              <w:t>R</w:t>
            </w:r>
            <w:r w:rsidR="00EB363C">
              <w:t>arely</w:t>
            </w:r>
          </w:p>
        </w:tc>
      </w:tr>
      <w:tr w:rsidR="00AF2B78" w14:paraId="36D76031" w14:textId="77777777">
        <w:trPr>
          <w:trHeight w:val="500"/>
        </w:trPr>
        <w:tc>
          <w:tcPr>
            <w:tcW w:w="7400" w:type="dxa"/>
            <w:shd w:val="clear" w:color="auto" w:fill="FFFFFF"/>
            <w:vAlign w:val="center"/>
          </w:tcPr>
          <w:p w14:paraId="3A38F9E4" w14:textId="210D0187" w:rsidR="00AF2B78" w:rsidRDefault="0010630B">
            <w:pPr>
              <w:rPr>
                <w:rFonts w:ascii="微软雅黑" w:eastAsia="微软雅黑" w:hAnsi="微软雅黑" w:cs="微软雅黑"/>
                <w:sz w:val="28"/>
              </w:rPr>
            </w:pPr>
            <w:r>
              <w:t>○</w:t>
            </w:r>
            <w:r w:rsidR="00CF4D16">
              <w:t>2=</w:t>
            </w:r>
            <w:r>
              <w:t>有时</w:t>
            </w:r>
            <w:r w:rsidR="00EB363C">
              <w:rPr>
                <w:rFonts w:hint="eastAsia"/>
              </w:rPr>
              <w:t>S</w:t>
            </w:r>
            <w:r w:rsidR="00EB363C">
              <w:t>ometimes</w:t>
            </w:r>
          </w:p>
        </w:tc>
      </w:tr>
      <w:tr w:rsidR="00AF2B78" w14:paraId="21E6B050" w14:textId="77777777">
        <w:trPr>
          <w:trHeight w:val="500"/>
        </w:trPr>
        <w:tc>
          <w:tcPr>
            <w:tcW w:w="7400" w:type="dxa"/>
            <w:shd w:val="clear" w:color="auto" w:fill="FFFFFF"/>
            <w:vAlign w:val="center"/>
          </w:tcPr>
          <w:p w14:paraId="7F9212C3" w14:textId="6C0A9D32" w:rsidR="00AF2B78" w:rsidRDefault="0010630B">
            <w:pPr>
              <w:rPr>
                <w:rFonts w:ascii="微软雅黑" w:eastAsia="微软雅黑" w:hAnsi="微软雅黑" w:cs="微软雅黑"/>
                <w:sz w:val="28"/>
              </w:rPr>
            </w:pPr>
            <w:r>
              <w:t>○</w:t>
            </w:r>
            <w:r w:rsidR="00CF4D16">
              <w:t>3=</w:t>
            </w:r>
            <w:r>
              <w:t>经常</w:t>
            </w:r>
            <w:r w:rsidR="00EB363C">
              <w:rPr>
                <w:rFonts w:hint="eastAsia"/>
              </w:rPr>
              <w:t>O</w:t>
            </w:r>
            <w:r w:rsidR="00EB363C">
              <w:t>ften</w:t>
            </w:r>
          </w:p>
        </w:tc>
      </w:tr>
    </w:tbl>
    <w:p w14:paraId="2A06AF13" w14:textId="77777777" w:rsidR="00AF2B78" w:rsidRDefault="00AF2B78"/>
    <w:p w14:paraId="5D7746B7" w14:textId="67527CCC" w:rsidR="00AF2B78" w:rsidRDefault="0010630B">
      <w:pPr>
        <w:spacing w:line="360" w:lineRule="auto"/>
      </w:pPr>
      <w:r>
        <w:t xml:space="preserve">27. </w:t>
      </w:r>
      <w:r w:rsidR="00CF4D16">
        <w:t>{</w:t>
      </w:r>
      <w:r w:rsidR="00D160A9">
        <w:t>q</w:t>
      </w:r>
      <w:r w:rsidR="00CF4D16">
        <w:t>27}</w:t>
      </w:r>
      <w:r>
        <w:t>您是否觉得被忽略</w:t>
      </w:r>
      <w:r>
        <w:t>? </w:t>
      </w:r>
      <w:r w:rsidR="00C47BC1" w:rsidRPr="00C47BC1">
        <w:t>How often do you feel left ou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1F4CF5A2" w14:textId="77777777">
        <w:trPr>
          <w:trHeight w:val="500"/>
        </w:trPr>
        <w:tc>
          <w:tcPr>
            <w:tcW w:w="7400" w:type="dxa"/>
            <w:shd w:val="clear" w:color="auto" w:fill="FFFFFF"/>
            <w:vAlign w:val="center"/>
          </w:tcPr>
          <w:p w14:paraId="43E0BA04" w14:textId="49CA922D" w:rsidR="00AF2B78" w:rsidRDefault="0010630B">
            <w:r>
              <w:t>○</w:t>
            </w:r>
            <w:r w:rsidR="00CF4D16">
              <w:t>1=</w:t>
            </w:r>
            <w:r>
              <w:t>几乎没有</w:t>
            </w:r>
            <w:r w:rsidR="00EB363C">
              <w:rPr>
                <w:rFonts w:hint="eastAsia"/>
              </w:rPr>
              <w:t>R</w:t>
            </w:r>
            <w:r w:rsidR="00EB363C">
              <w:t>arely</w:t>
            </w:r>
          </w:p>
        </w:tc>
      </w:tr>
      <w:tr w:rsidR="00AF2B78" w14:paraId="28AEA09D" w14:textId="77777777">
        <w:trPr>
          <w:trHeight w:val="500"/>
        </w:trPr>
        <w:tc>
          <w:tcPr>
            <w:tcW w:w="7400" w:type="dxa"/>
            <w:shd w:val="clear" w:color="auto" w:fill="FFFFFF"/>
            <w:vAlign w:val="center"/>
          </w:tcPr>
          <w:p w14:paraId="66781AF2" w14:textId="2DDA0C0C" w:rsidR="00AF2B78" w:rsidRDefault="0010630B">
            <w:pPr>
              <w:rPr>
                <w:rFonts w:ascii="微软雅黑" w:eastAsia="微软雅黑" w:hAnsi="微软雅黑" w:cs="微软雅黑"/>
                <w:sz w:val="28"/>
              </w:rPr>
            </w:pPr>
            <w:r>
              <w:t>○</w:t>
            </w:r>
            <w:r w:rsidR="00CF4D16">
              <w:t>2=</w:t>
            </w:r>
            <w:r>
              <w:t>有时</w:t>
            </w:r>
            <w:r w:rsidR="00EB363C">
              <w:rPr>
                <w:rFonts w:hint="eastAsia"/>
              </w:rPr>
              <w:t>S</w:t>
            </w:r>
            <w:r w:rsidR="00EB363C">
              <w:t>ometimes</w:t>
            </w:r>
          </w:p>
        </w:tc>
      </w:tr>
      <w:tr w:rsidR="00AF2B78" w14:paraId="18E6F9D0" w14:textId="77777777">
        <w:trPr>
          <w:trHeight w:val="500"/>
        </w:trPr>
        <w:tc>
          <w:tcPr>
            <w:tcW w:w="7400" w:type="dxa"/>
            <w:shd w:val="clear" w:color="auto" w:fill="FFFFFF"/>
            <w:vAlign w:val="center"/>
          </w:tcPr>
          <w:p w14:paraId="4E5473B0" w14:textId="483673F0" w:rsidR="00AF2B78" w:rsidRDefault="0010630B">
            <w:pPr>
              <w:rPr>
                <w:rFonts w:ascii="微软雅黑" w:eastAsia="微软雅黑" w:hAnsi="微软雅黑" w:cs="微软雅黑"/>
                <w:sz w:val="28"/>
              </w:rPr>
            </w:pPr>
            <w:r>
              <w:t>○</w:t>
            </w:r>
            <w:r w:rsidR="00CF4D16">
              <w:t>3=</w:t>
            </w:r>
            <w:r>
              <w:t>经常</w:t>
            </w:r>
            <w:r w:rsidR="00EB363C">
              <w:rPr>
                <w:rFonts w:hint="eastAsia"/>
              </w:rPr>
              <w:t>O</w:t>
            </w:r>
            <w:r w:rsidR="00EB363C">
              <w:t>ften</w:t>
            </w:r>
          </w:p>
        </w:tc>
      </w:tr>
    </w:tbl>
    <w:p w14:paraId="700A4FFD" w14:textId="77777777" w:rsidR="00AF2B78" w:rsidRDefault="00AF2B78"/>
    <w:p w14:paraId="56AB9C4A" w14:textId="62D449F1" w:rsidR="00AF2B78" w:rsidRDefault="0010630B">
      <w:pPr>
        <w:spacing w:line="360" w:lineRule="auto"/>
      </w:pPr>
      <w:r>
        <w:t xml:space="preserve">28. </w:t>
      </w:r>
      <w:r w:rsidR="00CF4D16">
        <w:t>{</w:t>
      </w:r>
      <w:r w:rsidR="00D160A9">
        <w:t>q</w:t>
      </w:r>
      <w:r w:rsidR="00CF4D16">
        <w:t>28}</w:t>
      </w:r>
      <w:r>
        <w:t>您是否觉得自己被其他人孤立</w:t>
      </w:r>
      <w:r>
        <w:t>? </w:t>
      </w:r>
      <w:r w:rsidR="00C47BC1" w:rsidRPr="00C47BC1">
        <w:t>How often do you feel isolated from other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22DC4D9" w14:textId="77777777">
        <w:trPr>
          <w:trHeight w:val="500"/>
        </w:trPr>
        <w:tc>
          <w:tcPr>
            <w:tcW w:w="7400" w:type="dxa"/>
            <w:shd w:val="clear" w:color="auto" w:fill="FFFFFF"/>
            <w:vAlign w:val="center"/>
          </w:tcPr>
          <w:p w14:paraId="109794A2" w14:textId="7B56B238" w:rsidR="00AF2B78" w:rsidRDefault="0010630B">
            <w:r>
              <w:t>○</w:t>
            </w:r>
            <w:r w:rsidR="00CF4D16">
              <w:t>1=</w:t>
            </w:r>
            <w:r>
              <w:t>几乎没有</w:t>
            </w:r>
            <w:r w:rsidR="00EB363C">
              <w:rPr>
                <w:rFonts w:hint="eastAsia"/>
              </w:rPr>
              <w:t>R</w:t>
            </w:r>
            <w:r w:rsidR="00EB363C">
              <w:t>arely</w:t>
            </w:r>
          </w:p>
        </w:tc>
      </w:tr>
      <w:tr w:rsidR="00AF2B78" w14:paraId="0FDCFD51" w14:textId="77777777">
        <w:trPr>
          <w:trHeight w:val="500"/>
        </w:trPr>
        <w:tc>
          <w:tcPr>
            <w:tcW w:w="7400" w:type="dxa"/>
            <w:shd w:val="clear" w:color="auto" w:fill="FFFFFF"/>
            <w:vAlign w:val="center"/>
          </w:tcPr>
          <w:p w14:paraId="50E582EF" w14:textId="6CC0775C" w:rsidR="00AF2B78" w:rsidRDefault="0010630B">
            <w:pPr>
              <w:rPr>
                <w:rFonts w:ascii="微软雅黑" w:eastAsia="微软雅黑" w:hAnsi="微软雅黑" w:cs="微软雅黑"/>
                <w:sz w:val="28"/>
              </w:rPr>
            </w:pPr>
            <w:r>
              <w:t>○</w:t>
            </w:r>
            <w:r w:rsidR="00CF4D16">
              <w:t>2=</w:t>
            </w:r>
            <w:r>
              <w:t>有时</w:t>
            </w:r>
            <w:r w:rsidR="00EB363C">
              <w:rPr>
                <w:rFonts w:hint="eastAsia"/>
              </w:rPr>
              <w:t>S</w:t>
            </w:r>
            <w:r w:rsidR="00EB363C">
              <w:t>ometimes</w:t>
            </w:r>
          </w:p>
        </w:tc>
      </w:tr>
      <w:tr w:rsidR="00AF2B78" w14:paraId="0469AE62" w14:textId="77777777">
        <w:trPr>
          <w:trHeight w:val="500"/>
        </w:trPr>
        <w:tc>
          <w:tcPr>
            <w:tcW w:w="7400" w:type="dxa"/>
            <w:shd w:val="clear" w:color="auto" w:fill="FFFFFF"/>
            <w:vAlign w:val="center"/>
          </w:tcPr>
          <w:p w14:paraId="2BEED4E2" w14:textId="20FA9518" w:rsidR="00AF2B78" w:rsidRDefault="0010630B">
            <w:pPr>
              <w:rPr>
                <w:rFonts w:ascii="微软雅黑" w:eastAsia="微软雅黑" w:hAnsi="微软雅黑" w:cs="微软雅黑"/>
                <w:sz w:val="28"/>
              </w:rPr>
            </w:pPr>
            <w:r>
              <w:t>○</w:t>
            </w:r>
            <w:r w:rsidR="00CF4D16">
              <w:t>3=</w:t>
            </w:r>
            <w:r>
              <w:t>经常</w:t>
            </w:r>
            <w:r w:rsidR="00EB363C">
              <w:rPr>
                <w:rFonts w:hint="eastAsia"/>
              </w:rPr>
              <w:t>O</w:t>
            </w:r>
            <w:r w:rsidR="00EB363C">
              <w:t>ften</w:t>
            </w:r>
          </w:p>
        </w:tc>
      </w:tr>
    </w:tbl>
    <w:p w14:paraId="43D96DE9" w14:textId="0390F9CA" w:rsidR="00AF2B78" w:rsidRDefault="00AF2B78"/>
    <w:p w14:paraId="5F4680B3" w14:textId="731CF446" w:rsidR="0035640A" w:rsidRDefault="0035640A">
      <w:pPr>
        <w:spacing w:line="360" w:lineRule="auto"/>
      </w:pPr>
      <w:r w:rsidRPr="0035640A">
        <w:t>[Self-efficacy is included as q</w:t>
      </w:r>
      <w:r>
        <w:t>31</w:t>
      </w:r>
      <w:r w:rsidRPr="0035640A">
        <w:t>.]</w:t>
      </w:r>
    </w:p>
    <w:p w14:paraId="075A4F07" w14:textId="26106D86" w:rsidR="00AF2B78" w:rsidRDefault="0010630B">
      <w:pPr>
        <w:spacing w:line="360" w:lineRule="auto"/>
      </w:pPr>
      <w:r>
        <w:t xml:space="preserve">31. </w:t>
      </w:r>
      <w:r w:rsidR="00CF4D16">
        <w:t>{</w:t>
      </w:r>
      <w:r w:rsidR="00D160A9">
        <w:t>q</w:t>
      </w:r>
      <w:r w:rsidR="00CF4D16">
        <w:t>31}</w:t>
      </w:r>
      <w:r>
        <w:t>无论什么事在您身上发生，您都能够应付自如。</w:t>
      </w:r>
      <w:r w:rsidR="00C47BC1" w:rsidRPr="00C47BC1">
        <w:t>I can usually handle whatever comes my wa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B3AAA55" w14:textId="77777777">
        <w:trPr>
          <w:trHeight w:val="500"/>
        </w:trPr>
        <w:tc>
          <w:tcPr>
            <w:tcW w:w="7400" w:type="dxa"/>
            <w:shd w:val="clear" w:color="auto" w:fill="FFFFFF"/>
            <w:vAlign w:val="center"/>
          </w:tcPr>
          <w:p w14:paraId="2E9668AE" w14:textId="308C54D3" w:rsidR="00AF2B78" w:rsidRDefault="0010630B" w:rsidP="00C47BC1">
            <w:r>
              <w:lastRenderedPageBreak/>
              <w:t>○</w:t>
            </w:r>
            <w:r w:rsidR="00CF4D16">
              <w:t>1=</w:t>
            </w:r>
            <w:r>
              <w:t>完全不正确</w:t>
            </w:r>
            <w:r w:rsidR="00C47BC1">
              <w:rPr>
                <w:rFonts w:eastAsia="宋体"/>
              </w:rPr>
              <w:t>N</w:t>
            </w:r>
            <w:r w:rsidR="00C47BC1" w:rsidRPr="00C85CCB">
              <w:rPr>
                <w:rFonts w:eastAsia="宋体"/>
              </w:rPr>
              <w:t>ot at all true</w:t>
            </w:r>
          </w:p>
        </w:tc>
      </w:tr>
      <w:tr w:rsidR="00AF2B78" w14:paraId="0AF526B8" w14:textId="77777777">
        <w:trPr>
          <w:trHeight w:val="500"/>
        </w:trPr>
        <w:tc>
          <w:tcPr>
            <w:tcW w:w="7400" w:type="dxa"/>
            <w:shd w:val="clear" w:color="auto" w:fill="FFFFFF"/>
            <w:vAlign w:val="center"/>
          </w:tcPr>
          <w:p w14:paraId="74A577E3" w14:textId="29937243" w:rsidR="00AF2B78" w:rsidRDefault="0010630B">
            <w:pPr>
              <w:rPr>
                <w:rFonts w:ascii="微软雅黑" w:eastAsia="微软雅黑" w:hAnsi="微软雅黑" w:cs="微软雅黑"/>
                <w:sz w:val="28"/>
              </w:rPr>
            </w:pPr>
            <w:r>
              <w:t>○</w:t>
            </w:r>
            <w:r w:rsidR="00CF4D16">
              <w:t>2=</w:t>
            </w:r>
            <w:r>
              <w:t>小部分正确</w:t>
            </w:r>
            <w:r w:rsidR="00C47BC1">
              <w:rPr>
                <w:rFonts w:hint="eastAsia"/>
              </w:rPr>
              <w:t xml:space="preserve"> </w:t>
            </w:r>
            <w:r w:rsidR="00C47BC1">
              <w:t>Partly true</w:t>
            </w:r>
          </w:p>
        </w:tc>
      </w:tr>
      <w:tr w:rsidR="00AF2B78" w14:paraId="6667CB49" w14:textId="77777777">
        <w:trPr>
          <w:trHeight w:val="500"/>
        </w:trPr>
        <w:tc>
          <w:tcPr>
            <w:tcW w:w="7400" w:type="dxa"/>
            <w:shd w:val="clear" w:color="auto" w:fill="FFFFFF"/>
            <w:vAlign w:val="center"/>
          </w:tcPr>
          <w:p w14:paraId="79DB2001" w14:textId="40948B0B" w:rsidR="00AF2B78" w:rsidRDefault="0010630B">
            <w:pPr>
              <w:rPr>
                <w:rFonts w:ascii="微软雅黑" w:eastAsia="微软雅黑" w:hAnsi="微软雅黑" w:cs="微软雅黑"/>
                <w:sz w:val="28"/>
              </w:rPr>
            </w:pPr>
            <w:r>
              <w:t>○</w:t>
            </w:r>
            <w:r w:rsidR="00CF4D16">
              <w:t>3=</w:t>
            </w:r>
            <w:r>
              <w:t>多数正确</w:t>
            </w:r>
            <w:r w:rsidR="00C47BC1">
              <w:rPr>
                <w:rFonts w:hint="eastAsia"/>
              </w:rPr>
              <w:t xml:space="preserve"> </w:t>
            </w:r>
            <w:r w:rsidR="00C47BC1">
              <w:t>Mostly true</w:t>
            </w:r>
          </w:p>
        </w:tc>
      </w:tr>
      <w:tr w:rsidR="00AF2B78" w14:paraId="79715092" w14:textId="77777777">
        <w:trPr>
          <w:trHeight w:val="500"/>
        </w:trPr>
        <w:tc>
          <w:tcPr>
            <w:tcW w:w="7400" w:type="dxa"/>
            <w:shd w:val="clear" w:color="auto" w:fill="FFFFFF"/>
            <w:vAlign w:val="center"/>
          </w:tcPr>
          <w:p w14:paraId="36EE925A" w14:textId="2DC1B827" w:rsidR="00AF2B78" w:rsidRDefault="0010630B">
            <w:pPr>
              <w:rPr>
                <w:rFonts w:ascii="微软雅黑" w:eastAsia="微软雅黑" w:hAnsi="微软雅黑" w:cs="微软雅黑"/>
                <w:sz w:val="28"/>
              </w:rPr>
            </w:pPr>
            <w:r>
              <w:t>○</w:t>
            </w:r>
            <w:r w:rsidR="00CF4D16">
              <w:t>4=</w:t>
            </w:r>
            <w:r>
              <w:t>完全正确</w:t>
            </w:r>
            <w:r w:rsidR="00C47BC1">
              <w:rPr>
                <w:rFonts w:eastAsia="宋体"/>
              </w:rPr>
              <w:t>E</w:t>
            </w:r>
            <w:r w:rsidR="00C47BC1" w:rsidRPr="00C85CCB">
              <w:rPr>
                <w:rFonts w:eastAsia="宋体"/>
              </w:rPr>
              <w:t>xactly true</w:t>
            </w:r>
          </w:p>
        </w:tc>
      </w:tr>
    </w:tbl>
    <w:p w14:paraId="0B2CF4FE" w14:textId="77777777" w:rsidR="00AF2B78" w:rsidRDefault="00AF2B78"/>
    <w:p w14:paraId="4AFA23F3" w14:textId="775E2C16" w:rsidR="00855658" w:rsidRDefault="00855658" w:rsidP="00D97A31">
      <w:pPr>
        <w:spacing w:line="360" w:lineRule="auto"/>
      </w:pPr>
      <w:r w:rsidRPr="00855658">
        <w:t>[</w:t>
      </w:r>
      <w:r>
        <w:t>Medication</w:t>
      </w:r>
      <w:r w:rsidRPr="00855658">
        <w:t xml:space="preserve"> is included as q3</w:t>
      </w:r>
      <w:r>
        <w:t>5</w:t>
      </w:r>
      <w:r w:rsidRPr="00855658">
        <w:t>.]</w:t>
      </w:r>
    </w:p>
    <w:p w14:paraId="74995EF8" w14:textId="63764321" w:rsidR="00D97A31" w:rsidRDefault="00D97A31" w:rsidP="00D97A31">
      <w:pPr>
        <w:spacing w:line="360" w:lineRule="auto"/>
      </w:pPr>
      <w:r>
        <w:t>35. {q35}</w:t>
      </w:r>
      <w:r>
        <w:t>你现时需定期或持续服用多少种药物（只计医护人员处方的药物）</w:t>
      </w:r>
      <w:r>
        <w:t>? How many medications you need to take regularly (</w:t>
      </w:r>
      <w:r w:rsidRPr="00D97A31">
        <w:t>prescription</w:t>
      </w:r>
      <w: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D97A31" w14:paraId="5302F789" w14:textId="77777777" w:rsidTr="00D97A31">
        <w:trPr>
          <w:trHeight w:val="500"/>
        </w:trPr>
        <w:tc>
          <w:tcPr>
            <w:tcW w:w="7400" w:type="dxa"/>
            <w:shd w:val="clear" w:color="auto" w:fill="FFFFFF"/>
            <w:vAlign w:val="center"/>
          </w:tcPr>
          <w:p w14:paraId="3ADD3339" w14:textId="19AF7BA9" w:rsidR="00D97A31" w:rsidRDefault="00D97A31" w:rsidP="00D97A31">
            <w:r>
              <w:t>○1=</w:t>
            </w:r>
            <w:r>
              <w:t>无需服用</w:t>
            </w:r>
            <w:r>
              <w:rPr>
                <w:rFonts w:hint="eastAsia"/>
              </w:rPr>
              <w:t xml:space="preserve"> </w:t>
            </w:r>
            <w:r>
              <w:t>No</w:t>
            </w:r>
          </w:p>
        </w:tc>
      </w:tr>
      <w:tr w:rsidR="00D97A31" w14:paraId="107C084E" w14:textId="77777777" w:rsidTr="00D97A31">
        <w:trPr>
          <w:trHeight w:val="500"/>
        </w:trPr>
        <w:tc>
          <w:tcPr>
            <w:tcW w:w="7400" w:type="dxa"/>
            <w:shd w:val="clear" w:color="auto" w:fill="FFFFFF"/>
            <w:vAlign w:val="center"/>
          </w:tcPr>
          <w:p w14:paraId="33DF16D7" w14:textId="68F13C6B" w:rsidR="00D97A31" w:rsidRDefault="00D97A31" w:rsidP="00D97A31">
            <w:pPr>
              <w:rPr>
                <w:rFonts w:ascii="微软雅黑" w:eastAsia="微软雅黑" w:hAnsi="微软雅黑" w:cs="微软雅黑"/>
                <w:sz w:val="28"/>
              </w:rPr>
            </w:pPr>
            <w:r>
              <w:t>○2=</w:t>
            </w:r>
            <w:r>
              <w:t>服用</w:t>
            </w:r>
            <w:r>
              <w:t>1</w:t>
            </w:r>
            <w:r>
              <w:t>种</w:t>
            </w:r>
            <w:r>
              <w:rPr>
                <w:rFonts w:hint="eastAsia"/>
              </w:rPr>
              <w:t xml:space="preserve"> </w:t>
            </w:r>
            <w:r>
              <w:t>One</w:t>
            </w:r>
          </w:p>
        </w:tc>
      </w:tr>
      <w:tr w:rsidR="00D97A31" w14:paraId="0E828B0A" w14:textId="77777777" w:rsidTr="00D97A31">
        <w:trPr>
          <w:trHeight w:val="500"/>
        </w:trPr>
        <w:tc>
          <w:tcPr>
            <w:tcW w:w="7400" w:type="dxa"/>
            <w:shd w:val="clear" w:color="auto" w:fill="FFFFFF"/>
            <w:vAlign w:val="center"/>
          </w:tcPr>
          <w:p w14:paraId="015755C8" w14:textId="591C1778" w:rsidR="00D97A31" w:rsidRDefault="00D97A31" w:rsidP="00D97A31">
            <w:pPr>
              <w:rPr>
                <w:rFonts w:ascii="微软雅黑" w:eastAsia="微软雅黑" w:hAnsi="微软雅黑" w:cs="微软雅黑"/>
                <w:sz w:val="28"/>
              </w:rPr>
            </w:pPr>
            <w:r>
              <w:t>○3=2-3</w:t>
            </w:r>
            <w:r>
              <w:t>种</w:t>
            </w:r>
            <w:r>
              <w:rPr>
                <w:rFonts w:hint="eastAsia"/>
              </w:rPr>
              <w:t xml:space="preserve"> </w:t>
            </w:r>
            <w:r>
              <w:t>Two to three</w:t>
            </w:r>
          </w:p>
        </w:tc>
      </w:tr>
      <w:tr w:rsidR="00D97A31" w14:paraId="0331ED23" w14:textId="77777777" w:rsidTr="00D97A31">
        <w:trPr>
          <w:trHeight w:val="500"/>
        </w:trPr>
        <w:tc>
          <w:tcPr>
            <w:tcW w:w="7400" w:type="dxa"/>
            <w:shd w:val="clear" w:color="auto" w:fill="FFFFFF"/>
            <w:vAlign w:val="center"/>
          </w:tcPr>
          <w:p w14:paraId="411CA6A5" w14:textId="1E41EA5B" w:rsidR="00D97A31" w:rsidRDefault="00D97A31" w:rsidP="00D97A31">
            <w:pPr>
              <w:rPr>
                <w:rFonts w:ascii="微软雅黑" w:eastAsia="微软雅黑" w:hAnsi="微软雅黑" w:cs="微软雅黑"/>
                <w:sz w:val="28"/>
              </w:rPr>
            </w:pPr>
            <w:r>
              <w:t>○4=4</w:t>
            </w:r>
            <w:r>
              <w:t>种或以上</w:t>
            </w:r>
            <w:r>
              <w:rPr>
                <w:rFonts w:hint="eastAsia"/>
              </w:rPr>
              <w:t xml:space="preserve"> </w:t>
            </w:r>
            <w:r>
              <w:t>Four or more</w:t>
            </w:r>
          </w:p>
        </w:tc>
      </w:tr>
    </w:tbl>
    <w:p w14:paraId="0E2833CC" w14:textId="77777777" w:rsidR="00AF2B78" w:rsidRDefault="00AF2B78"/>
    <w:p w14:paraId="6D8F451A" w14:textId="15857F9B" w:rsidR="00855658" w:rsidRDefault="00855658">
      <w:pPr>
        <w:spacing w:line="360" w:lineRule="auto"/>
      </w:pPr>
      <w:r w:rsidRPr="00855658">
        <w:t>[</w:t>
      </w:r>
      <w:r>
        <w:t>Exercise</w:t>
      </w:r>
      <w:r w:rsidRPr="00855658">
        <w:t xml:space="preserve"> is included as q</w:t>
      </w:r>
      <w:r>
        <w:t>42 and q43</w:t>
      </w:r>
      <w:r w:rsidRPr="00855658">
        <w:t>.]</w:t>
      </w:r>
    </w:p>
    <w:p w14:paraId="3757D79A" w14:textId="72CE408D" w:rsidR="00AF2B78" w:rsidRDefault="0010630B">
      <w:pPr>
        <w:spacing w:line="360" w:lineRule="auto"/>
      </w:pPr>
      <w:r>
        <w:t xml:space="preserve">42. </w:t>
      </w:r>
      <w:r>
        <w:t>在过去七日，您做剧烈运动的时间总共有多长呢</w:t>
      </w:r>
      <w:r>
        <w:t>?</w:t>
      </w:r>
      <w:r>
        <w:t>（剧烈运动是指做完后，呼吸会非常急速，例如跑步、跳操、踢足球、游泳、做粗重工作等。）</w:t>
      </w:r>
      <w:r w:rsidR="00D96BE0" w:rsidRPr="00D96BE0">
        <w:t>In the past seven days, how long did you spend doing vigorous exercise in total? (</w:t>
      </w:r>
      <w:r w:rsidR="00D96BE0">
        <w:t>V</w:t>
      </w:r>
      <w:r w:rsidR="00D96BE0" w:rsidRPr="00D96BE0">
        <w:t>igorous exercise refers to the rapid breathing after you finish, such as running, aerobics, playing football, swimming, doing heavy work, etc.)</w:t>
      </w:r>
      <w:r w:rsidR="00934040">
        <w:t>{</w:t>
      </w:r>
      <w:r w:rsidR="00D160A9">
        <w:t>q</w:t>
      </w:r>
      <w:r w:rsidR="00934040">
        <w:t>42}</w:t>
      </w:r>
      <w:r>
        <w:t>_________</w:t>
      </w:r>
      <w:r>
        <w:t>分钟</w:t>
      </w:r>
      <w:r>
        <w:t> </w:t>
      </w:r>
      <w:r w:rsidR="00D96BE0">
        <w:t>minutes</w:t>
      </w:r>
    </w:p>
    <w:p w14:paraId="3FF6F527" w14:textId="77777777" w:rsidR="00AF2B78" w:rsidRDefault="00AF2B78"/>
    <w:p w14:paraId="0027BA94" w14:textId="1DA093F8" w:rsidR="00AF2B78" w:rsidRDefault="0010630B">
      <w:pPr>
        <w:spacing w:line="360" w:lineRule="auto"/>
      </w:pPr>
      <w:r>
        <w:t xml:space="preserve">43. </w:t>
      </w:r>
      <w:r>
        <w:t>在过去七日，您做中等强度的体能活动的时间总共有多长呢</w:t>
      </w:r>
      <w:r>
        <w:t>?</w:t>
      </w:r>
      <w:r>
        <w:t>（中等强度体能活动是指做完后，呼吸会比平常急速，例如踏单车、洗车打腊、快步走、擦窗等。）</w:t>
      </w:r>
      <w:r w:rsidR="00D96BE0" w:rsidRPr="00D96BE0">
        <w:t>In the past seven days, how long did you spend doing moderate-intensity physical activities in total? (M</w:t>
      </w:r>
      <w:r w:rsidR="00D96BE0">
        <w:t>oderate</w:t>
      </w:r>
      <w:r w:rsidR="00D96BE0" w:rsidRPr="00D96BE0">
        <w:t>-intensity physical activity means that your breathing will be faster than usual after you do it, such as cycling, car washing and waxing, brisk walking, rubbing Windows etc.)</w:t>
      </w:r>
      <w:r w:rsidR="00934040">
        <w:t>{</w:t>
      </w:r>
      <w:r w:rsidR="00D160A9">
        <w:t>q</w:t>
      </w:r>
      <w:r w:rsidR="00934040">
        <w:t>43}</w:t>
      </w:r>
      <w:r>
        <w:t>__________</w:t>
      </w:r>
      <w:r>
        <w:t>分钟</w:t>
      </w:r>
      <w:r>
        <w:t> </w:t>
      </w:r>
      <w:r w:rsidR="00D96BE0">
        <w:t>minutes</w:t>
      </w:r>
    </w:p>
    <w:p w14:paraId="0F2D7857" w14:textId="77777777" w:rsidR="00AF2B78" w:rsidRDefault="00AF2B78"/>
    <w:p w14:paraId="222A7247" w14:textId="4094EA81" w:rsidR="00855658" w:rsidRPr="00855658" w:rsidRDefault="00855658">
      <w:pPr>
        <w:spacing w:line="360" w:lineRule="auto"/>
      </w:pPr>
      <w:r w:rsidRPr="00855658">
        <w:lastRenderedPageBreak/>
        <w:t>[</w:t>
      </w:r>
      <w:r w:rsidRPr="006A1290">
        <w:t>Sedentary time</w:t>
      </w:r>
      <w:r w:rsidRPr="00855658">
        <w:t xml:space="preserve"> is included as q</w:t>
      </w:r>
      <w:r>
        <w:t>44</w:t>
      </w:r>
      <w:r w:rsidRPr="00855658">
        <w:t>.]</w:t>
      </w:r>
    </w:p>
    <w:p w14:paraId="5E6E5A67" w14:textId="038F0E76" w:rsidR="00AF2B78" w:rsidRDefault="0010630B">
      <w:pPr>
        <w:spacing w:line="360" w:lineRule="auto"/>
      </w:pPr>
      <w:r>
        <w:t xml:space="preserve">44. </w:t>
      </w:r>
      <w:r>
        <w:t>在过去七日，清醒的时候，您有多少时间是坐着或者躺着的呢</w:t>
      </w:r>
      <w:r>
        <w:t>?</w:t>
      </w:r>
      <w:r w:rsidR="00D96BE0" w:rsidRPr="00D96BE0">
        <w:t xml:space="preserve"> In the past seven days, when awake, how much time did you sit or lie down?</w:t>
      </w:r>
      <w:r>
        <w:br/>
      </w:r>
      <w:r>
        <w:t>平均</w:t>
      </w:r>
      <w:r w:rsidR="00934040">
        <w:t>{</w:t>
      </w:r>
      <w:r w:rsidR="00D160A9">
        <w:t>q</w:t>
      </w:r>
      <w:r w:rsidR="00934040">
        <w:t>44}</w:t>
      </w:r>
      <w:r>
        <w:t>________</w:t>
      </w:r>
      <w:r>
        <w:t>小时</w:t>
      </w:r>
      <w:r>
        <w:t>/</w:t>
      </w:r>
      <w:r>
        <w:t>天</w:t>
      </w:r>
      <w:r>
        <w:t> </w:t>
      </w:r>
      <w:r w:rsidR="00D96BE0">
        <w:t xml:space="preserve">      Average __________hours/day</w:t>
      </w:r>
    </w:p>
    <w:p w14:paraId="2C68747C" w14:textId="77777777" w:rsidR="00AF2B78" w:rsidRPr="00E747C1" w:rsidRDefault="00AF2B78"/>
    <w:p w14:paraId="750A4136" w14:textId="211268C8" w:rsidR="00855658" w:rsidRPr="00855658" w:rsidRDefault="00855658" w:rsidP="00D97A31">
      <w:pPr>
        <w:spacing w:line="360" w:lineRule="auto"/>
      </w:pPr>
      <w:r w:rsidRPr="00855658">
        <w:t>[Smoking is included as q</w:t>
      </w:r>
      <w:r>
        <w:t>46</w:t>
      </w:r>
      <w:r w:rsidRPr="00855658">
        <w:t>.]</w:t>
      </w:r>
    </w:p>
    <w:p w14:paraId="2B83C4F4" w14:textId="2BF51A9A" w:rsidR="00D97A31" w:rsidRDefault="00D97A31" w:rsidP="00D97A31">
      <w:pPr>
        <w:spacing w:line="360" w:lineRule="auto"/>
      </w:pPr>
      <w:r>
        <w:t>46. {q46}</w:t>
      </w:r>
      <w:r>
        <w:t>您是否吸烟</w:t>
      </w:r>
      <w:r>
        <w:t>?  Do you smok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D97A31" w14:paraId="7B90D90C" w14:textId="77777777" w:rsidTr="00D97A31">
        <w:trPr>
          <w:trHeight w:val="500"/>
        </w:trPr>
        <w:tc>
          <w:tcPr>
            <w:tcW w:w="7400" w:type="dxa"/>
            <w:shd w:val="clear" w:color="auto" w:fill="FFFFFF"/>
            <w:vAlign w:val="center"/>
          </w:tcPr>
          <w:p w14:paraId="7927811B" w14:textId="7042C818" w:rsidR="00D97A31" w:rsidRDefault="00D97A31" w:rsidP="00D97A31">
            <w:r>
              <w:t>○1=</w:t>
            </w:r>
            <w:r>
              <w:t>吸烟</w:t>
            </w:r>
            <w:r>
              <w:rPr>
                <w:rFonts w:hint="eastAsia"/>
              </w:rPr>
              <w:t xml:space="preserve"> </w:t>
            </w:r>
            <w:r>
              <w:t>Smoke</w:t>
            </w:r>
          </w:p>
        </w:tc>
      </w:tr>
      <w:tr w:rsidR="00D97A31" w14:paraId="7E4F5C55" w14:textId="77777777" w:rsidTr="00D97A31">
        <w:trPr>
          <w:trHeight w:val="500"/>
        </w:trPr>
        <w:tc>
          <w:tcPr>
            <w:tcW w:w="7400" w:type="dxa"/>
            <w:shd w:val="clear" w:color="auto" w:fill="FFFFFF"/>
            <w:vAlign w:val="center"/>
          </w:tcPr>
          <w:p w14:paraId="7EE3A574" w14:textId="1DFB8B77" w:rsidR="00D97A31" w:rsidRDefault="00D97A31" w:rsidP="00D97A31">
            <w:pPr>
              <w:rPr>
                <w:rFonts w:ascii="微软雅黑" w:eastAsia="微软雅黑" w:hAnsi="微软雅黑" w:cs="微软雅黑"/>
                <w:sz w:val="28"/>
              </w:rPr>
            </w:pPr>
            <w:r>
              <w:t>○2=</w:t>
            </w:r>
            <w:r>
              <w:t>从不吸烟</w:t>
            </w:r>
            <w:r>
              <w:rPr>
                <w:rFonts w:hint="eastAsia"/>
              </w:rPr>
              <w:t xml:space="preserve"> </w:t>
            </w:r>
            <w:r>
              <w:t>Never smoke</w:t>
            </w:r>
          </w:p>
        </w:tc>
      </w:tr>
      <w:tr w:rsidR="00D97A31" w14:paraId="2A5177CB" w14:textId="77777777" w:rsidTr="00D97A31">
        <w:trPr>
          <w:trHeight w:val="500"/>
        </w:trPr>
        <w:tc>
          <w:tcPr>
            <w:tcW w:w="7400" w:type="dxa"/>
            <w:shd w:val="clear" w:color="auto" w:fill="FFFFFF"/>
            <w:vAlign w:val="center"/>
          </w:tcPr>
          <w:p w14:paraId="45961932" w14:textId="5DA0AD63" w:rsidR="00D97A31" w:rsidRDefault="00D97A31" w:rsidP="00D97A31">
            <w:pPr>
              <w:rPr>
                <w:rFonts w:ascii="微软雅黑" w:eastAsia="微软雅黑" w:hAnsi="微软雅黑" w:cs="微软雅黑"/>
                <w:sz w:val="28"/>
              </w:rPr>
            </w:pPr>
            <w:r>
              <w:t>○3=</w:t>
            </w:r>
            <w:r>
              <w:t>已戒烟</w:t>
            </w:r>
            <w:r>
              <w:rPr>
                <w:rFonts w:hint="eastAsia"/>
              </w:rPr>
              <w:t xml:space="preserve"> </w:t>
            </w:r>
            <w:r>
              <w:t>Quit smoke</w:t>
            </w:r>
          </w:p>
        </w:tc>
      </w:tr>
    </w:tbl>
    <w:p w14:paraId="126D7E6A" w14:textId="77777777" w:rsidR="00D97A31" w:rsidRDefault="00D97A31" w:rsidP="00D97A31"/>
    <w:p w14:paraId="1E7E7164" w14:textId="77777777" w:rsidR="00D97A31" w:rsidRDefault="00D97A31" w:rsidP="00D97A31"/>
    <w:p w14:paraId="66AAACAB" w14:textId="6A7F9A5A" w:rsidR="00855658" w:rsidRPr="00855658" w:rsidRDefault="00855658" w:rsidP="00D97A31">
      <w:pPr>
        <w:spacing w:line="360" w:lineRule="auto"/>
      </w:pPr>
      <w:r w:rsidRPr="00855658">
        <w:t>[Binge drinking in the past year is included as q</w:t>
      </w:r>
      <w:r>
        <w:t>48</w:t>
      </w:r>
      <w:r w:rsidRPr="00855658">
        <w:t>.]</w:t>
      </w:r>
    </w:p>
    <w:p w14:paraId="73D0C6FE" w14:textId="57A16BA0" w:rsidR="00D97A31" w:rsidRDefault="00D97A31" w:rsidP="00D97A31">
      <w:pPr>
        <w:spacing w:line="360" w:lineRule="auto"/>
      </w:pPr>
      <w:r>
        <w:t>48. {q48}</w:t>
      </w:r>
      <w:r>
        <w:t>过去一年，您试过一次饮至少</w:t>
      </w:r>
      <w:r>
        <w:t>5</w:t>
      </w:r>
      <w:r>
        <w:t>罐或</w:t>
      </w:r>
      <w:r>
        <w:t>5</w:t>
      </w:r>
      <w:r>
        <w:t>杯酒精饮品吗</w:t>
      </w:r>
      <w:r>
        <w:t xml:space="preserve">? </w:t>
      </w:r>
      <w:r>
        <w:t>（指任何类型的酒杯或罐的总数，而一次是指在几个小时之内。）</w:t>
      </w:r>
      <w:r w:rsidR="0032342C" w:rsidRPr="0032342C">
        <w:t xml:space="preserve">During the past year, </w:t>
      </w:r>
      <w:r w:rsidR="0032342C">
        <w:t>how often do you have five</w:t>
      </w:r>
      <w:r w:rsidR="0032342C" w:rsidRPr="0032342C">
        <w:t xml:space="preserve"> or more drinks on one occasion</w:t>
      </w:r>
      <w:r w:rsidR="0032342C">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D97A31" w14:paraId="593721E5" w14:textId="77777777" w:rsidTr="00D97A31">
        <w:trPr>
          <w:trHeight w:val="500"/>
        </w:trPr>
        <w:tc>
          <w:tcPr>
            <w:tcW w:w="7400" w:type="dxa"/>
            <w:shd w:val="clear" w:color="auto" w:fill="FFFFFF"/>
            <w:vAlign w:val="center"/>
          </w:tcPr>
          <w:p w14:paraId="2B6EEAEC" w14:textId="716B0E5F" w:rsidR="00D97A31" w:rsidRDefault="00D97A31" w:rsidP="00D97A31">
            <w:r>
              <w:t>○1=</w:t>
            </w:r>
            <w:r>
              <w:t>没有试过</w:t>
            </w:r>
            <w:r w:rsidR="0032342C">
              <w:rPr>
                <w:rFonts w:hint="eastAsia"/>
              </w:rPr>
              <w:t xml:space="preserve"> </w:t>
            </w:r>
            <w:r w:rsidR="0032342C">
              <w:t>Never</w:t>
            </w:r>
          </w:p>
        </w:tc>
      </w:tr>
      <w:tr w:rsidR="00D97A31" w14:paraId="5C7492D7" w14:textId="77777777" w:rsidTr="00D97A31">
        <w:trPr>
          <w:trHeight w:val="500"/>
        </w:trPr>
        <w:tc>
          <w:tcPr>
            <w:tcW w:w="7400" w:type="dxa"/>
            <w:shd w:val="clear" w:color="auto" w:fill="FFFFFF"/>
            <w:vAlign w:val="center"/>
          </w:tcPr>
          <w:p w14:paraId="331C36F1" w14:textId="2482D904" w:rsidR="00D97A31" w:rsidRDefault="00D97A31" w:rsidP="00D97A31">
            <w:pPr>
              <w:rPr>
                <w:rFonts w:ascii="微软雅黑" w:eastAsia="微软雅黑" w:hAnsi="微软雅黑" w:cs="微软雅黑"/>
                <w:sz w:val="28"/>
              </w:rPr>
            </w:pPr>
            <w:r>
              <w:t>○2=</w:t>
            </w:r>
            <w:r>
              <w:t>试过，少于每月一次</w:t>
            </w:r>
            <w:r w:rsidR="0032342C">
              <w:rPr>
                <w:rFonts w:hint="eastAsia"/>
              </w:rPr>
              <w:t xml:space="preserve"> </w:t>
            </w:r>
            <w:r w:rsidR="0032342C">
              <w:t>Less than once a month</w:t>
            </w:r>
          </w:p>
        </w:tc>
      </w:tr>
      <w:tr w:rsidR="00D97A31" w14:paraId="43EA9C1B" w14:textId="77777777" w:rsidTr="00D97A31">
        <w:trPr>
          <w:trHeight w:val="500"/>
        </w:trPr>
        <w:tc>
          <w:tcPr>
            <w:tcW w:w="7400" w:type="dxa"/>
            <w:shd w:val="clear" w:color="auto" w:fill="FFFFFF"/>
            <w:vAlign w:val="center"/>
          </w:tcPr>
          <w:p w14:paraId="7F323365" w14:textId="3A77958F" w:rsidR="00D97A31" w:rsidRDefault="00D97A31" w:rsidP="00D97A31">
            <w:pPr>
              <w:rPr>
                <w:rFonts w:ascii="微软雅黑" w:eastAsia="微软雅黑" w:hAnsi="微软雅黑" w:cs="微软雅黑"/>
                <w:sz w:val="28"/>
              </w:rPr>
            </w:pPr>
            <w:r>
              <w:t>○3=</w:t>
            </w:r>
            <w:r>
              <w:t>试过，每月两次</w:t>
            </w:r>
            <w:r w:rsidR="0032342C">
              <w:rPr>
                <w:rFonts w:hint="eastAsia"/>
              </w:rPr>
              <w:t xml:space="preserve"> </w:t>
            </w:r>
            <w:r w:rsidR="0032342C">
              <w:t>Twice a month</w:t>
            </w:r>
          </w:p>
        </w:tc>
      </w:tr>
      <w:tr w:rsidR="00D97A31" w14:paraId="60C3C6A9" w14:textId="77777777" w:rsidTr="00D97A31">
        <w:trPr>
          <w:trHeight w:val="500"/>
        </w:trPr>
        <w:tc>
          <w:tcPr>
            <w:tcW w:w="7400" w:type="dxa"/>
            <w:shd w:val="clear" w:color="auto" w:fill="FFFFFF"/>
            <w:vAlign w:val="center"/>
          </w:tcPr>
          <w:p w14:paraId="1A739FBD" w14:textId="2F2A046E" w:rsidR="00D97A31" w:rsidRDefault="00D97A31" w:rsidP="00D97A31">
            <w:pPr>
              <w:rPr>
                <w:rFonts w:ascii="微软雅黑" w:eastAsia="微软雅黑" w:hAnsi="微软雅黑" w:cs="微软雅黑"/>
                <w:sz w:val="28"/>
              </w:rPr>
            </w:pPr>
            <w:r>
              <w:t>○4=</w:t>
            </w:r>
            <w:r>
              <w:t>试过，每月三次或以上</w:t>
            </w:r>
            <w:r w:rsidR="0032342C">
              <w:rPr>
                <w:rFonts w:hint="eastAsia"/>
              </w:rPr>
              <w:t xml:space="preserve"> </w:t>
            </w:r>
            <w:r w:rsidR="0032342C">
              <w:t>Three or more times a month</w:t>
            </w:r>
          </w:p>
        </w:tc>
      </w:tr>
    </w:tbl>
    <w:p w14:paraId="73BCC2A2" w14:textId="77777777" w:rsidR="00D97A31" w:rsidRPr="00D97A31" w:rsidRDefault="00D97A31">
      <w:pPr>
        <w:spacing w:line="360" w:lineRule="auto"/>
      </w:pPr>
    </w:p>
    <w:p w14:paraId="0A0B8777" w14:textId="77777777" w:rsidR="00AF2B78" w:rsidRDefault="00AF2B78"/>
    <w:p w14:paraId="41062E25" w14:textId="144FA5A6" w:rsidR="00855658" w:rsidRPr="00855658" w:rsidRDefault="00855658">
      <w:pPr>
        <w:spacing w:line="360" w:lineRule="auto"/>
      </w:pPr>
      <w:r w:rsidRPr="00855658">
        <w:t>[</w:t>
      </w:r>
      <w:r w:rsidRPr="006A1290">
        <w:t>Going out frequency</w:t>
      </w:r>
      <w:r w:rsidRPr="00855658">
        <w:t xml:space="preserve"> is included as q</w:t>
      </w:r>
      <w:r>
        <w:t>50</w:t>
      </w:r>
      <w:r w:rsidRPr="00855658">
        <w:t>.]</w:t>
      </w:r>
    </w:p>
    <w:p w14:paraId="775884F1" w14:textId="57505CD5" w:rsidR="00AF2B78" w:rsidRDefault="0010630B">
      <w:pPr>
        <w:spacing w:line="360" w:lineRule="auto"/>
      </w:pPr>
      <w:r>
        <w:t xml:space="preserve">50. </w:t>
      </w:r>
      <w:r w:rsidR="006B0E09">
        <w:t>{</w:t>
      </w:r>
      <w:r w:rsidR="00D160A9">
        <w:t>q</w:t>
      </w:r>
      <w:r w:rsidR="006B0E09">
        <w:t>50}</w:t>
      </w:r>
      <w:r>
        <w:t>最近</w:t>
      </w:r>
      <w:r>
        <w:t>2</w:t>
      </w:r>
      <w:r>
        <w:t>周，您外出的频率是</w:t>
      </w:r>
      <w:r>
        <w:t>? </w:t>
      </w:r>
      <w:r w:rsidR="00D96BE0" w:rsidRPr="00D96BE0">
        <w:t>In the past 2 weeks, how often did you go ou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5048AA9A" w14:textId="77777777">
        <w:trPr>
          <w:trHeight w:val="500"/>
        </w:trPr>
        <w:tc>
          <w:tcPr>
            <w:tcW w:w="7400" w:type="dxa"/>
            <w:shd w:val="clear" w:color="auto" w:fill="FFFFFF"/>
            <w:vAlign w:val="center"/>
          </w:tcPr>
          <w:p w14:paraId="19F111E8" w14:textId="6E4751DE" w:rsidR="00AF2B78" w:rsidRDefault="0010630B">
            <w:r>
              <w:t>○</w:t>
            </w:r>
            <w:r w:rsidR="006B0E09">
              <w:t>1=</w:t>
            </w:r>
            <w:r>
              <w:t>从未出门</w:t>
            </w:r>
            <w:r w:rsidR="00D96BE0">
              <w:rPr>
                <w:rFonts w:hint="eastAsia"/>
              </w:rPr>
              <w:t>N</w:t>
            </w:r>
            <w:r w:rsidR="00D96BE0">
              <w:t>ever</w:t>
            </w:r>
          </w:p>
        </w:tc>
      </w:tr>
      <w:tr w:rsidR="00AF2B78" w14:paraId="50B366AA" w14:textId="77777777">
        <w:trPr>
          <w:trHeight w:val="500"/>
        </w:trPr>
        <w:tc>
          <w:tcPr>
            <w:tcW w:w="7400" w:type="dxa"/>
            <w:shd w:val="clear" w:color="auto" w:fill="FFFFFF"/>
            <w:vAlign w:val="center"/>
          </w:tcPr>
          <w:p w14:paraId="0EC5AE10" w14:textId="35E61530" w:rsidR="00AF2B78" w:rsidRDefault="0010630B">
            <w:pPr>
              <w:rPr>
                <w:rFonts w:ascii="微软雅黑" w:eastAsia="微软雅黑" w:hAnsi="微软雅黑" w:cs="微软雅黑"/>
                <w:sz w:val="28"/>
              </w:rPr>
            </w:pPr>
            <w:r>
              <w:t>○</w:t>
            </w:r>
            <w:r w:rsidR="006B0E09">
              <w:t>2=</w:t>
            </w:r>
            <w:r>
              <w:t>少于一周一次</w:t>
            </w:r>
            <w:r w:rsidR="00D96BE0">
              <w:rPr>
                <w:rFonts w:hint="eastAsia"/>
              </w:rPr>
              <w:t>L</w:t>
            </w:r>
            <w:r w:rsidR="00D96BE0">
              <w:t>ess than once a week</w:t>
            </w:r>
          </w:p>
        </w:tc>
      </w:tr>
      <w:tr w:rsidR="00AF2B78" w14:paraId="142E7DDE" w14:textId="77777777">
        <w:trPr>
          <w:trHeight w:val="500"/>
        </w:trPr>
        <w:tc>
          <w:tcPr>
            <w:tcW w:w="7400" w:type="dxa"/>
            <w:shd w:val="clear" w:color="auto" w:fill="FFFFFF"/>
            <w:vAlign w:val="center"/>
          </w:tcPr>
          <w:p w14:paraId="0D767335" w14:textId="6B781E4D" w:rsidR="00AF2B78" w:rsidRDefault="0010630B">
            <w:pPr>
              <w:rPr>
                <w:rFonts w:ascii="微软雅黑" w:eastAsia="微软雅黑" w:hAnsi="微软雅黑" w:cs="微软雅黑"/>
                <w:sz w:val="28"/>
              </w:rPr>
            </w:pPr>
            <w:r>
              <w:lastRenderedPageBreak/>
              <w:t>○</w:t>
            </w:r>
            <w:r w:rsidR="006B0E09">
              <w:t>3=</w:t>
            </w:r>
            <w:r>
              <w:t>一周</w:t>
            </w:r>
            <w:r>
              <w:t>1</w:t>
            </w:r>
            <w:r>
              <w:t>次</w:t>
            </w:r>
            <w:r w:rsidR="00D96BE0">
              <w:rPr>
                <w:rFonts w:hint="eastAsia"/>
              </w:rPr>
              <w:t>O</w:t>
            </w:r>
            <w:r w:rsidR="00D96BE0">
              <w:t>nce a week</w:t>
            </w:r>
          </w:p>
        </w:tc>
      </w:tr>
      <w:tr w:rsidR="00AF2B78" w14:paraId="39E54B3D" w14:textId="77777777">
        <w:trPr>
          <w:trHeight w:val="500"/>
        </w:trPr>
        <w:tc>
          <w:tcPr>
            <w:tcW w:w="7400" w:type="dxa"/>
            <w:shd w:val="clear" w:color="auto" w:fill="FFFFFF"/>
            <w:vAlign w:val="center"/>
          </w:tcPr>
          <w:p w14:paraId="569F574F" w14:textId="334E499E" w:rsidR="00AF2B78" w:rsidRDefault="0010630B">
            <w:pPr>
              <w:rPr>
                <w:rFonts w:ascii="微软雅黑" w:eastAsia="微软雅黑" w:hAnsi="微软雅黑" w:cs="微软雅黑"/>
                <w:sz w:val="28"/>
              </w:rPr>
            </w:pPr>
            <w:r>
              <w:t>○</w:t>
            </w:r>
            <w:r w:rsidR="006B0E09">
              <w:t>4=</w:t>
            </w:r>
            <w:r>
              <w:t>一周</w:t>
            </w:r>
            <w:r>
              <w:t>2-3</w:t>
            </w:r>
            <w:r>
              <w:t>次</w:t>
            </w:r>
            <w:r w:rsidR="00D96BE0">
              <w:rPr>
                <w:rFonts w:hint="eastAsia"/>
              </w:rPr>
              <w:t xml:space="preserve"> </w:t>
            </w:r>
            <w:r w:rsidR="00D96BE0">
              <w:t>Two to three times a week</w:t>
            </w:r>
          </w:p>
        </w:tc>
      </w:tr>
      <w:tr w:rsidR="00AF2B78" w14:paraId="687E16A9" w14:textId="77777777">
        <w:trPr>
          <w:trHeight w:val="500"/>
        </w:trPr>
        <w:tc>
          <w:tcPr>
            <w:tcW w:w="7400" w:type="dxa"/>
            <w:shd w:val="clear" w:color="auto" w:fill="FFFFFF"/>
            <w:vAlign w:val="center"/>
          </w:tcPr>
          <w:p w14:paraId="2C843F53" w14:textId="00D9B263" w:rsidR="00AF2B78" w:rsidRDefault="0010630B">
            <w:pPr>
              <w:rPr>
                <w:rFonts w:ascii="微软雅黑" w:eastAsia="微软雅黑" w:hAnsi="微软雅黑" w:cs="微软雅黑"/>
                <w:sz w:val="28"/>
              </w:rPr>
            </w:pPr>
            <w:r>
              <w:t>○</w:t>
            </w:r>
            <w:r w:rsidR="006B0E09">
              <w:t>5=</w:t>
            </w:r>
            <w:r>
              <w:t>一周</w:t>
            </w:r>
            <w:r>
              <w:t>4-5</w:t>
            </w:r>
            <w:r>
              <w:t>次</w:t>
            </w:r>
            <w:r w:rsidR="00D96BE0">
              <w:rPr>
                <w:rFonts w:hint="eastAsia"/>
              </w:rPr>
              <w:t>F</w:t>
            </w:r>
            <w:r w:rsidR="00D96BE0">
              <w:t>our to five times a week</w:t>
            </w:r>
          </w:p>
        </w:tc>
      </w:tr>
      <w:tr w:rsidR="00AF2B78" w14:paraId="31A822E3" w14:textId="77777777">
        <w:trPr>
          <w:trHeight w:val="500"/>
        </w:trPr>
        <w:tc>
          <w:tcPr>
            <w:tcW w:w="7400" w:type="dxa"/>
            <w:shd w:val="clear" w:color="auto" w:fill="FFFFFF"/>
            <w:vAlign w:val="center"/>
          </w:tcPr>
          <w:p w14:paraId="4838447C" w14:textId="1EA92932" w:rsidR="00AF2B78" w:rsidRDefault="0010630B">
            <w:pPr>
              <w:rPr>
                <w:rFonts w:ascii="微软雅黑" w:eastAsia="微软雅黑" w:hAnsi="微软雅黑" w:cs="微软雅黑"/>
                <w:sz w:val="28"/>
              </w:rPr>
            </w:pPr>
            <w:r>
              <w:t>○</w:t>
            </w:r>
            <w:r w:rsidR="006B0E09">
              <w:t>6=</w:t>
            </w:r>
            <w:r>
              <w:t>几乎每天</w:t>
            </w:r>
            <w:r w:rsidR="00D96BE0">
              <w:rPr>
                <w:rFonts w:hint="eastAsia"/>
              </w:rPr>
              <w:t xml:space="preserve"> </w:t>
            </w:r>
            <w:r w:rsidR="00D96BE0">
              <w:t>Almost every day</w:t>
            </w:r>
          </w:p>
        </w:tc>
      </w:tr>
    </w:tbl>
    <w:p w14:paraId="1A4F3024" w14:textId="77777777" w:rsidR="00AF2B78" w:rsidRDefault="00AF2B78"/>
    <w:p w14:paraId="748E7F52" w14:textId="736674F8" w:rsidR="00855658" w:rsidRPr="00855658" w:rsidRDefault="00855658">
      <w:pPr>
        <w:spacing w:line="360" w:lineRule="auto"/>
      </w:pPr>
      <w:r w:rsidRPr="00855658">
        <w:t>[</w:t>
      </w:r>
      <w:r w:rsidRPr="006A1290">
        <w:t>Going out frequency</w:t>
      </w:r>
      <w:r w:rsidRPr="00855658">
        <w:t xml:space="preserve"> is included as q</w:t>
      </w:r>
      <w:r>
        <w:t>51</w:t>
      </w:r>
      <w:r w:rsidRPr="00855658">
        <w:t>.]</w:t>
      </w:r>
    </w:p>
    <w:p w14:paraId="6AF6881A" w14:textId="3F427BA7" w:rsidR="00AF2B78" w:rsidRDefault="0010630B">
      <w:pPr>
        <w:spacing w:line="360" w:lineRule="auto"/>
      </w:pPr>
      <w:r>
        <w:t xml:space="preserve">51. </w:t>
      </w:r>
      <w:r w:rsidR="007F3896">
        <w:t>{</w:t>
      </w:r>
      <w:r w:rsidR="00D160A9">
        <w:t>q</w:t>
      </w:r>
      <w:r w:rsidR="007F3896">
        <w:t>51}</w:t>
      </w:r>
      <w:r>
        <w:t>最近</w:t>
      </w:r>
      <w:r>
        <w:t>2</w:t>
      </w:r>
      <w:r>
        <w:t>周，您的活动范围半径</w:t>
      </w:r>
      <w:r>
        <w:t>? </w:t>
      </w:r>
      <w:r w:rsidR="00D96BE0" w:rsidRPr="00D96BE0">
        <w:t>What is the radius of your activity in the last 2 week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66821F05" w14:textId="77777777">
        <w:trPr>
          <w:trHeight w:val="500"/>
        </w:trPr>
        <w:tc>
          <w:tcPr>
            <w:tcW w:w="7400" w:type="dxa"/>
            <w:shd w:val="clear" w:color="auto" w:fill="FFFFFF"/>
            <w:vAlign w:val="center"/>
          </w:tcPr>
          <w:p w14:paraId="0ED04209" w14:textId="1CF3D348" w:rsidR="00AF2B78" w:rsidRDefault="0010630B">
            <w:r>
              <w:t>○</w:t>
            </w:r>
            <w:r w:rsidR="007F3896">
              <w:t xml:space="preserve">1=  </w:t>
            </w:r>
            <w:r>
              <w:t>&lt;100</w:t>
            </w:r>
            <w:r>
              <w:t>米</w:t>
            </w:r>
            <w:r w:rsidR="00D96BE0">
              <w:rPr>
                <w:rFonts w:hint="eastAsia"/>
              </w:rPr>
              <w:t xml:space="preserve"> </w:t>
            </w:r>
            <w:r w:rsidR="00D96BE0">
              <w:t>Less than 100 meters</w:t>
            </w:r>
          </w:p>
        </w:tc>
      </w:tr>
      <w:tr w:rsidR="00AF2B78" w14:paraId="2585E06A" w14:textId="77777777">
        <w:trPr>
          <w:trHeight w:val="500"/>
        </w:trPr>
        <w:tc>
          <w:tcPr>
            <w:tcW w:w="7400" w:type="dxa"/>
            <w:shd w:val="clear" w:color="auto" w:fill="FFFFFF"/>
            <w:vAlign w:val="center"/>
          </w:tcPr>
          <w:p w14:paraId="28ECF529" w14:textId="18C80A48" w:rsidR="00AF2B78" w:rsidRDefault="0010630B">
            <w:pPr>
              <w:rPr>
                <w:rFonts w:ascii="微软雅黑" w:eastAsia="微软雅黑" w:hAnsi="微软雅黑" w:cs="微软雅黑"/>
                <w:sz w:val="28"/>
              </w:rPr>
            </w:pPr>
            <w:r>
              <w:t>○</w:t>
            </w:r>
            <w:r w:rsidR="007F3896">
              <w:t xml:space="preserve">2=  </w:t>
            </w:r>
            <w:r>
              <w:t>100-499</w:t>
            </w:r>
            <w:r>
              <w:t>米</w:t>
            </w:r>
            <w:r w:rsidR="00D96BE0">
              <w:rPr>
                <w:rFonts w:hint="eastAsia"/>
              </w:rPr>
              <w:t xml:space="preserve"> </w:t>
            </w:r>
            <w:r w:rsidR="00D96BE0">
              <w:t>100-499 meters</w:t>
            </w:r>
          </w:p>
        </w:tc>
      </w:tr>
      <w:tr w:rsidR="00AF2B78" w14:paraId="24233D30" w14:textId="77777777">
        <w:trPr>
          <w:trHeight w:val="500"/>
        </w:trPr>
        <w:tc>
          <w:tcPr>
            <w:tcW w:w="7400" w:type="dxa"/>
            <w:shd w:val="clear" w:color="auto" w:fill="FFFFFF"/>
            <w:vAlign w:val="center"/>
          </w:tcPr>
          <w:p w14:paraId="1BFF1708" w14:textId="1BFB570F" w:rsidR="00AF2B78" w:rsidRDefault="0010630B">
            <w:pPr>
              <w:rPr>
                <w:rFonts w:ascii="微软雅黑" w:eastAsia="微软雅黑" w:hAnsi="微软雅黑" w:cs="微软雅黑"/>
                <w:sz w:val="28"/>
              </w:rPr>
            </w:pPr>
            <w:r>
              <w:t>○</w:t>
            </w:r>
            <w:r w:rsidR="007F3896">
              <w:t xml:space="preserve">3=  </w:t>
            </w:r>
            <w:r>
              <w:t>500-999</w:t>
            </w:r>
            <w:r>
              <w:t>米</w:t>
            </w:r>
            <w:r w:rsidR="00D96BE0">
              <w:rPr>
                <w:rFonts w:hint="eastAsia"/>
              </w:rPr>
              <w:t xml:space="preserve"> </w:t>
            </w:r>
            <w:r w:rsidR="00D96BE0">
              <w:t>500-999 meters</w:t>
            </w:r>
          </w:p>
        </w:tc>
      </w:tr>
      <w:tr w:rsidR="00AF2B78" w14:paraId="4F7F12F1" w14:textId="77777777">
        <w:trPr>
          <w:trHeight w:val="500"/>
        </w:trPr>
        <w:tc>
          <w:tcPr>
            <w:tcW w:w="7400" w:type="dxa"/>
            <w:shd w:val="clear" w:color="auto" w:fill="FFFFFF"/>
            <w:vAlign w:val="center"/>
          </w:tcPr>
          <w:p w14:paraId="76EF2583" w14:textId="1F51FFF6" w:rsidR="00AF2B78" w:rsidRDefault="0010630B">
            <w:pPr>
              <w:rPr>
                <w:rFonts w:ascii="微软雅黑" w:eastAsia="微软雅黑" w:hAnsi="微软雅黑" w:cs="微软雅黑"/>
                <w:sz w:val="28"/>
              </w:rPr>
            </w:pPr>
            <w:r>
              <w:t>○</w:t>
            </w:r>
            <w:r w:rsidR="007F3896">
              <w:t xml:space="preserve">4=  </w:t>
            </w:r>
            <w:r>
              <w:t>1000-1999</w:t>
            </w:r>
            <w:r>
              <w:t>米</w:t>
            </w:r>
            <w:r w:rsidR="00D96BE0">
              <w:rPr>
                <w:rFonts w:hint="eastAsia"/>
              </w:rPr>
              <w:t xml:space="preserve"> </w:t>
            </w:r>
            <w:r w:rsidR="00D96BE0">
              <w:t>1000-1999 meters</w:t>
            </w:r>
          </w:p>
        </w:tc>
      </w:tr>
      <w:tr w:rsidR="00AF2B78" w14:paraId="6A7EE0E9" w14:textId="77777777">
        <w:trPr>
          <w:trHeight w:val="500"/>
        </w:trPr>
        <w:tc>
          <w:tcPr>
            <w:tcW w:w="7400" w:type="dxa"/>
            <w:shd w:val="clear" w:color="auto" w:fill="FFFFFF"/>
            <w:vAlign w:val="center"/>
          </w:tcPr>
          <w:p w14:paraId="5906873C" w14:textId="3C8114A0" w:rsidR="00AF2B78" w:rsidRDefault="0010630B">
            <w:pPr>
              <w:rPr>
                <w:rFonts w:ascii="微软雅黑" w:eastAsia="微软雅黑" w:hAnsi="微软雅黑" w:cs="微软雅黑"/>
                <w:sz w:val="28"/>
              </w:rPr>
            </w:pPr>
            <w:r>
              <w:t>○</w:t>
            </w:r>
            <w:r w:rsidR="007F3896">
              <w:t xml:space="preserve">5=  </w:t>
            </w:r>
            <w:r>
              <w:t>2</w:t>
            </w:r>
            <w:r>
              <w:t>公里</w:t>
            </w:r>
            <w:r>
              <w:t>-4.99</w:t>
            </w:r>
            <w:r>
              <w:t>公里</w:t>
            </w:r>
            <w:r w:rsidR="00D96BE0">
              <w:rPr>
                <w:rFonts w:hint="eastAsia"/>
              </w:rPr>
              <w:t xml:space="preserve"> </w:t>
            </w:r>
            <w:r w:rsidR="00D96BE0">
              <w:t xml:space="preserve">2-4.99 </w:t>
            </w:r>
            <w:r w:rsidR="00D96BE0" w:rsidRPr="00D96BE0">
              <w:t>kilometer</w:t>
            </w:r>
            <w:r w:rsidR="00D96BE0">
              <w:t>s</w:t>
            </w:r>
          </w:p>
        </w:tc>
      </w:tr>
      <w:tr w:rsidR="00AF2B78" w14:paraId="7F10525E" w14:textId="77777777">
        <w:trPr>
          <w:trHeight w:val="500"/>
        </w:trPr>
        <w:tc>
          <w:tcPr>
            <w:tcW w:w="7400" w:type="dxa"/>
            <w:shd w:val="clear" w:color="auto" w:fill="FFFFFF"/>
            <w:vAlign w:val="center"/>
          </w:tcPr>
          <w:p w14:paraId="20873BDD" w14:textId="5D852F27" w:rsidR="00AF2B78" w:rsidRDefault="0010630B">
            <w:pPr>
              <w:rPr>
                <w:rFonts w:ascii="微软雅黑" w:eastAsia="微软雅黑" w:hAnsi="微软雅黑" w:cs="微软雅黑"/>
                <w:sz w:val="28"/>
              </w:rPr>
            </w:pPr>
            <w:r>
              <w:t>○</w:t>
            </w:r>
            <w:r w:rsidR="007F3896">
              <w:t xml:space="preserve">6=  </w:t>
            </w:r>
            <w:r>
              <w:t>5</w:t>
            </w:r>
            <w:r>
              <w:t>公里</w:t>
            </w:r>
            <w:r>
              <w:t>-9.99</w:t>
            </w:r>
            <w:r>
              <w:t>公里</w:t>
            </w:r>
            <w:r w:rsidR="00D96BE0">
              <w:rPr>
                <w:rFonts w:hint="eastAsia"/>
              </w:rPr>
              <w:t xml:space="preserve"> </w:t>
            </w:r>
            <w:r w:rsidR="00D96BE0">
              <w:t xml:space="preserve">5-9.99 </w:t>
            </w:r>
            <w:r w:rsidR="00D96BE0" w:rsidRPr="00D96BE0">
              <w:t>kilometer</w:t>
            </w:r>
            <w:r w:rsidR="00D96BE0">
              <w:t>s</w:t>
            </w:r>
          </w:p>
        </w:tc>
      </w:tr>
      <w:tr w:rsidR="00AF2B78" w14:paraId="7487915B" w14:textId="77777777">
        <w:trPr>
          <w:trHeight w:val="500"/>
        </w:trPr>
        <w:tc>
          <w:tcPr>
            <w:tcW w:w="7400" w:type="dxa"/>
            <w:shd w:val="clear" w:color="auto" w:fill="FFFFFF"/>
            <w:vAlign w:val="center"/>
          </w:tcPr>
          <w:p w14:paraId="3034CC1F" w14:textId="56E154C8" w:rsidR="00AF2B78" w:rsidRDefault="0010630B">
            <w:pPr>
              <w:rPr>
                <w:rFonts w:ascii="微软雅黑" w:eastAsia="微软雅黑" w:hAnsi="微软雅黑" w:cs="微软雅黑"/>
                <w:sz w:val="28"/>
              </w:rPr>
            </w:pPr>
            <w:r>
              <w:t>○</w:t>
            </w:r>
            <w:r w:rsidR="007F3896">
              <w:t xml:space="preserve">7=  </w:t>
            </w:r>
            <w:r>
              <w:t>10</w:t>
            </w:r>
            <w:r>
              <w:t>公里</w:t>
            </w:r>
            <w:r>
              <w:t>-49</w:t>
            </w:r>
            <w:r>
              <w:t>公里</w:t>
            </w:r>
            <w:r w:rsidR="00D96BE0">
              <w:rPr>
                <w:rFonts w:hint="eastAsia"/>
              </w:rPr>
              <w:t xml:space="preserve"> </w:t>
            </w:r>
            <w:r w:rsidR="00D96BE0">
              <w:t xml:space="preserve">10-49 </w:t>
            </w:r>
            <w:r w:rsidR="00D96BE0" w:rsidRPr="00D96BE0">
              <w:t>kilometers</w:t>
            </w:r>
          </w:p>
        </w:tc>
      </w:tr>
      <w:tr w:rsidR="00AF2B78" w14:paraId="2C73C081" w14:textId="77777777">
        <w:trPr>
          <w:trHeight w:val="500"/>
        </w:trPr>
        <w:tc>
          <w:tcPr>
            <w:tcW w:w="7400" w:type="dxa"/>
            <w:shd w:val="clear" w:color="auto" w:fill="FFFFFF"/>
            <w:vAlign w:val="center"/>
          </w:tcPr>
          <w:p w14:paraId="0FE056EF" w14:textId="07B83062" w:rsidR="00AF2B78" w:rsidRDefault="0010630B">
            <w:pPr>
              <w:rPr>
                <w:rFonts w:ascii="微软雅黑" w:eastAsia="微软雅黑" w:hAnsi="微软雅黑" w:cs="微软雅黑"/>
                <w:sz w:val="28"/>
              </w:rPr>
            </w:pPr>
            <w:r>
              <w:t>○</w:t>
            </w:r>
            <w:r w:rsidR="007F3896">
              <w:t xml:space="preserve">8=  </w:t>
            </w:r>
            <w:r>
              <w:t>50</w:t>
            </w:r>
            <w:r>
              <w:t>公里及以上</w:t>
            </w:r>
            <w:r w:rsidR="00D96BE0">
              <w:rPr>
                <w:rFonts w:hint="eastAsia"/>
              </w:rPr>
              <w:t xml:space="preserve"> </w:t>
            </w:r>
            <w:r w:rsidR="00D96BE0">
              <w:t xml:space="preserve">More than 50 </w:t>
            </w:r>
            <w:r w:rsidR="00D96BE0" w:rsidRPr="00D96BE0">
              <w:t>kilometer</w:t>
            </w:r>
            <w:r w:rsidR="00D96BE0">
              <w:t>s</w:t>
            </w:r>
          </w:p>
        </w:tc>
      </w:tr>
    </w:tbl>
    <w:p w14:paraId="6FACD8BF" w14:textId="77777777" w:rsidR="00AF2B78" w:rsidRDefault="00AF2B78"/>
    <w:p w14:paraId="0EC53109" w14:textId="77777777" w:rsidR="00855658" w:rsidRDefault="00855658">
      <w:pPr>
        <w:spacing w:line="360" w:lineRule="auto"/>
      </w:pPr>
    </w:p>
    <w:p w14:paraId="41378FA1" w14:textId="54DBF3C2" w:rsidR="00855658" w:rsidRPr="00855658" w:rsidRDefault="00855658">
      <w:pPr>
        <w:spacing w:line="360" w:lineRule="auto"/>
      </w:pPr>
      <w:r w:rsidRPr="00855658">
        <w:t>[</w:t>
      </w:r>
      <w:r w:rsidRPr="006A1290">
        <w:t>Screen time</w:t>
      </w:r>
      <w:r w:rsidRPr="00855658">
        <w:t xml:space="preserve"> is included as q</w:t>
      </w:r>
      <w:r>
        <w:t>52</w:t>
      </w:r>
      <w:r w:rsidRPr="00855658">
        <w:t>.]</w:t>
      </w:r>
    </w:p>
    <w:p w14:paraId="550406F4" w14:textId="3DF6D433" w:rsidR="00AF2B78" w:rsidRDefault="0010630B">
      <w:pPr>
        <w:spacing w:line="360" w:lineRule="auto"/>
      </w:pPr>
      <w:r>
        <w:t xml:space="preserve">52. </w:t>
      </w:r>
      <w:r w:rsidR="007F3896">
        <w:t>{</w:t>
      </w:r>
      <w:r w:rsidR="00D160A9">
        <w:t>q</w:t>
      </w:r>
      <w:r w:rsidR="007F3896">
        <w:t>52}</w:t>
      </w:r>
      <w:r>
        <w:t>最近</w:t>
      </w:r>
      <w:r>
        <w:t>2</w:t>
      </w:r>
      <w:r>
        <w:t>周，您平均每日的手机、网络、电视、游戏机的使用时间</w:t>
      </w:r>
      <w:r>
        <w:t>: </w:t>
      </w:r>
      <w:r w:rsidR="00D96BE0" w:rsidRPr="00D96BE0">
        <w:t>In the last 2 weeks, your average daily usage time of mobile phones, internet, TV, and game console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07119994" w14:textId="77777777">
        <w:trPr>
          <w:trHeight w:val="500"/>
        </w:trPr>
        <w:tc>
          <w:tcPr>
            <w:tcW w:w="7400" w:type="dxa"/>
            <w:shd w:val="clear" w:color="auto" w:fill="FFFFFF"/>
            <w:vAlign w:val="center"/>
          </w:tcPr>
          <w:p w14:paraId="168BAA51" w14:textId="4318940B" w:rsidR="00AF2B78" w:rsidRDefault="0010630B">
            <w:r>
              <w:t>○</w:t>
            </w:r>
            <w:r w:rsidR="007F3896">
              <w:t>1=</w:t>
            </w:r>
            <w:r>
              <w:t>无</w:t>
            </w:r>
            <w:r w:rsidR="00D96BE0">
              <w:rPr>
                <w:rFonts w:hint="eastAsia"/>
              </w:rPr>
              <w:t xml:space="preserve"> </w:t>
            </w:r>
            <w:r w:rsidR="00D96BE0">
              <w:t>No</w:t>
            </w:r>
          </w:p>
        </w:tc>
      </w:tr>
      <w:tr w:rsidR="00AF2B78" w14:paraId="585ADE42" w14:textId="77777777">
        <w:trPr>
          <w:trHeight w:val="500"/>
        </w:trPr>
        <w:tc>
          <w:tcPr>
            <w:tcW w:w="7400" w:type="dxa"/>
            <w:shd w:val="clear" w:color="auto" w:fill="FFFFFF"/>
            <w:vAlign w:val="center"/>
          </w:tcPr>
          <w:p w14:paraId="493D866D" w14:textId="6EBCE1C2" w:rsidR="00AF2B78" w:rsidRDefault="0010630B">
            <w:pPr>
              <w:rPr>
                <w:rFonts w:ascii="微软雅黑" w:eastAsia="微软雅黑" w:hAnsi="微软雅黑" w:cs="微软雅黑"/>
                <w:sz w:val="28"/>
              </w:rPr>
            </w:pPr>
            <w:r>
              <w:lastRenderedPageBreak/>
              <w:t>○</w:t>
            </w:r>
            <w:r w:rsidR="007F3896">
              <w:t>2=</w:t>
            </w:r>
            <w:r>
              <w:t>少于</w:t>
            </w:r>
            <w:r>
              <w:t>1</w:t>
            </w:r>
            <w:r>
              <w:t>小时</w:t>
            </w:r>
            <w:r w:rsidR="00D96BE0">
              <w:rPr>
                <w:rFonts w:hint="eastAsia"/>
              </w:rPr>
              <w:t xml:space="preserve"> </w:t>
            </w:r>
            <w:r w:rsidR="00D96BE0">
              <w:t>Less than an hour</w:t>
            </w:r>
          </w:p>
        </w:tc>
      </w:tr>
      <w:tr w:rsidR="00AF2B78" w14:paraId="6E3EA69B" w14:textId="77777777">
        <w:trPr>
          <w:trHeight w:val="500"/>
        </w:trPr>
        <w:tc>
          <w:tcPr>
            <w:tcW w:w="7400" w:type="dxa"/>
            <w:shd w:val="clear" w:color="auto" w:fill="FFFFFF"/>
            <w:vAlign w:val="center"/>
          </w:tcPr>
          <w:p w14:paraId="310D81F0" w14:textId="7C2D7D59" w:rsidR="00AF2B78" w:rsidRDefault="0010630B">
            <w:pPr>
              <w:rPr>
                <w:rFonts w:ascii="微软雅黑" w:eastAsia="微软雅黑" w:hAnsi="微软雅黑" w:cs="微软雅黑"/>
                <w:sz w:val="28"/>
              </w:rPr>
            </w:pPr>
            <w:r>
              <w:t>○</w:t>
            </w:r>
            <w:r w:rsidR="007F3896">
              <w:t>3=</w:t>
            </w:r>
            <w:r>
              <w:t>1-2</w:t>
            </w:r>
            <w:r>
              <w:t>小时</w:t>
            </w:r>
            <w:r w:rsidR="00D96BE0">
              <w:rPr>
                <w:rFonts w:hint="eastAsia"/>
              </w:rPr>
              <w:t xml:space="preserve"> </w:t>
            </w:r>
            <w:r w:rsidR="00D96BE0">
              <w:t>1-2 hours</w:t>
            </w:r>
          </w:p>
        </w:tc>
      </w:tr>
      <w:tr w:rsidR="00AF2B78" w14:paraId="00846846" w14:textId="77777777">
        <w:trPr>
          <w:trHeight w:val="500"/>
        </w:trPr>
        <w:tc>
          <w:tcPr>
            <w:tcW w:w="7400" w:type="dxa"/>
            <w:shd w:val="clear" w:color="auto" w:fill="FFFFFF"/>
            <w:vAlign w:val="center"/>
          </w:tcPr>
          <w:p w14:paraId="748A8104" w14:textId="5C440947" w:rsidR="00AF2B78" w:rsidRDefault="0010630B">
            <w:pPr>
              <w:rPr>
                <w:rFonts w:ascii="微软雅黑" w:eastAsia="微软雅黑" w:hAnsi="微软雅黑" w:cs="微软雅黑"/>
                <w:sz w:val="28"/>
              </w:rPr>
            </w:pPr>
            <w:r>
              <w:t>○</w:t>
            </w:r>
            <w:r w:rsidR="007F3896">
              <w:t>4=</w:t>
            </w:r>
            <w:r>
              <w:t>3-4</w:t>
            </w:r>
            <w:r>
              <w:t>小时</w:t>
            </w:r>
            <w:r w:rsidR="00D96BE0">
              <w:rPr>
                <w:rFonts w:hint="eastAsia"/>
              </w:rPr>
              <w:t xml:space="preserve"> </w:t>
            </w:r>
            <w:r w:rsidR="00D96BE0">
              <w:t>3-4 hours</w:t>
            </w:r>
          </w:p>
        </w:tc>
      </w:tr>
      <w:tr w:rsidR="00AF2B78" w14:paraId="23FB33A6" w14:textId="77777777">
        <w:trPr>
          <w:trHeight w:val="500"/>
        </w:trPr>
        <w:tc>
          <w:tcPr>
            <w:tcW w:w="7400" w:type="dxa"/>
            <w:shd w:val="clear" w:color="auto" w:fill="FFFFFF"/>
            <w:vAlign w:val="center"/>
          </w:tcPr>
          <w:p w14:paraId="72A0F59B" w14:textId="39A8A824" w:rsidR="00AF2B78" w:rsidRDefault="0010630B">
            <w:pPr>
              <w:rPr>
                <w:rFonts w:ascii="微软雅黑" w:eastAsia="微软雅黑" w:hAnsi="微软雅黑" w:cs="微软雅黑"/>
                <w:sz w:val="28"/>
              </w:rPr>
            </w:pPr>
            <w:r>
              <w:t>○</w:t>
            </w:r>
            <w:r w:rsidR="007F3896">
              <w:t>5=</w:t>
            </w:r>
            <w:r>
              <w:t>5-6</w:t>
            </w:r>
            <w:r>
              <w:t>小时</w:t>
            </w:r>
            <w:r w:rsidR="00D96BE0">
              <w:rPr>
                <w:rFonts w:hint="eastAsia"/>
              </w:rPr>
              <w:t xml:space="preserve"> </w:t>
            </w:r>
            <w:r w:rsidR="00D96BE0">
              <w:t>5-6 hours</w:t>
            </w:r>
          </w:p>
        </w:tc>
      </w:tr>
      <w:tr w:rsidR="00AF2B78" w14:paraId="4D9C3B4B" w14:textId="77777777">
        <w:trPr>
          <w:trHeight w:val="500"/>
        </w:trPr>
        <w:tc>
          <w:tcPr>
            <w:tcW w:w="7400" w:type="dxa"/>
            <w:shd w:val="clear" w:color="auto" w:fill="FFFFFF"/>
            <w:vAlign w:val="center"/>
          </w:tcPr>
          <w:p w14:paraId="76F91B60" w14:textId="64EF7CB0" w:rsidR="00AF2B78" w:rsidRDefault="0010630B">
            <w:pPr>
              <w:rPr>
                <w:rFonts w:ascii="微软雅黑" w:eastAsia="微软雅黑" w:hAnsi="微软雅黑" w:cs="微软雅黑"/>
                <w:sz w:val="28"/>
              </w:rPr>
            </w:pPr>
            <w:r>
              <w:t>○</w:t>
            </w:r>
            <w:r w:rsidR="007F3896">
              <w:t>6=</w:t>
            </w:r>
            <w:r>
              <w:t>7-8</w:t>
            </w:r>
            <w:r>
              <w:t>小时</w:t>
            </w:r>
            <w:r w:rsidR="00D96BE0">
              <w:rPr>
                <w:rFonts w:hint="eastAsia"/>
              </w:rPr>
              <w:t>7</w:t>
            </w:r>
            <w:r w:rsidR="00D96BE0">
              <w:t>-8 hours</w:t>
            </w:r>
          </w:p>
        </w:tc>
      </w:tr>
      <w:tr w:rsidR="00AF2B78" w14:paraId="533742DE" w14:textId="77777777">
        <w:trPr>
          <w:trHeight w:val="500"/>
        </w:trPr>
        <w:tc>
          <w:tcPr>
            <w:tcW w:w="7400" w:type="dxa"/>
            <w:shd w:val="clear" w:color="auto" w:fill="FFFFFF"/>
            <w:vAlign w:val="center"/>
          </w:tcPr>
          <w:p w14:paraId="7D9B8B2D" w14:textId="24C987B2" w:rsidR="00AF2B78" w:rsidRDefault="0010630B">
            <w:pPr>
              <w:rPr>
                <w:rFonts w:ascii="微软雅黑" w:eastAsia="微软雅黑" w:hAnsi="微软雅黑" w:cs="微软雅黑"/>
                <w:sz w:val="28"/>
              </w:rPr>
            </w:pPr>
            <w:r>
              <w:t>○</w:t>
            </w:r>
            <w:r w:rsidR="007F3896">
              <w:t xml:space="preserve">7= </w:t>
            </w:r>
            <w:r>
              <w:t>9-10</w:t>
            </w:r>
            <w:r>
              <w:t>小时</w:t>
            </w:r>
            <w:r w:rsidR="00D96BE0">
              <w:rPr>
                <w:rFonts w:hint="eastAsia"/>
              </w:rPr>
              <w:t xml:space="preserve"> </w:t>
            </w:r>
            <w:r w:rsidR="00D96BE0">
              <w:t>9-10 hours</w:t>
            </w:r>
          </w:p>
        </w:tc>
      </w:tr>
      <w:tr w:rsidR="00AF2B78" w14:paraId="3765178F" w14:textId="77777777">
        <w:trPr>
          <w:trHeight w:val="500"/>
        </w:trPr>
        <w:tc>
          <w:tcPr>
            <w:tcW w:w="7400" w:type="dxa"/>
            <w:shd w:val="clear" w:color="auto" w:fill="FFFFFF"/>
            <w:vAlign w:val="center"/>
          </w:tcPr>
          <w:p w14:paraId="0A0D32DE" w14:textId="347612FD" w:rsidR="00AF2B78" w:rsidRDefault="0010630B">
            <w:pPr>
              <w:rPr>
                <w:rFonts w:ascii="微软雅黑" w:eastAsia="微软雅黑" w:hAnsi="微软雅黑" w:cs="微软雅黑"/>
                <w:sz w:val="28"/>
              </w:rPr>
            </w:pPr>
            <w:r>
              <w:t>○</w:t>
            </w:r>
            <w:r w:rsidR="007F3896">
              <w:t>8=</w:t>
            </w:r>
            <w:r>
              <w:t>10</w:t>
            </w:r>
            <w:r>
              <w:t>小时以上</w:t>
            </w:r>
            <w:r w:rsidR="00D96BE0">
              <w:rPr>
                <w:rFonts w:hint="eastAsia"/>
              </w:rPr>
              <w:t xml:space="preserve"> </w:t>
            </w:r>
            <w:r w:rsidR="00D96BE0">
              <w:t>More than 10 hours</w:t>
            </w:r>
          </w:p>
        </w:tc>
      </w:tr>
    </w:tbl>
    <w:p w14:paraId="21F55887" w14:textId="572C1A4A" w:rsidR="00AF2B78" w:rsidRDefault="00AF2B78"/>
    <w:p w14:paraId="41FB6BBF" w14:textId="51F97322" w:rsidR="00AF2B78" w:rsidRDefault="00AF2B78"/>
    <w:p w14:paraId="357BF257" w14:textId="03B0C2B8" w:rsidR="00855658" w:rsidRPr="00855658" w:rsidRDefault="00855658">
      <w:pPr>
        <w:spacing w:line="360" w:lineRule="auto"/>
      </w:pPr>
      <w:r w:rsidRPr="00855658">
        <w:t>[</w:t>
      </w:r>
      <w:r w:rsidRPr="006A1290">
        <w:t>Negative influence</w:t>
      </w:r>
      <w:r>
        <w:t xml:space="preserve"> is included as q58_14</w:t>
      </w:r>
      <w:r w:rsidRPr="00855658">
        <w:t>.]</w:t>
      </w:r>
    </w:p>
    <w:p w14:paraId="65615DC5" w14:textId="61953E17" w:rsidR="00AF2B78" w:rsidRDefault="0010630B">
      <w:pPr>
        <w:spacing w:line="360" w:lineRule="auto"/>
      </w:pPr>
      <w:r>
        <w:t>14)</w:t>
      </w:r>
      <w:r w:rsidR="0089409C" w:rsidRPr="0089409C">
        <w:t xml:space="preserve"> </w:t>
      </w:r>
      <w:r w:rsidR="0089409C">
        <w:t>{</w:t>
      </w:r>
      <w:r w:rsidR="00D160A9">
        <w:t>q</w:t>
      </w:r>
      <w:r w:rsidR="0089409C">
        <w:t>5</w:t>
      </w:r>
      <w:r w:rsidR="00F23E37">
        <w:t>8</w:t>
      </w:r>
      <w:r w:rsidR="0089409C">
        <w:t>_</w:t>
      </w:r>
      <w:r w:rsidR="00C26607">
        <w:t>1</w:t>
      </w:r>
      <w:r w:rsidR="0089409C">
        <w:t>4}</w:t>
      </w:r>
      <w:r>
        <w:t>整体而言，目前新冠肺炎疫情对您各方面的影响程度：</w:t>
      </w:r>
      <w:r w:rsidR="00D722B2" w:rsidRPr="00D722B2">
        <w:t xml:space="preserve">Overall, the current degree of impact of the </w:t>
      </w:r>
      <w:r w:rsidR="00D722B2">
        <w:t>COVID-19</w:t>
      </w:r>
      <w:r w:rsidR="00D722B2" w:rsidRPr="00D722B2">
        <w:t xml:space="preserve"> epidemic on you in all aspect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3064053" w14:textId="77777777">
        <w:trPr>
          <w:trHeight w:val="500"/>
        </w:trPr>
        <w:tc>
          <w:tcPr>
            <w:tcW w:w="7400" w:type="dxa"/>
            <w:shd w:val="clear" w:color="auto" w:fill="FFFFFF"/>
            <w:vAlign w:val="center"/>
          </w:tcPr>
          <w:p w14:paraId="6357312C" w14:textId="647AB32C" w:rsidR="00AF2B78" w:rsidRDefault="0010630B">
            <w:r>
              <w:t>○</w:t>
            </w:r>
            <w:r w:rsidR="0089409C">
              <w:t>1=</w:t>
            </w:r>
            <w:r>
              <w:t>负面影响，非常大</w:t>
            </w:r>
            <w:r w:rsidR="00D722B2">
              <w:rPr>
                <w:rFonts w:hint="eastAsia"/>
              </w:rPr>
              <w:t xml:space="preserve"> </w:t>
            </w:r>
            <w:r w:rsidR="00D722B2">
              <w:t>Very negative impact</w:t>
            </w:r>
          </w:p>
        </w:tc>
      </w:tr>
      <w:tr w:rsidR="00AF2B78" w14:paraId="0E0AED5C" w14:textId="77777777">
        <w:trPr>
          <w:trHeight w:val="500"/>
        </w:trPr>
        <w:tc>
          <w:tcPr>
            <w:tcW w:w="7400" w:type="dxa"/>
            <w:shd w:val="clear" w:color="auto" w:fill="FFFFFF"/>
            <w:vAlign w:val="center"/>
          </w:tcPr>
          <w:p w14:paraId="41DE73BD" w14:textId="7E4EE1FE" w:rsidR="00AF2B78" w:rsidRDefault="0010630B">
            <w:pPr>
              <w:rPr>
                <w:rFonts w:ascii="微软雅黑" w:eastAsia="微软雅黑" w:hAnsi="微软雅黑" w:cs="微软雅黑"/>
                <w:sz w:val="28"/>
              </w:rPr>
            </w:pPr>
            <w:r>
              <w:t>○</w:t>
            </w:r>
            <w:r w:rsidR="0089409C">
              <w:t>2=</w:t>
            </w:r>
            <w:r>
              <w:t>负面影响，比较大</w:t>
            </w:r>
            <w:r w:rsidR="00D722B2" w:rsidRPr="00D722B2">
              <w:t>Relatively large negative impact</w:t>
            </w:r>
          </w:p>
        </w:tc>
      </w:tr>
      <w:tr w:rsidR="00AF2B78" w14:paraId="4C255157" w14:textId="77777777">
        <w:trPr>
          <w:trHeight w:val="500"/>
        </w:trPr>
        <w:tc>
          <w:tcPr>
            <w:tcW w:w="7400" w:type="dxa"/>
            <w:shd w:val="clear" w:color="auto" w:fill="FFFFFF"/>
            <w:vAlign w:val="center"/>
          </w:tcPr>
          <w:p w14:paraId="544091C7" w14:textId="78E2C72D" w:rsidR="00AF2B78" w:rsidRDefault="0010630B">
            <w:pPr>
              <w:rPr>
                <w:rFonts w:ascii="微软雅黑" w:eastAsia="微软雅黑" w:hAnsi="微软雅黑" w:cs="微软雅黑"/>
                <w:sz w:val="28"/>
              </w:rPr>
            </w:pPr>
            <w:r>
              <w:t>○</w:t>
            </w:r>
            <w:r w:rsidR="0089409C">
              <w:t>3=</w:t>
            </w:r>
            <w:r>
              <w:t>负面影响，比较小</w:t>
            </w:r>
            <w:r w:rsidR="00D722B2" w:rsidRPr="00D722B2">
              <w:t>Relatively small negative impact</w:t>
            </w:r>
          </w:p>
        </w:tc>
      </w:tr>
      <w:tr w:rsidR="00AF2B78" w14:paraId="0FB89DF2" w14:textId="77777777">
        <w:trPr>
          <w:trHeight w:val="500"/>
        </w:trPr>
        <w:tc>
          <w:tcPr>
            <w:tcW w:w="7400" w:type="dxa"/>
            <w:shd w:val="clear" w:color="auto" w:fill="FFFFFF"/>
            <w:vAlign w:val="center"/>
          </w:tcPr>
          <w:p w14:paraId="4EAE4C79" w14:textId="6333C657" w:rsidR="00AF2B78" w:rsidRDefault="0010630B">
            <w:pPr>
              <w:rPr>
                <w:rFonts w:ascii="微软雅黑" w:eastAsia="微软雅黑" w:hAnsi="微软雅黑" w:cs="微软雅黑"/>
                <w:sz w:val="28"/>
              </w:rPr>
            </w:pPr>
            <w:r>
              <w:t>○</w:t>
            </w:r>
            <w:r w:rsidR="0089409C">
              <w:t>4=</w:t>
            </w:r>
            <w:r>
              <w:t>无影响</w:t>
            </w:r>
            <w:r w:rsidR="00D722B2">
              <w:rPr>
                <w:rFonts w:hint="eastAsia"/>
              </w:rPr>
              <w:t xml:space="preserve"> </w:t>
            </w:r>
            <w:r w:rsidR="00D722B2">
              <w:t>No impact</w:t>
            </w:r>
          </w:p>
        </w:tc>
      </w:tr>
      <w:tr w:rsidR="00AF2B78" w14:paraId="05974315" w14:textId="77777777">
        <w:trPr>
          <w:trHeight w:val="500"/>
        </w:trPr>
        <w:tc>
          <w:tcPr>
            <w:tcW w:w="7400" w:type="dxa"/>
            <w:shd w:val="clear" w:color="auto" w:fill="FFFFFF"/>
            <w:vAlign w:val="center"/>
          </w:tcPr>
          <w:p w14:paraId="388FF42D" w14:textId="68303AA0" w:rsidR="00AF2B78" w:rsidRDefault="0010630B">
            <w:pPr>
              <w:rPr>
                <w:rFonts w:ascii="微软雅黑" w:eastAsia="微软雅黑" w:hAnsi="微软雅黑" w:cs="微软雅黑"/>
                <w:sz w:val="28"/>
              </w:rPr>
            </w:pPr>
            <w:r>
              <w:t>○</w:t>
            </w:r>
            <w:r w:rsidR="0089409C">
              <w:t>5=</w:t>
            </w:r>
            <w:r>
              <w:t>正面影响，比较小</w:t>
            </w:r>
            <w:r w:rsidR="00D722B2">
              <w:t>Relatively small poso</w:t>
            </w:r>
            <w:r w:rsidR="00D722B2" w:rsidRPr="00D722B2">
              <w:t>tive impact</w:t>
            </w:r>
          </w:p>
        </w:tc>
      </w:tr>
      <w:tr w:rsidR="00AF2B78" w14:paraId="5A204C80" w14:textId="77777777">
        <w:trPr>
          <w:trHeight w:val="500"/>
        </w:trPr>
        <w:tc>
          <w:tcPr>
            <w:tcW w:w="7400" w:type="dxa"/>
            <w:shd w:val="clear" w:color="auto" w:fill="FFFFFF"/>
            <w:vAlign w:val="center"/>
          </w:tcPr>
          <w:p w14:paraId="16F54337" w14:textId="42CD13FC" w:rsidR="00AF2B78" w:rsidRDefault="0010630B">
            <w:pPr>
              <w:rPr>
                <w:rFonts w:ascii="微软雅黑" w:eastAsia="微软雅黑" w:hAnsi="微软雅黑" w:cs="微软雅黑"/>
                <w:sz w:val="28"/>
              </w:rPr>
            </w:pPr>
            <w:r>
              <w:t>○</w:t>
            </w:r>
            <w:r w:rsidR="0089409C">
              <w:t>6=</w:t>
            </w:r>
            <w:r>
              <w:t>正面影响，比较大</w:t>
            </w:r>
            <w:r w:rsidR="00D722B2">
              <w:t>Relatively large posi</w:t>
            </w:r>
            <w:r w:rsidR="00D722B2" w:rsidRPr="00D722B2">
              <w:t>tive impact</w:t>
            </w:r>
          </w:p>
        </w:tc>
      </w:tr>
      <w:tr w:rsidR="00AF2B78" w14:paraId="09D127D6" w14:textId="77777777">
        <w:trPr>
          <w:trHeight w:val="500"/>
        </w:trPr>
        <w:tc>
          <w:tcPr>
            <w:tcW w:w="7400" w:type="dxa"/>
            <w:shd w:val="clear" w:color="auto" w:fill="FFFFFF"/>
            <w:vAlign w:val="center"/>
          </w:tcPr>
          <w:p w14:paraId="2423BB32" w14:textId="2E7CA002" w:rsidR="00AF2B78" w:rsidRDefault="0010630B">
            <w:pPr>
              <w:rPr>
                <w:rFonts w:ascii="微软雅黑" w:eastAsia="微软雅黑" w:hAnsi="微软雅黑" w:cs="微软雅黑"/>
                <w:sz w:val="28"/>
              </w:rPr>
            </w:pPr>
            <w:r>
              <w:t>○</w:t>
            </w:r>
            <w:r w:rsidR="0089409C">
              <w:t>7=</w:t>
            </w:r>
            <w:r>
              <w:t>正面影响，非常大</w:t>
            </w:r>
            <w:r w:rsidR="00D722B2">
              <w:t>Very positive impact</w:t>
            </w:r>
          </w:p>
        </w:tc>
      </w:tr>
    </w:tbl>
    <w:p w14:paraId="0A095331" w14:textId="69C2B6F1" w:rsidR="00AF2B78" w:rsidRDefault="00AF2B78"/>
    <w:p w14:paraId="420E01CF" w14:textId="41E9CEE7" w:rsidR="00855658" w:rsidRPr="00855658" w:rsidRDefault="00855658">
      <w:pPr>
        <w:spacing w:line="360" w:lineRule="auto"/>
      </w:pPr>
      <w:r w:rsidRPr="00855658">
        <w:t>[Perceived time needed for infection control</w:t>
      </w:r>
      <w:r>
        <w:t xml:space="preserve"> is included as q60</w:t>
      </w:r>
      <w:r w:rsidRPr="00855658">
        <w:t>.]</w:t>
      </w:r>
    </w:p>
    <w:p w14:paraId="22C941DD" w14:textId="56B392A7" w:rsidR="00AF2B78" w:rsidRDefault="0010630B">
      <w:pPr>
        <w:spacing w:line="360" w:lineRule="auto"/>
      </w:pPr>
      <w:r>
        <w:t xml:space="preserve">60. </w:t>
      </w:r>
      <w:r w:rsidR="00CF2A45">
        <w:t>{</w:t>
      </w:r>
      <w:r w:rsidR="00D160A9">
        <w:t>q</w:t>
      </w:r>
      <w:r w:rsidR="00CF2A45">
        <w:t>60}</w:t>
      </w:r>
      <w:r>
        <w:t>您估计要多少时间国家新型冠状病毒的疫情就可以被完全控制住</w:t>
      </w:r>
      <w:r>
        <w:t>? </w:t>
      </w:r>
      <w:r w:rsidR="00D722B2" w:rsidRPr="00D722B2">
        <w:t xml:space="preserve">How long do you estimate that the country's </w:t>
      </w:r>
      <w:r w:rsidR="00D722B2">
        <w:t>COVID-19</w:t>
      </w:r>
      <w:r w:rsidR="00D722B2" w:rsidRPr="00D722B2">
        <w:t xml:space="preserve"> outbreak can be completely controlled?</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2F1A7AE1" w14:textId="77777777">
        <w:trPr>
          <w:trHeight w:val="500"/>
        </w:trPr>
        <w:tc>
          <w:tcPr>
            <w:tcW w:w="7400" w:type="dxa"/>
            <w:shd w:val="clear" w:color="auto" w:fill="FFFFFF"/>
            <w:vAlign w:val="center"/>
          </w:tcPr>
          <w:p w14:paraId="1DF08491" w14:textId="0FB42EA8" w:rsidR="00AF2B78" w:rsidRDefault="0010630B">
            <w:r>
              <w:lastRenderedPageBreak/>
              <w:t>○</w:t>
            </w:r>
            <w:r w:rsidR="00CF2A45">
              <w:t xml:space="preserve">1= </w:t>
            </w:r>
            <w:r>
              <w:t>1-2</w:t>
            </w:r>
            <w:r>
              <w:t>个月</w:t>
            </w:r>
            <w:r w:rsidR="00D722B2">
              <w:rPr>
                <w:rFonts w:hint="eastAsia"/>
              </w:rPr>
              <w:t xml:space="preserve"> </w:t>
            </w:r>
            <w:r w:rsidR="00D722B2">
              <w:t>1-2 months</w:t>
            </w:r>
          </w:p>
        </w:tc>
      </w:tr>
      <w:tr w:rsidR="00AF2B78" w14:paraId="70DFE869" w14:textId="77777777">
        <w:trPr>
          <w:trHeight w:val="500"/>
        </w:trPr>
        <w:tc>
          <w:tcPr>
            <w:tcW w:w="7400" w:type="dxa"/>
            <w:shd w:val="clear" w:color="auto" w:fill="FFFFFF"/>
            <w:vAlign w:val="center"/>
          </w:tcPr>
          <w:p w14:paraId="25E8D92A" w14:textId="3EB9E42E" w:rsidR="00AF2B78" w:rsidRDefault="0010630B">
            <w:pPr>
              <w:rPr>
                <w:rFonts w:ascii="微软雅黑" w:eastAsia="微软雅黑" w:hAnsi="微软雅黑" w:cs="微软雅黑"/>
                <w:sz w:val="28"/>
              </w:rPr>
            </w:pPr>
            <w:r>
              <w:t>○</w:t>
            </w:r>
            <w:r w:rsidR="00CF2A45">
              <w:t xml:space="preserve">2= </w:t>
            </w:r>
            <w:r>
              <w:t>3-6</w:t>
            </w:r>
            <w:r>
              <w:t>个月</w:t>
            </w:r>
            <w:r w:rsidR="00D722B2">
              <w:rPr>
                <w:rFonts w:hint="eastAsia"/>
              </w:rPr>
              <w:t xml:space="preserve"> </w:t>
            </w:r>
            <w:r w:rsidR="00D722B2">
              <w:t>3-6 months</w:t>
            </w:r>
          </w:p>
        </w:tc>
      </w:tr>
      <w:tr w:rsidR="00AF2B78" w14:paraId="3E11C175" w14:textId="77777777">
        <w:trPr>
          <w:trHeight w:val="500"/>
        </w:trPr>
        <w:tc>
          <w:tcPr>
            <w:tcW w:w="7400" w:type="dxa"/>
            <w:shd w:val="clear" w:color="auto" w:fill="FFFFFF"/>
            <w:vAlign w:val="center"/>
          </w:tcPr>
          <w:p w14:paraId="58E40146" w14:textId="498BCA52" w:rsidR="00AF2B78" w:rsidRDefault="0010630B">
            <w:pPr>
              <w:rPr>
                <w:rFonts w:ascii="微软雅黑" w:eastAsia="微软雅黑" w:hAnsi="微软雅黑" w:cs="微软雅黑"/>
                <w:sz w:val="28"/>
              </w:rPr>
            </w:pPr>
            <w:r>
              <w:t>○</w:t>
            </w:r>
            <w:r w:rsidR="00CF2A45">
              <w:t xml:space="preserve">3= </w:t>
            </w:r>
            <w:r>
              <w:t>半年</w:t>
            </w:r>
            <w:r>
              <w:t>-1</w:t>
            </w:r>
            <w:r>
              <w:t>年</w:t>
            </w:r>
            <w:r w:rsidR="00D722B2">
              <w:rPr>
                <w:rFonts w:hint="eastAsia"/>
              </w:rPr>
              <w:t xml:space="preserve"> </w:t>
            </w:r>
            <w:r w:rsidR="00D722B2">
              <w:t>Half to one year</w:t>
            </w:r>
          </w:p>
        </w:tc>
      </w:tr>
      <w:tr w:rsidR="00AF2B78" w14:paraId="4CB5D4CE" w14:textId="77777777">
        <w:trPr>
          <w:trHeight w:val="500"/>
        </w:trPr>
        <w:tc>
          <w:tcPr>
            <w:tcW w:w="7400" w:type="dxa"/>
            <w:shd w:val="clear" w:color="auto" w:fill="FFFFFF"/>
            <w:vAlign w:val="center"/>
          </w:tcPr>
          <w:p w14:paraId="4A3775FA" w14:textId="743DC583" w:rsidR="00AF2B78" w:rsidRDefault="0010630B">
            <w:pPr>
              <w:rPr>
                <w:rFonts w:ascii="微软雅黑" w:eastAsia="微软雅黑" w:hAnsi="微软雅黑" w:cs="微软雅黑"/>
                <w:sz w:val="28"/>
              </w:rPr>
            </w:pPr>
            <w:r>
              <w:t>○</w:t>
            </w:r>
            <w:r w:rsidR="00CF2A45">
              <w:t xml:space="preserve">4= </w:t>
            </w:r>
            <w:r>
              <w:t>1-2</w:t>
            </w:r>
            <w:r>
              <w:t>年</w:t>
            </w:r>
            <w:r w:rsidR="00D722B2">
              <w:rPr>
                <w:rFonts w:hint="eastAsia"/>
              </w:rPr>
              <w:t xml:space="preserve"> </w:t>
            </w:r>
            <w:r w:rsidR="00D722B2">
              <w:t>1-2 years</w:t>
            </w:r>
          </w:p>
        </w:tc>
      </w:tr>
      <w:tr w:rsidR="00AF2B78" w14:paraId="1E044EFA" w14:textId="77777777">
        <w:trPr>
          <w:trHeight w:val="500"/>
        </w:trPr>
        <w:tc>
          <w:tcPr>
            <w:tcW w:w="7400" w:type="dxa"/>
            <w:shd w:val="clear" w:color="auto" w:fill="FFFFFF"/>
            <w:vAlign w:val="center"/>
          </w:tcPr>
          <w:p w14:paraId="76B1CCA2" w14:textId="57054574" w:rsidR="00AF2B78" w:rsidRDefault="0010630B">
            <w:pPr>
              <w:rPr>
                <w:rFonts w:ascii="微软雅黑" w:eastAsia="微软雅黑" w:hAnsi="微软雅黑" w:cs="微软雅黑"/>
                <w:sz w:val="28"/>
              </w:rPr>
            </w:pPr>
            <w:r>
              <w:t>○</w:t>
            </w:r>
            <w:r w:rsidR="00CF2A45">
              <w:t xml:space="preserve">5= </w:t>
            </w:r>
            <w:r>
              <w:t>3</w:t>
            </w:r>
            <w:r>
              <w:t>年以上</w:t>
            </w:r>
            <w:r w:rsidR="00D722B2">
              <w:rPr>
                <w:rFonts w:hint="eastAsia"/>
              </w:rPr>
              <w:t xml:space="preserve"> </w:t>
            </w:r>
            <w:r w:rsidR="00D722B2">
              <w:t>More than 3 years</w:t>
            </w:r>
          </w:p>
        </w:tc>
      </w:tr>
    </w:tbl>
    <w:p w14:paraId="7B338A20" w14:textId="77777777" w:rsidR="00AF2B78" w:rsidRDefault="00AF2B78"/>
    <w:p w14:paraId="13CC9EE8" w14:textId="3D8D3F2A" w:rsidR="00855658" w:rsidRPr="00855658" w:rsidRDefault="00855658" w:rsidP="00007369">
      <w:pPr>
        <w:spacing w:line="360" w:lineRule="auto"/>
      </w:pPr>
      <w:r w:rsidRPr="00855658">
        <w:t>[</w:t>
      </w:r>
      <w:r w:rsidRPr="006A1290">
        <w:t>Chronic disease</w:t>
      </w:r>
      <w:r>
        <w:t xml:space="preserve"> is included as q61_1 </w:t>
      </w:r>
      <w:r>
        <w:rPr>
          <w:rFonts w:hint="eastAsia"/>
        </w:rPr>
        <w:t>to</w:t>
      </w:r>
      <w:r>
        <w:t xml:space="preserve"> q61_53</w:t>
      </w:r>
      <w:r w:rsidRPr="00855658">
        <w:t>.]</w:t>
      </w:r>
    </w:p>
    <w:p w14:paraId="56B4B4EE" w14:textId="41B33A33" w:rsidR="00007369" w:rsidRDefault="00007369" w:rsidP="00007369">
      <w:pPr>
        <w:spacing w:line="360" w:lineRule="auto"/>
      </w:pPr>
      <w:r>
        <w:t xml:space="preserve">61. </w:t>
      </w:r>
      <w:r>
        <w:t>您有没有曾被医生诊断有以下情况</w:t>
      </w:r>
      <w:r>
        <w:t>? (</w:t>
      </w:r>
      <w:r>
        <w:t>请选出所有适合的答案</w:t>
      </w:r>
      <w:r>
        <w:t>) </w:t>
      </w:r>
      <w:r w:rsidR="006A3C1B" w:rsidRPr="006A3C1B">
        <w:rPr>
          <w:rFonts w:hint="eastAsia"/>
        </w:rPr>
        <w:t>Have you ever been diagnosed by a doctor with the following conditions</w:t>
      </w:r>
      <w:r w:rsidR="006A3C1B" w:rsidRPr="006A3C1B">
        <w:rPr>
          <w:rFonts w:hint="eastAsia"/>
        </w:rPr>
        <w:t>（</w:t>
      </w:r>
      <w:r w:rsidR="006A3C1B" w:rsidRPr="006A3C1B">
        <w:rPr>
          <w:rFonts w:hint="eastAsia"/>
        </w:rPr>
        <w:t xml:space="preserve"> Please choose all the appropriate answer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4320"/>
        <w:gridCol w:w="4320"/>
      </w:tblGrid>
      <w:tr w:rsidR="00007369" w14:paraId="3E0D092D" w14:textId="77777777" w:rsidTr="005F33CC">
        <w:trPr>
          <w:trHeight w:val="500"/>
        </w:trPr>
        <w:tc>
          <w:tcPr>
            <w:tcW w:w="3680" w:type="dxa"/>
            <w:shd w:val="clear" w:color="auto" w:fill="FFFFFF"/>
            <w:vAlign w:val="center"/>
          </w:tcPr>
          <w:p w14:paraId="6D8DE659" w14:textId="06B439B3" w:rsidR="00007369" w:rsidRDefault="00007369" w:rsidP="00007369">
            <w:r>
              <w:t>□{q61_1}</w:t>
            </w:r>
            <w:r>
              <w:t>高血压</w:t>
            </w:r>
            <w:r>
              <w:t>H</w:t>
            </w:r>
            <w:r w:rsidRPr="00007369">
              <w:t>ypertension</w:t>
            </w:r>
          </w:p>
        </w:tc>
        <w:tc>
          <w:tcPr>
            <w:tcW w:w="3680" w:type="dxa"/>
            <w:shd w:val="clear" w:color="auto" w:fill="FFFFFF"/>
            <w:vAlign w:val="center"/>
          </w:tcPr>
          <w:p w14:paraId="77CAE701" w14:textId="1D1F6C81" w:rsidR="00007369" w:rsidRDefault="00007369" w:rsidP="005F33CC">
            <w:pPr>
              <w:rPr>
                <w:rFonts w:ascii="微软雅黑" w:eastAsia="微软雅黑" w:hAnsi="微软雅黑" w:cs="微软雅黑"/>
                <w:sz w:val="28"/>
              </w:rPr>
            </w:pPr>
            <w:r>
              <w:t>□{q61_2}</w:t>
            </w:r>
            <w:r>
              <w:t>心脏病（冠心病、心律失常、心脏瓣膜病等）</w:t>
            </w:r>
            <w:r>
              <w:t>H</w:t>
            </w:r>
            <w:r w:rsidRPr="00007369">
              <w:t>eart disease</w:t>
            </w:r>
          </w:p>
        </w:tc>
      </w:tr>
      <w:tr w:rsidR="00007369" w14:paraId="058E2E9E" w14:textId="77777777" w:rsidTr="005F33CC">
        <w:trPr>
          <w:trHeight w:val="500"/>
        </w:trPr>
        <w:tc>
          <w:tcPr>
            <w:tcW w:w="3680" w:type="dxa"/>
            <w:shd w:val="clear" w:color="auto" w:fill="FFFFFF"/>
            <w:vAlign w:val="center"/>
          </w:tcPr>
          <w:p w14:paraId="1525C7E9" w14:textId="6532B2F6" w:rsidR="00007369" w:rsidRDefault="00007369" w:rsidP="005F33CC">
            <w:pPr>
              <w:rPr>
                <w:rFonts w:ascii="微软雅黑" w:eastAsia="微软雅黑" w:hAnsi="微软雅黑" w:cs="微软雅黑"/>
                <w:sz w:val="28"/>
              </w:rPr>
            </w:pPr>
            <w:r>
              <w:t>□{q61_3}</w:t>
            </w:r>
            <w:r>
              <w:t>恶性肿瘤</w:t>
            </w:r>
            <w:r>
              <w:t>/</w:t>
            </w:r>
            <w:r>
              <w:t>癌症</w:t>
            </w:r>
            <w:r>
              <w:t xml:space="preserve"> Cancer {q61_3a}_________________*</w:t>
            </w:r>
          </w:p>
        </w:tc>
        <w:tc>
          <w:tcPr>
            <w:tcW w:w="3680" w:type="dxa"/>
            <w:shd w:val="clear" w:color="auto" w:fill="FFFFFF"/>
            <w:vAlign w:val="center"/>
          </w:tcPr>
          <w:p w14:paraId="6572F0D6" w14:textId="62389A7D" w:rsidR="00007369" w:rsidRDefault="00007369" w:rsidP="006A3C1B">
            <w:pPr>
              <w:rPr>
                <w:rFonts w:ascii="微软雅黑" w:eastAsia="微软雅黑" w:hAnsi="微软雅黑" w:cs="微软雅黑"/>
                <w:sz w:val="28"/>
              </w:rPr>
            </w:pPr>
            <w:r>
              <w:t>□{q61_4}</w:t>
            </w:r>
            <w:r>
              <w:t>哮喘</w:t>
            </w:r>
            <w:r w:rsidR="006A3C1B">
              <w:t>A</w:t>
            </w:r>
            <w:r w:rsidR="006A3C1B" w:rsidRPr="006A3C1B">
              <w:t>sthma</w:t>
            </w:r>
          </w:p>
        </w:tc>
      </w:tr>
      <w:tr w:rsidR="00007369" w14:paraId="7506C103" w14:textId="77777777" w:rsidTr="005F33CC">
        <w:trPr>
          <w:trHeight w:val="500"/>
        </w:trPr>
        <w:tc>
          <w:tcPr>
            <w:tcW w:w="3680" w:type="dxa"/>
            <w:shd w:val="clear" w:color="auto" w:fill="FFFFFF"/>
            <w:vAlign w:val="center"/>
          </w:tcPr>
          <w:p w14:paraId="3A9F13F4" w14:textId="1A023AF4" w:rsidR="00007369" w:rsidRDefault="00007369" w:rsidP="005F33CC">
            <w:pPr>
              <w:rPr>
                <w:rFonts w:ascii="微软雅黑" w:eastAsia="微软雅黑" w:hAnsi="微软雅黑" w:cs="微软雅黑"/>
                <w:sz w:val="28"/>
              </w:rPr>
            </w:pPr>
            <w:r>
              <w:t>□{q61_5}</w:t>
            </w:r>
            <w:r>
              <w:t>脂肪肝</w:t>
            </w:r>
            <w:r w:rsidR="006A3C1B" w:rsidRPr="006A3C1B">
              <w:t>Fatty liver</w:t>
            </w:r>
          </w:p>
        </w:tc>
        <w:tc>
          <w:tcPr>
            <w:tcW w:w="3680" w:type="dxa"/>
            <w:shd w:val="clear" w:color="auto" w:fill="FFFFFF"/>
            <w:vAlign w:val="center"/>
          </w:tcPr>
          <w:p w14:paraId="03CD4618" w14:textId="7C7AC7D6" w:rsidR="00007369" w:rsidRDefault="00007369" w:rsidP="005F33CC">
            <w:pPr>
              <w:rPr>
                <w:rFonts w:ascii="微软雅黑" w:eastAsia="微软雅黑" w:hAnsi="微软雅黑" w:cs="微软雅黑"/>
                <w:sz w:val="28"/>
              </w:rPr>
            </w:pPr>
            <w:r>
              <w:t>□{q61_6}</w:t>
            </w:r>
            <w:r>
              <w:t>胃食管返流</w:t>
            </w:r>
            <w:r w:rsidR="006A3C1B" w:rsidRPr="006A3C1B">
              <w:t>Gastroesophageal reflux</w:t>
            </w:r>
          </w:p>
        </w:tc>
      </w:tr>
      <w:tr w:rsidR="00007369" w14:paraId="5C1F50E6" w14:textId="77777777" w:rsidTr="005F33CC">
        <w:trPr>
          <w:trHeight w:val="500"/>
        </w:trPr>
        <w:tc>
          <w:tcPr>
            <w:tcW w:w="3680" w:type="dxa"/>
            <w:shd w:val="clear" w:color="auto" w:fill="FFFFFF"/>
            <w:vAlign w:val="center"/>
          </w:tcPr>
          <w:p w14:paraId="1F277612" w14:textId="089617F0" w:rsidR="00007369" w:rsidRDefault="00007369" w:rsidP="005F33CC">
            <w:pPr>
              <w:rPr>
                <w:rFonts w:ascii="微软雅黑" w:eastAsia="微软雅黑" w:hAnsi="微软雅黑" w:cs="微软雅黑"/>
                <w:sz w:val="28"/>
              </w:rPr>
            </w:pPr>
            <w:r>
              <w:t>□{q61_7}</w:t>
            </w:r>
            <w:r>
              <w:t>慢性肠炎</w:t>
            </w:r>
            <w:r w:rsidR="006A3C1B" w:rsidRPr="006A3C1B">
              <w:t>Chronic enteritis</w:t>
            </w:r>
          </w:p>
        </w:tc>
        <w:tc>
          <w:tcPr>
            <w:tcW w:w="3680" w:type="dxa"/>
            <w:shd w:val="clear" w:color="auto" w:fill="FFFFFF"/>
            <w:vAlign w:val="center"/>
          </w:tcPr>
          <w:p w14:paraId="47E94C42" w14:textId="5EB8558B" w:rsidR="00007369" w:rsidRDefault="00007369" w:rsidP="006A3C1B">
            <w:pPr>
              <w:rPr>
                <w:rFonts w:ascii="微软雅黑" w:eastAsia="微软雅黑" w:hAnsi="微软雅黑" w:cs="微软雅黑"/>
                <w:sz w:val="28"/>
              </w:rPr>
            </w:pPr>
            <w:r>
              <w:t>□{q61_8}</w:t>
            </w:r>
            <w:r>
              <w:t>慢性疼痛</w:t>
            </w:r>
            <w:r>
              <w:t>(</w:t>
            </w:r>
            <w:r>
              <w:t>需药物控制</w:t>
            </w:r>
            <w:r>
              <w:t>)</w:t>
            </w:r>
            <w:r w:rsidR="006A3C1B">
              <w:t xml:space="preserve"> </w:t>
            </w:r>
            <w:r w:rsidR="006A3C1B" w:rsidRPr="006A3C1B">
              <w:t xml:space="preserve">Chronic pain (drug control </w:t>
            </w:r>
            <w:r w:rsidR="006A3C1B">
              <w:t>needed</w:t>
            </w:r>
            <w:r w:rsidR="006A3C1B" w:rsidRPr="006A3C1B">
              <w:t>)</w:t>
            </w:r>
          </w:p>
        </w:tc>
      </w:tr>
      <w:tr w:rsidR="00007369" w14:paraId="6BBEFC8D" w14:textId="77777777" w:rsidTr="005F33CC">
        <w:trPr>
          <w:trHeight w:val="500"/>
        </w:trPr>
        <w:tc>
          <w:tcPr>
            <w:tcW w:w="3680" w:type="dxa"/>
            <w:shd w:val="clear" w:color="auto" w:fill="FFFFFF"/>
            <w:vAlign w:val="center"/>
          </w:tcPr>
          <w:p w14:paraId="386F67FD" w14:textId="5D734C7F" w:rsidR="00007369" w:rsidRDefault="00007369" w:rsidP="005F33CC">
            <w:pPr>
              <w:rPr>
                <w:rFonts w:ascii="微软雅黑" w:eastAsia="微软雅黑" w:hAnsi="微软雅黑" w:cs="微软雅黑"/>
                <w:sz w:val="28"/>
              </w:rPr>
            </w:pPr>
            <w:r>
              <w:t>□{q61_9}</w:t>
            </w:r>
            <w:r>
              <w:t>高尿酸、痛风</w:t>
            </w:r>
            <w:r w:rsidR="006A3C1B" w:rsidRPr="006A3C1B">
              <w:t>High uric acid, gout</w:t>
            </w:r>
          </w:p>
        </w:tc>
        <w:tc>
          <w:tcPr>
            <w:tcW w:w="3680" w:type="dxa"/>
            <w:shd w:val="clear" w:color="auto" w:fill="FFFFFF"/>
            <w:vAlign w:val="center"/>
          </w:tcPr>
          <w:p w14:paraId="24F525FC" w14:textId="78D5E478" w:rsidR="00007369" w:rsidRDefault="00007369" w:rsidP="005F33CC">
            <w:pPr>
              <w:rPr>
                <w:rFonts w:ascii="微软雅黑" w:eastAsia="微软雅黑" w:hAnsi="微软雅黑" w:cs="微软雅黑"/>
                <w:sz w:val="28"/>
              </w:rPr>
            </w:pPr>
            <w:r>
              <w:t>□{q61_10}</w:t>
            </w:r>
            <w:r>
              <w:t>膀胱疾病</w:t>
            </w:r>
            <w:r w:rsidR="006A3C1B" w:rsidRPr="006A3C1B">
              <w:t>Bladder diseases</w:t>
            </w:r>
          </w:p>
        </w:tc>
      </w:tr>
      <w:tr w:rsidR="00007369" w14:paraId="22CC4B47" w14:textId="77777777" w:rsidTr="005F33CC">
        <w:trPr>
          <w:trHeight w:val="500"/>
        </w:trPr>
        <w:tc>
          <w:tcPr>
            <w:tcW w:w="3680" w:type="dxa"/>
            <w:shd w:val="clear" w:color="auto" w:fill="FFFFFF"/>
            <w:vAlign w:val="center"/>
          </w:tcPr>
          <w:p w14:paraId="18EB9C6B" w14:textId="25677705" w:rsidR="00007369" w:rsidRDefault="00007369" w:rsidP="005F33CC">
            <w:pPr>
              <w:rPr>
                <w:rFonts w:ascii="微软雅黑" w:eastAsia="微软雅黑" w:hAnsi="微软雅黑" w:cs="微软雅黑"/>
                <w:sz w:val="28"/>
              </w:rPr>
            </w:pPr>
            <w:r>
              <w:t>□{q61_11}</w:t>
            </w:r>
            <w:r>
              <w:t>卵巢、输卵管异常</w:t>
            </w:r>
            <w:r w:rsidR="006A3C1B" w:rsidRPr="006A3C1B">
              <w:t>Abnormal ovary and fallopian tube</w:t>
            </w:r>
          </w:p>
        </w:tc>
        <w:tc>
          <w:tcPr>
            <w:tcW w:w="3680" w:type="dxa"/>
            <w:shd w:val="clear" w:color="auto" w:fill="FFFFFF"/>
            <w:vAlign w:val="center"/>
          </w:tcPr>
          <w:p w14:paraId="21DC7DA1" w14:textId="2789D4DB" w:rsidR="00007369" w:rsidRDefault="00007369" w:rsidP="005F33CC">
            <w:pPr>
              <w:rPr>
                <w:rFonts w:ascii="微软雅黑" w:eastAsia="微软雅黑" w:hAnsi="微软雅黑" w:cs="微软雅黑"/>
                <w:sz w:val="28"/>
              </w:rPr>
            </w:pPr>
            <w:r>
              <w:t>□{q61_12}</w:t>
            </w:r>
            <w:r>
              <w:t>梅尼埃病</w:t>
            </w:r>
            <w:r w:rsidR="006A3C1B" w:rsidRPr="006A3C1B">
              <w:t>Meniere's disease</w:t>
            </w:r>
          </w:p>
        </w:tc>
      </w:tr>
      <w:tr w:rsidR="00007369" w14:paraId="5D503B27" w14:textId="77777777" w:rsidTr="005F33CC">
        <w:trPr>
          <w:trHeight w:val="500"/>
        </w:trPr>
        <w:tc>
          <w:tcPr>
            <w:tcW w:w="3680" w:type="dxa"/>
            <w:shd w:val="clear" w:color="auto" w:fill="FFFFFF"/>
            <w:vAlign w:val="center"/>
          </w:tcPr>
          <w:p w14:paraId="1270A8B4" w14:textId="0DF21AD1" w:rsidR="00007369" w:rsidRDefault="00007369" w:rsidP="006A3C1B">
            <w:pPr>
              <w:rPr>
                <w:rFonts w:ascii="微软雅黑" w:eastAsia="微软雅黑" w:hAnsi="微软雅黑" w:cs="微软雅黑"/>
                <w:sz w:val="28"/>
              </w:rPr>
            </w:pPr>
            <w:r>
              <w:t>□{q61_13}</w:t>
            </w:r>
            <w:r>
              <w:t>白内障</w:t>
            </w:r>
            <w:r w:rsidR="006A3C1B">
              <w:t>C</w:t>
            </w:r>
            <w:r w:rsidR="006A3C1B" w:rsidRPr="006A3C1B">
              <w:t>ataract</w:t>
            </w:r>
          </w:p>
        </w:tc>
        <w:tc>
          <w:tcPr>
            <w:tcW w:w="3680" w:type="dxa"/>
            <w:shd w:val="clear" w:color="auto" w:fill="FFFFFF"/>
            <w:vAlign w:val="center"/>
          </w:tcPr>
          <w:p w14:paraId="0704C6EE" w14:textId="2DEAD0F4" w:rsidR="00007369" w:rsidRDefault="00007369" w:rsidP="006A3C1B">
            <w:pPr>
              <w:rPr>
                <w:rFonts w:ascii="微软雅黑" w:eastAsia="微软雅黑" w:hAnsi="微软雅黑" w:cs="微软雅黑"/>
                <w:sz w:val="28"/>
              </w:rPr>
            </w:pPr>
            <w:r>
              <w:t>□{q61_14}</w:t>
            </w:r>
            <w:r>
              <w:t>湿疹</w:t>
            </w:r>
            <w:r w:rsidR="006A3C1B">
              <w:t>E</w:t>
            </w:r>
            <w:r w:rsidR="006A3C1B" w:rsidRPr="006A3C1B">
              <w:t>czema</w:t>
            </w:r>
          </w:p>
        </w:tc>
      </w:tr>
      <w:tr w:rsidR="00007369" w14:paraId="581C09DE" w14:textId="77777777" w:rsidTr="005F33CC">
        <w:trPr>
          <w:trHeight w:val="500"/>
        </w:trPr>
        <w:tc>
          <w:tcPr>
            <w:tcW w:w="3680" w:type="dxa"/>
            <w:shd w:val="clear" w:color="auto" w:fill="FFFFFF"/>
            <w:vAlign w:val="center"/>
          </w:tcPr>
          <w:p w14:paraId="69FA24D3" w14:textId="3E043E33" w:rsidR="00007369" w:rsidRDefault="00007369" w:rsidP="006A3C1B">
            <w:pPr>
              <w:rPr>
                <w:rFonts w:ascii="微软雅黑" w:eastAsia="微软雅黑" w:hAnsi="微软雅黑" w:cs="微软雅黑"/>
                <w:sz w:val="28"/>
              </w:rPr>
            </w:pPr>
            <w:r>
              <w:t>□{q61_15}</w:t>
            </w:r>
            <w:r>
              <w:t>偏头痛</w:t>
            </w:r>
            <w:r w:rsidR="006A3C1B">
              <w:t>M</w:t>
            </w:r>
            <w:r w:rsidR="006A3C1B" w:rsidRPr="006A3C1B">
              <w:t>igraine</w:t>
            </w:r>
          </w:p>
        </w:tc>
        <w:tc>
          <w:tcPr>
            <w:tcW w:w="3680" w:type="dxa"/>
            <w:shd w:val="clear" w:color="auto" w:fill="FFFFFF"/>
            <w:vAlign w:val="center"/>
          </w:tcPr>
          <w:p w14:paraId="3C63B4CE" w14:textId="34AA6477" w:rsidR="00007369" w:rsidRDefault="00007369" w:rsidP="005F33CC">
            <w:pPr>
              <w:rPr>
                <w:rFonts w:ascii="微软雅黑" w:eastAsia="微软雅黑" w:hAnsi="微软雅黑" w:cs="微软雅黑"/>
                <w:sz w:val="28"/>
              </w:rPr>
            </w:pPr>
            <w:r>
              <w:t>□{q61_16}</w:t>
            </w:r>
            <w:r>
              <w:t>精神分裂症</w:t>
            </w:r>
            <w:r w:rsidR="006A3C1B" w:rsidRPr="006A3C1B">
              <w:t>Schizophrenia</w:t>
            </w:r>
          </w:p>
        </w:tc>
      </w:tr>
      <w:tr w:rsidR="00007369" w14:paraId="07E55017" w14:textId="77777777" w:rsidTr="005F33CC">
        <w:trPr>
          <w:trHeight w:val="500"/>
        </w:trPr>
        <w:tc>
          <w:tcPr>
            <w:tcW w:w="3680" w:type="dxa"/>
            <w:shd w:val="clear" w:color="auto" w:fill="FFFFFF"/>
            <w:vAlign w:val="center"/>
          </w:tcPr>
          <w:p w14:paraId="46B36AFB" w14:textId="122E88E3" w:rsidR="00007369" w:rsidRDefault="00007369" w:rsidP="005F33CC">
            <w:pPr>
              <w:rPr>
                <w:rFonts w:ascii="微软雅黑" w:eastAsia="微软雅黑" w:hAnsi="微软雅黑" w:cs="微软雅黑"/>
                <w:sz w:val="28"/>
              </w:rPr>
            </w:pPr>
            <w:r>
              <w:t>□{q61_17}</w:t>
            </w:r>
            <w:r>
              <w:t>焦虑症</w:t>
            </w:r>
            <w:r w:rsidR="006A3C1B" w:rsidRPr="006A3C1B">
              <w:t>Anxiety disorder</w:t>
            </w:r>
          </w:p>
        </w:tc>
        <w:tc>
          <w:tcPr>
            <w:tcW w:w="3680" w:type="dxa"/>
            <w:shd w:val="clear" w:color="auto" w:fill="FFFFFF"/>
            <w:vAlign w:val="center"/>
          </w:tcPr>
          <w:p w14:paraId="6C1BF726" w14:textId="09BD88A2" w:rsidR="00007369" w:rsidRDefault="00007369" w:rsidP="005F33CC">
            <w:pPr>
              <w:rPr>
                <w:rFonts w:ascii="微软雅黑" w:eastAsia="微软雅黑" w:hAnsi="微软雅黑" w:cs="微软雅黑"/>
                <w:sz w:val="28"/>
              </w:rPr>
            </w:pPr>
            <w:r>
              <w:t>□{q61_18}</w:t>
            </w:r>
            <w:r>
              <w:t>糖尿病</w:t>
            </w:r>
            <w:r w:rsidR="002A3C0E" w:rsidRPr="002A3C0E">
              <w:t>Diabetes</w:t>
            </w:r>
          </w:p>
        </w:tc>
      </w:tr>
      <w:tr w:rsidR="00007369" w14:paraId="20AD6844" w14:textId="77777777" w:rsidTr="005F33CC">
        <w:trPr>
          <w:trHeight w:val="500"/>
        </w:trPr>
        <w:tc>
          <w:tcPr>
            <w:tcW w:w="3680" w:type="dxa"/>
            <w:shd w:val="clear" w:color="auto" w:fill="FFFFFF"/>
            <w:vAlign w:val="center"/>
          </w:tcPr>
          <w:p w14:paraId="033E2966" w14:textId="556873BD" w:rsidR="00007369" w:rsidRDefault="00007369" w:rsidP="005F33CC">
            <w:pPr>
              <w:rPr>
                <w:rFonts w:ascii="微软雅黑" w:eastAsia="微软雅黑" w:hAnsi="微软雅黑" w:cs="微软雅黑"/>
                <w:sz w:val="28"/>
              </w:rPr>
            </w:pPr>
            <w:r>
              <w:t>□{q61_19}</w:t>
            </w:r>
            <w:r>
              <w:t>中风</w:t>
            </w:r>
            <w:r>
              <w:t>/</w:t>
            </w:r>
            <w:r>
              <w:t>脑血管疾病</w:t>
            </w:r>
            <w:r w:rsidR="002A3C0E" w:rsidRPr="002A3C0E">
              <w:t>Stroke / cerebrovascular disease</w:t>
            </w:r>
          </w:p>
        </w:tc>
        <w:tc>
          <w:tcPr>
            <w:tcW w:w="3680" w:type="dxa"/>
            <w:shd w:val="clear" w:color="auto" w:fill="FFFFFF"/>
            <w:vAlign w:val="center"/>
          </w:tcPr>
          <w:p w14:paraId="02C6D386" w14:textId="2F6945F0" w:rsidR="00007369" w:rsidRDefault="00007369" w:rsidP="005F33CC">
            <w:pPr>
              <w:rPr>
                <w:rFonts w:ascii="微软雅黑" w:eastAsia="微软雅黑" w:hAnsi="微软雅黑" w:cs="微软雅黑"/>
                <w:sz w:val="28"/>
              </w:rPr>
            </w:pPr>
            <w:r>
              <w:t>□{q61_20}</w:t>
            </w:r>
            <w:r>
              <w:t>慢性阻塞性肺病</w:t>
            </w:r>
            <w:r w:rsidR="002A3C0E" w:rsidRPr="002A3C0E">
              <w:t>Chronic obstructive pulmonary disease</w:t>
            </w:r>
          </w:p>
        </w:tc>
      </w:tr>
      <w:tr w:rsidR="00007369" w14:paraId="7E7EE090" w14:textId="77777777" w:rsidTr="005F33CC">
        <w:trPr>
          <w:trHeight w:val="500"/>
        </w:trPr>
        <w:tc>
          <w:tcPr>
            <w:tcW w:w="3680" w:type="dxa"/>
            <w:shd w:val="clear" w:color="auto" w:fill="FFFFFF"/>
            <w:vAlign w:val="center"/>
          </w:tcPr>
          <w:p w14:paraId="3785C61A" w14:textId="0B8A75FD" w:rsidR="00007369" w:rsidRDefault="00007369" w:rsidP="005F33CC">
            <w:pPr>
              <w:rPr>
                <w:rFonts w:ascii="微软雅黑" w:eastAsia="微软雅黑" w:hAnsi="微软雅黑" w:cs="微软雅黑"/>
                <w:sz w:val="28"/>
              </w:rPr>
            </w:pPr>
            <w:r>
              <w:lastRenderedPageBreak/>
              <w:t>□{q61_21}</w:t>
            </w:r>
            <w:r>
              <w:t>肺纤维化</w:t>
            </w:r>
            <w:r w:rsidR="002A3C0E" w:rsidRPr="002A3C0E">
              <w:t>pulmonary fibrosis</w:t>
            </w:r>
          </w:p>
        </w:tc>
        <w:tc>
          <w:tcPr>
            <w:tcW w:w="3680" w:type="dxa"/>
            <w:shd w:val="clear" w:color="auto" w:fill="FFFFFF"/>
            <w:vAlign w:val="center"/>
          </w:tcPr>
          <w:p w14:paraId="220D97A2" w14:textId="151E067E" w:rsidR="00007369" w:rsidRDefault="00007369" w:rsidP="005F33CC">
            <w:pPr>
              <w:rPr>
                <w:rFonts w:ascii="微软雅黑" w:eastAsia="微软雅黑" w:hAnsi="微软雅黑" w:cs="微软雅黑"/>
                <w:sz w:val="28"/>
              </w:rPr>
            </w:pPr>
            <w:r>
              <w:t>□{q61_22}</w:t>
            </w:r>
            <w:r>
              <w:t>其他慢性肝病</w:t>
            </w:r>
            <w:r w:rsidR="002A3C0E" w:rsidRPr="002A3C0E">
              <w:t>Other chronic liver diseases</w:t>
            </w:r>
          </w:p>
        </w:tc>
      </w:tr>
      <w:tr w:rsidR="00007369" w14:paraId="184404A9" w14:textId="77777777" w:rsidTr="005F33CC">
        <w:trPr>
          <w:trHeight w:val="500"/>
        </w:trPr>
        <w:tc>
          <w:tcPr>
            <w:tcW w:w="3680" w:type="dxa"/>
            <w:shd w:val="clear" w:color="auto" w:fill="FFFFFF"/>
            <w:vAlign w:val="center"/>
          </w:tcPr>
          <w:p w14:paraId="6479F5C9" w14:textId="5EAE4F38" w:rsidR="00007369" w:rsidRDefault="00007369" w:rsidP="005F33CC">
            <w:pPr>
              <w:rPr>
                <w:rFonts w:ascii="微软雅黑" w:eastAsia="微软雅黑" w:hAnsi="微软雅黑" w:cs="微软雅黑"/>
                <w:sz w:val="28"/>
              </w:rPr>
            </w:pPr>
            <w:r>
              <w:t>□{q61_23}</w:t>
            </w:r>
            <w:r>
              <w:t>胃炎、胃溃疡</w:t>
            </w:r>
            <w:r w:rsidR="00B74315" w:rsidRPr="00B74315">
              <w:t>Gastritis, gastric ulcer</w:t>
            </w:r>
          </w:p>
        </w:tc>
        <w:tc>
          <w:tcPr>
            <w:tcW w:w="3680" w:type="dxa"/>
            <w:shd w:val="clear" w:color="auto" w:fill="FFFFFF"/>
            <w:vAlign w:val="center"/>
          </w:tcPr>
          <w:p w14:paraId="35D71B6D" w14:textId="41879F9A" w:rsidR="00007369" w:rsidRDefault="00007369" w:rsidP="005F33CC">
            <w:pPr>
              <w:rPr>
                <w:rFonts w:ascii="微软雅黑" w:eastAsia="微软雅黑" w:hAnsi="微软雅黑" w:cs="微软雅黑"/>
                <w:sz w:val="28"/>
              </w:rPr>
            </w:pPr>
            <w:r>
              <w:t>□{q61_24}</w:t>
            </w:r>
            <w:r>
              <w:t>肠易激综合症</w:t>
            </w:r>
            <w:r w:rsidR="00B74315" w:rsidRPr="00B74315">
              <w:t>Irritable bowel syndrome</w:t>
            </w:r>
          </w:p>
        </w:tc>
      </w:tr>
      <w:tr w:rsidR="00007369" w14:paraId="7656B49D" w14:textId="77777777" w:rsidTr="005F33CC">
        <w:trPr>
          <w:trHeight w:val="500"/>
        </w:trPr>
        <w:tc>
          <w:tcPr>
            <w:tcW w:w="3680" w:type="dxa"/>
            <w:shd w:val="clear" w:color="auto" w:fill="FFFFFF"/>
            <w:vAlign w:val="center"/>
          </w:tcPr>
          <w:p w14:paraId="047375A1" w14:textId="5AFF3E40" w:rsidR="00007369" w:rsidRDefault="00007369" w:rsidP="00B74315">
            <w:pPr>
              <w:rPr>
                <w:rFonts w:ascii="微软雅黑" w:eastAsia="微软雅黑" w:hAnsi="微软雅黑" w:cs="微软雅黑"/>
                <w:sz w:val="28"/>
              </w:rPr>
            </w:pPr>
            <w:r>
              <w:t>□{q61_25}</w:t>
            </w:r>
            <w:r>
              <w:t>关节炎</w:t>
            </w:r>
            <w:r w:rsidR="00B74315">
              <w:t>A</w:t>
            </w:r>
            <w:r w:rsidR="00B74315" w:rsidRPr="00B74315">
              <w:t>rthritis</w:t>
            </w:r>
          </w:p>
        </w:tc>
        <w:tc>
          <w:tcPr>
            <w:tcW w:w="3680" w:type="dxa"/>
            <w:shd w:val="clear" w:color="auto" w:fill="FFFFFF"/>
            <w:vAlign w:val="center"/>
          </w:tcPr>
          <w:p w14:paraId="5C7457BC" w14:textId="422E759F" w:rsidR="00007369" w:rsidRDefault="00007369" w:rsidP="00B74315">
            <w:pPr>
              <w:rPr>
                <w:rFonts w:ascii="微软雅黑" w:eastAsia="微软雅黑" w:hAnsi="微软雅黑" w:cs="微软雅黑"/>
                <w:sz w:val="28"/>
              </w:rPr>
            </w:pPr>
            <w:r>
              <w:t>□{q61_26}</w:t>
            </w:r>
            <w:r>
              <w:t>甲状腺疾病</w:t>
            </w:r>
            <w:r w:rsidR="00B74315">
              <w:t>T</w:t>
            </w:r>
            <w:r w:rsidR="00B74315" w:rsidRPr="00B74315">
              <w:t>hyroid disease</w:t>
            </w:r>
          </w:p>
        </w:tc>
      </w:tr>
      <w:tr w:rsidR="00007369" w14:paraId="2121EDD2" w14:textId="77777777" w:rsidTr="005F33CC">
        <w:trPr>
          <w:trHeight w:val="500"/>
        </w:trPr>
        <w:tc>
          <w:tcPr>
            <w:tcW w:w="3680" w:type="dxa"/>
            <w:shd w:val="clear" w:color="auto" w:fill="FFFFFF"/>
            <w:vAlign w:val="center"/>
          </w:tcPr>
          <w:p w14:paraId="775BEBC2" w14:textId="703EA833" w:rsidR="00007369" w:rsidRDefault="00007369" w:rsidP="005F33CC">
            <w:pPr>
              <w:rPr>
                <w:rFonts w:ascii="微软雅黑" w:eastAsia="微软雅黑" w:hAnsi="微软雅黑" w:cs="微软雅黑"/>
                <w:sz w:val="28"/>
              </w:rPr>
            </w:pPr>
            <w:r>
              <w:t>□{q61_27}</w:t>
            </w:r>
            <w:r>
              <w:t>前列腺疾病</w:t>
            </w:r>
            <w:r w:rsidR="00B74315" w:rsidRPr="00B74315">
              <w:t>Prostate disease</w:t>
            </w:r>
          </w:p>
        </w:tc>
        <w:tc>
          <w:tcPr>
            <w:tcW w:w="3680" w:type="dxa"/>
            <w:shd w:val="clear" w:color="auto" w:fill="FFFFFF"/>
            <w:vAlign w:val="center"/>
          </w:tcPr>
          <w:p w14:paraId="1C707414" w14:textId="134D6A70" w:rsidR="00007369" w:rsidRDefault="00007369" w:rsidP="005F33CC">
            <w:pPr>
              <w:rPr>
                <w:rFonts w:ascii="微软雅黑" w:eastAsia="微软雅黑" w:hAnsi="微软雅黑" w:cs="微软雅黑"/>
                <w:sz w:val="28"/>
              </w:rPr>
            </w:pPr>
            <w:r>
              <w:t>□{q61_28}</w:t>
            </w:r>
            <w:r>
              <w:t>鼻炎、鼻窦炎</w:t>
            </w:r>
            <w:r w:rsidR="00B74315" w:rsidRPr="00B74315">
              <w:t>Rhinitis and sinusitis</w:t>
            </w:r>
          </w:p>
        </w:tc>
      </w:tr>
      <w:tr w:rsidR="00007369" w14:paraId="4A055BC3" w14:textId="77777777" w:rsidTr="005F33CC">
        <w:trPr>
          <w:trHeight w:val="500"/>
        </w:trPr>
        <w:tc>
          <w:tcPr>
            <w:tcW w:w="3680" w:type="dxa"/>
            <w:shd w:val="clear" w:color="auto" w:fill="FFFFFF"/>
            <w:vAlign w:val="center"/>
          </w:tcPr>
          <w:p w14:paraId="2DAD60DD" w14:textId="285C14C7" w:rsidR="00007369" w:rsidRDefault="00007369" w:rsidP="00B74315">
            <w:pPr>
              <w:rPr>
                <w:rFonts w:ascii="微软雅黑" w:eastAsia="微软雅黑" w:hAnsi="微软雅黑" w:cs="微软雅黑"/>
                <w:sz w:val="28"/>
              </w:rPr>
            </w:pPr>
            <w:r>
              <w:t>□{q61_29}</w:t>
            </w:r>
            <w:r>
              <w:t>中耳炎</w:t>
            </w:r>
            <w:r w:rsidR="00B74315">
              <w:t>T</w:t>
            </w:r>
            <w:r w:rsidR="00B74315" w:rsidRPr="00B74315">
              <w:t>ympanitis</w:t>
            </w:r>
          </w:p>
        </w:tc>
        <w:tc>
          <w:tcPr>
            <w:tcW w:w="3680" w:type="dxa"/>
            <w:shd w:val="clear" w:color="auto" w:fill="FFFFFF"/>
            <w:vAlign w:val="center"/>
          </w:tcPr>
          <w:p w14:paraId="6F69D460" w14:textId="5A9E5322" w:rsidR="00007369" w:rsidRDefault="00007369" w:rsidP="005F33CC">
            <w:pPr>
              <w:rPr>
                <w:rFonts w:ascii="微软雅黑" w:eastAsia="微软雅黑" w:hAnsi="微软雅黑" w:cs="微软雅黑"/>
                <w:sz w:val="28"/>
              </w:rPr>
            </w:pPr>
            <w:r>
              <w:t>□{q61_30}</w:t>
            </w:r>
            <w:r>
              <w:t>其他眼部问题（失明，弱视、视网膜脱落、病变等）</w:t>
            </w:r>
            <w:r w:rsidR="00B74315" w:rsidRPr="00B74315">
              <w:t>Other eye problems</w:t>
            </w:r>
          </w:p>
        </w:tc>
      </w:tr>
      <w:tr w:rsidR="00007369" w14:paraId="7448905F" w14:textId="77777777" w:rsidTr="005F33CC">
        <w:trPr>
          <w:trHeight w:val="500"/>
        </w:trPr>
        <w:tc>
          <w:tcPr>
            <w:tcW w:w="3680" w:type="dxa"/>
            <w:shd w:val="clear" w:color="auto" w:fill="FFFFFF"/>
            <w:vAlign w:val="center"/>
          </w:tcPr>
          <w:p w14:paraId="4A9E2F77" w14:textId="06FA528E" w:rsidR="00007369" w:rsidRDefault="00007369" w:rsidP="005F33CC">
            <w:pPr>
              <w:rPr>
                <w:rFonts w:ascii="微软雅黑" w:eastAsia="微软雅黑" w:hAnsi="微软雅黑" w:cs="微软雅黑"/>
                <w:sz w:val="28"/>
              </w:rPr>
            </w:pPr>
            <w:r>
              <w:t>□{q61_31}</w:t>
            </w:r>
            <w:r>
              <w:t>牛皮癣（银屑病）</w:t>
            </w:r>
            <w:r w:rsidR="00B74315" w:rsidRPr="00B74315">
              <w:t>Psoriasis (psoriasis)</w:t>
            </w:r>
          </w:p>
        </w:tc>
        <w:tc>
          <w:tcPr>
            <w:tcW w:w="3680" w:type="dxa"/>
            <w:shd w:val="clear" w:color="auto" w:fill="FFFFFF"/>
            <w:vAlign w:val="center"/>
          </w:tcPr>
          <w:p w14:paraId="318FCA17" w14:textId="68D808AB" w:rsidR="00007369" w:rsidRDefault="00007369" w:rsidP="00B74315">
            <w:pPr>
              <w:rPr>
                <w:rFonts w:ascii="微软雅黑" w:eastAsia="微软雅黑" w:hAnsi="微软雅黑" w:cs="微软雅黑"/>
                <w:sz w:val="28"/>
              </w:rPr>
            </w:pPr>
            <w:r>
              <w:t>□{q61_32}</w:t>
            </w:r>
            <w:r>
              <w:t>癫痫</w:t>
            </w:r>
            <w:r w:rsidR="00B74315">
              <w:t>E</w:t>
            </w:r>
            <w:r w:rsidR="00B74315" w:rsidRPr="00B74315">
              <w:t>pilepsy</w:t>
            </w:r>
          </w:p>
        </w:tc>
      </w:tr>
      <w:tr w:rsidR="00007369" w14:paraId="2E4101E1" w14:textId="77777777" w:rsidTr="005F33CC">
        <w:trPr>
          <w:trHeight w:val="500"/>
        </w:trPr>
        <w:tc>
          <w:tcPr>
            <w:tcW w:w="3680" w:type="dxa"/>
            <w:shd w:val="clear" w:color="auto" w:fill="FFFFFF"/>
            <w:vAlign w:val="center"/>
          </w:tcPr>
          <w:p w14:paraId="1ED7794F" w14:textId="5782D0F7" w:rsidR="00007369" w:rsidRDefault="00007369" w:rsidP="005F33CC">
            <w:pPr>
              <w:rPr>
                <w:rFonts w:ascii="微软雅黑" w:eastAsia="微软雅黑" w:hAnsi="微软雅黑" w:cs="微软雅黑"/>
                <w:sz w:val="28"/>
              </w:rPr>
            </w:pPr>
            <w:r>
              <w:t>□{q61_33}</w:t>
            </w:r>
            <w:r>
              <w:t>双相障碍</w:t>
            </w:r>
            <w:r w:rsidR="00B74315" w:rsidRPr="00B74315">
              <w:t>Bipolar disorder</w:t>
            </w:r>
          </w:p>
        </w:tc>
        <w:tc>
          <w:tcPr>
            <w:tcW w:w="3680" w:type="dxa"/>
            <w:shd w:val="clear" w:color="auto" w:fill="FFFFFF"/>
            <w:vAlign w:val="center"/>
          </w:tcPr>
          <w:p w14:paraId="4B559BA6" w14:textId="430C6B8C" w:rsidR="00007369" w:rsidRDefault="00007369" w:rsidP="005F33CC">
            <w:pPr>
              <w:rPr>
                <w:rFonts w:ascii="微软雅黑" w:eastAsia="微软雅黑" w:hAnsi="微软雅黑" w:cs="微软雅黑"/>
                <w:sz w:val="28"/>
              </w:rPr>
            </w:pPr>
            <w:r>
              <w:t>□{q61_34}</w:t>
            </w:r>
            <w:r>
              <w:t>痴呆症</w:t>
            </w:r>
            <w:r w:rsidR="00B74315">
              <w:rPr>
                <w:rFonts w:hint="eastAsia"/>
              </w:rPr>
              <w:t>D</w:t>
            </w:r>
            <w:r w:rsidR="00B74315">
              <w:t>ementia</w:t>
            </w:r>
          </w:p>
        </w:tc>
      </w:tr>
      <w:tr w:rsidR="00007369" w14:paraId="122BEDA8" w14:textId="77777777" w:rsidTr="005F33CC">
        <w:trPr>
          <w:trHeight w:val="500"/>
        </w:trPr>
        <w:tc>
          <w:tcPr>
            <w:tcW w:w="3680" w:type="dxa"/>
            <w:shd w:val="clear" w:color="auto" w:fill="FFFFFF"/>
            <w:vAlign w:val="center"/>
          </w:tcPr>
          <w:p w14:paraId="0EF1CEA9" w14:textId="3B1B348B" w:rsidR="00007369" w:rsidRDefault="00007369" w:rsidP="005F33CC">
            <w:pPr>
              <w:rPr>
                <w:rFonts w:ascii="微软雅黑" w:eastAsia="微软雅黑" w:hAnsi="微软雅黑" w:cs="微软雅黑"/>
                <w:sz w:val="28"/>
              </w:rPr>
            </w:pPr>
            <w:r>
              <w:t>□{q61_35}</w:t>
            </w:r>
            <w:r>
              <w:t>血脂异常</w:t>
            </w:r>
            <w:r w:rsidR="00B74315" w:rsidRPr="00B74315">
              <w:t>Dyslipidemia</w:t>
            </w:r>
          </w:p>
        </w:tc>
        <w:tc>
          <w:tcPr>
            <w:tcW w:w="3680" w:type="dxa"/>
            <w:shd w:val="clear" w:color="auto" w:fill="FFFFFF"/>
            <w:vAlign w:val="center"/>
          </w:tcPr>
          <w:p w14:paraId="6D91EC87" w14:textId="031F214C" w:rsidR="00007369" w:rsidRDefault="00007369" w:rsidP="005F33CC">
            <w:pPr>
              <w:rPr>
                <w:rFonts w:ascii="微软雅黑" w:eastAsia="微软雅黑" w:hAnsi="微软雅黑" w:cs="微软雅黑"/>
                <w:sz w:val="28"/>
              </w:rPr>
            </w:pPr>
            <w:r>
              <w:t>□{q61_36}</w:t>
            </w:r>
            <w:r>
              <w:t>周围血管疾病</w:t>
            </w:r>
            <w:r w:rsidR="00B74315" w:rsidRPr="00B74315">
              <w:t>Peripheral vascular diseases</w:t>
            </w:r>
          </w:p>
        </w:tc>
      </w:tr>
      <w:tr w:rsidR="00007369" w14:paraId="0F3D97C5" w14:textId="77777777" w:rsidTr="005F33CC">
        <w:trPr>
          <w:trHeight w:val="500"/>
        </w:trPr>
        <w:tc>
          <w:tcPr>
            <w:tcW w:w="3680" w:type="dxa"/>
            <w:shd w:val="clear" w:color="auto" w:fill="FFFFFF"/>
            <w:vAlign w:val="center"/>
          </w:tcPr>
          <w:p w14:paraId="3A490E30" w14:textId="14773944" w:rsidR="00007369" w:rsidRDefault="00007369" w:rsidP="00B74315">
            <w:pPr>
              <w:rPr>
                <w:rFonts w:ascii="微软雅黑" w:eastAsia="微软雅黑" w:hAnsi="微软雅黑" w:cs="微软雅黑"/>
                <w:sz w:val="28"/>
              </w:rPr>
            </w:pPr>
            <w:r>
              <w:t>□{q61_37}</w:t>
            </w:r>
            <w:r>
              <w:t>支气管扩张</w:t>
            </w:r>
            <w:r w:rsidR="00B74315">
              <w:t>B</w:t>
            </w:r>
            <w:r w:rsidR="00B74315" w:rsidRPr="00B74315">
              <w:t>ronchiectasia</w:t>
            </w:r>
          </w:p>
        </w:tc>
        <w:tc>
          <w:tcPr>
            <w:tcW w:w="3680" w:type="dxa"/>
            <w:shd w:val="clear" w:color="auto" w:fill="FFFFFF"/>
            <w:vAlign w:val="center"/>
          </w:tcPr>
          <w:p w14:paraId="1FB21E35" w14:textId="1C521A63" w:rsidR="00007369" w:rsidRDefault="00007369" w:rsidP="005F33CC">
            <w:pPr>
              <w:rPr>
                <w:rFonts w:ascii="微软雅黑" w:eastAsia="微软雅黑" w:hAnsi="微软雅黑" w:cs="微软雅黑"/>
                <w:sz w:val="28"/>
              </w:rPr>
            </w:pPr>
            <w:r>
              <w:t>□{q61_38}</w:t>
            </w:r>
            <w:r>
              <w:t>病毒性肝炎（乙肝，丙肝等）</w:t>
            </w:r>
            <w:r w:rsidR="00B74315" w:rsidRPr="00B74315">
              <w:t>Viral hepatitis (hepatitis B, hepatitis C, etc.)</w:t>
            </w:r>
          </w:p>
        </w:tc>
      </w:tr>
      <w:tr w:rsidR="00007369" w14:paraId="10C28C89" w14:textId="77777777" w:rsidTr="005F33CC">
        <w:trPr>
          <w:trHeight w:val="500"/>
        </w:trPr>
        <w:tc>
          <w:tcPr>
            <w:tcW w:w="3680" w:type="dxa"/>
            <w:shd w:val="clear" w:color="auto" w:fill="FFFFFF"/>
            <w:vAlign w:val="center"/>
          </w:tcPr>
          <w:p w14:paraId="48F4231A" w14:textId="1D7BAA22" w:rsidR="00007369" w:rsidRDefault="00007369" w:rsidP="005F33CC">
            <w:pPr>
              <w:rPr>
                <w:rFonts w:ascii="微软雅黑" w:eastAsia="微软雅黑" w:hAnsi="微软雅黑" w:cs="微软雅黑"/>
                <w:sz w:val="28"/>
              </w:rPr>
            </w:pPr>
            <w:r>
              <w:t>□{q61_39}</w:t>
            </w:r>
            <w:r>
              <w:t>胆囊疾病</w:t>
            </w:r>
            <w:r w:rsidR="00B74315" w:rsidRPr="00B74315">
              <w:t>Gallbladder disease</w:t>
            </w:r>
          </w:p>
        </w:tc>
        <w:tc>
          <w:tcPr>
            <w:tcW w:w="3680" w:type="dxa"/>
            <w:shd w:val="clear" w:color="auto" w:fill="FFFFFF"/>
            <w:vAlign w:val="center"/>
          </w:tcPr>
          <w:p w14:paraId="58F381AC" w14:textId="0156B6D6" w:rsidR="00007369" w:rsidRDefault="00007369" w:rsidP="00B74315">
            <w:pPr>
              <w:rPr>
                <w:rFonts w:ascii="微软雅黑" w:eastAsia="微软雅黑" w:hAnsi="微软雅黑" w:cs="微软雅黑"/>
                <w:sz w:val="28"/>
              </w:rPr>
            </w:pPr>
            <w:r>
              <w:t>□{q61_40}</w:t>
            </w:r>
            <w:r>
              <w:t>十二指肠溃疡</w:t>
            </w:r>
            <w:r w:rsidR="00B74315">
              <w:t>D</w:t>
            </w:r>
            <w:r w:rsidR="00B74315" w:rsidRPr="00B74315">
              <w:t>uodenal ulcer</w:t>
            </w:r>
          </w:p>
        </w:tc>
      </w:tr>
      <w:tr w:rsidR="00007369" w14:paraId="68CF1F61" w14:textId="77777777" w:rsidTr="005F33CC">
        <w:trPr>
          <w:trHeight w:val="500"/>
        </w:trPr>
        <w:tc>
          <w:tcPr>
            <w:tcW w:w="3680" w:type="dxa"/>
            <w:shd w:val="clear" w:color="auto" w:fill="FFFFFF"/>
            <w:vAlign w:val="center"/>
          </w:tcPr>
          <w:p w14:paraId="12963093" w14:textId="7D0BA005" w:rsidR="00007369" w:rsidRDefault="00007369" w:rsidP="005F33CC">
            <w:pPr>
              <w:rPr>
                <w:rFonts w:ascii="微软雅黑" w:eastAsia="微软雅黑" w:hAnsi="微软雅黑" w:cs="微软雅黑"/>
                <w:sz w:val="28"/>
              </w:rPr>
            </w:pPr>
            <w:r>
              <w:t>□{q61_41}</w:t>
            </w:r>
            <w:r>
              <w:t>肠息肉</w:t>
            </w:r>
            <w:r w:rsidR="00B74315" w:rsidRPr="00B74315">
              <w:t>Intestinal polyp</w:t>
            </w:r>
          </w:p>
        </w:tc>
        <w:tc>
          <w:tcPr>
            <w:tcW w:w="3680" w:type="dxa"/>
            <w:shd w:val="clear" w:color="auto" w:fill="FFFFFF"/>
            <w:vAlign w:val="center"/>
          </w:tcPr>
          <w:p w14:paraId="26D231D9" w14:textId="5CA41C24" w:rsidR="00007369" w:rsidRDefault="00007369" w:rsidP="00B74315">
            <w:pPr>
              <w:rPr>
                <w:rFonts w:ascii="微软雅黑" w:eastAsia="微软雅黑" w:hAnsi="微软雅黑" w:cs="微软雅黑"/>
                <w:sz w:val="28"/>
              </w:rPr>
            </w:pPr>
            <w:r>
              <w:t>□{q61_42}</w:t>
            </w:r>
            <w:r>
              <w:t>骨质疏松</w:t>
            </w:r>
            <w:r w:rsidR="00B74315">
              <w:t>O</w:t>
            </w:r>
            <w:r w:rsidR="00B74315" w:rsidRPr="00B74315">
              <w:t>steoporosis</w:t>
            </w:r>
          </w:p>
        </w:tc>
      </w:tr>
      <w:tr w:rsidR="00007369" w14:paraId="2E3814C8" w14:textId="77777777" w:rsidTr="005F33CC">
        <w:trPr>
          <w:trHeight w:val="500"/>
        </w:trPr>
        <w:tc>
          <w:tcPr>
            <w:tcW w:w="3680" w:type="dxa"/>
            <w:shd w:val="clear" w:color="auto" w:fill="FFFFFF"/>
            <w:vAlign w:val="center"/>
          </w:tcPr>
          <w:p w14:paraId="6CF3CC5D" w14:textId="69842585" w:rsidR="00007369" w:rsidRDefault="00007369" w:rsidP="00B74315">
            <w:pPr>
              <w:rPr>
                <w:rFonts w:ascii="微软雅黑" w:eastAsia="微软雅黑" w:hAnsi="微软雅黑" w:cs="微软雅黑"/>
                <w:sz w:val="28"/>
              </w:rPr>
            </w:pPr>
            <w:r>
              <w:t>□{q61_43}</w:t>
            </w:r>
            <w:r>
              <w:t>肾脏疾病（慢性肾病</w:t>
            </w:r>
            <w:r>
              <w:t>(</w:t>
            </w:r>
            <w:r>
              <w:t>肾炎</w:t>
            </w:r>
            <w:r>
              <w:t>)</w:t>
            </w:r>
            <w:r>
              <w:t>，肾结石等）</w:t>
            </w:r>
            <w:r w:rsidR="00B74315">
              <w:t>K</w:t>
            </w:r>
            <w:r w:rsidR="00B74315" w:rsidRPr="00B74315">
              <w:t>idney disease</w:t>
            </w:r>
          </w:p>
        </w:tc>
        <w:tc>
          <w:tcPr>
            <w:tcW w:w="3680" w:type="dxa"/>
            <w:shd w:val="clear" w:color="auto" w:fill="FFFFFF"/>
            <w:vAlign w:val="center"/>
          </w:tcPr>
          <w:p w14:paraId="5FF3FCDA" w14:textId="17D4D144" w:rsidR="00007369" w:rsidRDefault="00007369" w:rsidP="005F33CC">
            <w:pPr>
              <w:rPr>
                <w:rFonts w:ascii="微软雅黑" w:eastAsia="微软雅黑" w:hAnsi="微软雅黑" w:cs="微软雅黑"/>
                <w:sz w:val="28"/>
              </w:rPr>
            </w:pPr>
            <w:r>
              <w:t>□{q61_44}</w:t>
            </w:r>
            <w:r>
              <w:t>子宫异常</w:t>
            </w:r>
            <w:r w:rsidR="00B74315" w:rsidRPr="00B74315">
              <w:t>Abnormal uterus</w:t>
            </w:r>
          </w:p>
        </w:tc>
      </w:tr>
      <w:tr w:rsidR="00007369" w14:paraId="25E742EB" w14:textId="77777777" w:rsidTr="005F33CC">
        <w:trPr>
          <w:trHeight w:val="500"/>
        </w:trPr>
        <w:tc>
          <w:tcPr>
            <w:tcW w:w="3680" w:type="dxa"/>
            <w:shd w:val="clear" w:color="auto" w:fill="FFFFFF"/>
            <w:vAlign w:val="center"/>
          </w:tcPr>
          <w:p w14:paraId="3882117A" w14:textId="7BE61537" w:rsidR="00007369" w:rsidRDefault="00007369" w:rsidP="005F33CC">
            <w:pPr>
              <w:rPr>
                <w:rFonts w:ascii="微软雅黑" w:eastAsia="微软雅黑" w:hAnsi="微软雅黑" w:cs="微软雅黑"/>
                <w:sz w:val="28"/>
              </w:rPr>
            </w:pPr>
            <w:r>
              <w:t>□{q61_45}</w:t>
            </w:r>
            <w:r>
              <w:t>失聪</w:t>
            </w:r>
            <w:r>
              <w:t>/</w:t>
            </w:r>
            <w:r>
              <w:t>耳鸣</w:t>
            </w:r>
            <w:r w:rsidR="00B74315" w:rsidRPr="00B74315">
              <w:t>Deafness / tinnitus</w:t>
            </w:r>
          </w:p>
        </w:tc>
        <w:tc>
          <w:tcPr>
            <w:tcW w:w="3680" w:type="dxa"/>
            <w:shd w:val="clear" w:color="auto" w:fill="FFFFFF"/>
            <w:vAlign w:val="center"/>
          </w:tcPr>
          <w:p w14:paraId="70E54079" w14:textId="4DE4416E" w:rsidR="00007369" w:rsidRDefault="00007369" w:rsidP="00B74315">
            <w:pPr>
              <w:rPr>
                <w:rFonts w:ascii="微软雅黑" w:eastAsia="微软雅黑" w:hAnsi="微软雅黑" w:cs="微软雅黑"/>
                <w:sz w:val="28"/>
              </w:rPr>
            </w:pPr>
            <w:r>
              <w:t>□{q61_46}</w:t>
            </w:r>
            <w:r>
              <w:t>青光眼</w:t>
            </w:r>
            <w:r w:rsidR="00B74315">
              <w:t>G</w:t>
            </w:r>
            <w:r w:rsidR="00B74315" w:rsidRPr="00B74315">
              <w:t>laucoma</w:t>
            </w:r>
          </w:p>
        </w:tc>
      </w:tr>
      <w:tr w:rsidR="00007369" w14:paraId="296B5DA1" w14:textId="77777777" w:rsidTr="005F33CC">
        <w:trPr>
          <w:trHeight w:val="500"/>
        </w:trPr>
        <w:tc>
          <w:tcPr>
            <w:tcW w:w="3680" w:type="dxa"/>
            <w:shd w:val="clear" w:color="auto" w:fill="FFFFFF"/>
            <w:vAlign w:val="center"/>
          </w:tcPr>
          <w:p w14:paraId="33FEE6A5" w14:textId="338C8918" w:rsidR="00007369" w:rsidRDefault="00007369" w:rsidP="005F33CC">
            <w:pPr>
              <w:rPr>
                <w:rFonts w:ascii="微软雅黑" w:eastAsia="微软雅黑" w:hAnsi="微软雅黑" w:cs="微软雅黑"/>
                <w:sz w:val="28"/>
              </w:rPr>
            </w:pPr>
            <w:r>
              <w:t>□{q61_47}</w:t>
            </w:r>
            <w:r>
              <w:t>红斑狼疮</w:t>
            </w:r>
            <w:r w:rsidR="00B74315" w:rsidRPr="00B74315">
              <w:t>Lupus erythematosus</w:t>
            </w:r>
          </w:p>
        </w:tc>
        <w:tc>
          <w:tcPr>
            <w:tcW w:w="3680" w:type="dxa"/>
            <w:shd w:val="clear" w:color="auto" w:fill="FFFFFF"/>
            <w:vAlign w:val="center"/>
          </w:tcPr>
          <w:p w14:paraId="54E32766" w14:textId="591DC14D" w:rsidR="00007369" w:rsidRDefault="00007369" w:rsidP="005F33CC">
            <w:pPr>
              <w:rPr>
                <w:rFonts w:ascii="微软雅黑" w:eastAsia="微软雅黑" w:hAnsi="微软雅黑" w:cs="微软雅黑"/>
                <w:sz w:val="28"/>
              </w:rPr>
            </w:pPr>
            <w:r>
              <w:t>□{q61_48}</w:t>
            </w:r>
            <w:r>
              <w:t>血液疾病（贫血、血友病等）</w:t>
            </w:r>
            <w:r w:rsidR="00B74315" w:rsidRPr="00B74315">
              <w:t>Blood diseases (anemia, hemophilia, etc.)</w:t>
            </w:r>
          </w:p>
        </w:tc>
      </w:tr>
      <w:tr w:rsidR="00007369" w14:paraId="1E7973A8" w14:textId="77777777" w:rsidTr="005F33CC">
        <w:trPr>
          <w:trHeight w:val="500"/>
        </w:trPr>
        <w:tc>
          <w:tcPr>
            <w:tcW w:w="3680" w:type="dxa"/>
            <w:shd w:val="clear" w:color="auto" w:fill="FFFFFF"/>
            <w:vAlign w:val="center"/>
          </w:tcPr>
          <w:p w14:paraId="16F3C0B5" w14:textId="3EAEE813" w:rsidR="00007369" w:rsidRDefault="00007369" w:rsidP="005F33CC">
            <w:pPr>
              <w:rPr>
                <w:rFonts w:ascii="微软雅黑" w:eastAsia="微软雅黑" w:hAnsi="微软雅黑" w:cs="微软雅黑"/>
                <w:sz w:val="28"/>
              </w:rPr>
            </w:pPr>
            <w:r>
              <w:t>□{q61_49}</w:t>
            </w:r>
            <w:r>
              <w:t>帕金森病</w:t>
            </w:r>
            <w:r w:rsidR="00B74315" w:rsidRPr="00B74315">
              <w:t>Parkinson's disease</w:t>
            </w:r>
          </w:p>
        </w:tc>
        <w:tc>
          <w:tcPr>
            <w:tcW w:w="3680" w:type="dxa"/>
            <w:shd w:val="clear" w:color="auto" w:fill="FFFFFF"/>
            <w:vAlign w:val="center"/>
          </w:tcPr>
          <w:p w14:paraId="2034A3B7" w14:textId="37E441D6" w:rsidR="00007369" w:rsidRDefault="00007369" w:rsidP="00B74315">
            <w:pPr>
              <w:rPr>
                <w:rFonts w:ascii="微软雅黑" w:eastAsia="微软雅黑" w:hAnsi="微软雅黑" w:cs="微软雅黑"/>
                <w:sz w:val="28"/>
              </w:rPr>
            </w:pPr>
            <w:r>
              <w:t>□{q61_50}</w:t>
            </w:r>
            <w:r>
              <w:t>抑郁症</w:t>
            </w:r>
            <w:r w:rsidR="00B74315">
              <w:t>D</w:t>
            </w:r>
            <w:r w:rsidR="00B74315" w:rsidRPr="00B74315">
              <w:t>epression</w:t>
            </w:r>
          </w:p>
        </w:tc>
      </w:tr>
      <w:tr w:rsidR="00007369" w14:paraId="5196540B" w14:textId="77777777" w:rsidTr="005F33CC">
        <w:trPr>
          <w:trHeight w:val="500"/>
        </w:trPr>
        <w:tc>
          <w:tcPr>
            <w:tcW w:w="3680" w:type="dxa"/>
            <w:shd w:val="clear" w:color="auto" w:fill="FFFFFF"/>
            <w:vAlign w:val="center"/>
          </w:tcPr>
          <w:p w14:paraId="3456B525" w14:textId="60B31165" w:rsidR="00007369" w:rsidRDefault="00007369" w:rsidP="00B74315">
            <w:pPr>
              <w:rPr>
                <w:rFonts w:ascii="微软雅黑" w:eastAsia="微软雅黑" w:hAnsi="微软雅黑" w:cs="微软雅黑"/>
                <w:sz w:val="28"/>
              </w:rPr>
            </w:pPr>
            <w:r>
              <w:t>□{q61_51}</w:t>
            </w:r>
            <w:r>
              <w:t>结核（肺或其他部位结核）</w:t>
            </w:r>
            <w:r w:rsidR="00B74315">
              <w:t>T</w:t>
            </w:r>
            <w:r w:rsidR="00B74315" w:rsidRPr="00B74315">
              <w:t>uberculosis of lung or other parts</w:t>
            </w:r>
          </w:p>
        </w:tc>
        <w:tc>
          <w:tcPr>
            <w:tcW w:w="3680" w:type="dxa"/>
            <w:shd w:val="clear" w:color="auto" w:fill="FFFFFF"/>
            <w:vAlign w:val="center"/>
          </w:tcPr>
          <w:p w14:paraId="7D70205C" w14:textId="6B372E68" w:rsidR="00007369" w:rsidRDefault="00007369" w:rsidP="005F33CC">
            <w:pPr>
              <w:rPr>
                <w:rFonts w:ascii="微软雅黑" w:eastAsia="微软雅黑" w:hAnsi="微软雅黑" w:cs="微软雅黑"/>
                <w:sz w:val="28"/>
              </w:rPr>
            </w:pPr>
            <w:r>
              <w:t>□{q61_52}</w:t>
            </w:r>
            <w:r>
              <w:t>其他疾病</w:t>
            </w:r>
            <w:r>
              <w:t xml:space="preserve">{q61_52a} </w:t>
            </w:r>
            <w:r w:rsidR="00B74315">
              <w:t>Other diseases</w:t>
            </w:r>
            <w:r>
              <w:t>_________________*</w:t>
            </w:r>
          </w:p>
        </w:tc>
      </w:tr>
      <w:tr w:rsidR="00007369" w14:paraId="37EE7B38" w14:textId="77777777" w:rsidTr="005F33CC">
        <w:trPr>
          <w:trHeight w:val="500"/>
        </w:trPr>
        <w:tc>
          <w:tcPr>
            <w:tcW w:w="3680" w:type="dxa"/>
            <w:shd w:val="clear" w:color="auto" w:fill="FFFFFF"/>
            <w:vAlign w:val="center"/>
          </w:tcPr>
          <w:p w14:paraId="0F23161F" w14:textId="7B352629" w:rsidR="00007369" w:rsidRDefault="00007369" w:rsidP="005F33CC">
            <w:pPr>
              <w:rPr>
                <w:rFonts w:ascii="微软雅黑" w:eastAsia="微软雅黑" w:hAnsi="微软雅黑" w:cs="微软雅黑"/>
                <w:sz w:val="28"/>
              </w:rPr>
            </w:pPr>
            <w:r>
              <w:t>□{q61_53}</w:t>
            </w:r>
            <w:r>
              <w:t>无任何疾病</w:t>
            </w:r>
            <w:r w:rsidR="00B74315">
              <w:rPr>
                <w:rFonts w:hint="eastAsia"/>
              </w:rPr>
              <w:t xml:space="preserve"> </w:t>
            </w:r>
            <w:r w:rsidR="00B74315">
              <w:t>None of above</w:t>
            </w:r>
          </w:p>
        </w:tc>
        <w:tc>
          <w:tcPr>
            <w:tcW w:w="3680" w:type="dxa"/>
            <w:shd w:val="clear" w:color="auto" w:fill="FFFFFF"/>
            <w:vAlign w:val="center"/>
          </w:tcPr>
          <w:p w14:paraId="50145ADC" w14:textId="77777777" w:rsidR="00007369" w:rsidRDefault="00007369" w:rsidP="005F33CC">
            <w:pPr>
              <w:rPr>
                <w:rFonts w:ascii="微软雅黑" w:eastAsia="微软雅黑" w:hAnsi="微软雅黑" w:cs="微软雅黑"/>
                <w:sz w:val="28"/>
              </w:rPr>
            </w:pPr>
          </w:p>
        </w:tc>
      </w:tr>
    </w:tbl>
    <w:p w14:paraId="6A97A57E" w14:textId="77777777" w:rsidR="00007369" w:rsidRDefault="00007369">
      <w:pPr>
        <w:spacing w:line="360" w:lineRule="auto"/>
      </w:pPr>
    </w:p>
    <w:p w14:paraId="6C00A269" w14:textId="3EB6D584" w:rsidR="003C44D1" w:rsidRPr="003C44D1" w:rsidRDefault="003C44D1">
      <w:pPr>
        <w:spacing w:line="360" w:lineRule="auto"/>
      </w:pPr>
      <w:r w:rsidRPr="00855658">
        <w:t>[</w:t>
      </w:r>
      <w:r w:rsidRPr="006A1290">
        <w:t>Self-rated health</w:t>
      </w:r>
      <w:r>
        <w:t xml:space="preserve"> is included as q62</w:t>
      </w:r>
      <w:r w:rsidRPr="00855658">
        <w:t>.]</w:t>
      </w:r>
    </w:p>
    <w:p w14:paraId="0346D9AD" w14:textId="4AB06432" w:rsidR="00AF2B78" w:rsidRDefault="0010630B">
      <w:pPr>
        <w:spacing w:line="360" w:lineRule="auto"/>
      </w:pPr>
      <w:r>
        <w:t xml:space="preserve">62. </w:t>
      </w:r>
      <w:r w:rsidR="000F3A20">
        <w:t>{</w:t>
      </w:r>
      <w:r w:rsidR="00D160A9">
        <w:t>q</w:t>
      </w:r>
      <w:r w:rsidR="000F3A20">
        <w:t>62}</w:t>
      </w:r>
      <w:r>
        <w:t>总括来说，您认为您的健康状况是</w:t>
      </w:r>
      <w:r>
        <w:t>: </w:t>
      </w:r>
      <w:r w:rsidR="00D722B2" w:rsidRPr="00D722B2">
        <w:t>In general, how would you rate your health</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640"/>
      </w:tblGrid>
      <w:tr w:rsidR="00AF2B78" w14:paraId="7B4F477B" w14:textId="77777777">
        <w:trPr>
          <w:trHeight w:val="500"/>
        </w:trPr>
        <w:tc>
          <w:tcPr>
            <w:tcW w:w="7400" w:type="dxa"/>
            <w:shd w:val="clear" w:color="auto" w:fill="FFFFFF"/>
            <w:vAlign w:val="center"/>
          </w:tcPr>
          <w:p w14:paraId="501972A0" w14:textId="77B2FB46" w:rsidR="00AF2B78" w:rsidRDefault="0010630B">
            <w:r>
              <w:t>○</w:t>
            </w:r>
            <w:r w:rsidR="000F3A20">
              <w:t>1=</w:t>
            </w:r>
            <w:r>
              <w:t>极好</w:t>
            </w:r>
            <w:r w:rsidR="00D722B2">
              <w:t>V</w:t>
            </w:r>
            <w:r w:rsidR="00D722B2" w:rsidRPr="00D722B2">
              <w:t>ery good</w:t>
            </w:r>
          </w:p>
        </w:tc>
      </w:tr>
      <w:tr w:rsidR="00AF2B78" w14:paraId="6E758F37" w14:textId="77777777">
        <w:trPr>
          <w:trHeight w:val="500"/>
        </w:trPr>
        <w:tc>
          <w:tcPr>
            <w:tcW w:w="7400" w:type="dxa"/>
            <w:shd w:val="clear" w:color="auto" w:fill="FFFFFF"/>
            <w:vAlign w:val="center"/>
          </w:tcPr>
          <w:p w14:paraId="2B7624FC" w14:textId="57E40AAD" w:rsidR="00AF2B78" w:rsidRDefault="0010630B">
            <w:pPr>
              <w:rPr>
                <w:rFonts w:ascii="微软雅黑" w:eastAsia="微软雅黑" w:hAnsi="微软雅黑" w:cs="微软雅黑"/>
                <w:sz w:val="28"/>
              </w:rPr>
            </w:pPr>
            <w:r>
              <w:t>○</w:t>
            </w:r>
            <w:r w:rsidR="000F3A20">
              <w:t>2=</w:t>
            </w:r>
            <w:r>
              <w:t>很好</w:t>
            </w:r>
            <w:r w:rsidR="00D722B2">
              <w:rPr>
                <w:rFonts w:hint="eastAsia"/>
              </w:rPr>
              <w:t xml:space="preserve"> </w:t>
            </w:r>
            <w:r w:rsidR="00D722B2">
              <w:t>Good</w:t>
            </w:r>
          </w:p>
        </w:tc>
      </w:tr>
      <w:tr w:rsidR="00AF2B78" w14:paraId="4EA34C9C" w14:textId="77777777">
        <w:trPr>
          <w:trHeight w:val="500"/>
        </w:trPr>
        <w:tc>
          <w:tcPr>
            <w:tcW w:w="7400" w:type="dxa"/>
            <w:shd w:val="clear" w:color="auto" w:fill="FFFFFF"/>
            <w:vAlign w:val="center"/>
          </w:tcPr>
          <w:p w14:paraId="2F042F9C" w14:textId="05F7AF25" w:rsidR="00AF2B78" w:rsidRDefault="0010630B">
            <w:pPr>
              <w:rPr>
                <w:rFonts w:ascii="微软雅黑" w:eastAsia="微软雅黑" w:hAnsi="微软雅黑" w:cs="微软雅黑"/>
                <w:sz w:val="28"/>
              </w:rPr>
            </w:pPr>
            <w:r>
              <w:t>○</w:t>
            </w:r>
            <w:r w:rsidR="000F3A20">
              <w:t>3=</w:t>
            </w:r>
            <w:r>
              <w:t>好</w:t>
            </w:r>
            <w:r w:rsidR="00D722B2">
              <w:rPr>
                <w:rFonts w:hint="eastAsia"/>
              </w:rPr>
              <w:t xml:space="preserve"> </w:t>
            </w:r>
            <w:r w:rsidR="00D722B2">
              <w:t>Moderate</w:t>
            </w:r>
          </w:p>
        </w:tc>
      </w:tr>
      <w:tr w:rsidR="00AF2B78" w14:paraId="5CB6290A" w14:textId="77777777">
        <w:trPr>
          <w:trHeight w:val="500"/>
        </w:trPr>
        <w:tc>
          <w:tcPr>
            <w:tcW w:w="7400" w:type="dxa"/>
            <w:shd w:val="clear" w:color="auto" w:fill="FFFFFF"/>
            <w:vAlign w:val="center"/>
          </w:tcPr>
          <w:p w14:paraId="69BEEDD0" w14:textId="666B95AB" w:rsidR="00AF2B78" w:rsidRDefault="0010630B">
            <w:pPr>
              <w:rPr>
                <w:rFonts w:ascii="微软雅黑" w:eastAsia="微软雅黑" w:hAnsi="微软雅黑" w:cs="微软雅黑"/>
                <w:sz w:val="28"/>
              </w:rPr>
            </w:pPr>
            <w:r>
              <w:t>○</w:t>
            </w:r>
            <w:r w:rsidR="000F3A20">
              <w:t>4=</w:t>
            </w:r>
            <w:r>
              <w:t>一般</w:t>
            </w:r>
            <w:r w:rsidR="00D722B2">
              <w:rPr>
                <w:rFonts w:hint="eastAsia"/>
              </w:rPr>
              <w:t xml:space="preserve"> </w:t>
            </w:r>
            <w:r w:rsidR="00D722B2">
              <w:t>Bad</w:t>
            </w:r>
          </w:p>
        </w:tc>
      </w:tr>
      <w:tr w:rsidR="00AF2B78" w14:paraId="722C3337" w14:textId="77777777">
        <w:trPr>
          <w:trHeight w:val="500"/>
        </w:trPr>
        <w:tc>
          <w:tcPr>
            <w:tcW w:w="7400" w:type="dxa"/>
            <w:shd w:val="clear" w:color="auto" w:fill="FFFFFF"/>
            <w:vAlign w:val="center"/>
          </w:tcPr>
          <w:p w14:paraId="535154BA" w14:textId="66EC0C05" w:rsidR="00AF2B78" w:rsidRDefault="0010630B">
            <w:pPr>
              <w:rPr>
                <w:rFonts w:ascii="微软雅黑" w:eastAsia="微软雅黑" w:hAnsi="微软雅黑" w:cs="微软雅黑"/>
                <w:sz w:val="28"/>
              </w:rPr>
            </w:pPr>
            <w:r>
              <w:t>○</w:t>
            </w:r>
            <w:r w:rsidR="000F3A20">
              <w:t>5=</w:t>
            </w:r>
            <w:r>
              <w:t>差</w:t>
            </w:r>
            <w:r w:rsidR="00D722B2">
              <w:rPr>
                <w:rFonts w:hint="eastAsia"/>
              </w:rPr>
              <w:t xml:space="preserve"> </w:t>
            </w:r>
            <w:r w:rsidR="00D722B2">
              <w:t>Very bad</w:t>
            </w:r>
          </w:p>
        </w:tc>
      </w:tr>
    </w:tbl>
    <w:p w14:paraId="24B5C868" w14:textId="77777777" w:rsidR="00AF2B78" w:rsidRDefault="00AF2B78"/>
    <w:p w14:paraId="6851CE17" w14:textId="77777777" w:rsidR="00AF2B78" w:rsidRDefault="00AF2B78"/>
    <w:sectPr w:rsidR="00AF2B78">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300DD6" w16cid:durableId="22480754"/>
  <w16cid:commentId w16cid:paraId="4FBB9F41" w16cid:durableId="22480674"/>
  <w16cid:commentId w16cid:paraId="3312B52A" w16cid:durableId="22480683"/>
  <w16cid:commentId w16cid:paraId="608218F5" w16cid:durableId="2248068B"/>
  <w16cid:commentId w16cid:paraId="2C4CC5C9" w16cid:durableId="224806D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96518A" w14:textId="77777777" w:rsidR="00375798" w:rsidRDefault="00375798" w:rsidP="001821BE">
      <w:r>
        <w:separator/>
      </w:r>
    </w:p>
  </w:endnote>
  <w:endnote w:type="continuationSeparator" w:id="0">
    <w:p w14:paraId="23E76390" w14:textId="77777777" w:rsidR="00375798" w:rsidRDefault="00375798" w:rsidP="001821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AB12A" w14:textId="77777777" w:rsidR="00375798" w:rsidRDefault="00375798" w:rsidP="001821BE">
      <w:r>
        <w:separator/>
      </w:r>
    </w:p>
  </w:footnote>
  <w:footnote w:type="continuationSeparator" w:id="0">
    <w:p w14:paraId="33B5D88E" w14:textId="77777777" w:rsidR="00375798" w:rsidRDefault="00375798" w:rsidP="001821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0tbA0NDA1MbSwNDBT0lEKTi0uzszPAykwrwUADwhgiSwAAAA="/>
  </w:docVars>
  <w:rsids>
    <w:rsidRoot w:val="00AF2B78"/>
    <w:rsid w:val="00007369"/>
    <w:rsid w:val="000663C5"/>
    <w:rsid w:val="000B310D"/>
    <w:rsid w:val="000F1046"/>
    <w:rsid w:val="000F3A20"/>
    <w:rsid w:val="001016DB"/>
    <w:rsid w:val="0010630B"/>
    <w:rsid w:val="001113A6"/>
    <w:rsid w:val="0012053B"/>
    <w:rsid w:val="001821BE"/>
    <w:rsid w:val="00187757"/>
    <w:rsid w:val="00214FD7"/>
    <w:rsid w:val="0024605C"/>
    <w:rsid w:val="002A3C0E"/>
    <w:rsid w:val="002A653E"/>
    <w:rsid w:val="002B53AC"/>
    <w:rsid w:val="002F4C33"/>
    <w:rsid w:val="0032342C"/>
    <w:rsid w:val="00323D68"/>
    <w:rsid w:val="0035640A"/>
    <w:rsid w:val="00375798"/>
    <w:rsid w:val="003C44D1"/>
    <w:rsid w:val="003E601F"/>
    <w:rsid w:val="0044213B"/>
    <w:rsid w:val="00456B58"/>
    <w:rsid w:val="004919D6"/>
    <w:rsid w:val="004F24CF"/>
    <w:rsid w:val="0052657A"/>
    <w:rsid w:val="0055079D"/>
    <w:rsid w:val="005538C0"/>
    <w:rsid w:val="005628EF"/>
    <w:rsid w:val="0057197D"/>
    <w:rsid w:val="00586AB2"/>
    <w:rsid w:val="005C5E1A"/>
    <w:rsid w:val="005D6A80"/>
    <w:rsid w:val="00644417"/>
    <w:rsid w:val="006638A8"/>
    <w:rsid w:val="00667175"/>
    <w:rsid w:val="006A3C1B"/>
    <w:rsid w:val="006B0E09"/>
    <w:rsid w:val="00745416"/>
    <w:rsid w:val="00756B66"/>
    <w:rsid w:val="007A6705"/>
    <w:rsid w:val="007F3896"/>
    <w:rsid w:val="00855658"/>
    <w:rsid w:val="0087669A"/>
    <w:rsid w:val="008840F5"/>
    <w:rsid w:val="00884C6D"/>
    <w:rsid w:val="0089409C"/>
    <w:rsid w:val="008A64D0"/>
    <w:rsid w:val="008C3802"/>
    <w:rsid w:val="00934040"/>
    <w:rsid w:val="009618DB"/>
    <w:rsid w:val="009908FA"/>
    <w:rsid w:val="009A349C"/>
    <w:rsid w:val="009A7328"/>
    <w:rsid w:val="009D7181"/>
    <w:rsid w:val="00A620B2"/>
    <w:rsid w:val="00AC54BF"/>
    <w:rsid w:val="00AF2B78"/>
    <w:rsid w:val="00B21E67"/>
    <w:rsid w:val="00B3524A"/>
    <w:rsid w:val="00B412B0"/>
    <w:rsid w:val="00B66E0F"/>
    <w:rsid w:val="00B74315"/>
    <w:rsid w:val="00B80087"/>
    <w:rsid w:val="00B9250F"/>
    <w:rsid w:val="00C02F39"/>
    <w:rsid w:val="00C16BFD"/>
    <w:rsid w:val="00C26607"/>
    <w:rsid w:val="00C34849"/>
    <w:rsid w:val="00C47BC1"/>
    <w:rsid w:val="00CE3163"/>
    <w:rsid w:val="00CF2A45"/>
    <w:rsid w:val="00CF4D16"/>
    <w:rsid w:val="00D01872"/>
    <w:rsid w:val="00D160A9"/>
    <w:rsid w:val="00D349D2"/>
    <w:rsid w:val="00D64CC3"/>
    <w:rsid w:val="00D722B2"/>
    <w:rsid w:val="00D96BE0"/>
    <w:rsid w:val="00D97A31"/>
    <w:rsid w:val="00DB1E9B"/>
    <w:rsid w:val="00DC14A7"/>
    <w:rsid w:val="00DD552D"/>
    <w:rsid w:val="00E213A8"/>
    <w:rsid w:val="00E257E8"/>
    <w:rsid w:val="00E55B89"/>
    <w:rsid w:val="00E7304A"/>
    <w:rsid w:val="00E747C1"/>
    <w:rsid w:val="00EB363C"/>
    <w:rsid w:val="00F10CC6"/>
    <w:rsid w:val="00F23E37"/>
    <w:rsid w:val="00F36E95"/>
    <w:rsid w:val="00F55A94"/>
    <w:rsid w:val="00FD09FA"/>
    <w:rsid w:val="00FF6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08C4CA"/>
  <w15:docId w15:val="{73ADB098-1E5A-478E-AF65-06A4F8D87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b/>
      <w:bCs/>
      <w:kern w:val="32"/>
      <w:sz w:val="48"/>
      <w:szCs w:val="48"/>
    </w:rPr>
  </w:style>
  <w:style w:type="paragraph" w:styleId="2">
    <w:name w:val="heading 2"/>
    <w:basedOn w:val="a"/>
    <w:next w:val="a"/>
    <w:qFormat/>
    <w:rsid w:val="00EF7B96"/>
    <w:pPr>
      <w:keepNext/>
      <w:spacing w:before="240" w:after="60"/>
      <w:outlineLvl w:val="1"/>
    </w:pPr>
    <w:rPr>
      <w:b/>
      <w:bCs/>
      <w:iCs/>
      <w:sz w:val="36"/>
      <w:szCs w:val="36"/>
    </w:rPr>
  </w:style>
  <w:style w:type="paragraph" w:styleId="3">
    <w:name w:val="heading 3"/>
    <w:basedOn w:val="a"/>
    <w:next w:val="a"/>
    <w:qFormat/>
    <w:rsid w:val="00EF7B96"/>
    <w:pPr>
      <w:keepNext/>
      <w:spacing w:before="240" w:after="60"/>
      <w:outlineLvl w:val="2"/>
    </w:pPr>
    <w:rPr>
      <w:b/>
      <w:bCs/>
      <w:sz w:val="28"/>
      <w:szCs w:val="28"/>
    </w:rPr>
  </w:style>
  <w:style w:type="paragraph" w:styleId="4">
    <w:name w:val="heading 4"/>
    <w:basedOn w:val="a"/>
    <w:next w:val="a"/>
    <w:qFormat/>
    <w:rsid w:val="00EF7B96"/>
    <w:pPr>
      <w:keepNext/>
      <w:spacing w:before="240" w:after="60"/>
      <w:outlineLvl w:val="3"/>
    </w:pPr>
    <w:rPr>
      <w:b/>
      <w:bCs/>
    </w:rPr>
  </w:style>
  <w:style w:type="paragraph" w:styleId="5">
    <w:name w:val="heading 5"/>
    <w:basedOn w:val="a"/>
    <w:next w:val="a"/>
    <w:qFormat/>
    <w:rsid w:val="00EF7B96"/>
    <w:pPr>
      <w:spacing w:before="240" w:after="60"/>
      <w:outlineLvl w:val="4"/>
    </w:pPr>
    <w:rPr>
      <w:b/>
      <w:bCs/>
      <w:iCs/>
      <w:sz w:val="20"/>
      <w:szCs w:val="20"/>
    </w:rPr>
  </w:style>
  <w:style w:type="paragraph" w:styleId="6">
    <w:name w:val="heading 6"/>
    <w:basedOn w:val="a"/>
    <w:next w:val="a"/>
    <w:qFormat/>
    <w:rsid w:val="00EF7B96"/>
    <w:pPr>
      <w:spacing w:before="240" w:after="60"/>
      <w:outlineLvl w:val="5"/>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1821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1821BE"/>
    <w:rPr>
      <w:sz w:val="18"/>
      <w:szCs w:val="18"/>
      <w:bdr w:val="nil"/>
    </w:rPr>
  </w:style>
  <w:style w:type="paragraph" w:styleId="a5">
    <w:name w:val="footer"/>
    <w:basedOn w:val="a"/>
    <w:link w:val="a6"/>
    <w:unhideWhenUsed/>
    <w:rsid w:val="001821BE"/>
    <w:pPr>
      <w:tabs>
        <w:tab w:val="center" w:pos="4153"/>
        <w:tab w:val="right" w:pos="8306"/>
      </w:tabs>
      <w:snapToGrid w:val="0"/>
    </w:pPr>
    <w:rPr>
      <w:sz w:val="18"/>
      <w:szCs w:val="18"/>
    </w:rPr>
  </w:style>
  <w:style w:type="character" w:customStyle="1" w:styleId="a6">
    <w:name w:val="页脚 字符"/>
    <w:basedOn w:val="a0"/>
    <w:link w:val="a5"/>
    <w:rsid w:val="001821BE"/>
    <w:rPr>
      <w:sz w:val="18"/>
      <w:szCs w:val="18"/>
      <w:bdr w:val="nil"/>
    </w:rPr>
  </w:style>
  <w:style w:type="paragraph" w:styleId="a7">
    <w:name w:val="Balloon Text"/>
    <w:basedOn w:val="a"/>
    <w:link w:val="a8"/>
    <w:semiHidden/>
    <w:unhideWhenUsed/>
    <w:rsid w:val="00F55A94"/>
    <w:rPr>
      <w:rFonts w:ascii="Segoe UI" w:hAnsi="Segoe UI" w:cs="Segoe UI"/>
      <w:sz w:val="18"/>
      <w:szCs w:val="18"/>
    </w:rPr>
  </w:style>
  <w:style w:type="character" w:customStyle="1" w:styleId="a8">
    <w:name w:val="批注框文本 字符"/>
    <w:basedOn w:val="a0"/>
    <w:link w:val="a7"/>
    <w:semiHidden/>
    <w:rsid w:val="00F55A94"/>
    <w:rPr>
      <w:rFonts w:ascii="Segoe UI" w:hAnsi="Segoe UI" w:cs="Segoe UI"/>
      <w:sz w:val="18"/>
      <w:szCs w:val="18"/>
      <w:bdr w:val="nil"/>
    </w:rPr>
  </w:style>
  <w:style w:type="character" w:styleId="a9">
    <w:name w:val="annotation reference"/>
    <w:basedOn w:val="a0"/>
    <w:semiHidden/>
    <w:unhideWhenUsed/>
    <w:rsid w:val="00F55A94"/>
    <w:rPr>
      <w:sz w:val="16"/>
      <w:szCs w:val="16"/>
    </w:rPr>
  </w:style>
  <w:style w:type="paragraph" w:styleId="aa">
    <w:name w:val="annotation text"/>
    <w:basedOn w:val="a"/>
    <w:link w:val="ab"/>
    <w:semiHidden/>
    <w:unhideWhenUsed/>
    <w:rsid w:val="00F55A94"/>
    <w:rPr>
      <w:sz w:val="20"/>
      <w:szCs w:val="20"/>
    </w:rPr>
  </w:style>
  <w:style w:type="character" w:customStyle="1" w:styleId="ab">
    <w:name w:val="批注文字 字符"/>
    <w:basedOn w:val="a0"/>
    <w:link w:val="aa"/>
    <w:semiHidden/>
    <w:rsid w:val="00F55A94"/>
    <w:rPr>
      <w:bdr w:val="nil"/>
    </w:rPr>
  </w:style>
  <w:style w:type="paragraph" w:styleId="ac">
    <w:name w:val="annotation subject"/>
    <w:basedOn w:val="aa"/>
    <w:next w:val="aa"/>
    <w:link w:val="ad"/>
    <w:semiHidden/>
    <w:unhideWhenUsed/>
    <w:rsid w:val="00F55A94"/>
    <w:rPr>
      <w:b/>
      <w:bCs/>
    </w:rPr>
  </w:style>
  <w:style w:type="character" w:customStyle="1" w:styleId="ad">
    <w:name w:val="批注主题 字符"/>
    <w:basedOn w:val="ab"/>
    <w:link w:val="ac"/>
    <w:semiHidden/>
    <w:rsid w:val="00F55A94"/>
    <w:rPr>
      <w:b/>
      <w:bCs/>
      <w:bdr w:val="nil"/>
    </w:rPr>
  </w:style>
  <w:style w:type="paragraph" w:styleId="ae">
    <w:name w:val="List Paragraph"/>
    <w:basedOn w:val="a"/>
    <w:uiPriority w:val="34"/>
    <w:qFormat/>
    <w:rsid w:val="009618D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9358001">
      <w:bodyDiv w:val="1"/>
      <w:marLeft w:val="0"/>
      <w:marRight w:val="0"/>
      <w:marTop w:val="0"/>
      <w:marBottom w:val="0"/>
      <w:divBdr>
        <w:top w:val="none" w:sz="0" w:space="0" w:color="auto"/>
        <w:left w:val="none" w:sz="0" w:space="0" w:color="auto"/>
        <w:bottom w:val="none" w:sz="0" w:space="0" w:color="auto"/>
        <w:right w:val="none" w:sz="0" w:space="0" w:color="auto"/>
      </w:divBdr>
      <w:divsChild>
        <w:div w:id="586691456">
          <w:marLeft w:val="0"/>
          <w:marRight w:val="0"/>
          <w:marTop w:val="6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20</Pages>
  <Words>2228</Words>
  <Characters>127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yzhang</dc:creator>
  <cp:lastModifiedBy>XU Zijun Violet</cp:lastModifiedBy>
  <cp:revision>31</cp:revision>
  <dcterms:created xsi:type="dcterms:W3CDTF">2020-04-20T03:35:00Z</dcterms:created>
  <dcterms:modified xsi:type="dcterms:W3CDTF">2021-09-02T07:53:00Z</dcterms:modified>
</cp:coreProperties>
</file>